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62D80" w14:textId="3EB19DA0" w:rsidR="00396951" w:rsidRDefault="00396951" w:rsidP="009E5CD1">
      <w:pPr>
        <w:snapToGrid w:val="0"/>
        <w:spacing w:after="0" w:line="480" w:lineRule="auto"/>
        <w:rPr>
          <w:b/>
          <w:color w:val="000000" w:themeColor="text1"/>
          <w:sz w:val="24"/>
          <w:szCs w:val="24"/>
          <w:u w:val="single"/>
          <w:lang w:val="en-GB"/>
        </w:rPr>
      </w:pPr>
      <w:r w:rsidRPr="00396951">
        <w:rPr>
          <w:b/>
          <w:color w:val="000000" w:themeColor="text1"/>
          <w:sz w:val="24"/>
          <w:szCs w:val="24"/>
          <w:u w:val="single"/>
          <w:lang w:val="en-GB"/>
        </w:rPr>
        <w:t>Supporting Information</w:t>
      </w:r>
    </w:p>
    <w:p w14:paraId="6B92694A" w14:textId="77777777" w:rsidR="00396951" w:rsidRPr="00396951" w:rsidRDefault="00396951" w:rsidP="009E5CD1">
      <w:pPr>
        <w:snapToGrid w:val="0"/>
        <w:spacing w:after="0" w:line="480" w:lineRule="auto"/>
        <w:rPr>
          <w:b/>
          <w:color w:val="000000" w:themeColor="text1"/>
          <w:sz w:val="24"/>
          <w:szCs w:val="24"/>
          <w:u w:val="single"/>
          <w:lang w:val="en-GB"/>
        </w:rPr>
      </w:pPr>
    </w:p>
    <w:p w14:paraId="7690073E" w14:textId="255142A3" w:rsidR="009E5CD1" w:rsidRPr="000B23E1" w:rsidRDefault="009E5CD1" w:rsidP="009E5CD1">
      <w:pPr>
        <w:snapToGrid w:val="0"/>
        <w:spacing w:after="0" w:line="480" w:lineRule="auto"/>
        <w:rPr>
          <w:b/>
          <w:color w:val="000000" w:themeColor="text1"/>
          <w:sz w:val="24"/>
          <w:szCs w:val="24"/>
          <w:lang w:val="en-GB"/>
        </w:rPr>
      </w:pPr>
      <w:r w:rsidRPr="000B23E1">
        <w:rPr>
          <w:b/>
          <w:color w:val="000000" w:themeColor="text1"/>
          <w:sz w:val="24"/>
          <w:szCs w:val="24"/>
          <w:lang w:val="en-GB"/>
        </w:rPr>
        <w:t xml:space="preserve">Interactions between </w:t>
      </w:r>
      <w:r w:rsidRPr="000B23E1">
        <w:rPr>
          <w:b/>
          <w:i/>
          <w:iCs/>
          <w:color w:val="000000" w:themeColor="text1"/>
          <w:sz w:val="24"/>
          <w:szCs w:val="24"/>
          <w:lang w:val="en-GB"/>
        </w:rPr>
        <w:t>Pseudomonas aeruginosa</w:t>
      </w:r>
      <w:r w:rsidRPr="000B23E1">
        <w:rPr>
          <w:b/>
          <w:color w:val="000000" w:themeColor="text1"/>
          <w:sz w:val="24"/>
          <w:szCs w:val="24"/>
          <w:lang w:val="en-GB"/>
        </w:rPr>
        <w:t xml:space="preserve"> and six opportunistic pathogens cover </w:t>
      </w:r>
      <w:r w:rsidR="00444F7B">
        <w:rPr>
          <w:b/>
          <w:color w:val="000000" w:themeColor="text1"/>
          <w:sz w:val="24"/>
          <w:szCs w:val="24"/>
          <w:lang w:val="en-GB"/>
        </w:rPr>
        <w:t>a broad</w:t>
      </w:r>
      <w:r w:rsidRPr="000B23E1">
        <w:rPr>
          <w:b/>
          <w:color w:val="000000" w:themeColor="text1"/>
          <w:sz w:val="24"/>
          <w:szCs w:val="24"/>
          <w:lang w:val="en-GB"/>
        </w:rPr>
        <w:t xml:space="preserve"> spectrum from mutualism to antagonism</w:t>
      </w:r>
    </w:p>
    <w:p w14:paraId="3206990D" w14:textId="77777777" w:rsidR="009E5CD1" w:rsidRPr="000B23E1" w:rsidRDefault="009E5CD1" w:rsidP="009E5CD1">
      <w:pPr>
        <w:snapToGrid w:val="0"/>
        <w:spacing w:after="0" w:line="480" w:lineRule="auto"/>
        <w:rPr>
          <w:b/>
          <w:color w:val="000000" w:themeColor="text1"/>
          <w:sz w:val="24"/>
          <w:szCs w:val="24"/>
          <w:lang w:val="en-GB"/>
        </w:rPr>
      </w:pPr>
    </w:p>
    <w:p w14:paraId="57D7BCDF" w14:textId="5D2A3983" w:rsidR="00D02BE5" w:rsidRPr="00C14318" w:rsidRDefault="00BA1D31" w:rsidP="003079BA">
      <w:pPr>
        <w:snapToGrid w:val="0"/>
        <w:spacing w:after="0" w:line="480" w:lineRule="auto"/>
        <w:rPr>
          <w:lang w:val="en-GB"/>
        </w:rPr>
      </w:pPr>
      <w:r w:rsidRPr="00C14318">
        <w:rPr>
          <w:lang w:val="en-GB"/>
        </w:rPr>
        <w:t>Clémentine Laffont</w:t>
      </w:r>
      <w:r w:rsidR="00E76FE4" w:rsidRPr="00C14318">
        <w:rPr>
          <w:vertAlign w:val="superscript"/>
          <w:lang w:val="en-GB"/>
        </w:rPr>
        <w:t>1</w:t>
      </w:r>
      <w:r w:rsidRPr="00C14318">
        <w:rPr>
          <w:lang w:val="en-GB"/>
        </w:rPr>
        <w:t>,</w:t>
      </w:r>
      <w:r w:rsidR="00D02BE5" w:rsidRPr="00C14318">
        <w:rPr>
          <w:lang w:val="en-GB"/>
        </w:rPr>
        <w:t xml:space="preserve"> </w:t>
      </w:r>
      <w:r w:rsidR="00E76FE4" w:rsidRPr="00C14318">
        <w:rPr>
          <w:lang w:val="en-GB"/>
        </w:rPr>
        <w:t>Tobias Wechsler</w:t>
      </w:r>
      <w:r w:rsidR="001E6978" w:rsidRPr="00C14318">
        <w:rPr>
          <w:vertAlign w:val="superscript"/>
          <w:lang w:val="en-GB"/>
        </w:rPr>
        <w:t>1</w:t>
      </w:r>
      <w:r w:rsidR="001E6978" w:rsidRPr="00C14318">
        <w:rPr>
          <w:lang w:val="en-GB"/>
        </w:rPr>
        <w:t xml:space="preserve">, </w:t>
      </w:r>
      <w:r w:rsidR="00D02BE5" w:rsidRPr="00C14318">
        <w:rPr>
          <w:lang w:val="en-GB"/>
        </w:rPr>
        <w:t>Rolf Kümmerli</w:t>
      </w:r>
      <w:r w:rsidR="00D02BE5" w:rsidRPr="00C14318">
        <w:rPr>
          <w:vertAlign w:val="superscript"/>
          <w:lang w:val="en-GB"/>
        </w:rPr>
        <w:t>1</w:t>
      </w:r>
    </w:p>
    <w:p w14:paraId="0A75944D" w14:textId="246CD238" w:rsidR="00D02BE5" w:rsidRPr="00C14318" w:rsidRDefault="00C01E8F" w:rsidP="003079BA">
      <w:pPr>
        <w:snapToGrid w:val="0"/>
        <w:spacing w:after="0" w:line="480" w:lineRule="auto"/>
        <w:rPr>
          <w:lang w:val="en-GB"/>
        </w:rPr>
      </w:pPr>
      <w:r w:rsidRPr="00C14318">
        <w:rPr>
          <w:lang w:val="en-GB"/>
        </w:rPr>
        <w:t xml:space="preserve">   </w:t>
      </w:r>
    </w:p>
    <w:p w14:paraId="64C00BE4" w14:textId="2CF51918" w:rsidR="00DD3CB6" w:rsidRPr="000B23E1" w:rsidRDefault="00D02BE5" w:rsidP="000D0FE9">
      <w:pPr>
        <w:snapToGrid w:val="0"/>
        <w:spacing w:after="0" w:line="480" w:lineRule="auto"/>
        <w:rPr>
          <w:color w:val="000000" w:themeColor="text1"/>
          <w:lang w:val="en-GB"/>
        </w:rPr>
      </w:pPr>
      <w:r w:rsidRPr="000B23E1">
        <w:rPr>
          <w:vertAlign w:val="superscript"/>
          <w:lang w:val="en-GB"/>
        </w:rPr>
        <w:t>1</w:t>
      </w:r>
      <w:r w:rsidRPr="000B23E1">
        <w:rPr>
          <w:lang w:val="en-GB"/>
        </w:rPr>
        <w:t xml:space="preserve"> </w:t>
      </w:r>
      <w:r w:rsidR="00E76FE4" w:rsidRPr="000B23E1">
        <w:rPr>
          <w:lang w:val="en-GB"/>
        </w:rPr>
        <w:t xml:space="preserve">Department of Quantitative Biomedicine, University of Zurich, Winterthurerstrasse 190, 8057 Zürich, </w:t>
      </w:r>
      <w:r w:rsidR="00E76FE4" w:rsidRPr="000B23E1">
        <w:rPr>
          <w:color w:val="000000" w:themeColor="text1"/>
          <w:lang w:val="en-GB"/>
        </w:rPr>
        <w:t>Switzerland</w:t>
      </w:r>
    </w:p>
    <w:p w14:paraId="4754EFC6" w14:textId="77777777" w:rsidR="000D0FE9" w:rsidRPr="000B23E1" w:rsidRDefault="000D0FE9" w:rsidP="00917770">
      <w:pPr>
        <w:snapToGrid w:val="0"/>
        <w:spacing w:after="0" w:line="480" w:lineRule="auto"/>
        <w:rPr>
          <w:color w:val="000000" w:themeColor="text1"/>
          <w:lang w:val="en-GB"/>
        </w:rPr>
      </w:pPr>
    </w:p>
    <w:p w14:paraId="5B452188" w14:textId="5D455183" w:rsidR="00917770" w:rsidRPr="000B23E1" w:rsidRDefault="00917770" w:rsidP="00917770">
      <w:pPr>
        <w:snapToGrid w:val="0"/>
        <w:spacing w:after="0" w:line="480" w:lineRule="auto"/>
        <w:rPr>
          <w:color w:val="000000" w:themeColor="text1"/>
          <w:lang w:val="en-GB"/>
        </w:rPr>
      </w:pPr>
      <w:r w:rsidRPr="000B23E1">
        <w:rPr>
          <w:color w:val="000000" w:themeColor="text1"/>
          <w:lang w:val="en-GB"/>
        </w:rPr>
        <w:t>Corresponding authors:</w:t>
      </w:r>
    </w:p>
    <w:p w14:paraId="06244EE1" w14:textId="5744AC88" w:rsidR="00917770" w:rsidRPr="000B23E1" w:rsidRDefault="009C0A0C" w:rsidP="00917770">
      <w:pPr>
        <w:snapToGrid w:val="0"/>
        <w:spacing w:line="480" w:lineRule="auto"/>
        <w:rPr>
          <w:lang w:val="en-GB"/>
        </w:rPr>
      </w:pPr>
      <w:hyperlink r:id="rId8" w:history="1">
        <w:r w:rsidR="005304F3" w:rsidRPr="000B23E1">
          <w:rPr>
            <w:rStyle w:val="Hyperlink"/>
            <w:lang w:val="en-GB"/>
          </w:rPr>
          <w:t>clementine.laffont@gmail.com</w:t>
        </w:r>
      </w:hyperlink>
    </w:p>
    <w:p w14:paraId="39F2B381" w14:textId="77777777" w:rsidR="00917770" w:rsidRPr="00595951" w:rsidRDefault="009C0A0C" w:rsidP="00917770">
      <w:pPr>
        <w:snapToGrid w:val="0"/>
        <w:spacing w:after="0" w:line="480" w:lineRule="auto"/>
        <w:rPr>
          <w:color w:val="000000" w:themeColor="text1"/>
          <w:lang w:val="fr-FR"/>
        </w:rPr>
      </w:pPr>
      <w:hyperlink r:id="rId9" w:history="1">
        <w:r w:rsidR="00917770" w:rsidRPr="00595951">
          <w:rPr>
            <w:rStyle w:val="Hyperlink"/>
            <w:lang w:val="fr-FR"/>
          </w:rPr>
          <w:t>rolf.kuemmerli@uzh.ch</w:t>
        </w:r>
      </w:hyperlink>
    </w:p>
    <w:p w14:paraId="110D8BAF" w14:textId="77777777" w:rsidR="00310E6C" w:rsidRPr="00595951" w:rsidRDefault="00310E6C" w:rsidP="00310E6C">
      <w:pPr>
        <w:snapToGrid w:val="0"/>
        <w:spacing w:line="480" w:lineRule="auto"/>
        <w:rPr>
          <w:lang w:val="fr-FR"/>
        </w:rPr>
      </w:pPr>
    </w:p>
    <w:p w14:paraId="601C0D01" w14:textId="77777777" w:rsidR="00595951" w:rsidRPr="00595951" w:rsidRDefault="00595951" w:rsidP="00595951">
      <w:pPr>
        <w:snapToGrid w:val="0"/>
        <w:spacing w:line="480" w:lineRule="auto"/>
        <w:rPr>
          <w:rFonts w:cstheme="minorHAnsi"/>
          <w:color w:val="000000" w:themeColor="text1"/>
          <w:lang w:val="fr-FR"/>
        </w:rPr>
      </w:pPr>
      <w:r w:rsidRPr="00595951">
        <w:rPr>
          <w:rFonts w:cstheme="minorHAnsi"/>
          <w:color w:val="000000" w:themeColor="text1"/>
          <w:lang w:val="fr-FR"/>
        </w:rPr>
        <w:t>Supporting Information contains:</w:t>
      </w:r>
    </w:p>
    <w:p w14:paraId="1F9810CE" w14:textId="604134EB" w:rsidR="00595951" w:rsidRDefault="008C0C36" w:rsidP="00595951">
      <w:pPr>
        <w:pStyle w:val="ListParagraph"/>
        <w:numPr>
          <w:ilvl w:val="0"/>
          <w:numId w:val="23"/>
        </w:numPr>
        <w:snapToGrid w:val="0"/>
        <w:spacing w:line="480" w:lineRule="auto"/>
        <w:rPr>
          <w:rFonts w:cstheme="minorHAnsi"/>
          <w:color w:val="000000" w:themeColor="text1"/>
          <w:lang w:val="en-GB"/>
        </w:rPr>
      </w:pPr>
      <w:r>
        <w:rPr>
          <w:rFonts w:cstheme="minorHAnsi"/>
          <w:color w:val="000000" w:themeColor="text1"/>
          <w:lang w:val="en-GB"/>
        </w:rPr>
        <w:t>4</w:t>
      </w:r>
      <w:r w:rsidR="00310E6C" w:rsidRPr="00595951">
        <w:rPr>
          <w:rFonts w:cstheme="minorHAnsi"/>
          <w:color w:val="000000" w:themeColor="text1"/>
          <w:lang w:val="en-GB"/>
        </w:rPr>
        <w:t xml:space="preserve"> supplementary figures</w:t>
      </w:r>
      <w:r w:rsidR="00595951" w:rsidRPr="00595951">
        <w:rPr>
          <w:rFonts w:cstheme="minorHAnsi"/>
          <w:color w:val="000000" w:themeColor="text1"/>
          <w:lang w:val="en-GB"/>
        </w:rPr>
        <w:t>: Figure S1-S</w:t>
      </w:r>
      <w:r>
        <w:rPr>
          <w:rFonts w:cstheme="minorHAnsi"/>
          <w:color w:val="000000" w:themeColor="text1"/>
          <w:lang w:val="en-GB"/>
        </w:rPr>
        <w:t>4</w:t>
      </w:r>
      <w:r w:rsidR="00595951" w:rsidRPr="00595951">
        <w:rPr>
          <w:rFonts w:cstheme="minorHAnsi"/>
          <w:color w:val="000000" w:themeColor="text1"/>
          <w:lang w:val="en-GB"/>
        </w:rPr>
        <w:t xml:space="preserve"> (in this file)</w:t>
      </w:r>
    </w:p>
    <w:p w14:paraId="709E3822" w14:textId="569C7541" w:rsidR="0024214D" w:rsidRDefault="0024214D" w:rsidP="0024214D">
      <w:pPr>
        <w:pStyle w:val="ListParagraph"/>
        <w:numPr>
          <w:ilvl w:val="0"/>
          <w:numId w:val="23"/>
        </w:numPr>
        <w:snapToGrid w:val="0"/>
        <w:spacing w:line="480" w:lineRule="auto"/>
        <w:rPr>
          <w:rFonts w:cstheme="minorHAnsi"/>
          <w:color w:val="000000" w:themeColor="text1"/>
          <w:lang w:val="en-GB"/>
        </w:rPr>
      </w:pPr>
      <w:r>
        <w:rPr>
          <w:rFonts w:cstheme="minorHAnsi"/>
          <w:color w:val="000000" w:themeColor="text1"/>
          <w:lang w:val="en-GB"/>
        </w:rPr>
        <w:t>8</w:t>
      </w:r>
      <w:r w:rsidRPr="00595951">
        <w:rPr>
          <w:rFonts w:cstheme="minorHAnsi"/>
          <w:color w:val="000000" w:themeColor="text1"/>
          <w:lang w:val="en-GB"/>
        </w:rPr>
        <w:t xml:space="preserve"> s</w:t>
      </w:r>
      <w:r>
        <w:rPr>
          <w:rFonts w:cstheme="minorHAnsi"/>
          <w:color w:val="000000" w:themeColor="text1"/>
          <w:lang w:val="en-GB"/>
        </w:rPr>
        <w:t>upplementary tables: Table S1-S8</w:t>
      </w:r>
      <w:r w:rsidRPr="00595951">
        <w:rPr>
          <w:rFonts w:cstheme="minorHAnsi"/>
          <w:color w:val="000000" w:themeColor="text1"/>
          <w:lang w:val="en-GB"/>
        </w:rPr>
        <w:t xml:space="preserve"> (in a separate excel file</w:t>
      </w:r>
      <w:r>
        <w:rPr>
          <w:rFonts w:cstheme="minorHAnsi"/>
          <w:color w:val="000000" w:themeColor="text1"/>
          <w:lang w:val="en-GB"/>
        </w:rPr>
        <w:t xml:space="preserve"> </w:t>
      </w:r>
      <w:r w:rsidRPr="0024214D">
        <w:rPr>
          <w:rFonts w:cstheme="minorHAnsi"/>
          <w:color w:val="000000" w:themeColor="text1"/>
          <w:lang w:val="en-US"/>
        </w:rPr>
        <w:t xml:space="preserve">called “Supplementary </w:t>
      </w:r>
      <w:r>
        <w:rPr>
          <w:rFonts w:cstheme="minorHAnsi"/>
          <w:color w:val="000000" w:themeColor="text1"/>
          <w:lang w:val="en-US"/>
        </w:rPr>
        <w:t>Tables</w:t>
      </w:r>
      <w:r w:rsidRPr="0024214D">
        <w:rPr>
          <w:rFonts w:cstheme="minorHAnsi"/>
          <w:color w:val="000000" w:themeColor="text1"/>
          <w:lang w:val="en-US"/>
        </w:rPr>
        <w:t>”</w:t>
      </w:r>
      <w:r w:rsidRPr="00595951">
        <w:rPr>
          <w:rFonts w:cstheme="minorHAnsi"/>
          <w:color w:val="000000" w:themeColor="text1"/>
          <w:lang w:val="en-GB"/>
        </w:rPr>
        <w:t>)</w:t>
      </w:r>
    </w:p>
    <w:p w14:paraId="42E9A07F" w14:textId="77777777" w:rsidR="00266902" w:rsidRPr="00595951" w:rsidRDefault="00266902" w:rsidP="00266902">
      <w:pPr>
        <w:pStyle w:val="ListParagraph"/>
        <w:numPr>
          <w:ilvl w:val="0"/>
          <w:numId w:val="23"/>
        </w:numPr>
        <w:snapToGrid w:val="0"/>
        <w:spacing w:line="480" w:lineRule="auto"/>
        <w:rPr>
          <w:rFonts w:cstheme="minorHAnsi"/>
          <w:color w:val="000000" w:themeColor="text1"/>
          <w:lang w:val="en-GB"/>
        </w:rPr>
      </w:pPr>
      <w:r w:rsidRPr="00595951">
        <w:rPr>
          <w:rFonts w:cstheme="minorHAnsi"/>
          <w:color w:val="000000" w:themeColor="text1"/>
          <w:lang w:val="en-GB"/>
        </w:rPr>
        <w:t>6 supplementary movies: Movie S1-S6 (as individual movies)</w:t>
      </w:r>
    </w:p>
    <w:p w14:paraId="114CC3AA" w14:textId="340EFA51" w:rsidR="007A397E" w:rsidRDefault="0024214D" w:rsidP="00595951">
      <w:pPr>
        <w:pStyle w:val="ListParagraph"/>
        <w:numPr>
          <w:ilvl w:val="0"/>
          <w:numId w:val="23"/>
        </w:numPr>
        <w:snapToGrid w:val="0"/>
        <w:spacing w:line="480" w:lineRule="auto"/>
        <w:rPr>
          <w:rFonts w:cstheme="minorHAnsi"/>
          <w:color w:val="000000" w:themeColor="text1"/>
          <w:lang w:val="en-GB"/>
        </w:rPr>
      </w:pPr>
      <w:r>
        <w:rPr>
          <w:rFonts w:cstheme="minorHAnsi"/>
          <w:color w:val="000000" w:themeColor="text1"/>
          <w:lang w:val="en-GB"/>
        </w:rPr>
        <w:t>6</w:t>
      </w:r>
      <w:r w:rsidR="007A397E">
        <w:rPr>
          <w:rFonts w:cstheme="minorHAnsi"/>
          <w:color w:val="000000" w:themeColor="text1"/>
          <w:lang w:val="en-GB"/>
        </w:rPr>
        <w:t xml:space="preserve"> supplementary data</w:t>
      </w:r>
      <w:r>
        <w:rPr>
          <w:rFonts w:cstheme="minorHAnsi"/>
          <w:color w:val="000000" w:themeColor="text1"/>
          <w:lang w:val="en-GB"/>
        </w:rPr>
        <w:t>: Data S1-S6</w:t>
      </w:r>
      <w:r w:rsidR="007A397E">
        <w:rPr>
          <w:rFonts w:cstheme="minorHAnsi"/>
          <w:color w:val="000000" w:themeColor="text1"/>
          <w:lang w:val="en-GB"/>
        </w:rPr>
        <w:t xml:space="preserve"> (</w:t>
      </w:r>
      <w:r w:rsidRPr="0024214D">
        <w:rPr>
          <w:rFonts w:cstheme="minorHAnsi"/>
          <w:color w:val="000000" w:themeColor="text1"/>
          <w:lang w:val="en-US"/>
        </w:rPr>
        <w:t>in a separate excel file called “Supplementary Data”</w:t>
      </w:r>
      <w:r w:rsidR="007A397E">
        <w:rPr>
          <w:rFonts w:cstheme="minorHAnsi"/>
          <w:color w:val="000000" w:themeColor="text1"/>
          <w:lang w:val="en-GB"/>
        </w:rPr>
        <w:t>)</w:t>
      </w:r>
    </w:p>
    <w:p w14:paraId="7E165B66" w14:textId="3D2785B4" w:rsidR="0024214D" w:rsidRPr="00595951" w:rsidRDefault="0024214D" w:rsidP="00595951">
      <w:pPr>
        <w:pStyle w:val="ListParagraph"/>
        <w:numPr>
          <w:ilvl w:val="0"/>
          <w:numId w:val="23"/>
        </w:numPr>
        <w:snapToGrid w:val="0"/>
        <w:spacing w:line="480" w:lineRule="auto"/>
        <w:rPr>
          <w:rFonts w:cstheme="minorHAnsi"/>
          <w:color w:val="000000" w:themeColor="text1"/>
          <w:lang w:val="en-GB"/>
        </w:rPr>
      </w:pPr>
      <w:r>
        <w:rPr>
          <w:rFonts w:cstheme="minorHAnsi"/>
          <w:color w:val="000000" w:themeColor="text1"/>
          <w:lang w:val="en-GB"/>
        </w:rPr>
        <w:t xml:space="preserve">1 supplementary method </w:t>
      </w:r>
      <w:r w:rsidR="00773C18">
        <w:rPr>
          <w:rFonts w:cstheme="minorHAnsi"/>
          <w:color w:val="000000" w:themeColor="text1"/>
          <w:lang w:val="en-GB"/>
        </w:rPr>
        <w:t>(</w:t>
      </w:r>
      <w:r>
        <w:rPr>
          <w:rFonts w:cstheme="minorHAnsi"/>
          <w:color w:val="000000" w:themeColor="text1"/>
          <w:lang w:val="en-GB"/>
        </w:rPr>
        <w:t xml:space="preserve">including </w:t>
      </w:r>
      <w:r w:rsidR="009C0A0C">
        <w:rPr>
          <w:rFonts w:cstheme="minorHAnsi"/>
          <w:color w:val="000000" w:themeColor="text1"/>
          <w:lang w:val="en-GB"/>
        </w:rPr>
        <w:t>5</w:t>
      </w:r>
      <w:r>
        <w:rPr>
          <w:rFonts w:cstheme="minorHAnsi"/>
          <w:color w:val="000000" w:themeColor="text1"/>
          <w:lang w:val="en-GB"/>
        </w:rPr>
        <w:t xml:space="preserve"> scripts</w:t>
      </w:r>
      <w:r w:rsidR="00773C18">
        <w:rPr>
          <w:rFonts w:cstheme="minorHAnsi"/>
          <w:color w:val="000000" w:themeColor="text1"/>
          <w:lang w:val="en-GB"/>
        </w:rPr>
        <w:t xml:space="preserve"> in addition to a separate file called “Supplementary Method”).</w:t>
      </w:r>
    </w:p>
    <w:p w14:paraId="20A002F8" w14:textId="7260DDF3" w:rsidR="00595951" w:rsidRDefault="00595951" w:rsidP="00595951">
      <w:pPr>
        <w:snapToGrid w:val="0"/>
        <w:spacing w:line="480" w:lineRule="auto"/>
        <w:rPr>
          <w:rFonts w:cstheme="minorHAnsi"/>
          <w:color w:val="000000" w:themeColor="text1"/>
          <w:lang w:val="en-GB"/>
        </w:rPr>
      </w:pPr>
    </w:p>
    <w:p w14:paraId="092FA8A8" w14:textId="77777777" w:rsidR="00595951" w:rsidRPr="00595951" w:rsidRDefault="00595951" w:rsidP="00595951">
      <w:pPr>
        <w:snapToGrid w:val="0"/>
        <w:spacing w:line="480" w:lineRule="auto"/>
        <w:rPr>
          <w:rFonts w:cstheme="minorHAnsi"/>
          <w:color w:val="000000" w:themeColor="text1"/>
          <w:lang w:val="en-GB"/>
        </w:rPr>
        <w:sectPr w:rsidR="00595951" w:rsidRPr="00595951" w:rsidSect="00F800CA">
          <w:footerReference w:type="even" r:id="rId10"/>
          <w:footerReference w:type="default" r:id="rId11"/>
          <w:pgSz w:w="11906" w:h="16838"/>
          <w:pgMar w:top="1418" w:right="1418" w:bottom="1418" w:left="1418" w:header="709" w:footer="709" w:gutter="0"/>
          <w:cols w:space="708"/>
          <w:docGrid w:linePitch="360"/>
        </w:sectPr>
      </w:pPr>
    </w:p>
    <w:p w14:paraId="2310DDCC" w14:textId="32C4333A" w:rsidR="004743CB" w:rsidRPr="000B23E1" w:rsidRDefault="00FC3838" w:rsidP="00957CA9">
      <w:pPr>
        <w:pStyle w:val="Caption"/>
        <w:snapToGrid w:val="0"/>
        <w:spacing w:after="0" w:line="480" w:lineRule="auto"/>
        <w:rPr>
          <w:b/>
          <w:bCs/>
          <w:i w:val="0"/>
          <w:iCs w:val="0"/>
          <w:color w:val="000000" w:themeColor="text1"/>
          <w:sz w:val="22"/>
          <w:szCs w:val="22"/>
          <w:lang w:val="en-GB"/>
        </w:rPr>
      </w:pPr>
      <w:r w:rsidRPr="000B23E1">
        <w:rPr>
          <w:b/>
          <w:bCs/>
          <w:i w:val="0"/>
          <w:iCs w:val="0"/>
          <w:color w:val="000000" w:themeColor="text1"/>
          <w:sz w:val="22"/>
          <w:szCs w:val="22"/>
          <w:lang w:val="en-GB"/>
        </w:rPr>
        <w:lastRenderedPageBreak/>
        <w:t xml:space="preserve">Supplementary figures: </w:t>
      </w:r>
    </w:p>
    <w:p w14:paraId="591A49D2" w14:textId="1DDB84BD" w:rsidR="00D20BD9" w:rsidRPr="000B23E1" w:rsidRDefault="00A4753C" w:rsidP="00FC3838">
      <w:pPr>
        <w:spacing w:line="480" w:lineRule="auto"/>
        <w:rPr>
          <w:lang w:val="en-GB"/>
        </w:rPr>
      </w:pPr>
      <w:r w:rsidRPr="00A4753C">
        <w:rPr>
          <w:noProof/>
          <w:lang w:eastAsia="de-CH"/>
        </w:rPr>
        <w:drawing>
          <wp:inline distT="0" distB="0" distL="0" distR="0" wp14:anchorId="09800741" wp14:editId="0546D3ED">
            <wp:extent cx="5759450" cy="57524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5752465"/>
                    </a:xfrm>
                    <a:prstGeom prst="rect">
                      <a:avLst/>
                    </a:prstGeom>
                  </pic:spPr>
                </pic:pic>
              </a:graphicData>
            </a:graphic>
          </wp:inline>
        </w:drawing>
      </w:r>
    </w:p>
    <w:p w14:paraId="297C7466" w14:textId="396E94EE" w:rsidR="006472C4" w:rsidRPr="000B23E1" w:rsidRDefault="00FC3838" w:rsidP="00F800CA">
      <w:pPr>
        <w:spacing w:line="276" w:lineRule="auto"/>
        <w:rPr>
          <w:lang w:val="en-GB"/>
        </w:rPr>
      </w:pPr>
      <w:r w:rsidRPr="000B23E1">
        <w:rPr>
          <w:b/>
          <w:bCs/>
          <w:lang w:val="en-GB"/>
        </w:rPr>
        <w:t xml:space="preserve">Figure S1: </w:t>
      </w:r>
      <w:r w:rsidR="006472C4" w:rsidRPr="000B23E1">
        <w:rPr>
          <w:b/>
          <w:bCs/>
          <w:lang w:val="en-GB"/>
        </w:rPr>
        <w:t xml:space="preserve">The </w:t>
      </w:r>
      <w:r w:rsidR="006160F2" w:rsidRPr="000B23E1">
        <w:rPr>
          <w:b/>
          <w:bCs/>
          <w:lang w:val="en-GB"/>
        </w:rPr>
        <w:t>maximum growth rate</w:t>
      </w:r>
      <w:r w:rsidR="006472C4" w:rsidRPr="000B23E1">
        <w:rPr>
          <w:b/>
          <w:bCs/>
          <w:lang w:val="en-GB"/>
        </w:rPr>
        <w:t xml:space="preserve"> is affected when </w:t>
      </w:r>
      <w:r w:rsidR="006472C4" w:rsidRPr="000B23E1">
        <w:rPr>
          <w:b/>
          <w:bCs/>
          <w:i/>
          <w:iCs/>
          <w:lang w:val="en-GB"/>
        </w:rPr>
        <w:t>P. aeruginosa</w:t>
      </w:r>
      <w:r w:rsidR="006472C4" w:rsidRPr="000B23E1">
        <w:rPr>
          <w:b/>
          <w:bCs/>
          <w:lang w:val="en-GB"/>
        </w:rPr>
        <w:t xml:space="preserve"> is co-cultured with other pathogens. </w:t>
      </w:r>
      <w:r w:rsidR="006160F2" w:rsidRPr="000B23E1">
        <w:rPr>
          <w:b/>
          <w:bCs/>
          <w:lang w:val="en-GB"/>
        </w:rPr>
        <w:t xml:space="preserve">(A) </w:t>
      </w:r>
      <w:r w:rsidR="006472C4" w:rsidRPr="000B23E1">
        <w:rPr>
          <w:bCs/>
          <w:lang w:val="en-GB"/>
        </w:rPr>
        <w:t>The boxplots depict the log10-transformed fitness (</w:t>
      </w:r>
      <w:r w:rsidR="00C224EE" w:rsidRPr="000B23E1">
        <w:rPr>
          <w:bCs/>
          <w:lang w:val="en-GB"/>
        </w:rPr>
        <w:t>MGR</w:t>
      </w:r>
      <w:r w:rsidR="006472C4" w:rsidRPr="000B23E1">
        <w:rPr>
          <w:bCs/>
          <w:lang w:val="en-GB"/>
        </w:rPr>
        <w:t xml:space="preserve">: </w:t>
      </w:r>
      <w:r w:rsidR="00C224EE" w:rsidRPr="000B23E1">
        <w:rPr>
          <w:bCs/>
          <w:lang w:val="en-GB"/>
        </w:rPr>
        <w:t>maximum growth rate</w:t>
      </w:r>
      <w:r w:rsidR="006472C4" w:rsidRPr="000B23E1">
        <w:rPr>
          <w:bCs/>
          <w:lang w:val="en-GB"/>
        </w:rPr>
        <w:t xml:space="preserve">) of </w:t>
      </w:r>
      <w:r w:rsidR="006472C4" w:rsidRPr="000B23E1">
        <w:rPr>
          <w:bCs/>
          <w:i/>
          <w:iCs/>
          <w:lang w:val="en-GB"/>
        </w:rPr>
        <w:t>P. aeruginosa</w:t>
      </w:r>
      <w:r w:rsidR="006472C4" w:rsidRPr="000B23E1">
        <w:rPr>
          <w:bCs/>
          <w:lang w:val="en-GB"/>
        </w:rPr>
        <w:t xml:space="preserve"> (green) and its </w:t>
      </w:r>
      <w:r w:rsidR="000C5834">
        <w:rPr>
          <w:bCs/>
          <w:lang w:val="en-GB"/>
        </w:rPr>
        <w:t>cohabitants</w:t>
      </w:r>
      <w:r w:rsidR="006472C4" w:rsidRPr="000B23E1">
        <w:rPr>
          <w:bCs/>
          <w:lang w:val="en-GB"/>
        </w:rPr>
        <w:t xml:space="preserve"> (blue) in monocultures (light triangles) and </w:t>
      </w:r>
      <w:r w:rsidR="000C5834">
        <w:rPr>
          <w:bCs/>
          <w:lang w:val="en-GB"/>
        </w:rPr>
        <w:t>co-</w:t>
      </w:r>
      <w:r w:rsidR="00137244">
        <w:rPr>
          <w:bCs/>
          <w:lang w:val="en-GB"/>
        </w:rPr>
        <w:t>c</w:t>
      </w:r>
      <w:r w:rsidR="00EB5D33">
        <w:rPr>
          <w:bCs/>
          <w:lang w:val="en-GB"/>
        </w:rPr>
        <w:t>ultures (dark circles). n</w:t>
      </w:r>
      <w:r w:rsidR="006472C4" w:rsidRPr="000B23E1">
        <w:rPr>
          <w:bCs/>
          <w:lang w:val="en-GB"/>
        </w:rPr>
        <w:t xml:space="preserve">-values indicate the total number of colonies tracked for each species combination. Two-way ANOVAs were used in combination with TukeyHSD </w:t>
      </w:r>
      <w:r w:rsidR="006472C4" w:rsidRPr="000B23E1">
        <w:rPr>
          <w:bCs/>
          <w:i/>
          <w:iCs/>
          <w:lang w:val="en-GB"/>
        </w:rPr>
        <w:t>post-hoc</w:t>
      </w:r>
      <w:r w:rsidR="006472C4" w:rsidRPr="000B23E1">
        <w:rPr>
          <w:bCs/>
          <w:lang w:val="en-GB"/>
        </w:rPr>
        <w:t xml:space="preserve"> tests to examine fitness differences between mono- and </w:t>
      </w:r>
      <w:r w:rsidR="000C5834">
        <w:rPr>
          <w:bCs/>
          <w:lang w:val="en-GB"/>
        </w:rPr>
        <w:t>co-</w:t>
      </w:r>
      <w:r w:rsidR="006472C4" w:rsidRPr="000B23E1">
        <w:rPr>
          <w:bCs/>
          <w:lang w:val="en-GB"/>
        </w:rPr>
        <w:t xml:space="preserve">cultures for </w:t>
      </w:r>
      <w:r w:rsidR="006472C4" w:rsidRPr="000B23E1">
        <w:rPr>
          <w:bCs/>
          <w:i/>
          <w:iCs/>
          <w:lang w:val="en-GB"/>
        </w:rPr>
        <w:t>P. aeruginosa</w:t>
      </w:r>
      <w:r w:rsidR="006472C4" w:rsidRPr="000B23E1">
        <w:rPr>
          <w:bCs/>
          <w:lang w:val="en-GB"/>
        </w:rPr>
        <w:t xml:space="preserve"> and its </w:t>
      </w:r>
      <w:r w:rsidR="000C5834">
        <w:rPr>
          <w:bCs/>
          <w:lang w:val="en-GB"/>
        </w:rPr>
        <w:t>cohabitants</w:t>
      </w:r>
      <w:r w:rsidR="006472C4" w:rsidRPr="000B23E1">
        <w:rPr>
          <w:bCs/>
          <w:lang w:val="en-GB"/>
        </w:rPr>
        <w:t>. Asterisks show the level of significance: * p</w:t>
      </w:r>
      <w:r w:rsidR="006472C4" w:rsidRPr="00287FF4">
        <w:rPr>
          <w:bCs/>
          <w:vertAlign w:val="subscript"/>
          <w:lang w:val="en-GB"/>
        </w:rPr>
        <w:t>adj</w:t>
      </w:r>
      <w:r w:rsidR="006472C4" w:rsidRPr="000B23E1">
        <w:rPr>
          <w:bCs/>
          <w:lang w:val="en-GB"/>
        </w:rPr>
        <w:t xml:space="preserve"> &lt; 0.05, ** p</w:t>
      </w:r>
      <w:r w:rsidR="006472C4" w:rsidRPr="00287FF4">
        <w:rPr>
          <w:bCs/>
          <w:vertAlign w:val="subscript"/>
          <w:lang w:val="en-GB"/>
        </w:rPr>
        <w:t>adj</w:t>
      </w:r>
      <w:r w:rsidR="006472C4" w:rsidRPr="000B23E1">
        <w:rPr>
          <w:bCs/>
          <w:lang w:val="en-GB"/>
        </w:rPr>
        <w:t xml:space="preserve"> &lt; 0.01, *** p</w:t>
      </w:r>
      <w:r w:rsidR="006472C4" w:rsidRPr="00287FF4">
        <w:rPr>
          <w:bCs/>
          <w:vertAlign w:val="subscript"/>
          <w:lang w:val="en-GB"/>
        </w:rPr>
        <w:t>adj</w:t>
      </w:r>
      <w:r w:rsidR="006472C4" w:rsidRPr="000B23E1">
        <w:rPr>
          <w:bCs/>
          <w:lang w:val="en-GB"/>
        </w:rPr>
        <w:t xml:space="preserve"> &lt; 0.001.</w:t>
      </w:r>
      <w:r w:rsidR="002A09C6" w:rsidRPr="000B23E1">
        <w:rPr>
          <w:bCs/>
          <w:lang w:val="en-GB"/>
        </w:rPr>
        <w:t xml:space="preserve"> </w:t>
      </w:r>
      <w:r w:rsidR="006D1500" w:rsidRPr="000B23E1">
        <w:rPr>
          <w:bCs/>
          <w:lang w:val="en-GB"/>
        </w:rPr>
        <w:t xml:space="preserve">(B) </w:t>
      </w:r>
      <w:r w:rsidR="000B23E1">
        <w:rPr>
          <w:bCs/>
          <w:lang w:val="en-GB"/>
        </w:rPr>
        <w:t xml:space="preserve">Gompertz </w:t>
      </w:r>
      <w:r w:rsidR="006D1500" w:rsidRPr="000B23E1">
        <w:rPr>
          <w:lang w:val="en-GB"/>
        </w:rPr>
        <w:t>model</w:t>
      </w:r>
      <w:r w:rsidR="000B23E1">
        <w:rPr>
          <w:lang w:val="en-GB"/>
        </w:rPr>
        <w:t>s</w:t>
      </w:r>
      <w:r w:rsidR="006D1500" w:rsidRPr="000B23E1">
        <w:rPr>
          <w:lang w:val="en-GB"/>
        </w:rPr>
        <w:t xml:space="preserve"> w</w:t>
      </w:r>
      <w:r w:rsidR="000B23E1">
        <w:rPr>
          <w:lang w:val="en-GB"/>
        </w:rPr>
        <w:t>ere</w:t>
      </w:r>
      <w:r w:rsidR="00C74941">
        <w:rPr>
          <w:lang w:val="en-GB"/>
        </w:rPr>
        <w:t xml:space="preserve"> used to quantify </w:t>
      </w:r>
      <w:r w:rsidR="006D1500" w:rsidRPr="000B23E1">
        <w:rPr>
          <w:lang w:val="en-GB"/>
        </w:rPr>
        <w:t xml:space="preserve">the maximum growth rate from the growth curves. The black points depict </w:t>
      </w:r>
      <w:r w:rsidR="000B23E1">
        <w:rPr>
          <w:lang w:val="en-GB"/>
        </w:rPr>
        <w:t xml:space="preserve">the </w:t>
      </w:r>
      <w:r w:rsidR="006D1500" w:rsidRPr="000B23E1">
        <w:rPr>
          <w:lang w:val="en-GB"/>
        </w:rPr>
        <w:t>real data</w:t>
      </w:r>
      <w:r w:rsidR="000B23E1">
        <w:rPr>
          <w:lang w:val="en-GB"/>
        </w:rPr>
        <w:t>, while</w:t>
      </w:r>
      <w:r w:rsidR="006D1500" w:rsidRPr="000B23E1">
        <w:rPr>
          <w:lang w:val="en-GB"/>
        </w:rPr>
        <w:t xml:space="preserve"> </w:t>
      </w:r>
      <w:r w:rsidR="000B23E1">
        <w:rPr>
          <w:lang w:val="en-GB"/>
        </w:rPr>
        <w:t>t</w:t>
      </w:r>
      <w:r w:rsidR="006D1500" w:rsidRPr="000B23E1">
        <w:rPr>
          <w:lang w:val="en-GB"/>
        </w:rPr>
        <w:t xml:space="preserve">he orange curve represents the model fit. The </w:t>
      </w:r>
      <w:r w:rsidR="006160F2" w:rsidRPr="000B23E1">
        <w:rPr>
          <w:lang w:val="en-GB"/>
        </w:rPr>
        <w:t>blue</w:t>
      </w:r>
      <w:r w:rsidR="006D1500" w:rsidRPr="000B23E1">
        <w:rPr>
          <w:lang w:val="en-GB"/>
        </w:rPr>
        <w:t xml:space="preserve"> dashed line shows the maximum slope of the curve (based on the fitt</w:t>
      </w:r>
      <w:r w:rsidR="000B23E1">
        <w:rPr>
          <w:lang w:val="en-GB"/>
        </w:rPr>
        <w:t>ed</w:t>
      </w:r>
      <w:r w:rsidR="006D1500" w:rsidRPr="000B23E1">
        <w:rPr>
          <w:lang w:val="en-GB"/>
        </w:rPr>
        <w:t xml:space="preserve"> model) used to calculate the maximum growth rate.</w:t>
      </w:r>
    </w:p>
    <w:p w14:paraId="292EBBC9" w14:textId="535CD6B5" w:rsidR="00310E6C" w:rsidRDefault="00310E6C" w:rsidP="00310E6C">
      <w:pPr>
        <w:spacing w:after="0" w:line="240" w:lineRule="auto"/>
        <w:jc w:val="left"/>
        <w:rPr>
          <w:lang w:val="en-GB"/>
        </w:rPr>
      </w:pPr>
    </w:p>
    <w:p w14:paraId="130B0968" w14:textId="040DD343" w:rsidR="007957D5" w:rsidRDefault="007957D5" w:rsidP="00310E6C">
      <w:pPr>
        <w:spacing w:after="0" w:line="240" w:lineRule="auto"/>
        <w:jc w:val="left"/>
        <w:rPr>
          <w:lang w:val="en-GB"/>
        </w:rPr>
      </w:pPr>
    </w:p>
    <w:p w14:paraId="7502F0B9" w14:textId="77777777" w:rsidR="00996C60" w:rsidRPr="000B23E1" w:rsidRDefault="00996C60" w:rsidP="00996C60">
      <w:pPr>
        <w:spacing w:line="480" w:lineRule="auto"/>
        <w:rPr>
          <w:lang w:val="en-GB"/>
        </w:rPr>
      </w:pPr>
      <w:r w:rsidRPr="00801AA6">
        <w:rPr>
          <w:noProof/>
          <w:lang w:eastAsia="de-CH"/>
        </w:rPr>
        <w:lastRenderedPageBreak/>
        <w:drawing>
          <wp:inline distT="0" distB="0" distL="0" distR="0" wp14:anchorId="69884A34" wp14:editId="2C939F4F">
            <wp:extent cx="5759450" cy="1988185"/>
            <wp:effectExtent l="0" t="0" r="0" b="0"/>
            <wp:docPr id="1132214497" name="Picture 1" descr="A graph showing the growth of the number of the number of the number of the number of the number of the number of the number of the number of the number of the number of the number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11867" name="Picture 1" descr="A graph showing the growth of the number of the number of the number of the number of the number of the number of the number of the number of the number of the number of the number of&#10;&#10;Description automatically generated"/>
                    <pic:cNvPicPr/>
                  </pic:nvPicPr>
                  <pic:blipFill>
                    <a:blip r:embed="rId13"/>
                    <a:stretch>
                      <a:fillRect/>
                    </a:stretch>
                  </pic:blipFill>
                  <pic:spPr>
                    <a:xfrm>
                      <a:off x="0" y="0"/>
                      <a:ext cx="5759450" cy="1988185"/>
                    </a:xfrm>
                    <a:prstGeom prst="rect">
                      <a:avLst/>
                    </a:prstGeom>
                  </pic:spPr>
                </pic:pic>
              </a:graphicData>
            </a:graphic>
          </wp:inline>
        </w:drawing>
      </w:r>
    </w:p>
    <w:p w14:paraId="0CD9D2C9" w14:textId="02DD308D" w:rsidR="00996C60" w:rsidRPr="000B23E1" w:rsidRDefault="00996C60" w:rsidP="00996C60">
      <w:pPr>
        <w:spacing w:line="276" w:lineRule="auto"/>
        <w:rPr>
          <w:bCs/>
          <w:lang w:val="en-GB"/>
        </w:rPr>
      </w:pPr>
      <w:r w:rsidRPr="000B23E1">
        <w:rPr>
          <w:b/>
          <w:bCs/>
          <w:lang w:val="en-GB"/>
        </w:rPr>
        <w:t>Figure S</w:t>
      </w:r>
      <w:r>
        <w:rPr>
          <w:b/>
          <w:bCs/>
          <w:lang w:val="en-GB"/>
        </w:rPr>
        <w:t>2</w:t>
      </w:r>
      <w:r w:rsidRPr="000B23E1">
        <w:rPr>
          <w:b/>
          <w:bCs/>
          <w:lang w:val="en-GB"/>
        </w:rPr>
        <w:t xml:space="preserve">: The roundness of </w:t>
      </w:r>
      <w:r w:rsidRPr="000B23E1">
        <w:rPr>
          <w:b/>
          <w:bCs/>
          <w:i/>
          <w:lang w:val="en-GB"/>
        </w:rPr>
        <w:t>P. aeruginosa</w:t>
      </w:r>
      <w:r w:rsidRPr="000B23E1">
        <w:rPr>
          <w:b/>
          <w:bCs/>
          <w:lang w:val="en-GB"/>
        </w:rPr>
        <w:t xml:space="preserve"> monocultures </w:t>
      </w:r>
      <w:r>
        <w:rPr>
          <w:b/>
          <w:bCs/>
          <w:lang w:val="en-GB"/>
        </w:rPr>
        <w:t xml:space="preserve">colonies </w:t>
      </w:r>
      <w:r w:rsidRPr="000B23E1">
        <w:rPr>
          <w:b/>
          <w:bCs/>
          <w:lang w:val="en-GB"/>
        </w:rPr>
        <w:t xml:space="preserve">is affected </w:t>
      </w:r>
      <w:r>
        <w:rPr>
          <w:b/>
          <w:bCs/>
          <w:lang w:val="en-GB"/>
        </w:rPr>
        <w:t xml:space="preserve">by </w:t>
      </w:r>
      <w:r w:rsidRPr="000B23E1">
        <w:rPr>
          <w:b/>
          <w:bCs/>
          <w:i/>
          <w:lang w:val="en-GB"/>
        </w:rPr>
        <w:t>K. pneumoniae</w:t>
      </w:r>
      <w:r>
        <w:rPr>
          <w:b/>
          <w:bCs/>
          <w:iCs/>
          <w:lang w:val="en-GB"/>
        </w:rPr>
        <w:t xml:space="preserve"> colonies growing on nearby, yet physically separated, agarose pads</w:t>
      </w:r>
      <w:r w:rsidRPr="000B23E1">
        <w:rPr>
          <w:b/>
          <w:bCs/>
          <w:lang w:val="en-GB"/>
        </w:rPr>
        <w:t xml:space="preserve">. </w:t>
      </w:r>
      <w:r>
        <w:rPr>
          <w:bCs/>
          <w:lang w:val="en-GB"/>
        </w:rPr>
        <w:t>(A) F</w:t>
      </w:r>
      <w:r w:rsidRPr="000B23E1">
        <w:rPr>
          <w:bCs/>
          <w:lang w:val="en-GB"/>
        </w:rPr>
        <w:t xml:space="preserve">itness, (B) growth directionality and (C) roundness of </w:t>
      </w:r>
      <w:r w:rsidRPr="000B23E1">
        <w:rPr>
          <w:bCs/>
          <w:i/>
          <w:lang w:val="en-GB"/>
        </w:rPr>
        <w:t>P. aeruginosa</w:t>
      </w:r>
      <w:r w:rsidRPr="000B23E1">
        <w:rPr>
          <w:bCs/>
          <w:lang w:val="en-GB"/>
        </w:rPr>
        <w:t xml:space="preserve"> </w:t>
      </w:r>
      <w:r>
        <w:rPr>
          <w:bCs/>
          <w:lang w:val="en-GB"/>
        </w:rPr>
        <w:t xml:space="preserve">colonies grown (i) as monocultures in the absence of </w:t>
      </w:r>
      <w:r w:rsidRPr="000B23E1">
        <w:rPr>
          <w:bCs/>
          <w:i/>
          <w:lang w:val="en-GB"/>
        </w:rPr>
        <w:t>K. pneumoniae</w:t>
      </w:r>
      <w:r w:rsidRPr="000B23E1">
        <w:rPr>
          <w:bCs/>
          <w:lang w:val="en-GB"/>
        </w:rPr>
        <w:t xml:space="preserve"> (orange triangles)</w:t>
      </w:r>
      <w:r>
        <w:rPr>
          <w:bCs/>
          <w:lang w:val="en-GB"/>
        </w:rPr>
        <w:t xml:space="preserve"> within the same gene frame, (ii) as monocultures in the presence of </w:t>
      </w:r>
      <w:r w:rsidRPr="000B23E1">
        <w:rPr>
          <w:bCs/>
          <w:i/>
          <w:lang w:val="en-GB"/>
        </w:rPr>
        <w:t>K. pneumoniae</w:t>
      </w:r>
      <w:r w:rsidRPr="000B23E1">
        <w:rPr>
          <w:bCs/>
          <w:lang w:val="en-GB"/>
        </w:rPr>
        <w:t xml:space="preserve"> </w:t>
      </w:r>
      <w:r>
        <w:rPr>
          <w:bCs/>
          <w:lang w:val="en-GB"/>
        </w:rPr>
        <w:t xml:space="preserve">within the same gene frame </w:t>
      </w:r>
      <w:r w:rsidRPr="000B23E1">
        <w:rPr>
          <w:bCs/>
          <w:lang w:val="en-GB"/>
        </w:rPr>
        <w:t>(light green triangles)</w:t>
      </w:r>
      <w:r>
        <w:rPr>
          <w:bCs/>
          <w:lang w:val="en-GB"/>
        </w:rPr>
        <w:t>,</w:t>
      </w:r>
      <w:r w:rsidRPr="000B23E1">
        <w:rPr>
          <w:bCs/>
          <w:lang w:val="en-GB"/>
        </w:rPr>
        <w:t xml:space="preserve"> and </w:t>
      </w:r>
      <w:r>
        <w:rPr>
          <w:bCs/>
          <w:lang w:val="en-GB"/>
        </w:rPr>
        <w:t>(iii) as co-cultures with</w:t>
      </w:r>
      <w:r w:rsidRPr="000B23E1">
        <w:rPr>
          <w:bCs/>
          <w:lang w:val="en-GB"/>
        </w:rPr>
        <w:t xml:space="preserve"> </w:t>
      </w:r>
      <w:r w:rsidRPr="000B23E1">
        <w:rPr>
          <w:bCs/>
          <w:i/>
          <w:lang w:val="en-GB"/>
        </w:rPr>
        <w:t>K. pneumoniae</w:t>
      </w:r>
      <w:r w:rsidRPr="000B23E1">
        <w:rPr>
          <w:bCs/>
          <w:lang w:val="en-GB"/>
        </w:rPr>
        <w:t xml:space="preserve"> (dark green circles). </w:t>
      </w:r>
      <w:r w:rsidRPr="000B23E1">
        <w:rPr>
          <w:lang w:val="en-GB"/>
        </w:rPr>
        <w:t xml:space="preserve">Data points and shaded areas (B and C) show the means and the 95% confidence intervals across all colonies </w:t>
      </w:r>
      <w:r>
        <w:rPr>
          <w:lang w:val="en-GB"/>
        </w:rPr>
        <w:t>experiencing the same</w:t>
      </w:r>
      <w:r w:rsidRPr="000B23E1">
        <w:rPr>
          <w:lang w:val="en-GB"/>
        </w:rPr>
        <w:t xml:space="preserve"> conditions. The grey shaded areas show the time window (2</w:t>
      </w:r>
      <w:r w:rsidRPr="000B23E1">
        <w:rPr>
          <w:vertAlign w:val="superscript"/>
          <w:lang w:val="en-GB"/>
        </w:rPr>
        <w:t>nd</w:t>
      </w:r>
      <w:r w:rsidRPr="000B23E1">
        <w:rPr>
          <w:lang w:val="en-GB"/>
        </w:rPr>
        <w:t xml:space="preserve"> to 7</w:t>
      </w:r>
      <w:r w:rsidRPr="000B23E1">
        <w:rPr>
          <w:vertAlign w:val="superscript"/>
          <w:lang w:val="en-GB"/>
        </w:rPr>
        <w:t>th</w:t>
      </w:r>
      <w:r w:rsidRPr="000B23E1">
        <w:rPr>
          <w:lang w:val="en-GB"/>
        </w:rPr>
        <w:t xml:space="preserve"> hour) during which most of the growth occurred. </w:t>
      </w:r>
      <w:r w:rsidRPr="000B23E1">
        <w:rPr>
          <w:bCs/>
          <w:lang w:val="en-GB"/>
        </w:rPr>
        <w:t>The</w:t>
      </w:r>
      <w:r>
        <w:rPr>
          <w:bCs/>
          <w:lang w:val="en-GB"/>
        </w:rPr>
        <w:t xml:space="preserve"> boxplots (A</w:t>
      </w:r>
      <w:r w:rsidRPr="000B23E1">
        <w:rPr>
          <w:bCs/>
          <w:lang w:val="en-GB"/>
        </w:rPr>
        <w:t xml:space="preserve">) depict the log10-transformed values of the AUC (area under the growth curve). </w:t>
      </w:r>
      <w:r w:rsidRPr="001A7957">
        <w:rPr>
          <w:bCs/>
          <w:lang w:val="en-GB"/>
        </w:rPr>
        <w:t>Asterisks show the level of significance</w:t>
      </w:r>
      <w:r w:rsidRPr="00396E22">
        <w:rPr>
          <w:bCs/>
          <w:lang w:val="en-GB"/>
        </w:rPr>
        <w:t xml:space="preserve"> </w:t>
      </w:r>
      <w:r>
        <w:rPr>
          <w:bCs/>
          <w:lang w:val="en-GB"/>
        </w:rPr>
        <w:t xml:space="preserve">from the </w:t>
      </w:r>
      <w:r w:rsidRPr="000B23E1">
        <w:rPr>
          <w:bCs/>
          <w:lang w:val="en-GB"/>
        </w:rPr>
        <w:t xml:space="preserve">TukeyHSD </w:t>
      </w:r>
      <w:r w:rsidRPr="000B23E1">
        <w:rPr>
          <w:bCs/>
          <w:i/>
          <w:iCs/>
          <w:lang w:val="en-GB"/>
        </w:rPr>
        <w:t>post-hoc</w:t>
      </w:r>
      <w:r>
        <w:rPr>
          <w:bCs/>
          <w:lang w:val="en-GB"/>
        </w:rPr>
        <w:t xml:space="preserve"> </w:t>
      </w:r>
      <w:r w:rsidRPr="00E461D3">
        <w:rPr>
          <w:bCs/>
          <w:lang w:val="en-GB"/>
        </w:rPr>
        <w:t>test</w:t>
      </w:r>
      <w:r>
        <w:rPr>
          <w:bCs/>
          <w:lang w:val="en-GB"/>
        </w:rPr>
        <w:t xml:space="preserve">s: </w:t>
      </w:r>
      <w:r w:rsidRPr="00C66D7B">
        <w:rPr>
          <w:bCs/>
          <w:lang w:val="en-GB"/>
        </w:rPr>
        <w:t>* p</w:t>
      </w:r>
      <w:r w:rsidRPr="00C66D7B">
        <w:rPr>
          <w:bCs/>
          <w:vertAlign w:val="subscript"/>
          <w:lang w:val="en-GB"/>
        </w:rPr>
        <w:t xml:space="preserve"> </w:t>
      </w:r>
      <w:r w:rsidRPr="00C66D7B">
        <w:rPr>
          <w:bCs/>
          <w:lang w:val="en-GB"/>
        </w:rPr>
        <w:t>&lt; 0.05, ** p</w:t>
      </w:r>
      <w:r w:rsidRPr="00C66D7B">
        <w:rPr>
          <w:bCs/>
          <w:vertAlign w:val="subscript"/>
          <w:lang w:val="en-GB"/>
        </w:rPr>
        <w:t xml:space="preserve"> </w:t>
      </w:r>
      <w:r w:rsidRPr="00C66D7B">
        <w:rPr>
          <w:bCs/>
          <w:lang w:val="en-GB"/>
        </w:rPr>
        <w:t>&lt; 0.01, *** p</w:t>
      </w:r>
      <w:r w:rsidRPr="00C66D7B">
        <w:rPr>
          <w:bCs/>
          <w:vertAlign w:val="subscript"/>
          <w:lang w:val="en-GB"/>
        </w:rPr>
        <w:t xml:space="preserve"> </w:t>
      </w:r>
      <w:r w:rsidRPr="00C66D7B">
        <w:rPr>
          <w:bCs/>
          <w:lang w:val="en-GB"/>
        </w:rPr>
        <w:t>&lt; 0.001</w:t>
      </w:r>
      <w:r>
        <w:rPr>
          <w:bCs/>
          <w:lang w:val="en-GB"/>
        </w:rPr>
        <w:t xml:space="preserve">. NS means non-significant. </w:t>
      </w:r>
    </w:p>
    <w:p w14:paraId="1B7819F3" w14:textId="77777777" w:rsidR="00996C60" w:rsidRDefault="00996C60" w:rsidP="00996C60">
      <w:pPr>
        <w:spacing w:line="276" w:lineRule="auto"/>
        <w:rPr>
          <w:bCs/>
          <w:lang w:val="en-GB"/>
        </w:rPr>
      </w:pPr>
      <w:r>
        <w:rPr>
          <w:bCs/>
          <w:lang w:val="en-GB"/>
        </w:rPr>
        <w:t xml:space="preserve">The comparisons show that </w:t>
      </w:r>
      <w:r w:rsidRPr="00AB2BA4">
        <w:rPr>
          <w:bCs/>
          <w:i/>
          <w:iCs/>
          <w:lang w:val="en-GB"/>
        </w:rPr>
        <w:t>P. aeruginosa</w:t>
      </w:r>
      <w:r>
        <w:rPr>
          <w:bCs/>
          <w:lang w:val="en-GB"/>
        </w:rPr>
        <w:t xml:space="preserve"> monoculture fitness is not affected by the absence or presence of </w:t>
      </w:r>
      <w:r w:rsidRPr="000B23E1">
        <w:rPr>
          <w:bCs/>
          <w:i/>
          <w:lang w:val="en-GB"/>
        </w:rPr>
        <w:t>K. pneumonia</w:t>
      </w:r>
      <w:r>
        <w:rPr>
          <w:bCs/>
          <w:i/>
          <w:lang w:val="en-GB"/>
        </w:rPr>
        <w:t>e</w:t>
      </w:r>
      <w:r w:rsidRPr="000B23E1">
        <w:rPr>
          <w:bCs/>
          <w:lang w:val="en-GB"/>
        </w:rPr>
        <w:t xml:space="preserve"> </w:t>
      </w:r>
      <w:r>
        <w:rPr>
          <w:bCs/>
          <w:lang w:val="en-GB"/>
        </w:rPr>
        <w:t>monocultures within the same gene frame (A, light green versus orange triangles). Similarly</w:t>
      </w:r>
      <w:r w:rsidRPr="000B23E1">
        <w:rPr>
          <w:bCs/>
          <w:lang w:val="en-GB"/>
        </w:rPr>
        <w:t xml:space="preserve">, there is no difference in the growth directionality </w:t>
      </w:r>
      <w:r>
        <w:rPr>
          <w:bCs/>
          <w:lang w:val="en-GB"/>
        </w:rPr>
        <w:t xml:space="preserve">(B) </w:t>
      </w:r>
      <w:r w:rsidRPr="000B23E1">
        <w:rPr>
          <w:bCs/>
          <w:lang w:val="en-GB"/>
        </w:rPr>
        <w:t xml:space="preserve">during the time of actual growth between the two </w:t>
      </w:r>
      <w:r>
        <w:rPr>
          <w:bCs/>
          <w:lang w:val="en-GB"/>
        </w:rPr>
        <w:t xml:space="preserve">types of </w:t>
      </w:r>
      <w:r w:rsidRPr="000B23E1">
        <w:rPr>
          <w:bCs/>
          <w:lang w:val="en-GB"/>
        </w:rPr>
        <w:t>monocultures</w:t>
      </w:r>
      <w:r>
        <w:rPr>
          <w:bCs/>
          <w:lang w:val="en-GB"/>
        </w:rPr>
        <w:t xml:space="preserve"> (i) and (ii) (except one time point: 5h), although</w:t>
      </w:r>
      <w:r w:rsidRPr="000B23E1">
        <w:rPr>
          <w:bCs/>
          <w:lang w:val="en-GB"/>
        </w:rPr>
        <w:t xml:space="preserve"> </w:t>
      </w:r>
      <w:r>
        <w:rPr>
          <w:bCs/>
          <w:lang w:val="en-GB"/>
        </w:rPr>
        <w:t>there are</w:t>
      </w:r>
      <w:r w:rsidRPr="000B23E1">
        <w:rPr>
          <w:bCs/>
          <w:lang w:val="en-GB"/>
        </w:rPr>
        <w:t xml:space="preserve"> </w:t>
      </w:r>
      <w:r>
        <w:rPr>
          <w:bCs/>
          <w:lang w:val="en-GB"/>
        </w:rPr>
        <w:t>certain</w:t>
      </w:r>
      <w:r w:rsidRPr="000B23E1">
        <w:rPr>
          <w:bCs/>
          <w:lang w:val="en-GB"/>
        </w:rPr>
        <w:t xml:space="preserve"> differences (at </w:t>
      </w:r>
      <w:r>
        <w:rPr>
          <w:bCs/>
          <w:lang w:val="en-GB"/>
        </w:rPr>
        <w:t xml:space="preserve">2h, </w:t>
      </w:r>
      <w:r w:rsidRPr="000B23E1">
        <w:rPr>
          <w:bCs/>
          <w:lang w:val="en-GB"/>
        </w:rPr>
        <w:t xml:space="preserve">3h and 6h) when </w:t>
      </w:r>
      <w:r>
        <w:rPr>
          <w:bCs/>
          <w:lang w:val="en-GB"/>
        </w:rPr>
        <w:t>comparing</w:t>
      </w:r>
      <w:r w:rsidRPr="000B23E1">
        <w:rPr>
          <w:bCs/>
          <w:lang w:val="en-GB"/>
        </w:rPr>
        <w:t xml:space="preserve"> the </w:t>
      </w:r>
      <w:r>
        <w:rPr>
          <w:bCs/>
          <w:lang w:val="en-GB"/>
        </w:rPr>
        <w:t xml:space="preserve">monocultures without </w:t>
      </w:r>
      <w:r w:rsidRPr="00041FD8">
        <w:rPr>
          <w:bCs/>
          <w:i/>
          <w:iCs/>
          <w:lang w:val="en-GB"/>
        </w:rPr>
        <w:t>K. pneumoniae</w:t>
      </w:r>
      <w:r w:rsidRPr="000B23E1">
        <w:rPr>
          <w:bCs/>
          <w:lang w:val="en-GB"/>
        </w:rPr>
        <w:t xml:space="preserve"> </w:t>
      </w:r>
      <w:r>
        <w:rPr>
          <w:bCs/>
          <w:lang w:val="en-GB"/>
        </w:rPr>
        <w:t xml:space="preserve">(i) </w:t>
      </w:r>
      <w:r w:rsidRPr="000B23E1">
        <w:rPr>
          <w:bCs/>
          <w:iCs/>
          <w:lang w:val="en-GB"/>
        </w:rPr>
        <w:t xml:space="preserve">to the </w:t>
      </w:r>
      <w:r>
        <w:rPr>
          <w:bCs/>
          <w:iCs/>
          <w:lang w:val="en-GB"/>
        </w:rPr>
        <w:t>co-</w:t>
      </w:r>
      <w:r w:rsidRPr="000B23E1">
        <w:rPr>
          <w:bCs/>
          <w:iCs/>
          <w:lang w:val="en-GB"/>
        </w:rPr>
        <w:t>cultures</w:t>
      </w:r>
      <w:r>
        <w:rPr>
          <w:bCs/>
          <w:iCs/>
          <w:lang w:val="en-GB"/>
        </w:rPr>
        <w:t xml:space="preserve"> (iii)</w:t>
      </w:r>
      <w:r w:rsidRPr="000B23E1">
        <w:rPr>
          <w:bCs/>
          <w:lang w:val="en-GB"/>
        </w:rPr>
        <w:t xml:space="preserve">. </w:t>
      </w:r>
      <w:r>
        <w:rPr>
          <w:bCs/>
          <w:lang w:val="en-GB"/>
        </w:rPr>
        <w:t xml:space="preserve">Most importantly, </w:t>
      </w:r>
      <w:r w:rsidRPr="000B23E1">
        <w:rPr>
          <w:bCs/>
          <w:lang w:val="en-GB"/>
        </w:rPr>
        <w:t xml:space="preserve">we observed a clear difference between the </w:t>
      </w:r>
      <w:r>
        <w:rPr>
          <w:bCs/>
          <w:lang w:val="en-GB"/>
        </w:rPr>
        <w:t xml:space="preserve">two </w:t>
      </w:r>
      <w:r w:rsidRPr="000B23E1">
        <w:rPr>
          <w:bCs/>
          <w:i/>
          <w:lang w:val="en-GB"/>
        </w:rPr>
        <w:t>P. aeruginosa</w:t>
      </w:r>
      <w:r w:rsidRPr="000B23E1">
        <w:rPr>
          <w:bCs/>
          <w:lang w:val="en-GB"/>
        </w:rPr>
        <w:t xml:space="preserve"> monocultures </w:t>
      </w:r>
      <w:r>
        <w:rPr>
          <w:bCs/>
          <w:lang w:val="en-GB"/>
        </w:rPr>
        <w:t>(i) and (ii) regarding colony</w:t>
      </w:r>
      <w:r w:rsidRPr="000B23E1">
        <w:rPr>
          <w:bCs/>
          <w:lang w:val="en-GB"/>
        </w:rPr>
        <w:t xml:space="preserve"> roundness</w:t>
      </w:r>
      <w:r>
        <w:rPr>
          <w:bCs/>
          <w:lang w:val="en-GB"/>
        </w:rPr>
        <w:t xml:space="preserve"> (C). Specifically, </w:t>
      </w:r>
      <w:r w:rsidRPr="000B23E1">
        <w:rPr>
          <w:bCs/>
          <w:i/>
          <w:lang w:val="en-GB"/>
        </w:rPr>
        <w:t>P. aeruginosa</w:t>
      </w:r>
      <w:r w:rsidRPr="000B23E1">
        <w:rPr>
          <w:bCs/>
          <w:lang w:val="en-GB"/>
        </w:rPr>
        <w:t xml:space="preserve"> </w:t>
      </w:r>
      <w:r>
        <w:rPr>
          <w:bCs/>
          <w:lang w:val="en-GB"/>
        </w:rPr>
        <w:t xml:space="preserve">colony roundness was high in all experiments without </w:t>
      </w:r>
      <w:r w:rsidRPr="000B23E1">
        <w:rPr>
          <w:bCs/>
          <w:i/>
          <w:lang w:val="en-GB"/>
        </w:rPr>
        <w:t>K. pneumonia</w:t>
      </w:r>
      <w:r>
        <w:rPr>
          <w:bCs/>
          <w:i/>
          <w:lang w:val="en-GB"/>
        </w:rPr>
        <w:t>e</w:t>
      </w:r>
      <w:r>
        <w:rPr>
          <w:bCs/>
          <w:lang w:val="en-GB"/>
        </w:rPr>
        <w:t xml:space="preserve">, whereas </w:t>
      </w:r>
      <w:r w:rsidRPr="000B23E1">
        <w:rPr>
          <w:bCs/>
          <w:i/>
          <w:lang w:val="en-GB"/>
        </w:rPr>
        <w:t>P. aeruginosa</w:t>
      </w:r>
      <w:r w:rsidRPr="000B23E1">
        <w:rPr>
          <w:bCs/>
          <w:lang w:val="en-GB"/>
        </w:rPr>
        <w:t xml:space="preserve"> </w:t>
      </w:r>
      <w:r>
        <w:rPr>
          <w:bCs/>
          <w:lang w:val="en-GB"/>
        </w:rPr>
        <w:t xml:space="preserve">colony roundness dropped in all experiments with </w:t>
      </w:r>
      <w:r w:rsidRPr="000B23E1">
        <w:rPr>
          <w:bCs/>
          <w:i/>
          <w:lang w:val="en-GB"/>
        </w:rPr>
        <w:t>K. pneumonia</w:t>
      </w:r>
      <w:r>
        <w:rPr>
          <w:bCs/>
          <w:i/>
          <w:lang w:val="en-GB"/>
        </w:rPr>
        <w:t>e</w:t>
      </w:r>
      <w:r>
        <w:rPr>
          <w:bCs/>
          <w:lang w:val="en-GB"/>
        </w:rPr>
        <w:t xml:space="preserve">, even when </w:t>
      </w:r>
      <w:r w:rsidRPr="000B23E1">
        <w:rPr>
          <w:bCs/>
          <w:i/>
          <w:lang w:val="en-GB"/>
        </w:rPr>
        <w:t>K. pneumoniae</w:t>
      </w:r>
      <w:r>
        <w:rPr>
          <w:bCs/>
          <w:lang w:val="en-GB"/>
        </w:rPr>
        <w:t xml:space="preserve"> grew on physically separated agarose pads. This finding suggests that </w:t>
      </w:r>
      <w:r w:rsidRPr="000B23E1">
        <w:rPr>
          <w:bCs/>
          <w:i/>
          <w:lang w:val="en-GB"/>
        </w:rPr>
        <w:t>K. pneumoniae</w:t>
      </w:r>
      <w:r>
        <w:rPr>
          <w:bCs/>
          <w:lang w:val="en-GB"/>
        </w:rPr>
        <w:t xml:space="preserve"> produces volatiles that impact </w:t>
      </w:r>
      <w:r w:rsidRPr="000B23E1">
        <w:rPr>
          <w:bCs/>
          <w:i/>
          <w:lang w:val="en-GB"/>
        </w:rPr>
        <w:t>P. aeruginosa</w:t>
      </w:r>
      <w:r w:rsidRPr="000B23E1">
        <w:rPr>
          <w:bCs/>
          <w:lang w:val="en-GB"/>
        </w:rPr>
        <w:t xml:space="preserve"> </w:t>
      </w:r>
      <w:r>
        <w:rPr>
          <w:bCs/>
          <w:lang w:val="en-GB"/>
        </w:rPr>
        <w:t>colonies on adjacent pads.</w:t>
      </w:r>
    </w:p>
    <w:p w14:paraId="4C50E420" w14:textId="77777777" w:rsidR="00996C60" w:rsidRDefault="00996C60" w:rsidP="008C0C36">
      <w:pPr>
        <w:rPr>
          <w:lang w:val="en-GB"/>
        </w:rPr>
      </w:pPr>
    </w:p>
    <w:p w14:paraId="0A68A856" w14:textId="0EC67437" w:rsidR="008C0C36" w:rsidRDefault="00B971BF" w:rsidP="00B971BF">
      <w:pPr>
        <w:jc w:val="center"/>
        <w:rPr>
          <w:lang w:val="en-GB"/>
        </w:rPr>
      </w:pPr>
      <w:r w:rsidRPr="00B971BF">
        <w:rPr>
          <w:noProof/>
          <w:lang w:eastAsia="de-CH"/>
        </w:rPr>
        <w:lastRenderedPageBreak/>
        <w:drawing>
          <wp:inline distT="0" distB="0" distL="0" distR="0" wp14:anchorId="6E651A8C" wp14:editId="70C4DE2E">
            <wp:extent cx="3732028" cy="3590306"/>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741319" cy="3599244"/>
                    </a:xfrm>
                    <a:prstGeom prst="rect">
                      <a:avLst/>
                    </a:prstGeom>
                  </pic:spPr>
                </pic:pic>
              </a:graphicData>
            </a:graphic>
          </wp:inline>
        </w:drawing>
      </w:r>
    </w:p>
    <w:p w14:paraId="6C0EA16A" w14:textId="73764E70" w:rsidR="008C0C36" w:rsidRDefault="008C0C36" w:rsidP="008C0C36">
      <w:pPr>
        <w:spacing w:line="276" w:lineRule="auto"/>
        <w:rPr>
          <w:bCs/>
          <w:lang w:val="en-GB"/>
        </w:rPr>
      </w:pPr>
      <w:r>
        <w:rPr>
          <w:b/>
          <w:bCs/>
          <w:lang w:val="en-GB"/>
        </w:rPr>
        <w:t>Figure S</w:t>
      </w:r>
      <w:r w:rsidR="00996C60">
        <w:rPr>
          <w:b/>
          <w:bCs/>
          <w:lang w:val="en-GB"/>
        </w:rPr>
        <w:t>3</w:t>
      </w:r>
      <w:r w:rsidRPr="000B23E1">
        <w:rPr>
          <w:b/>
          <w:bCs/>
          <w:lang w:val="en-GB"/>
        </w:rPr>
        <w:t xml:space="preserve">: The growth </w:t>
      </w:r>
      <w:r>
        <w:rPr>
          <w:b/>
          <w:bCs/>
          <w:lang w:val="en-GB"/>
        </w:rPr>
        <w:t xml:space="preserve">of the </w:t>
      </w:r>
      <w:r w:rsidRPr="00EC5141">
        <w:rPr>
          <w:b/>
          <w:bCs/>
          <w:i/>
          <w:lang w:val="en-GB"/>
        </w:rPr>
        <w:t>P. aeruginosa</w:t>
      </w:r>
      <w:r>
        <w:rPr>
          <w:b/>
          <w:bCs/>
          <w:lang w:val="en-GB"/>
        </w:rPr>
        <w:t xml:space="preserve"> GFP-tagged strain used in the study is similar to the wild type strain. </w:t>
      </w:r>
      <w:r w:rsidRPr="00C66D7B">
        <w:rPr>
          <w:bCs/>
          <w:lang w:val="en-GB"/>
        </w:rPr>
        <w:t xml:space="preserve">The boxplots depict the log10-transformed fitness (AUC: area under the colony growth curve) of </w:t>
      </w:r>
      <w:r w:rsidRPr="00C66D7B">
        <w:rPr>
          <w:bCs/>
          <w:i/>
          <w:iCs/>
          <w:lang w:val="en-GB"/>
        </w:rPr>
        <w:t>P. aeruginosa</w:t>
      </w:r>
      <w:r w:rsidRPr="00C66D7B">
        <w:rPr>
          <w:bCs/>
          <w:lang w:val="en-GB"/>
        </w:rPr>
        <w:t xml:space="preserve"> </w:t>
      </w:r>
      <w:r>
        <w:rPr>
          <w:bCs/>
          <w:lang w:val="en-GB"/>
        </w:rPr>
        <w:t xml:space="preserve">tagged with GFP </w:t>
      </w:r>
      <w:r w:rsidRPr="00C66D7B">
        <w:rPr>
          <w:bCs/>
          <w:lang w:val="en-GB"/>
        </w:rPr>
        <w:t xml:space="preserve">(green) and </w:t>
      </w:r>
      <w:r>
        <w:rPr>
          <w:bCs/>
          <w:lang w:val="en-GB"/>
        </w:rPr>
        <w:t xml:space="preserve">the </w:t>
      </w:r>
      <w:r w:rsidR="00B971BF">
        <w:rPr>
          <w:bCs/>
          <w:lang w:val="en-GB"/>
        </w:rPr>
        <w:t>wild type (</w:t>
      </w:r>
      <w:r>
        <w:rPr>
          <w:bCs/>
          <w:lang w:val="en-GB"/>
        </w:rPr>
        <w:t>WT</w:t>
      </w:r>
      <w:r w:rsidR="00B971BF">
        <w:rPr>
          <w:bCs/>
          <w:lang w:val="en-GB"/>
        </w:rPr>
        <w:t xml:space="preserve"> - </w:t>
      </w:r>
      <w:r w:rsidRPr="00C66D7B">
        <w:rPr>
          <w:bCs/>
          <w:lang w:val="en-GB"/>
        </w:rPr>
        <w:t xml:space="preserve">blue) in monocultures (light triangles) and co-cultures (dark circles). n-values indicate the total number of colonies tracked for each </w:t>
      </w:r>
      <w:r>
        <w:rPr>
          <w:bCs/>
          <w:lang w:val="en-GB"/>
        </w:rPr>
        <w:t>conditions</w:t>
      </w:r>
      <w:r w:rsidRPr="00C66D7B">
        <w:rPr>
          <w:bCs/>
          <w:lang w:val="en-GB"/>
        </w:rPr>
        <w:t xml:space="preserve">. </w:t>
      </w:r>
      <w:r>
        <w:rPr>
          <w:bCs/>
          <w:lang w:val="en-GB"/>
        </w:rPr>
        <w:t>A t</w:t>
      </w:r>
      <w:r w:rsidRPr="00C66D7B">
        <w:rPr>
          <w:bCs/>
          <w:lang w:val="en-GB"/>
        </w:rPr>
        <w:t>wo-way ANOVA w</w:t>
      </w:r>
      <w:r>
        <w:rPr>
          <w:bCs/>
          <w:lang w:val="en-GB"/>
        </w:rPr>
        <w:t>as</w:t>
      </w:r>
      <w:r w:rsidRPr="00C66D7B">
        <w:rPr>
          <w:bCs/>
          <w:lang w:val="en-GB"/>
        </w:rPr>
        <w:t xml:space="preserve"> used in combination with Tukey HSD </w:t>
      </w:r>
      <w:r w:rsidRPr="00C66D7B">
        <w:rPr>
          <w:bCs/>
          <w:i/>
          <w:iCs/>
          <w:lang w:val="en-GB"/>
        </w:rPr>
        <w:t>post-hoc</w:t>
      </w:r>
      <w:r w:rsidRPr="00C66D7B">
        <w:rPr>
          <w:bCs/>
          <w:lang w:val="en-GB"/>
        </w:rPr>
        <w:t xml:space="preserve"> tests to examine fitness differences between mono- and co-cultures for </w:t>
      </w:r>
      <w:r w:rsidRPr="00C66D7B">
        <w:rPr>
          <w:bCs/>
          <w:i/>
          <w:iCs/>
          <w:lang w:val="en-GB"/>
        </w:rPr>
        <w:t>P. aeruginosa</w:t>
      </w:r>
      <w:r w:rsidRPr="00C66D7B">
        <w:rPr>
          <w:bCs/>
          <w:lang w:val="en-GB"/>
        </w:rPr>
        <w:t xml:space="preserve"> </w:t>
      </w:r>
      <w:r>
        <w:rPr>
          <w:bCs/>
          <w:lang w:val="en-GB"/>
        </w:rPr>
        <w:t xml:space="preserve">GFP and WT strains. No significant </w:t>
      </w:r>
      <w:r w:rsidR="00F70B07">
        <w:rPr>
          <w:bCs/>
          <w:lang w:val="en-GB"/>
        </w:rPr>
        <w:t xml:space="preserve">growth </w:t>
      </w:r>
      <w:r>
        <w:rPr>
          <w:bCs/>
          <w:lang w:val="en-GB"/>
        </w:rPr>
        <w:t>difference</w:t>
      </w:r>
      <w:r w:rsidR="00F70B07">
        <w:rPr>
          <w:bCs/>
          <w:lang w:val="en-GB"/>
        </w:rPr>
        <w:t>s between the two strains</w:t>
      </w:r>
      <w:r>
        <w:rPr>
          <w:bCs/>
          <w:lang w:val="en-GB"/>
        </w:rPr>
        <w:t xml:space="preserve"> w</w:t>
      </w:r>
      <w:r w:rsidR="00F70B07">
        <w:rPr>
          <w:bCs/>
          <w:lang w:val="en-GB"/>
        </w:rPr>
        <w:t>ere</w:t>
      </w:r>
      <w:r>
        <w:rPr>
          <w:bCs/>
          <w:lang w:val="en-GB"/>
        </w:rPr>
        <w:t xml:space="preserve"> observed. </w:t>
      </w:r>
    </w:p>
    <w:p w14:paraId="0F880701" w14:textId="06D273C4" w:rsidR="00B971BF" w:rsidRDefault="00B971BF" w:rsidP="008C0C36">
      <w:pPr>
        <w:spacing w:line="276" w:lineRule="auto"/>
        <w:rPr>
          <w:bCs/>
          <w:lang w:val="en-GB"/>
        </w:rPr>
      </w:pPr>
    </w:p>
    <w:p w14:paraId="7E8FC2C9" w14:textId="58E87BC0" w:rsidR="00B971BF" w:rsidRDefault="00B971BF">
      <w:pPr>
        <w:spacing w:after="0" w:line="240" w:lineRule="auto"/>
        <w:jc w:val="left"/>
        <w:rPr>
          <w:lang w:val="en-GB"/>
        </w:rPr>
      </w:pPr>
      <w:r>
        <w:rPr>
          <w:lang w:val="en-GB"/>
        </w:rPr>
        <w:br w:type="page"/>
      </w:r>
    </w:p>
    <w:p w14:paraId="69E06C42" w14:textId="77777777" w:rsidR="008C0C36" w:rsidRDefault="008C0C36" w:rsidP="00310E6C">
      <w:pPr>
        <w:spacing w:after="0" w:line="240" w:lineRule="auto"/>
        <w:jc w:val="left"/>
        <w:rPr>
          <w:lang w:val="en-GB"/>
        </w:rPr>
      </w:pPr>
    </w:p>
    <w:p w14:paraId="7030C06D" w14:textId="34DF88CC" w:rsidR="009D28E7" w:rsidRPr="000B23E1" w:rsidRDefault="009D28E7" w:rsidP="00310E6C">
      <w:pPr>
        <w:spacing w:after="0" w:line="240" w:lineRule="auto"/>
        <w:jc w:val="left"/>
        <w:rPr>
          <w:lang w:val="en-GB"/>
        </w:rPr>
      </w:pPr>
      <w:r w:rsidRPr="009D28E7">
        <w:rPr>
          <w:noProof/>
          <w:lang w:eastAsia="de-CH"/>
        </w:rPr>
        <w:drawing>
          <wp:inline distT="0" distB="0" distL="0" distR="0" wp14:anchorId="3FEAD81D" wp14:editId="6F03A62F">
            <wp:extent cx="5759450" cy="28682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9450" cy="2868295"/>
                    </a:xfrm>
                    <a:prstGeom prst="rect">
                      <a:avLst/>
                    </a:prstGeom>
                  </pic:spPr>
                </pic:pic>
              </a:graphicData>
            </a:graphic>
          </wp:inline>
        </w:drawing>
      </w:r>
    </w:p>
    <w:p w14:paraId="00E6D43B" w14:textId="77777777" w:rsidR="00310E6C" w:rsidRPr="000B23E1" w:rsidRDefault="00310E6C" w:rsidP="00310E6C">
      <w:pPr>
        <w:spacing w:after="0" w:line="240" w:lineRule="auto"/>
        <w:jc w:val="left"/>
        <w:rPr>
          <w:lang w:val="en-GB"/>
        </w:rPr>
      </w:pPr>
    </w:p>
    <w:p w14:paraId="3268967A" w14:textId="48B66BD4" w:rsidR="00310E6C" w:rsidRPr="000B23E1" w:rsidRDefault="00310E6C" w:rsidP="00F800CA">
      <w:pPr>
        <w:spacing w:line="276" w:lineRule="auto"/>
        <w:rPr>
          <w:lang w:val="en-GB"/>
        </w:rPr>
      </w:pPr>
      <w:r w:rsidRPr="000B23E1">
        <w:rPr>
          <w:b/>
          <w:lang w:val="en-GB"/>
        </w:rPr>
        <w:t>Figure S</w:t>
      </w:r>
      <w:r w:rsidR="00996C60">
        <w:rPr>
          <w:b/>
          <w:lang w:val="en-GB"/>
        </w:rPr>
        <w:t>4</w:t>
      </w:r>
      <w:r w:rsidRPr="000B23E1">
        <w:rPr>
          <w:b/>
          <w:lang w:val="en-GB"/>
        </w:rPr>
        <w:t xml:space="preserve">: </w:t>
      </w:r>
      <w:r w:rsidR="00B95690">
        <w:rPr>
          <w:b/>
          <w:lang w:val="en-GB"/>
        </w:rPr>
        <w:t>Cultures of all species</w:t>
      </w:r>
      <w:r w:rsidRPr="000B23E1">
        <w:rPr>
          <w:b/>
          <w:lang w:val="en-GB"/>
        </w:rPr>
        <w:t xml:space="preserve"> were collected at the exponential </w:t>
      </w:r>
      <w:r w:rsidR="00B95690">
        <w:rPr>
          <w:b/>
          <w:lang w:val="en-GB"/>
        </w:rPr>
        <w:t xml:space="preserve">growth </w:t>
      </w:r>
      <w:r w:rsidRPr="000B23E1">
        <w:rPr>
          <w:b/>
          <w:lang w:val="en-GB"/>
        </w:rPr>
        <w:t>phase to prepare samples</w:t>
      </w:r>
      <w:r w:rsidR="00B95690">
        <w:rPr>
          <w:b/>
          <w:lang w:val="en-GB"/>
        </w:rPr>
        <w:t xml:space="preserve"> for microscopy experiments</w:t>
      </w:r>
      <w:r w:rsidRPr="000B23E1">
        <w:rPr>
          <w:b/>
          <w:lang w:val="en-GB"/>
        </w:rPr>
        <w:t xml:space="preserve">. </w:t>
      </w:r>
      <w:r w:rsidR="00272B88">
        <w:rPr>
          <w:lang w:val="en-GB"/>
        </w:rPr>
        <w:t>Following growth overnight in TSB</w:t>
      </w:r>
      <w:r w:rsidRPr="000B23E1">
        <w:rPr>
          <w:lang w:val="en-GB"/>
        </w:rPr>
        <w:t xml:space="preserve">, all </w:t>
      </w:r>
      <w:r w:rsidR="00272B88">
        <w:rPr>
          <w:lang w:val="en-GB"/>
        </w:rPr>
        <w:t>pathogen species</w:t>
      </w:r>
      <w:r w:rsidRPr="000B23E1">
        <w:rPr>
          <w:lang w:val="en-GB"/>
        </w:rPr>
        <w:t xml:space="preserve"> were </w:t>
      </w:r>
      <w:r w:rsidR="00272B88">
        <w:rPr>
          <w:lang w:val="en-GB"/>
        </w:rPr>
        <w:t xml:space="preserve">diluted and </w:t>
      </w:r>
      <w:r w:rsidRPr="000B23E1">
        <w:rPr>
          <w:lang w:val="en-GB"/>
        </w:rPr>
        <w:t>re-grow</w:t>
      </w:r>
      <w:r w:rsidR="00272B88">
        <w:rPr>
          <w:lang w:val="en-GB"/>
        </w:rPr>
        <w:t>n</w:t>
      </w:r>
      <w:r w:rsidRPr="000B23E1">
        <w:rPr>
          <w:lang w:val="en-GB"/>
        </w:rPr>
        <w:t xml:space="preserve"> for 6h in </w:t>
      </w:r>
      <w:r w:rsidR="00272B88">
        <w:rPr>
          <w:lang w:val="en-GB"/>
        </w:rPr>
        <w:t xml:space="preserve">fresh medium in </w:t>
      </w:r>
      <w:r w:rsidRPr="000B23E1">
        <w:rPr>
          <w:lang w:val="en-GB"/>
        </w:rPr>
        <w:t xml:space="preserve">order to reach their exponential </w:t>
      </w:r>
      <w:r w:rsidR="00272B88">
        <w:rPr>
          <w:lang w:val="en-GB"/>
        </w:rPr>
        <w:t xml:space="preserve">growth </w:t>
      </w:r>
      <w:r w:rsidRPr="000B23E1">
        <w:rPr>
          <w:lang w:val="en-GB"/>
        </w:rPr>
        <w:t>phase.</w:t>
      </w:r>
      <w:r w:rsidRPr="000B23E1">
        <w:rPr>
          <w:b/>
          <w:lang w:val="en-GB"/>
        </w:rPr>
        <w:t xml:space="preserve"> </w:t>
      </w:r>
      <w:r w:rsidRPr="000B23E1">
        <w:rPr>
          <w:lang w:val="en-GB"/>
        </w:rPr>
        <w:t xml:space="preserve">The data represent the means (points) and the </w:t>
      </w:r>
      <w:r w:rsidR="00272B88">
        <w:rPr>
          <w:lang w:val="en-GB"/>
        </w:rPr>
        <w:t xml:space="preserve">95% </w:t>
      </w:r>
      <w:r w:rsidRPr="000B23E1">
        <w:rPr>
          <w:lang w:val="en-GB"/>
        </w:rPr>
        <w:t>confidence intervals</w:t>
      </w:r>
      <w:r w:rsidRPr="000B23E1">
        <w:rPr>
          <w:noProof/>
          <w:lang w:val="en-GB" w:eastAsia="de-CH"/>
        </w:rPr>
        <w:t xml:space="preserve"> </w:t>
      </w:r>
      <w:r w:rsidRPr="000B23E1">
        <w:rPr>
          <w:lang w:val="en-GB"/>
        </w:rPr>
        <w:t>(shad</w:t>
      </w:r>
      <w:r w:rsidR="00272B88">
        <w:rPr>
          <w:lang w:val="en-GB"/>
        </w:rPr>
        <w:t>ed areas</w:t>
      </w:r>
      <w:r w:rsidRPr="000B23E1">
        <w:rPr>
          <w:lang w:val="en-GB"/>
        </w:rPr>
        <w:t xml:space="preserve">) calculated from 3 biological replicates. </w:t>
      </w:r>
      <w:r w:rsidR="00272B88">
        <w:rPr>
          <w:lang w:val="en-GB"/>
        </w:rPr>
        <w:t>Growth was tracked</w:t>
      </w:r>
      <w:r w:rsidRPr="000B23E1">
        <w:rPr>
          <w:lang w:val="en-GB"/>
        </w:rPr>
        <w:t xml:space="preserve"> in 1.5mL </w:t>
      </w:r>
      <w:r w:rsidR="00272B88">
        <w:rPr>
          <w:lang w:val="en-GB"/>
        </w:rPr>
        <w:t xml:space="preserve">volumes </w:t>
      </w:r>
      <w:r w:rsidRPr="000B23E1">
        <w:rPr>
          <w:lang w:val="en-GB"/>
        </w:rPr>
        <w:t>of TSB 70% in 24-well plate</w:t>
      </w:r>
      <w:r w:rsidR="00272B88">
        <w:rPr>
          <w:lang w:val="en-GB"/>
        </w:rPr>
        <w:t>s</w:t>
      </w:r>
      <w:r w:rsidR="00F93FB2">
        <w:rPr>
          <w:lang w:val="en-GB"/>
        </w:rPr>
        <w:t xml:space="preserve">, incubated </w:t>
      </w:r>
      <w:r w:rsidRPr="000B23E1">
        <w:rPr>
          <w:lang w:val="en-GB"/>
        </w:rPr>
        <w:t>at 37°</w:t>
      </w:r>
      <w:r w:rsidR="00F93FB2" w:rsidRPr="000B23E1">
        <w:rPr>
          <w:lang w:val="en-GB"/>
        </w:rPr>
        <w:t>C</w:t>
      </w:r>
      <w:r w:rsidR="00F93FB2">
        <w:rPr>
          <w:lang w:val="en-GB"/>
        </w:rPr>
        <w:t xml:space="preserve"> in a plate reader (Tecan). A</w:t>
      </w:r>
      <w:r w:rsidRPr="000B23E1">
        <w:rPr>
          <w:lang w:val="en-GB"/>
        </w:rPr>
        <w:t xml:space="preserve">bsorbance </w:t>
      </w:r>
      <w:r w:rsidR="00F93FB2">
        <w:rPr>
          <w:lang w:val="en-GB"/>
        </w:rPr>
        <w:t xml:space="preserve">measurements were taken </w:t>
      </w:r>
      <w:r w:rsidRPr="000B23E1">
        <w:rPr>
          <w:lang w:val="en-GB"/>
        </w:rPr>
        <w:t xml:space="preserve">at 600nm every 15min during 20 hours. </w:t>
      </w:r>
      <w:r w:rsidR="00F93FB2">
        <w:rPr>
          <w:lang w:val="en-GB"/>
        </w:rPr>
        <w:t>Prior to each measurement, cultures were shaken (</w:t>
      </w:r>
      <w:r w:rsidRPr="000B23E1">
        <w:rPr>
          <w:lang w:val="en-GB"/>
        </w:rPr>
        <w:t>orbital shaking of 3mm</w:t>
      </w:r>
      <w:r w:rsidR="00F93FB2">
        <w:rPr>
          <w:lang w:val="en-GB"/>
        </w:rPr>
        <w:t>)</w:t>
      </w:r>
      <w:r w:rsidRPr="000B23E1">
        <w:rPr>
          <w:lang w:val="en-GB"/>
        </w:rPr>
        <w:t xml:space="preserve"> </w:t>
      </w:r>
      <w:r w:rsidR="00F93FB2">
        <w:rPr>
          <w:lang w:val="en-GB"/>
        </w:rPr>
        <w:t>for</w:t>
      </w:r>
      <w:r w:rsidRPr="000B23E1">
        <w:rPr>
          <w:lang w:val="en-GB"/>
        </w:rPr>
        <w:t xml:space="preserve"> 30 seconds. </w:t>
      </w:r>
    </w:p>
    <w:sectPr w:rsidR="00310E6C" w:rsidRPr="000B23E1" w:rsidSect="00F800CA">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2C19F4" w14:textId="77777777" w:rsidR="00D60173" w:rsidRDefault="00D60173" w:rsidP="005C16B7">
      <w:pPr>
        <w:spacing w:after="0" w:line="240" w:lineRule="auto"/>
      </w:pPr>
      <w:r>
        <w:separator/>
      </w:r>
    </w:p>
  </w:endnote>
  <w:endnote w:type="continuationSeparator" w:id="0">
    <w:p w14:paraId="6954AEE1" w14:textId="77777777" w:rsidR="00D60173" w:rsidRDefault="00D60173" w:rsidP="005C1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w:charset w:val="00"/>
    <w:family w:val="auto"/>
    <w:pitch w:val="variable"/>
    <w:sig w:usb0="03000000"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91D753" w14:textId="77777777" w:rsidR="0089149E" w:rsidRDefault="0089149E" w:rsidP="00C4545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FE9147" w14:textId="77777777" w:rsidR="0089149E" w:rsidRDefault="008914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37936D" w14:textId="7128FA88" w:rsidR="0089149E" w:rsidRPr="00056DCA" w:rsidRDefault="0089149E" w:rsidP="00C4545C">
    <w:pPr>
      <w:pStyle w:val="Footer"/>
      <w:framePr w:wrap="none" w:vAnchor="text" w:hAnchor="margin" w:xAlign="center" w:y="1"/>
      <w:rPr>
        <w:rStyle w:val="PageNumber"/>
        <w:rFonts w:ascii="Arial" w:hAnsi="Arial" w:cs="Arial"/>
        <w:sz w:val="20"/>
        <w:szCs w:val="20"/>
      </w:rPr>
    </w:pPr>
    <w:r w:rsidRPr="00056DCA">
      <w:rPr>
        <w:rStyle w:val="PageNumber"/>
        <w:rFonts w:ascii="Arial" w:hAnsi="Arial" w:cs="Arial"/>
        <w:sz w:val="20"/>
        <w:szCs w:val="20"/>
      </w:rPr>
      <w:fldChar w:fldCharType="begin"/>
    </w:r>
    <w:r w:rsidRPr="00056DCA">
      <w:rPr>
        <w:rStyle w:val="PageNumber"/>
        <w:rFonts w:ascii="Arial" w:hAnsi="Arial" w:cs="Arial"/>
        <w:sz w:val="20"/>
        <w:szCs w:val="20"/>
      </w:rPr>
      <w:instrText xml:space="preserve">PAGE  </w:instrText>
    </w:r>
    <w:r w:rsidRPr="00056DCA">
      <w:rPr>
        <w:rStyle w:val="PageNumber"/>
        <w:rFonts w:ascii="Arial" w:hAnsi="Arial" w:cs="Arial"/>
        <w:sz w:val="20"/>
        <w:szCs w:val="20"/>
      </w:rPr>
      <w:fldChar w:fldCharType="separate"/>
    </w:r>
    <w:r w:rsidR="00433CA4">
      <w:rPr>
        <w:rStyle w:val="PageNumber"/>
        <w:rFonts w:ascii="Arial" w:hAnsi="Arial" w:cs="Arial"/>
        <w:noProof/>
        <w:sz w:val="20"/>
        <w:szCs w:val="20"/>
      </w:rPr>
      <w:t>5</w:t>
    </w:r>
    <w:r w:rsidRPr="00056DCA">
      <w:rPr>
        <w:rStyle w:val="PageNumber"/>
        <w:rFonts w:ascii="Arial" w:hAnsi="Arial" w:cs="Arial"/>
        <w:sz w:val="20"/>
        <w:szCs w:val="20"/>
      </w:rPr>
      <w:fldChar w:fldCharType="end"/>
    </w:r>
  </w:p>
  <w:p w14:paraId="431FB741" w14:textId="77777777" w:rsidR="0089149E" w:rsidRDefault="00891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0563D7" w14:textId="77777777" w:rsidR="00D60173" w:rsidRDefault="00D60173" w:rsidP="005C16B7">
      <w:pPr>
        <w:spacing w:after="0" w:line="240" w:lineRule="auto"/>
      </w:pPr>
      <w:r>
        <w:separator/>
      </w:r>
    </w:p>
  </w:footnote>
  <w:footnote w:type="continuationSeparator" w:id="0">
    <w:p w14:paraId="20A40F51" w14:textId="77777777" w:rsidR="00D60173" w:rsidRDefault="00D60173" w:rsidP="005C16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460F39"/>
    <w:multiLevelType w:val="hybridMultilevel"/>
    <w:tmpl w:val="1DFA54CE"/>
    <w:lvl w:ilvl="0" w:tplc="9FD63D18">
      <w:numFmt w:val="bullet"/>
      <w:lvlText w:val=""/>
      <w:lvlJc w:val="left"/>
      <w:pPr>
        <w:ind w:left="1069" w:hanging="360"/>
      </w:pPr>
      <w:rPr>
        <w:rFonts w:ascii="Wingdings" w:eastAsia="Calibri" w:hAnsi="Wingdings"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 w15:restartNumberingAfterBreak="0">
    <w:nsid w:val="10B0551A"/>
    <w:multiLevelType w:val="hybridMultilevel"/>
    <w:tmpl w:val="3234520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1261ED8"/>
    <w:multiLevelType w:val="hybridMultilevel"/>
    <w:tmpl w:val="E1587AA2"/>
    <w:lvl w:ilvl="0" w:tplc="04090003">
      <w:start w:val="1"/>
      <w:numFmt w:val="bullet"/>
      <w:lvlText w:val="o"/>
      <w:lvlJc w:val="left"/>
      <w:pPr>
        <w:ind w:left="1647" w:hanging="360"/>
      </w:pPr>
      <w:rPr>
        <w:rFonts w:ascii="Courier New" w:hAnsi="Courier New" w:cs="Courier New" w:hint="default"/>
      </w:rPr>
    </w:lvl>
    <w:lvl w:ilvl="1" w:tplc="04090003" w:tentative="1">
      <w:start w:val="1"/>
      <w:numFmt w:val="bullet"/>
      <w:lvlText w:val="o"/>
      <w:lvlJc w:val="left"/>
      <w:pPr>
        <w:ind w:left="2367" w:hanging="360"/>
      </w:pPr>
      <w:rPr>
        <w:rFonts w:ascii="Courier New" w:hAnsi="Courier New" w:cs="Courier New" w:hint="default"/>
      </w:rPr>
    </w:lvl>
    <w:lvl w:ilvl="2" w:tplc="04090005" w:tentative="1">
      <w:start w:val="1"/>
      <w:numFmt w:val="bullet"/>
      <w:lvlText w:val=""/>
      <w:lvlJc w:val="left"/>
      <w:pPr>
        <w:ind w:left="3087" w:hanging="360"/>
      </w:pPr>
      <w:rPr>
        <w:rFonts w:ascii="Wingdings" w:hAnsi="Wingdings" w:hint="default"/>
      </w:rPr>
    </w:lvl>
    <w:lvl w:ilvl="3" w:tplc="04090001" w:tentative="1">
      <w:start w:val="1"/>
      <w:numFmt w:val="bullet"/>
      <w:lvlText w:val=""/>
      <w:lvlJc w:val="left"/>
      <w:pPr>
        <w:ind w:left="3807" w:hanging="360"/>
      </w:pPr>
      <w:rPr>
        <w:rFonts w:ascii="Symbol" w:hAnsi="Symbol" w:hint="default"/>
      </w:rPr>
    </w:lvl>
    <w:lvl w:ilvl="4" w:tplc="04090003" w:tentative="1">
      <w:start w:val="1"/>
      <w:numFmt w:val="bullet"/>
      <w:lvlText w:val="o"/>
      <w:lvlJc w:val="left"/>
      <w:pPr>
        <w:ind w:left="4527" w:hanging="360"/>
      </w:pPr>
      <w:rPr>
        <w:rFonts w:ascii="Courier New" w:hAnsi="Courier New" w:cs="Courier New" w:hint="default"/>
      </w:rPr>
    </w:lvl>
    <w:lvl w:ilvl="5" w:tplc="04090005" w:tentative="1">
      <w:start w:val="1"/>
      <w:numFmt w:val="bullet"/>
      <w:lvlText w:val=""/>
      <w:lvlJc w:val="left"/>
      <w:pPr>
        <w:ind w:left="5247" w:hanging="360"/>
      </w:pPr>
      <w:rPr>
        <w:rFonts w:ascii="Wingdings" w:hAnsi="Wingdings" w:hint="default"/>
      </w:rPr>
    </w:lvl>
    <w:lvl w:ilvl="6" w:tplc="04090001" w:tentative="1">
      <w:start w:val="1"/>
      <w:numFmt w:val="bullet"/>
      <w:lvlText w:val=""/>
      <w:lvlJc w:val="left"/>
      <w:pPr>
        <w:ind w:left="5967" w:hanging="360"/>
      </w:pPr>
      <w:rPr>
        <w:rFonts w:ascii="Symbol" w:hAnsi="Symbol" w:hint="default"/>
      </w:rPr>
    </w:lvl>
    <w:lvl w:ilvl="7" w:tplc="04090003" w:tentative="1">
      <w:start w:val="1"/>
      <w:numFmt w:val="bullet"/>
      <w:lvlText w:val="o"/>
      <w:lvlJc w:val="left"/>
      <w:pPr>
        <w:ind w:left="6687" w:hanging="360"/>
      </w:pPr>
      <w:rPr>
        <w:rFonts w:ascii="Courier New" w:hAnsi="Courier New" w:cs="Courier New" w:hint="default"/>
      </w:rPr>
    </w:lvl>
    <w:lvl w:ilvl="8" w:tplc="04090005" w:tentative="1">
      <w:start w:val="1"/>
      <w:numFmt w:val="bullet"/>
      <w:lvlText w:val=""/>
      <w:lvlJc w:val="left"/>
      <w:pPr>
        <w:ind w:left="7407" w:hanging="360"/>
      </w:pPr>
      <w:rPr>
        <w:rFonts w:ascii="Wingdings" w:hAnsi="Wingdings" w:hint="default"/>
      </w:rPr>
    </w:lvl>
  </w:abstractNum>
  <w:abstractNum w:abstractNumId="3" w15:restartNumberingAfterBreak="0">
    <w:nsid w:val="11D84763"/>
    <w:multiLevelType w:val="hybridMultilevel"/>
    <w:tmpl w:val="B1908446"/>
    <w:lvl w:ilvl="0" w:tplc="DC08DE2C">
      <w:start w:val="1"/>
      <w:numFmt w:val="bullet"/>
      <w:lvlText w:val=""/>
      <w:lvlJc w:val="left"/>
      <w:pPr>
        <w:tabs>
          <w:tab w:val="num" w:pos="720"/>
        </w:tabs>
        <w:ind w:left="720" w:hanging="360"/>
      </w:pPr>
      <w:rPr>
        <w:rFonts w:ascii="Wingdings" w:hAnsi="Wingdings" w:hint="default"/>
      </w:rPr>
    </w:lvl>
    <w:lvl w:ilvl="1" w:tplc="DAC8B752">
      <w:start w:val="1"/>
      <w:numFmt w:val="bullet"/>
      <w:lvlText w:val=""/>
      <w:lvlJc w:val="left"/>
      <w:pPr>
        <w:tabs>
          <w:tab w:val="num" w:pos="1440"/>
        </w:tabs>
        <w:ind w:left="1440" w:hanging="360"/>
      </w:pPr>
      <w:rPr>
        <w:rFonts w:ascii="Wingdings" w:hAnsi="Wingdings" w:hint="default"/>
      </w:rPr>
    </w:lvl>
    <w:lvl w:ilvl="2" w:tplc="6AB2907C" w:tentative="1">
      <w:start w:val="1"/>
      <w:numFmt w:val="bullet"/>
      <w:lvlText w:val=""/>
      <w:lvlJc w:val="left"/>
      <w:pPr>
        <w:tabs>
          <w:tab w:val="num" w:pos="2160"/>
        </w:tabs>
        <w:ind w:left="2160" w:hanging="360"/>
      </w:pPr>
      <w:rPr>
        <w:rFonts w:ascii="Wingdings" w:hAnsi="Wingdings" w:hint="default"/>
      </w:rPr>
    </w:lvl>
    <w:lvl w:ilvl="3" w:tplc="60FC2622" w:tentative="1">
      <w:start w:val="1"/>
      <w:numFmt w:val="bullet"/>
      <w:lvlText w:val=""/>
      <w:lvlJc w:val="left"/>
      <w:pPr>
        <w:tabs>
          <w:tab w:val="num" w:pos="2880"/>
        </w:tabs>
        <w:ind w:left="2880" w:hanging="360"/>
      </w:pPr>
      <w:rPr>
        <w:rFonts w:ascii="Wingdings" w:hAnsi="Wingdings" w:hint="default"/>
      </w:rPr>
    </w:lvl>
    <w:lvl w:ilvl="4" w:tplc="66E01458" w:tentative="1">
      <w:start w:val="1"/>
      <w:numFmt w:val="bullet"/>
      <w:lvlText w:val=""/>
      <w:lvlJc w:val="left"/>
      <w:pPr>
        <w:tabs>
          <w:tab w:val="num" w:pos="3600"/>
        </w:tabs>
        <w:ind w:left="3600" w:hanging="360"/>
      </w:pPr>
      <w:rPr>
        <w:rFonts w:ascii="Wingdings" w:hAnsi="Wingdings" w:hint="default"/>
      </w:rPr>
    </w:lvl>
    <w:lvl w:ilvl="5" w:tplc="EC981214" w:tentative="1">
      <w:start w:val="1"/>
      <w:numFmt w:val="bullet"/>
      <w:lvlText w:val=""/>
      <w:lvlJc w:val="left"/>
      <w:pPr>
        <w:tabs>
          <w:tab w:val="num" w:pos="4320"/>
        </w:tabs>
        <w:ind w:left="4320" w:hanging="360"/>
      </w:pPr>
      <w:rPr>
        <w:rFonts w:ascii="Wingdings" w:hAnsi="Wingdings" w:hint="default"/>
      </w:rPr>
    </w:lvl>
    <w:lvl w:ilvl="6" w:tplc="0D5021FE" w:tentative="1">
      <w:start w:val="1"/>
      <w:numFmt w:val="bullet"/>
      <w:lvlText w:val=""/>
      <w:lvlJc w:val="left"/>
      <w:pPr>
        <w:tabs>
          <w:tab w:val="num" w:pos="5040"/>
        </w:tabs>
        <w:ind w:left="5040" w:hanging="360"/>
      </w:pPr>
      <w:rPr>
        <w:rFonts w:ascii="Wingdings" w:hAnsi="Wingdings" w:hint="default"/>
      </w:rPr>
    </w:lvl>
    <w:lvl w:ilvl="7" w:tplc="4EA0C980" w:tentative="1">
      <w:start w:val="1"/>
      <w:numFmt w:val="bullet"/>
      <w:lvlText w:val=""/>
      <w:lvlJc w:val="left"/>
      <w:pPr>
        <w:tabs>
          <w:tab w:val="num" w:pos="5760"/>
        </w:tabs>
        <w:ind w:left="5760" w:hanging="360"/>
      </w:pPr>
      <w:rPr>
        <w:rFonts w:ascii="Wingdings" w:hAnsi="Wingdings" w:hint="default"/>
      </w:rPr>
    </w:lvl>
    <w:lvl w:ilvl="8" w:tplc="D63E8B3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1E0643A"/>
    <w:multiLevelType w:val="hybridMultilevel"/>
    <w:tmpl w:val="3D30B2E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2056FA4"/>
    <w:multiLevelType w:val="hybridMultilevel"/>
    <w:tmpl w:val="669A7EA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DAC7771"/>
    <w:multiLevelType w:val="hybridMultilevel"/>
    <w:tmpl w:val="FD94BC66"/>
    <w:lvl w:ilvl="0" w:tplc="0CC66A5C">
      <w:start w:val="1"/>
      <w:numFmt w:val="bullet"/>
      <w:lvlText w:val="-"/>
      <w:lvlJc w:val="left"/>
      <w:pPr>
        <w:tabs>
          <w:tab w:val="num" w:pos="720"/>
        </w:tabs>
        <w:ind w:left="720" w:hanging="360"/>
      </w:pPr>
      <w:rPr>
        <w:rFonts w:ascii="Times New Roman" w:hAnsi="Times New Roman" w:hint="default"/>
      </w:rPr>
    </w:lvl>
    <w:lvl w:ilvl="1" w:tplc="DFF41B88">
      <w:numFmt w:val="bullet"/>
      <w:lvlText w:val="-"/>
      <w:lvlJc w:val="left"/>
      <w:pPr>
        <w:tabs>
          <w:tab w:val="num" w:pos="1440"/>
        </w:tabs>
        <w:ind w:left="1440" w:hanging="360"/>
      </w:pPr>
      <w:rPr>
        <w:rFonts w:ascii="Times New Roman" w:hAnsi="Times New Roman" w:hint="default"/>
      </w:rPr>
    </w:lvl>
    <w:lvl w:ilvl="2" w:tplc="99B88F26" w:tentative="1">
      <w:start w:val="1"/>
      <w:numFmt w:val="bullet"/>
      <w:lvlText w:val="-"/>
      <w:lvlJc w:val="left"/>
      <w:pPr>
        <w:tabs>
          <w:tab w:val="num" w:pos="2160"/>
        </w:tabs>
        <w:ind w:left="2160" w:hanging="360"/>
      </w:pPr>
      <w:rPr>
        <w:rFonts w:ascii="Times New Roman" w:hAnsi="Times New Roman" w:hint="default"/>
      </w:rPr>
    </w:lvl>
    <w:lvl w:ilvl="3" w:tplc="2FCE4F06" w:tentative="1">
      <w:start w:val="1"/>
      <w:numFmt w:val="bullet"/>
      <w:lvlText w:val="-"/>
      <w:lvlJc w:val="left"/>
      <w:pPr>
        <w:tabs>
          <w:tab w:val="num" w:pos="2880"/>
        </w:tabs>
        <w:ind w:left="2880" w:hanging="360"/>
      </w:pPr>
      <w:rPr>
        <w:rFonts w:ascii="Times New Roman" w:hAnsi="Times New Roman" w:hint="default"/>
      </w:rPr>
    </w:lvl>
    <w:lvl w:ilvl="4" w:tplc="FCBA063E" w:tentative="1">
      <w:start w:val="1"/>
      <w:numFmt w:val="bullet"/>
      <w:lvlText w:val="-"/>
      <w:lvlJc w:val="left"/>
      <w:pPr>
        <w:tabs>
          <w:tab w:val="num" w:pos="3600"/>
        </w:tabs>
        <w:ind w:left="3600" w:hanging="360"/>
      </w:pPr>
      <w:rPr>
        <w:rFonts w:ascii="Times New Roman" w:hAnsi="Times New Roman" w:hint="default"/>
      </w:rPr>
    </w:lvl>
    <w:lvl w:ilvl="5" w:tplc="C0B4436C" w:tentative="1">
      <w:start w:val="1"/>
      <w:numFmt w:val="bullet"/>
      <w:lvlText w:val="-"/>
      <w:lvlJc w:val="left"/>
      <w:pPr>
        <w:tabs>
          <w:tab w:val="num" w:pos="4320"/>
        </w:tabs>
        <w:ind w:left="4320" w:hanging="360"/>
      </w:pPr>
      <w:rPr>
        <w:rFonts w:ascii="Times New Roman" w:hAnsi="Times New Roman" w:hint="default"/>
      </w:rPr>
    </w:lvl>
    <w:lvl w:ilvl="6" w:tplc="D12C0722" w:tentative="1">
      <w:start w:val="1"/>
      <w:numFmt w:val="bullet"/>
      <w:lvlText w:val="-"/>
      <w:lvlJc w:val="left"/>
      <w:pPr>
        <w:tabs>
          <w:tab w:val="num" w:pos="5040"/>
        </w:tabs>
        <w:ind w:left="5040" w:hanging="360"/>
      </w:pPr>
      <w:rPr>
        <w:rFonts w:ascii="Times New Roman" w:hAnsi="Times New Roman" w:hint="default"/>
      </w:rPr>
    </w:lvl>
    <w:lvl w:ilvl="7" w:tplc="03763B98" w:tentative="1">
      <w:start w:val="1"/>
      <w:numFmt w:val="bullet"/>
      <w:lvlText w:val="-"/>
      <w:lvlJc w:val="left"/>
      <w:pPr>
        <w:tabs>
          <w:tab w:val="num" w:pos="5760"/>
        </w:tabs>
        <w:ind w:left="5760" w:hanging="360"/>
      </w:pPr>
      <w:rPr>
        <w:rFonts w:ascii="Times New Roman" w:hAnsi="Times New Roman" w:hint="default"/>
      </w:rPr>
    </w:lvl>
    <w:lvl w:ilvl="8" w:tplc="C2FCB94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0982841"/>
    <w:multiLevelType w:val="hybridMultilevel"/>
    <w:tmpl w:val="E1621148"/>
    <w:lvl w:ilvl="0" w:tplc="7882AE34">
      <w:start w:val="1"/>
      <w:numFmt w:val="decimal"/>
      <w:lvlText w:val="%1)"/>
      <w:lvlJc w:val="left"/>
      <w:pPr>
        <w:ind w:left="927" w:hanging="360"/>
      </w:pPr>
      <w:rPr>
        <w:rFonts w:hint="default"/>
      </w:rPr>
    </w:lvl>
    <w:lvl w:ilvl="1" w:tplc="08070019" w:tentative="1">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8" w15:restartNumberingAfterBreak="0">
    <w:nsid w:val="300F64EF"/>
    <w:multiLevelType w:val="hybridMultilevel"/>
    <w:tmpl w:val="E7789700"/>
    <w:lvl w:ilvl="0" w:tplc="08070001">
      <w:start w:val="1"/>
      <w:numFmt w:val="bullet"/>
      <w:lvlText w:val=""/>
      <w:lvlJc w:val="left"/>
      <w:pPr>
        <w:ind w:left="1428" w:hanging="360"/>
      </w:pPr>
      <w:rPr>
        <w:rFonts w:ascii="Symbol" w:hAnsi="Symbol" w:hint="default"/>
      </w:rPr>
    </w:lvl>
    <w:lvl w:ilvl="1" w:tplc="08070003" w:tentative="1">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9" w15:restartNumberingAfterBreak="0">
    <w:nsid w:val="30335D09"/>
    <w:multiLevelType w:val="hybridMultilevel"/>
    <w:tmpl w:val="E196B1D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0A569D6"/>
    <w:multiLevelType w:val="hybridMultilevel"/>
    <w:tmpl w:val="02ACC104"/>
    <w:lvl w:ilvl="0" w:tplc="45DEAA6E">
      <w:start w:val="1"/>
      <w:numFmt w:val="bullet"/>
      <w:lvlText w:val="-"/>
      <w:lvlJc w:val="left"/>
      <w:pPr>
        <w:tabs>
          <w:tab w:val="num" w:pos="720"/>
        </w:tabs>
        <w:ind w:left="720" w:hanging="360"/>
      </w:pPr>
      <w:rPr>
        <w:rFonts w:ascii="Times New Roman" w:hAnsi="Times New Roman" w:hint="default"/>
      </w:rPr>
    </w:lvl>
    <w:lvl w:ilvl="1" w:tplc="C1D824FC" w:tentative="1">
      <w:start w:val="1"/>
      <w:numFmt w:val="bullet"/>
      <w:lvlText w:val="-"/>
      <w:lvlJc w:val="left"/>
      <w:pPr>
        <w:tabs>
          <w:tab w:val="num" w:pos="1440"/>
        </w:tabs>
        <w:ind w:left="1440" w:hanging="360"/>
      </w:pPr>
      <w:rPr>
        <w:rFonts w:ascii="Times New Roman" w:hAnsi="Times New Roman" w:hint="default"/>
      </w:rPr>
    </w:lvl>
    <w:lvl w:ilvl="2" w:tplc="47BC57C6" w:tentative="1">
      <w:start w:val="1"/>
      <w:numFmt w:val="bullet"/>
      <w:lvlText w:val="-"/>
      <w:lvlJc w:val="left"/>
      <w:pPr>
        <w:tabs>
          <w:tab w:val="num" w:pos="2160"/>
        </w:tabs>
        <w:ind w:left="2160" w:hanging="360"/>
      </w:pPr>
      <w:rPr>
        <w:rFonts w:ascii="Times New Roman" w:hAnsi="Times New Roman" w:hint="default"/>
      </w:rPr>
    </w:lvl>
    <w:lvl w:ilvl="3" w:tplc="9A8451F0" w:tentative="1">
      <w:start w:val="1"/>
      <w:numFmt w:val="bullet"/>
      <w:lvlText w:val="-"/>
      <w:lvlJc w:val="left"/>
      <w:pPr>
        <w:tabs>
          <w:tab w:val="num" w:pos="2880"/>
        </w:tabs>
        <w:ind w:left="2880" w:hanging="360"/>
      </w:pPr>
      <w:rPr>
        <w:rFonts w:ascii="Times New Roman" w:hAnsi="Times New Roman" w:hint="default"/>
      </w:rPr>
    </w:lvl>
    <w:lvl w:ilvl="4" w:tplc="D42C2D68" w:tentative="1">
      <w:start w:val="1"/>
      <w:numFmt w:val="bullet"/>
      <w:lvlText w:val="-"/>
      <w:lvlJc w:val="left"/>
      <w:pPr>
        <w:tabs>
          <w:tab w:val="num" w:pos="3600"/>
        </w:tabs>
        <w:ind w:left="3600" w:hanging="360"/>
      </w:pPr>
      <w:rPr>
        <w:rFonts w:ascii="Times New Roman" w:hAnsi="Times New Roman" w:hint="default"/>
      </w:rPr>
    </w:lvl>
    <w:lvl w:ilvl="5" w:tplc="57747B6C" w:tentative="1">
      <w:start w:val="1"/>
      <w:numFmt w:val="bullet"/>
      <w:lvlText w:val="-"/>
      <w:lvlJc w:val="left"/>
      <w:pPr>
        <w:tabs>
          <w:tab w:val="num" w:pos="4320"/>
        </w:tabs>
        <w:ind w:left="4320" w:hanging="360"/>
      </w:pPr>
      <w:rPr>
        <w:rFonts w:ascii="Times New Roman" w:hAnsi="Times New Roman" w:hint="default"/>
      </w:rPr>
    </w:lvl>
    <w:lvl w:ilvl="6" w:tplc="7D8AA57E" w:tentative="1">
      <w:start w:val="1"/>
      <w:numFmt w:val="bullet"/>
      <w:lvlText w:val="-"/>
      <w:lvlJc w:val="left"/>
      <w:pPr>
        <w:tabs>
          <w:tab w:val="num" w:pos="5040"/>
        </w:tabs>
        <w:ind w:left="5040" w:hanging="360"/>
      </w:pPr>
      <w:rPr>
        <w:rFonts w:ascii="Times New Roman" w:hAnsi="Times New Roman" w:hint="default"/>
      </w:rPr>
    </w:lvl>
    <w:lvl w:ilvl="7" w:tplc="4BF68512" w:tentative="1">
      <w:start w:val="1"/>
      <w:numFmt w:val="bullet"/>
      <w:lvlText w:val="-"/>
      <w:lvlJc w:val="left"/>
      <w:pPr>
        <w:tabs>
          <w:tab w:val="num" w:pos="5760"/>
        </w:tabs>
        <w:ind w:left="5760" w:hanging="360"/>
      </w:pPr>
      <w:rPr>
        <w:rFonts w:ascii="Times New Roman" w:hAnsi="Times New Roman" w:hint="default"/>
      </w:rPr>
    </w:lvl>
    <w:lvl w:ilvl="8" w:tplc="67E08CB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3F56B82"/>
    <w:multiLevelType w:val="hybridMultilevel"/>
    <w:tmpl w:val="2E8ADBF2"/>
    <w:lvl w:ilvl="0" w:tplc="578CF248">
      <w:start w:val="1"/>
      <w:numFmt w:val="bullet"/>
      <w:lvlText w:val="-"/>
      <w:lvlJc w:val="left"/>
      <w:pPr>
        <w:tabs>
          <w:tab w:val="num" w:pos="720"/>
        </w:tabs>
        <w:ind w:left="720" w:hanging="360"/>
      </w:pPr>
      <w:rPr>
        <w:rFonts w:ascii="Times New Roman" w:hAnsi="Times New Roman" w:hint="default"/>
      </w:rPr>
    </w:lvl>
    <w:lvl w:ilvl="1" w:tplc="6A7A5E20" w:tentative="1">
      <w:start w:val="1"/>
      <w:numFmt w:val="bullet"/>
      <w:lvlText w:val="-"/>
      <w:lvlJc w:val="left"/>
      <w:pPr>
        <w:tabs>
          <w:tab w:val="num" w:pos="1440"/>
        </w:tabs>
        <w:ind w:left="1440" w:hanging="360"/>
      </w:pPr>
      <w:rPr>
        <w:rFonts w:ascii="Times New Roman" w:hAnsi="Times New Roman" w:hint="default"/>
      </w:rPr>
    </w:lvl>
    <w:lvl w:ilvl="2" w:tplc="5566ACAE" w:tentative="1">
      <w:start w:val="1"/>
      <w:numFmt w:val="bullet"/>
      <w:lvlText w:val="-"/>
      <w:lvlJc w:val="left"/>
      <w:pPr>
        <w:tabs>
          <w:tab w:val="num" w:pos="2160"/>
        </w:tabs>
        <w:ind w:left="2160" w:hanging="360"/>
      </w:pPr>
      <w:rPr>
        <w:rFonts w:ascii="Times New Roman" w:hAnsi="Times New Roman" w:hint="default"/>
      </w:rPr>
    </w:lvl>
    <w:lvl w:ilvl="3" w:tplc="2CB47186" w:tentative="1">
      <w:start w:val="1"/>
      <w:numFmt w:val="bullet"/>
      <w:lvlText w:val="-"/>
      <w:lvlJc w:val="left"/>
      <w:pPr>
        <w:tabs>
          <w:tab w:val="num" w:pos="2880"/>
        </w:tabs>
        <w:ind w:left="2880" w:hanging="360"/>
      </w:pPr>
      <w:rPr>
        <w:rFonts w:ascii="Times New Roman" w:hAnsi="Times New Roman" w:hint="default"/>
      </w:rPr>
    </w:lvl>
    <w:lvl w:ilvl="4" w:tplc="85129B38" w:tentative="1">
      <w:start w:val="1"/>
      <w:numFmt w:val="bullet"/>
      <w:lvlText w:val="-"/>
      <w:lvlJc w:val="left"/>
      <w:pPr>
        <w:tabs>
          <w:tab w:val="num" w:pos="3600"/>
        </w:tabs>
        <w:ind w:left="3600" w:hanging="360"/>
      </w:pPr>
      <w:rPr>
        <w:rFonts w:ascii="Times New Roman" w:hAnsi="Times New Roman" w:hint="default"/>
      </w:rPr>
    </w:lvl>
    <w:lvl w:ilvl="5" w:tplc="322AD534" w:tentative="1">
      <w:start w:val="1"/>
      <w:numFmt w:val="bullet"/>
      <w:lvlText w:val="-"/>
      <w:lvlJc w:val="left"/>
      <w:pPr>
        <w:tabs>
          <w:tab w:val="num" w:pos="4320"/>
        </w:tabs>
        <w:ind w:left="4320" w:hanging="360"/>
      </w:pPr>
      <w:rPr>
        <w:rFonts w:ascii="Times New Roman" w:hAnsi="Times New Roman" w:hint="default"/>
      </w:rPr>
    </w:lvl>
    <w:lvl w:ilvl="6" w:tplc="AD5417B4" w:tentative="1">
      <w:start w:val="1"/>
      <w:numFmt w:val="bullet"/>
      <w:lvlText w:val="-"/>
      <w:lvlJc w:val="left"/>
      <w:pPr>
        <w:tabs>
          <w:tab w:val="num" w:pos="5040"/>
        </w:tabs>
        <w:ind w:left="5040" w:hanging="360"/>
      </w:pPr>
      <w:rPr>
        <w:rFonts w:ascii="Times New Roman" w:hAnsi="Times New Roman" w:hint="default"/>
      </w:rPr>
    </w:lvl>
    <w:lvl w:ilvl="7" w:tplc="CF6CECEA" w:tentative="1">
      <w:start w:val="1"/>
      <w:numFmt w:val="bullet"/>
      <w:lvlText w:val="-"/>
      <w:lvlJc w:val="left"/>
      <w:pPr>
        <w:tabs>
          <w:tab w:val="num" w:pos="5760"/>
        </w:tabs>
        <w:ind w:left="5760" w:hanging="360"/>
      </w:pPr>
      <w:rPr>
        <w:rFonts w:ascii="Times New Roman" w:hAnsi="Times New Roman" w:hint="default"/>
      </w:rPr>
    </w:lvl>
    <w:lvl w:ilvl="8" w:tplc="800A69A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9762DC0"/>
    <w:multiLevelType w:val="hybridMultilevel"/>
    <w:tmpl w:val="37948574"/>
    <w:lvl w:ilvl="0" w:tplc="180040D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F4503D"/>
    <w:multiLevelType w:val="hybridMultilevel"/>
    <w:tmpl w:val="D3482D8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54A924C7"/>
    <w:multiLevelType w:val="hybridMultilevel"/>
    <w:tmpl w:val="31C23A58"/>
    <w:lvl w:ilvl="0" w:tplc="D15C4838">
      <w:start w:val="1"/>
      <w:numFmt w:val="bullet"/>
      <w:lvlText w:val="-"/>
      <w:lvlJc w:val="left"/>
      <w:pPr>
        <w:tabs>
          <w:tab w:val="num" w:pos="720"/>
        </w:tabs>
        <w:ind w:left="720" w:hanging="360"/>
      </w:pPr>
      <w:rPr>
        <w:rFonts w:ascii="Times New Roman" w:hAnsi="Times New Roman" w:hint="default"/>
      </w:rPr>
    </w:lvl>
    <w:lvl w:ilvl="1" w:tplc="E118153E">
      <w:numFmt w:val="bullet"/>
      <w:lvlText w:val="-"/>
      <w:lvlJc w:val="left"/>
      <w:pPr>
        <w:tabs>
          <w:tab w:val="num" w:pos="1440"/>
        </w:tabs>
        <w:ind w:left="1440" w:hanging="360"/>
      </w:pPr>
      <w:rPr>
        <w:rFonts w:ascii="Times New Roman" w:hAnsi="Times New Roman" w:hint="default"/>
      </w:rPr>
    </w:lvl>
    <w:lvl w:ilvl="2" w:tplc="4384B284" w:tentative="1">
      <w:start w:val="1"/>
      <w:numFmt w:val="bullet"/>
      <w:lvlText w:val="-"/>
      <w:lvlJc w:val="left"/>
      <w:pPr>
        <w:tabs>
          <w:tab w:val="num" w:pos="2160"/>
        </w:tabs>
        <w:ind w:left="2160" w:hanging="360"/>
      </w:pPr>
      <w:rPr>
        <w:rFonts w:ascii="Times New Roman" w:hAnsi="Times New Roman" w:hint="default"/>
      </w:rPr>
    </w:lvl>
    <w:lvl w:ilvl="3" w:tplc="2612F5A0" w:tentative="1">
      <w:start w:val="1"/>
      <w:numFmt w:val="bullet"/>
      <w:lvlText w:val="-"/>
      <w:lvlJc w:val="left"/>
      <w:pPr>
        <w:tabs>
          <w:tab w:val="num" w:pos="2880"/>
        </w:tabs>
        <w:ind w:left="2880" w:hanging="360"/>
      </w:pPr>
      <w:rPr>
        <w:rFonts w:ascii="Times New Roman" w:hAnsi="Times New Roman" w:hint="default"/>
      </w:rPr>
    </w:lvl>
    <w:lvl w:ilvl="4" w:tplc="88CC59EA" w:tentative="1">
      <w:start w:val="1"/>
      <w:numFmt w:val="bullet"/>
      <w:lvlText w:val="-"/>
      <w:lvlJc w:val="left"/>
      <w:pPr>
        <w:tabs>
          <w:tab w:val="num" w:pos="3600"/>
        </w:tabs>
        <w:ind w:left="3600" w:hanging="360"/>
      </w:pPr>
      <w:rPr>
        <w:rFonts w:ascii="Times New Roman" w:hAnsi="Times New Roman" w:hint="default"/>
      </w:rPr>
    </w:lvl>
    <w:lvl w:ilvl="5" w:tplc="E8521752" w:tentative="1">
      <w:start w:val="1"/>
      <w:numFmt w:val="bullet"/>
      <w:lvlText w:val="-"/>
      <w:lvlJc w:val="left"/>
      <w:pPr>
        <w:tabs>
          <w:tab w:val="num" w:pos="4320"/>
        </w:tabs>
        <w:ind w:left="4320" w:hanging="360"/>
      </w:pPr>
      <w:rPr>
        <w:rFonts w:ascii="Times New Roman" w:hAnsi="Times New Roman" w:hint="default"/>
      </w:rPr>
    </w:lvl>
    <w:lvl w:ilvl="6" w:tplc="1D627BF8" w:tentative="1">
      <w:start w:val="1"/>
      <w:numFmt w:val="bullet"/>
      <w:lvlText w:val="-"/>
      <w:lvlJc w:val="left"/>
      <w:pPr>
        <w:tabs>
          <w:tab w:val="num" w:pos="5040"/>
        </w:tabs>
        <w:ind w:left="5040" w:hanging="360"/>
      </w:pPr>
      <w:rPr>
        <w:rFonts w:ascii="Times New Roman" w:hAnsi="Times New Roman" w:hint="default"/>
      </w:rPr>
    </w:lvl>
    <w:lvl w:ilvl="7" w:tplc="64FA660A" w:tentative="1">
      <w:start w:val="1"/>
      <w:numFmt w:val="bullet"/>
      <w:lvlText w:val="-"/>
      <w:lvlJc w:val="left"/>
      <w:pPr>
        <w:tabs>
          <w:tab w:val="num" w:pos="5760"/>
        </w:tabs>
        <w:ind w:left="5760" w:hanging="360"/>
      </w:pPr>
      <w:rPr>
        <w:rFonts w:ascii="Times New Roman" w:hAnsi="Times New Roman" w:hint="default"/>
      </w:rPr>
    </w:lvl>
    <w:lvl w:ilvl="8" w:tplc="E326CFF6"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59112655"/>
    <w:multiLevelType w:val="hybridMultilevel"/>
    <w:tmpl w:val="6A187B54"/>
    <w:lvl w:ilvl="0" w:tplc="DFB4868E">
      <w:start w:val="1"/>
      <w:numFmt w:val="bullet"/>
      <w:lvlText w:val="-"/>
      <w:lvlJc w:val="left"/>
      <w:pPr>
        <w:tabs>
          <w:tab w:val="num" w:pos="720"/>
        </w:tabs>
        <w:ind w:left="720" w:hanging="360"/>
      </w:pPr>
      <w:rPr>
        <w:rFonts w:ascii="Times New Roman" w:hAnsi="Times New Roman" w:hint="default"/>
      </w:rPr>
    </w:lvl>
    <w:lvl w:ilvl="1" w:tplc="78140B88" w:tentative="1">
      <w:start w:val="1"/>
      <w:numFmt w:val="bullet"/>
      <w:lvlText w:val="-"/>
      <w:lvlJc w:val="left"/>
      <w:pPr>
        <w:tabs>
          <w:tab w:val="num" w:pos="1440"/>
        </w:tabs>
        <w:ind w:left="1440" w:hanging="360"/>
      </w:pPr>
      <w:rPr>
        <w:rFonts w:ascii="Times New Roman" w:hAnsi="Times New Roman" w:hint="default"/>
      </w:rPr>
    </w:lvl>
    <w:lvl w:ilvl="2" w:tplc="DE04DFC2" w:tentative="1">
      <w:start w:val="1"/>
      <w:numFmt w:val="bullet"/>
      <w:lvlText w:val="-"/>
      <w:lvlJc w:val="left"/>
      <w:pPr>
        <w:tabs>
          <w:tab w:val="num" w:pos="2160"/>
        </w:tabs>
        <w:ind w:left="2160" w:hanging="360"/>
      </w:pPr>
      <w:rPr>
        <w:rFonts w:ascii="Times New Roman" w:hAnsi="Times New Roman" w:hint="default"/>
      </w:rPr>
    </w:lvl>
    <w:lvl w:ilvl="3" w:tplc="B9F0A192" w:tentative="1">
      <w:start w:val="1"/>
      <w:numFmt w:val="bullet"/>
      <w:lvlText w:val="-"/>
      <w:lvlJc w:val="left"/>
      <w:pPr>
        <w:tabs>
          <w:tab w:val="num" w:pos="2880"/>
        </w:tabs>
        <w:ind w:left="2880" w:hanging="360"/>
      </w:pPr>
      <w:rPr>
        <w:rFonts w:ascii="Times New Roman" w:hAnsi="Times New Roman" w:hint="default"/>
      </w:rPr>
    </w:lvl>
    <w:lvl w:ilvl="4" w:tplc="CFF45634" w:tentative="1">
      <w:start w:val="1"/>
      <w:numFmt w:val="bullet"/>
      <w:lvlText w:val="-"/>
      <w:lvlJc w:val="left"/>
      <w:pPr>
        <w:tabs>
          <w:tab w:val="num" w:pos="3600"/>
        </w:tabs>
        <w:ind w:left="3600" w:hanging="360"/>
      </w:pPr>
      <w:rPr>
        <w:rFonts w:ascii="Times New Roman" w:hAnsi="Times New Roman" w:hint="default"/>
      </w:rPr>
    </w:lvl>
    <w:lvl w:ilvl="5" w:tplc="6092403E" w:tentative="1">
      <w:start w:val="1"/>
      <w:numFmt w:val="bullet"/>
      <w:lvlText w:val="-"/>
      <w:lvlJc w:val="left"/>
      <w:pPr>
        <w:tabs>
          <w:tab w:val="num" w:pos="4320"/>
        </w:tabs>
        <w:ind w:left="4320" w:hanging="360"/>
      </w:pPr>
      <w:rPr>
        <w:rFonts w:ascii="Times New Roman" w:hAnsi="Times New Roman" w:hint="default"/>
      </w:rPr>
    </w:lvl>
    <w:lvl w:ilvl="6" w:tplc="E82A42F6" w:tentative="1">
      <w:start w:val="1"/>
      <w:numFmt w:val="bullet"/>
      <w:lvlText w:val="-"/>
      <w:lvlJc w:val="left"/>
      <w:pPr>
        <w:tabs>
          <w:tab w:val="num" w:pos="5040"/>
        </w:tabs>
        <w:ind w:left="5040" w:hanging="360"/>
      </w:pPr>
      <w:rPr>
        <w:rFonts w:ascii="Times New Roman" w:hAnsi="Times New Roman" w:hint="default"/>
      </w:rPr>
    </w:lvl>
    <w:lvl w:ilvl="7" w:tplc="6C988E2C" w:tentative="1">
      <w:start w:val="1"/>
      <w:numFmt w:val="bullet"/>
      <w:lvlText w:val="-"/>
      <w:lvlJc w:val="left"/>
      <w:pPr>
        <w:tabs>
          <w:tab w:val="num" w:pos="5760"/>
        </w:tabs>
        <w:ind w:left="5760" w:hanging="360"/>
      </w:pPr>
      <w:rPr>
        <w:rFonts w:ascii="Times New Roman" w:hAnsi="Times New Roman" w:hint="default"/>
      </w:rPr>
    </w:lvl>
    <w:lvl w:ilvl="8" w:tplc="C2D4DA7C"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D8D3F48"/>
    <w:multiLevelType w:val="hybridMultilevel"/>
    <w:tmpl w:val="D5D0204E"/>
    <w:lvl w:ilvl="0" w:tplc="1B46B426">
      <w:start w:val="1"/>
      <w:numFmt w:val="decimal"/>
      <w:lvlText w:val="%1."/>
      <w:lvlJc w:val="left"/>
      <w:pPr>
        <w:ind w:left="720" w:hanging="360"/>
      </w:pPr>
      <w:rPr>
        <w:rFonts w:hint="default"/>
        <w:b w:val="0"/>
        <w:bCs/>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EA28E3"/>
    <w:multiLevelType w:val="hybridMultilevel"/>
    <w:tmpl w:val="7C927FC6"/>
    <w:lvl w:ilvl="0" w:tplc="4E160F2C">
      <w:start w:val="1"/>
      <w:numFmt w:val="bullet"/>
      <w:lvlText w:val=""/>
      <w:lvlJc w:val="left"/>
      <w:pPr>
        <w:tabs>
          <w:tab w:val="num" w:pos="720"/>
        </w:tabs>
        <w:ind w:left="720" w:hanging="360"/>
      </w:pPr>
      <w:rPr>
        <w:rFonts w:ascii="Wingdings" w:hAnsi="Wingdings" w:hint="default"/>
      </w:rPr>
    </w:lvl>
    <w:lvl w:ilvl="1" w:tplc="6E787090">
      <w:start w:val="1"/>
      <w:numFmt w:val="bullet"/>
      <w:lvlText w:val=""/>
      <w:lvlJc w:val="left"/>
      <w:pPr>
        <w:tabs>
          <w:tab w:val="num" w:pos="1440"/>
        </w:tabs>
        <w:ind w:left="1440" w:hanging="360"/>
      </w:pPr>
      <w:rPr>
        <w:rFonts w:ascii="Wingdings" w:hAnsi="Wingdings" w:hint="default"/>
      </w:rPr>
    </w:lvl>
    <w:lvl w:ilvl="2" w:tplc="E71A616A" w:tentative="1">
      <w:start w:val="1"/>
      <w:numFmt w:val="bullet"/>
      <w:lvlText w:val=""/>
      <w:lvlJc w:val="left"/>
      <w:pPr>
        <w:tabs>
          <w:tab w:val="num" w:pos="2160"/>
        </w:tabs>
        <w:ind w:left="2160" w:hanging="360"/>
      </w:pPr>
      <w:rPr>
        <w:rFonts w:ascii="Wingdings" w:hAnsi="Wingdings" w:hint="default"/>
      </w:rPr>
    </w:lvl>
    <w:lvl w:ilvl="3" w:tplc="A40010F2" w:tentative="1">
      <w:start w:val="1"/>
      <w:numFmt w:val="bullet"/>
      <w:lvlText w:val=""/>
      <w:lvlJc w:val="left"/>
      <w:pPr>
        <w:tabs>
          <w:tab w:val="num" w:pos="2880"/>
        </w:tabs>
        <w:ind w:left="2880" w:hanging="360"/>
      </w:pPr>
      <w:rPr>
        <w:rFonts w:ascii="Wingdings" w:hAnsi="Wingdings" w:hint="default"/>
      </w:rPr>
    </w:lvl>
    <w:lvl w:ilvl="4" w:tplc="675497BA" w:tentative="1">
      <w:start w:val="1"/>
      <w:numFmt w:val="bullet"/>
      <w:lvlText w:val=""/>
      <w:lvlJc w:val="left"/>
      <w:pPr>
        <w:tabs>
          <w:tab w:val="num" w:pos="3600"/>
        </w:tabs>
        <w:ind w:left="3600" w:hanging="360"/>
      </w:pPr>
      <w:rPr>
        <w:rFonts w:ascii="Wingdings" w:hAnsi="Wingdings" w:hint="default"/>
      </w:rPr>
    </w:lvl>
    <w:lvl w:ilvl="5" w:tplc="51D24A0A" w:tentative="1">
      <w:start w:val="1"/>
      <w:numFmt w:val="bullet"/>
      <w:lvlText w:val=""/>
      <w:lvlJc w:val="left"/>
      <w:pPr>
        <w:tabs>
          <w:tab w:val="num" w:pos="4320"/>
        </w:tabs>
        <w:ind w:left="4320" w:hanging="360"/>
      </w:pPr>
      <w:rPr>
        <w:rFonts w:ascii="Wingdings" w:hAnsi="Wingdings" w:hint="default"/>
      </w:rPr>
    </w:lvl>
    <w:lvl w:ilvl="6" w:tplc="AFA4BF06" w:tentative="1">
      <w:start w:val="1"/>
      <w:numFmt w:val="bullet"/>
      <w:lvlText w:val=""/>
      <w:lvlJc w:val="left"/>
      <w:pPr>
        <w:tabs>
          <w:tab w:val="num" w:pos="5040"/>
        </w:tabs>
        <w:ind w:left="5040" w:hanging="360"/>
      </w:pPr>
      <w:rPr>
        <w:rFonts w:ascii="Wingdings" w:hAnsi="Wingdings" w:hint="default"/>
      </w:rPr>
    </w:lvl>
    <w:lvl w:ilvl="7" w:tplc="D408F36E" w:tentative="1">
      <w:start w:val="1"/>
      <w:numFmt w:val="bullet"/>
      <w:lvlText w:val=""/>
      <w:lvlJc w:val="left"/>
      <w:pPr>
        <w:tabs>
          <w:tab w:val="num" w:pos="5760"/>
        </w:tabs>
        <w:ind w:left="5760" w:hanging="360"/>
      </w:pPr>
      <w:rPr>
        <w:rFonts w:ascii="Wingdings" w:hAnsi="Wingdings" w:hint="default"/>
      </w:rPr>
    </w:lvl>
    <w:lvl w:ilvl="8" w:tplc="4524FCCC"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F09213E"/>
    <w:multiLevelType w:val="hybridMultilevel"/>
    <w:tmpl w:val="E1064128"/>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9" w15:restartNumberingAfterBreak="0">
    <w:nsid w:val="6E1D256F"/>
    <w:multiLevelType w:val="hybridMultilevel"/>
    <w:tmpl w:val="7F2E6DCC"/>
    <w:lvl w:ilvl="0" w:tplc="52E6C90C">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0B7806"/>
    <w:multiLevelType w:val="hybridMultilevel"/>
    <w:tmpl w:val="C6FE75B2"/>
    <w:lvl w:ilvl="0" w:tplc="8BB654C6">
      <w:start w:val="1"/>
      <w:numFmt w:val="bullet"/>
      <w:lvlText w:val="-"/>
      <w:lvlJc w:val="left"/>
      <w:pPr>
        <w:tabs>
          <w:tab w:val="num" w:pos="720"/>
        </w:tabs>
        <w:ind w:left="720" w:hanging="360"/>
      </w:pPr>
      <w:rPr>
        <w:rFonts w:ascii="Times New Roman" w:hAnsi="Times New Roman" w:hint="default"/>
      </w:rPr>
    </w:lvl>
    <w:lvl w:ilvl="1" w:tplc="9C6ED554">
      <w:numFmt w:val="bullet"/>
      <w:lvlText w:val="-"/>
      <w:lvlJc w:val="left"/>
      <w:pPr>
        <w:tabs>
          <w:tab w:val="num" w:pos="1440"/>
        </w:tabs>
        <w:ind w:left="1440" w:hanging="360"/>
      </w:pPr>
      <w:rPr>
        <w:rFonts w:ascii="Times New Roman" w:hAnsi="Times New Roman" w:hint="default"/>
      </w:rPr>
    </w:lvl>
    <w:lvl w:ilvl="2" w:tplc="AFFC0A20" w:tentative="1">
      <w:start w:val="1"/>
      <w:numFmt w:val="bullet"/>
      <w:lvlText w:val="-"/>
      <w:lvlJc w:val="left"/>
      <w:pPr>
        <w:tabs>
          <w:tab w:val="num" w:pos="2160"/>
        </w:tabs>
        <w:ind w:left="2160" w:hanging="360"/>
      </w:pPr>
      <w:rPr>
        <w:rFonts w:ascii="Times New Roman" w:hAnsi="Times New Roman" w:hint="default"/>
      </w:rPr>
    </w:lvl>
    <w:lvl w:ilvl="3" w:tplc="DBD4CE64" w:tentative="1">
      <w:start w:val="1"/>
      <w:numFmt w:val="bullet"/>
      <w:lvlText w:val="-"/>
      <w:lvlJc w:val="left"/>
      <w:pPr>
        <w:tabs>
          <w:tab w:val="num" w:pos="2880"/>
        </w:tabs>
        <w:ind w:left="2880" w:hanging="360"/>
      </w:pPr>
      <w:rPr>
        <w:rFonts w:ascii="Times New Roman" w:hAnsi="Times New Roman" w:hint="default"/>
      </w:rPr>
    </w:lvl>
    <w:lvl w:ilvl="4" w:tplc="5B4017F4" w:tentative="1">
      <w:start w:val="1"/>
      <w:numFmt w:val="bullet"/>
      <w:lvlText w:val="-"/>
      <w:lvlJc w:val="left"/>
      <w:pPr>
        <w:tabs>
          <w:tab w:val="num" w:pos="3600"/>
        </w:tabs>
        <w:ind w:left="3600" w:hanging="360"/>
      </w:pPr>
      <w:rPr>
        <w:rFonts w:ascii="Times New Roman" w:hAnsi="Times New Roman" w:hint="default"/>
      </w:rPr>
    </w:lvl>
    <w:lvl w:ilvl="5" w:tplc="6E203CDE" w:tentative="1">
      <w:start w:val="1"/>
      <w:numFmt w:val="bullet"/>
      <w:lvlText w:val="-"/>
      <w:lvlJc w:val="left"/>
      <w:pPr>
        <w:tabs>
          <w:tab w:val="num" w:pos="4320"/>
        </w:tabs>
        <w:ind w:left="4320" w:hanging="360"/>
      </w:pPr>
      <w:rPr>
        <w:rFonts w:ascii="Times New Roman" w:hAnsi="Times New Roman" w:hint="default"/>
      </w:rPr>
    </w:lvl>
    <w:lvl w:ilvl="6" w:tplc="8062963E" w:tentative="1">
      <w:start w:val="1"/>
      <w:numFmt w:val="bullet"/>
      <w:lvlText w:val="-"/>
      <w:lvlJc w:val="left"/>
      <w:pPr>
        <w:tabs>
          <w:tab w:val="num" w:pos="5040"/>
        </w:tabs>
        <w:ind w:left="5040" w:hanging="360"/>
      </w:pPr>
      <w:rPr>
        <w:rFonts w:ascii="Times New Roman" w:hAnsi="Times New Roman" w:hint="default"/>
      </w:rPr>
    </w:lvl>
    <w:lvl w:ilvl="7" w:tplc="6674E318" w:tentative="1">
      <w:start w:val="1"/>
      <w:numFmt w:val="bullet"/>
      <w:lvlText w:val="-"/>
      <w:lvlJc w:val="left"/>
      <w:pPr>
        <w:tabs>
          <w:tab w:val="num" w:pos="5760"/>
        </w:tabs>
        <w:ind w:left="5760" w:hanging="360"/>
      </w:pPr>
      <w:rPr>
        <w:rFonts w:ascii="Times New Roman" w:hAnsi="Times New Roman" w:hint="default"/>
      </w:rPr>
    </w:lvl>
    <w:lvl w:ilvl="8" w:tplc="93C6926C"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64764BB"/>
    <w:multiLevelType w:val="hybridMultilevel"/>
    <w:tmpl w:val="3968A424"/>
    <w:lvl w:ilvl="0" w:tplc="08070001">
      <w:start w:val="1"/>
      <w:numFmt w:val="bullet"/>
      <w:lvlText w:val=""/>
      <w:lvlJc w:val="left"/>
      <w:pPr>
        <w:ind w:left="1428" w:hanging="360"/>
      </w:pPr>
      <w:rPr>
        <w:rFonts w:ascii="Symbol" w:hAnsi="Symbol" w:hint="default"/>
      </w:rPr>
    </w:lvl>
    <w:lvl w:ilvl="1" w:tplc="08070003" w:tentative="1">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22" w15:restartNumberingAfterBreak="0">
    <w:nsid w:val="7A06076C"/>
    <w:multiLevelType w:val="hybridMultilevel"/>
    <w:tmpl w:val="F84AF23C"/>
    <w:lvl w:ilvl="0" w:tplc="A2EA5AB6">
      <w:start w:val="1"/>
      <w:numFmt w:val="bullet"/>
      <w:lvlText w:val="•"/>
      <w:lvlJc w:val="left"/>
      <w:pPr>
        <w:tabs>
          <w:tab w:val="num" w:pos="720"/>
        </w:tabs>
        <w:ind w:left="720" w:hanging="360"/>
      </w:pPr>
      <w:rPr>
        <w:rFonts w:ascii="Arial" w:hAnsi="Arial" w:hint="default"/>
      </w:rPr>
    </w:lvl>
    <w:lvl w:ilvl="1" w:tplc="563214CA">
      <w:start w:val="1"/>
      <w:numFmt w:val="bullet"/>
      <w:lvlText w:val="•"/>
      <w:lvlJc w:val="left"/>
      <w:pPr>
        <w:tabs>
          <w:tab w:val="num" w:pos="1440"/>
        </w:tabs>
        <w:ind w:left="1440" w:hanging="360"/>
      </w:pPr>
      <w:rPr>
        <w:rFonts w:ascii="Arial" w:hAnsi="Arial" w:hint="default"/>
      </w:rPr>
    </w:lvl>
    <w:lvl w:ilvl="2" w:tplc="0F82688E" w:tentative="1">
      <w:start w:val="1"/>
      <w:numFmt w:val="bullet"/>
      <w:lvlText w:val="•"/>
      <w:lvlJc w:val="left"/>
      <w:pPr>
        <w:tabs>
          <w:tab w:val="num" w:pos="2160"/>
        </w:tabs>
        <w:ind w:left="2160" w:hanging="360"/>
      </w:pPr>
      <w:rPr>
        <w:rFonts w:ascii="Arial" w:hAnsi="Arial" w:hint="default"/>
      </w:rPr>
    </w:lvl>
    <w:lvl w:ilvl="3" w:tplc="726AA82A" w:tentative="1">
      <w:start w:val="1"/>
      <w:numFmt w:val="bullet"/>
      <w:lvlText w:val="•"/>
      <w:lvlJc w:val="left"/>
      <w:pPr>
        <w:tabs>
          <w:tab w:val="num" w:pos="2880"/>
        </w:tabs>
        <w:ind w:left="2880" w:hanging="360"/>
      </w:pPr>
      <w:rPr>
        <w:rFonts w:ascii="Arial" w:hAnsi="Arial" w:hint="default"/>
      </w:rPr>
    </w:lvl>
    <w:lvl w:ilvl="4" w:tplc="DB6C7378" w:tentative="1">
      <w:start w:val="1"/>
      <w:numFmt w:val="bullet"/>
      <w:lvlText w:val="•"/>
      <w:lvlJc w:val="left"/>
      <w:pPr>
        <w:tabs>
          <w:tab w:val="num" w:pos="3600"/>
        </w:tabs>
        <w:ind w:left="3600" w:hanging="360"/>
      </w:pPr>
      <w:rPr>
        <w:rFonts w:ascii="Arial" w:hAnsi="Arial" w:hint="default"/>
      </w:rPr>
    </w:lvl>
    <w:lvl w:ilvl="5" w:tplc="5A5CEE74" w:tentative="1">
      <w:start w:val="1"/>
      <w:numFmt w:val="bullet"/>
      <w:lvlText w:val="•"/>
      <w:lvlJc w:val="left"/>
      <w:pPr>
        <w:tabs>
          <w:tab w:val="num" w:pos="4320"/>
        </w:tabs>
        <w:ind w:left="4320" w:hanging="360"/>
      </w:pPr>
      <w:rPr>
        <w:rFonts w:ascii="Arial" w:hAnsi="Arial" w:hint="default"/>
      </w:rPr>
    </w:lvl>
    <w:lvl w:ilvl="6" w:tplc="870A3280" w:tentative="1">
      <w:start w:val="1"/>
      <w:numFmt w:val="bullet"/>
      <w:lvlText w:val="•"/>
      <w:lvlJc w:val="left"/>
      <w:pPr>
        <w:tabs>
          <w:tab w:val="num" w:pos="5040"/>
        </w:tabs>
        <w:ind w:left="5040" w:hanging="360"/>
      </w:pPr>
      <w:rPr>
        <w:rFonts w:ascii="Arial" w:hAnsi="Arial" w:hint="default"/>
      </w:rPr>
    </w:lvl>
    <w:lvl w:ilvl="7" w:tplc="B2389A32" w:tentative="1">
      <w:start w:val="1"/>
      <w:numFmt w:val="bullet"/>
      <w:lvlText w:val="•"/>
      <w:lvlJc w:val="left"/>
      <w:pPr>
        <w:tabs>
          <w:tab w:val="num" w:pos="5760"/>
        </w:tabs>
        <w:ind w:left="5760" w:hanging="360"/>
      </w:pPr>
      <w:rPr>
        <w:rFonts w:ascii="Arial" w:hAnsi="Arial" w:hint="default"/>
      </w:rPr>
    </w:lvl>
    <w:lvl w:ilvl="8" w:tplc="DF80F1BC" w:tentative="1">
      <w:start w:val="1"/>
      <w:numFmt w:val="bullet"/>
      <w:lvlText w:val="•"/>
      <w:lvlJc w:val="left"/>
      <w:pPr>
        <w:tabs>
          <w:tab w:val="num" w:pos="6480"/>
        </w:tabs>
        <w:ind w:left="6480" w:hanging="360"/>
      </w:pPr>
      <w:rPr>
        <w:rFonts w:ascii="Arial" w:hAnsi="Arial" w:hint="default"/>
      </w:rPr>
    </w:lvl>
  </w:abstractNum>
  <w:num w:numId="1" w16cid:durableId="2123644093">
    <w:abstractNumId w:val="8"/>
  </w:num>
  <w:num w:numId="2" w16cid:durableId="408387117">
    <w:abstractNumId w:val="9"/>
  </w:num>
  <w:num w:numId="3" w16cid:durableId="719329988">
    <w:abstractNumId w:val="1"/>
  </w:num>
  <w:num w:numId="4" w16cid:durableId="2104378440">
    <w:abstractNumId w:val="21"/>
  </w:num>
  <w:num w:numId="5" w16cid:durableId="606544676">
    <w:abstractNumId w:val="0"/>
  </w:num>
  <w:num w:numId="6" w16cid:durableId="1612082869">
    <w:abstractNumId w:val="15"/>
  </w:num>
  <w:num w:numId="7" w16cid:durableId="71897472">
    <w:abstractNumId w:val="6"/>
  </w:num>
  <w:num w:numId="8" w16cid:durableId="1035888572">
    <w:abstractNumId w:val="20"/>
  </w:num>
  <w:num w:numId="9" w16cid:durableId="1021051756">
    <w:abstractNumId w:val="14"/>
  </w:num>
  <w:num w:numId="10" w16cid:durableId="941298932">
    <w:abstractNumId w:val="11"/>
  </w:num>
  <w:num w:numId="11" w16cid:durableId="1726485936">
    <w:abstractNumId w:val="3"/>
  </w:num>
  <w:num w:numId="12" w16cid:durableId="1938443405">
    <w:abstractNumId w:val="22"/>
  </w:num>
  <w:num w:numId="13" w16cid:durableId="1944264722">
    <w:abstractNumId w:val="17"/>
  </w:num>
  <w:num w:numId="14" w16cid:durableId="1563447127">
    <w:abstractNumId w:val="10"/>
  </w:num>
  <w:num w:numId="15" w16cid:durableId="1471246662">
    <w:abstractNumId w:val="5"/>
  </w:num>
  <w:num w:numId="16" w16cid:durableId="177041509">
    <w:abstractNumId w:val="19"/>
  </w:num>
  <w:num w:numId="17" w16cid:durableId="173155563">
    <w:abstractNumId w:val="7"/>
  </w:num>
  <w:num w:numId="18" w16cid:durableId="515268815">
    <w:abstractNumId w:val="16"/>
  </w:num>
  <w:num w:numId="19" w16cid:durableId="1234390559">
    <w:abstractNumId w:val="2"/>
  </w:num>
  <w:num w:numId="20" w16cid:durableId="1113671597">
    <w:abstractNumId w:val="18"/>
  </w:num>
  <w:num w:numId="21" w16cid:durableId="606888673">
    <w:abstractNumId w:val="4"/>
  </w:num>
  <w:num w:numId="22" w16cid:durableId="662856638">
    <w:abstractNumId w:val="12"/>
  </w:num>
  <w:num w:numId="23" w16cid:durableId="2126119035">
    <w:abstractNumId w:val="1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de-CH"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sv-SE" w:vendorID="64" w:dllVersion="4096" w:nlCheck="1" w:checkStyle="0"/>
  <w:activeWritingStyle w:appName="MSWord" w:lang="nl-NL" w:vendorID="64" w:dllVersion="4096" w:nlCheck="1" w:checkStyle="0"/>
  <w:activeWritingStyle w:appName="MSWord" w:lang="pt-BR" w:vendorID="64" w:dllVersion="4096" w:nlCheck="1" w:checkStyle="0"/>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da-DK" w:vendorID="64" w:dllVersion="0" w:nlCheck="1" w:checkStyle="0"/>
  <w:activeWritingStyle w:appName="MSWord" w:lang="fr-CH" w:vendorID="64" w:dllVersion="0" w:nlCheck="1" w:checkStyle="0"/>
  <w:activeWritingStyle w:appName="MSWord" w:lang="sv-SE" w:vendorID="64" w:dllVersion="0" w:nlCheck="1" w:checkStyle="0"/>
  <w:activeWritingStyle w:appName="MSWord" w:lang="de-CH" w:vendorID="64" w:dllVersion="0" w:nlCheck="1" w:checkStyle="0"/>
  <w:activeWritingStyle w:appName="MSWord" w:lang="pt-BR" w:vendorID="64" w:dllVersion="0" w:nlCheck="1" w:checkStyle="0"/>
  <w:activeWritingStyle w:appName="MSWord" w:lang="fr-FR" w:vendorID="64" w:dllVersion="0" w:nlCheck="1" w:checkStyle="0"/>
  <w:activeWritingStyle w:appName="MSWord" w:lang="it-IT" w:vendorID="64" w:dllVersion="6" w:nlCheck="1" w:checkStyle="0"/>
  <w:activeWritingStyle w:appName="MSWord" w:lang="fr-FR" w:vendorID="64" w:dllVersion="6" w:nlCheck="1" w:checkStyle="0"/>
  <w:activeWritingStyle w:appName="MSWord" w:lang="it-IT" w:vendorID="64" w:dllVersion="0" w:nlCheck="1" w:checkStyle="0"/>
  <w:activeWritingStyle w:appName="MSWord" w:lang="de-DE" w:vendorID="64" w:dllVersion="6" w:nlCheck="1" w:checkStyle="1"/>
  <w:activeWritingStyle w:appName="MSWord" w:lang="de-DE" w:vendorID="64" w:dllVersion="0" w:nlCheck="1" w:checkStyle="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81850"/>
    <w:rsid w:val="00000170"/>
    <w:rsid w:val="000005AE"/>
    <w:rsid w:val="00000784"/>
    <w:rsid w:val="000012A0"/>
    <w:rsid w:val="0000177C"/>
    <w:rsid w:val="00001B20"/>
    <w:rsid w:val="00001CC6"/>
    <w:rsid w:val="00001F8B"/>
    <w:rsid w:val="00002001"/>
    <w:rsid w:val="000035B5"/>
    <w:rsid w:val="00003EFB"/>
    <w:rsid w:val="000049C6"/>
    <w:rsid w:val="00004C65"/>
    <w:rsid w:val="00004DC3"/>
    <w:rsid w:val="00005724"/>
    <w:rsid w:val="00005D67"/>
    <w:rsid w:val="000066CB"/>
    <w:rsid w:val="00006984"/>
    <w:rsid w:val="00007346"/>
    <w:rsid w:val="00007822"/>
    <w:rsid w:val="000079FC"/>
    <w:rsid w:val="00010073"/>
    <w:rsid w:val="000106BA"/>
    <w:rsid w:val="00011188"/>
    <w:rsid w:val="000120F6"/>
    <w:rsid w:val="000121DC"/>
    <w:rsid w:val="0001388C"/>
    <w:rsid w:val="00013897"/>
    <w:rsid w:val="00013D63"/>
    <w:rsid w:val="00014201"/>
    <w:rsid w:val="00014B8A"/>
    <w:rsid w:val="000155BA"/>
    <w:rsid w:val="00015831"/>
    <w:rsid w:val="000161CF"/>
    <w:rsid w:val="000164AD"/>
    <w:rsid w:val="000164CB"/>
    <w:rsid w:val="000168AC"/>
    <w:rsid w:val="00016C84"/>
    <w:rsid w:val="00017226"/>
    <w:rsid w:val="000200B7"/>
    <w:rsid w:val="00020A49"/>
    <w:rsid w:val="00020CFE"/>
    <w:rsid w:val="00020EE0"/>
    <w:rsid w:val="000217A6"/>
    <w:rsid w:val="00021EA5"/>
    <w:rsid w:val="00022025"/>
    <w:rsid w:val="00022169"/>
    <w:rsid w:val="000223E6"/>
    <w:rsid w:val="000227C3"/>
    <w:rsid w:val="000237F7"/>
    <w:rsid w:val="000245D7"/>
    <w:rsid w:val="00024CE1"/>
    <w:rsid w:val="00025B55"/>
    <w:rsid w:val="00025C87"/>
    <w:rsid w:val="00025D9D"/>
    <w:rsid w:val="00025E9B"/>
    <w:rsid w:val="0002638C"/>
    <w:rsid w:val="00026967"/>
    <w:rsid w:val="00026E62"/>
    <w:rsid w:val="0002718C"/>
    <w:rsid w:val="000273E0"/>
    <w:rsid w:val="00027571"/>
    <w:rsid w:val="00027922"/>
    <w:rsid w:val="00027AD2"/>
    <w:rsid w:val="000301F8"/>
    <w:rsid w:val="0003084F"/>
    <w:rsid w:val="00030DED"/>
    <w:rsid w:val="00030FB9"/>
    <w:rsid w:val="0003179E"/>
    <w:rsid w:val="00031D90"/>
    <w:rsid w:val="00031E27"/>
    <w:rsid w:val="00032156"/>
    <w:rsid w:val="00032457"/>
    <w:rsid w:val="0003250D"/>
    <w:rsid w:val="00032DA1"/>
    <w:rsid w:val="00033100"/>
    <w:rsid w:val="000334D6"/>
    <w:rsid w:val="00033951"/>
    <w:rsid w:val="00033D15"/>
    <w:rsid w:val="000340B9"/>
    <w:rsid w:val="0003441B"/>
    <w:rsid w:val="000348E7"/>
    <w:rsid w:val="00034E55"/>
    <w:rsid w:val="00034F6A"/>
    <w:rsid w:val="00035617"/>
    <w:rsid w:val="00035671"/>
    <w:rsid w:val="00035A2E"/>
    <w:rsid w:val="0003631C"/>
    <w:rsid w:val="00037CEF"/>
    <w:rsid w:val="00040258"/>
    <w:rsid w:val="000404BC"/>
    <w:rsid w:val="00040B6D"/>
    <w:rsid w:val="00041089"/>
    <w:rsid w:val="000410AA"/>
    <w:rsid w:val="00041D42"/>
    <w:rsid w:val="00041F77"/>
    <w:rsid w:val="00041FD8"/>
    <w:rsid w:val="00042024"/>
    <w:rsid w:val="0004204C"/>
    <w:rsid w:val="00042307"/>
    <w:rsid w:val="00042785"/>
    <w:rsid w:val="00042926"/>
    <w:rsid w:val="0004307F"/>
    <w:rsid w:val="000434DD"/>
    <w:rsid w:val="00043D88"/>
    <w:rsid w:val="0004431D"/>
    <w:rsid w:val="00044776"/>
    <w:rsid w:val="00045A9B"/>
    <w:rsid w:val="0004621C"/>
    <w:rsid w:val="00046418"/>
    <w:rsid w:val="00047A8B"/>
    <w:rsid w:val="00047E70"/>
    <w:rsid w:val="0005071B"/>
    <w:rsid w:val="00050BCB"/>
    <w:rsid w:val="00051046"/>
    <w:rsid w:val="00051314"/>
    <w:rsid w:val="0005169B"/>
    <w:rsid w:val="000525DD"/>
    <w:rsid w:val="00053547"/>
    <w:rsid w:val="00053648"/>
    <w:rsid w:val="00054106"/>
    <w:rsid w:val="00055270"/>
    <w:rsid w:val="00055C13"/>
    <w:rsid w:val="000563AB"/>
    <w:rsid w:val="000569F1"/>
    <w:rsid w:val="0005761B"/>
    <w:rsid w:val="00057647"/>
    <w:rsid w:val="00057A76"/>
    <w:rsid w:val="00057FC2"/>
    <w:rsid w:val="00060877"/>
    <w:rsid w:val="00061156"/>
    <w:rsid w:val="00061258"/>
    <w:rsid w:val="00061DBD"/>
    <w:rsid w:val="000624A9"/>
    <w:rsid w:val="00062B7F"/>
    <w:rsid w:val="00063F40"/>
    <w:rsid w:val="00063F59"/>
    <w:rsid w:val="00064172"/>
    <w:rsid w:val="000650B4"/>
    <w:rsid w:val="0006528D"/>
    <w:rsid w:val="000657FE"/>
    <w:rsid w:val="00066919"/>
    <w:rsid w:val="00066F9E"/>
    <w:rsid w:val="0007030C"/>
    <w:rsid w:val="00070697"/>
    <w:rsid w:val="00070804"/>
    <w:rsid w:val="000708D6"/>
    <w:rsid w:val="00070B3A"/>
    <w:rsid w:val="00070BED"/>
    <w:rsid w:val="00070BF1"/>
    <w:rsid w:val="00071334"/>
    <w:rsid w:val="00071AB6"/>
    <w:rsid w:val="000720DF"/>
    <w:rsid w:val="000737A4"/>
    <w:rsid w:val="00073B9F"/>
    <w:rsid w:val="00073FAA"/>
    <w:rsid w:val="00074BB7"/>
    <w:rsid w:val="00074D21"/>
    <w:rsid w:val="00075089"/>
    <w:rsid w:val="0007508D"/>
    <w:rsid w:val="000751ED"/>
    <w:rsid w:val="00075387"/>
    <w:rsid w:val="000758F0"/>
    <w:rsid w:val="00075D34"/>
    <w:rsid w:val="00075F98"/>
    <w:rsid w:val="0007647B"/>
    <w:rsid w:val="000777D7"/>
    <w:rsid w:val="00077C25"/>
    <w:rsid w:val="000806C7"/>
    <w:rsid w:val="00080996"/>
    <w:rsid w:val="00080A83"/>
    <w:rsid w:val="00081105"/>
    <w:rsid w:val="0008159E"/>
    <w:rsid w:val="00081755"/>
    <w:rsid w:val="00081873"/>
    <w:rsid w:val="00081F64"/>
    <w:rsid w:val="000825A5"/>
    <w:rsid w:val="00082B3C"/>
    <w:rsid w:val="0008337F"/>
    <w:rsid w:val="00083A14"/>
    <w:rsid w:val="00083D63"/>
    <w:rsid w:val="00084532"/>
    <w:rsid w:val="00084D65"/>
    <w:rsid w:val="00085E19"/>
    <w:rsid w:val="00086217"/>
    <w:rsid w:val="000862B6"/>
    <w:rsid w:val="000865A8"/>
    <w:rsid w:val="00086956"/>
    <w:rsid w:val="00086E39"/>
    <w:rsid w:val="00087420"/>
    <w:rsid w:val="000875D4"/>
    <w:rsid w:val="00087CE4"/>
    <w:rsid w:val="00090DE0"/>
    <w:rsid w:val="00091257"/>
    <w:rsid w:val="00091AF9"/>
    <w:rsid w:val="00092537"/>
    <w:rsid w:val="00092C6F"/>
    <w:rsid w:val="00094082"/>
    <w:rsid w:val="000941A5"/>
    <w:rsid w:val="00094219"/>
    <w:rsid w:val="000944F2"/>
    <w:rsid w:val="000944F3"/>
    <w:rsid w:val="000955AB"/>
    <w:rsid w:val="000955B6"/>
    <w:rsid w:val="00095927"/>
    <w:rsid w:val="000964B9"/>
    <w:rsid w:val="00096692"/>
    <w:rsid w:val="00096F25"/>
    <w:rsid w:val="00097159"/>
    <w:rsid w:val="0009798F"/>
    <w:rsid w:val="00097CEA"/>
    <w:rsid w:val="000A0E3B"/>
    <w:rsid w:val="000A0F35"/>
    <w:rsid w:val="000A1180"/>
    <w:rsid w:val="000A1651"/>
    <w:rsid w:val="000A17AA"/>
    <w:rsid w:val="000A1944"/>
    <w:rsid w:val="000A1C7D"/>
    <w:rsid w:val="000A20AD"/>
    <w:rsid w:val="000A2CF3"/>
    <w:rsid w:val="000A2F8F"/>
    <w:rsid w:val="000A31F4"/>
    <w:rsid w:val="000A3745"/>
    <w:rsid w:val="000A3E11"/>
    <w:rsid w:val="000A4009"/>
    <w:rsid w:val="000A461B"/>
    <w:rsid w:val="000A4A81"/>
    <w:rsid w:val="000A4F2C"/>
    <w:rsid w:val="000A531A"/>
    <w:rsid w:val="000A584C"/>
    <w:rsid w:val="000A5DB9"/>
    <w:rsid w:val="000A5EB3"/>
    <w:rsid w:val="000A67CB"/>
    <w:rsid w:val="000A6891"/>
    <w:rsid w:val="000A7030"/>
    <w:rsid w:val="000A78C3"/>
    <w:rsid w:val="000A7D80"/>
    <w:rsid w:val="000A7F96"/>
    <w:rsid w:val="000B0447"/>
    <w:rsid w:val="000B0C69"/>
    <w:rsid w:val="000B0D3E"/>
    <w:rsid w:val="000B0F40"/>
    <w:rsid w:val="000B0FF0"/>
    <w:rsid w:val="000B14B8"/>
    <w:rsid w:val="000B1528"/>
    <w:rsid w:val="000B1620"/>
    <w:rsid w:val="000B1690"/>
    <w:rsid w:val="000B18E4"/>
    <w:rsid w:val="000B1FE0"/>
    <w:rsid w:val="000B2398"/>
    <w:rsid w:val="000B23E1"/>
    <w:rsid w:val="000B24FE"/>
    <w:rsid w:val="000B28A1"/>
    <w:rsid w:val="000B2E69"/>
    <w:rsid w:val="000B3A42"/>
    <w:rsid w:val="000B3A7C"/>
    <w:rsid w:val="000B3C14"/>
    <w:rsid w:val="000B3DA4"/>
    <w:rsid w:val="000B457F"/>
    <w:rsid w:val="000B4862"/>
    <w:rsid w:val="000B4DD6"/>
    <w:rsid w:val="000B521D"/>
    <w:rsid w:val="000B5456"/>
    <w:rsid w:val="000B5D20"/>
    <w:rsid w:val="000B5F58"/>
    <w:rsid w:val="000B6050"/>
    <w:rsid w:val="000B620F"/>
    <w:rsid w:val="000B6341"/>
    <w:rsid w:val="000B7787"/>
    <w:rsid w:val="000B78E4"/>
    <w:rsid w:val="000B79A4"/>
    <w:rsid w:val="000B7EBB"/>
    <w:rsid w:val="000C00DD"/>
    <w:rsid w:val="000C09BE"/>
    <w:rsid w:val="000C0C2C"/>
    <w:rsid w:val="000C0E36"/>
    <w:rsid w:val="000C1001"/>
    <w:rsid w:val="000C10E6"/>
    <w:rsid w:val="000C1350"/>
    <w:rsid w:val="000C1402"/>
    <w:rsid w:val="000C1E63"/>
    <w:rsid w:val="000C235E"/>
    <w:rsid w:val="000C3013"/>
    <w:rsid w:val="000C33FF"/>
    <w:rsid w:val="000C373B"/>
    <w:rsid w:val="000C41FA"/>
    <w:rsid w:val="000C4307"/>
    <w:rsid w:val="000C497F"/>
    <w:rsid w:val="000C4D04"/>
    <w:rsid w:val="000C5002"/>
    <w:rsid w:val="000C581C"/>
    <w:rsid w:val="000C5834"/>
    <w:rsid w:val="000C59A6"/>
    <w:rsid w:val="000C6574"/>
    <w:rsid w:val="000C77A5"/>
    <w:rsid w:val="000C7E17"/>
    <w:rsid w:val="000C7E5E"/>
    <w:rsid w:val="000D0262"/>
    <w:rsid w:val="000D0E72"/>
    <w:rsid w:val="000D0FE9"/>
    <w:rsid w:val="000D1EF3"/>
    <w:rsid w:val="000D2660"/>
    <w:rsid w:val="000D2A0B"/>
    <w:rsid w:val="000D3257"/>
    <w:rsid w:val="000D34B5"/>
    <w:rsid w:val="000D387B"/>
    <w:rsid w:val="000D3883"/>
    <w:rsid w:val="000D3A49"/>
    <w:rsid w:val="000D3B9D"/>
    <w:rsid w:val="000D4624"/>
    <w:rsid w:val="000D52E9"/>
    <w:rsid w:val="000D5AB9"/>
    <w:rsid w:val="000D5F8A"/>
    <w:rsid w:val="000D6131"/>
    <w:rsid w:val="000D644B"/>
    <w:rsid w:val="000D6762"/>
    <w:rsid w:val="000D714E"/>
    <w:rsid w:val="000D7AD7"/>
    <w:rsid w:val="000E0283"/>
    <w:rsid w:val="000E064E"/>
    <w:rsid w:val="000E0986"/>
    <w:rsid w:val="000E0C9B"/>
    <w:rsid w:val="000E1477"/>
    <w:rsid w:val="000E167E"/>
    <w:rsid w:val="000E1A31"/>
    <w:rsid w:val="000E1E1C"/>
    <w:rsid w:val="000E1F11"/>
    <w:rsid w:val="000E21BB"/>
    <w:rsid w:val="000E2606"/>
    <w:rsid w:val="000E385C"/>
    <w:rsid w:val="000E3E47"/>
    <w:rsid w:val="000E4E1C"/>
    <w:rsid w:val="000E523A"/>
    <w:rsid w:val="000E5341"/>
    <w:rsid w:val="000E5487"/>
    <w:rsid w:val="000E5889"/>
    <w:rsid w:val="000E5904"/>
    <w:rsid w:val="000E5D63"/>
    <w:rsid w:val="000E6D46"/>
    <w:rsid w:val="000E709C"/>
    <w:rsid w:val="000E733D"/>
    <w:rsid w:val="000E7383"/>
    <w:rsid w:val="000E766C"/>
    <w:rsid w:val="000E76E5"/>
    <w:rsid w:val="000E7DBD"/>
    <w:rsid w:val="000F088C"/>
    <w:rsid w:val="000F09D9"/>
    <w:rsid w:val="000F0B6C"/>
    <w:rsid w:val="000F16AD"/>
    <w:rsid w:val="000F2661"/>
    <w:rsid w:val="000F2AF4"/>
    <w:rsid w:val="000F2AFA"/>
    <w:rsid w:val="000F3008"/>
    <w:rsid w:val="000F3A21"/>
    <w:rsid w:val="000F3DEF"/>
    <w:rsid w:val="000F4858"/>
    <w:rsid w:val="000F4A49"/>
    <w:rsid w:val="000F50C4"/>
    <w:rsid w:val="000F592B"/>
    <w:rsid w:val="000F656F"/>
    <w:rsid w:val="000F65B1"/>
    <w:rsid w:val="000F686E"/>
    <w:rsid w:val="000F6A66"/>
    <w:rsid w:val="000F6B0D"/>
    <w:rsid w:val="000F6CE7"/>
    <w:rsid w:val="000F6DD1"/>
    <w:rsid w:val="001016F6"/>
    <w:rsid w:val="001016F7"/>
    <w:rsid w:val="001019EC"/>
    <w:rsid w:val="0010214E"/>
    <w:rsid w:val="001021C2"/>
    <w:rsid w:val="001030A5"/>
    <w:rsid w:val="001036CA"/>
    <w:rsid w:val="00103724"/>
    <w:rsid w:val="001042F3"/>
    <w:rsid w:val="001050D0"/>
    <w:rsid w:val="00105CA6"/>
    <w:rsid w:val="00105EED"/>
    <w:rsid w:val="00106A9B"/>
    <w:rsid w:val="00106D9E"/>
    <w:rsid w:val="00106E16"/>
    <w:rsid w:val="001076DD"/>
    <w:rsid w:val="00107D1B"/>
    <w:rsid w:val="00107F15"/>
    <w:rsid w:val="00110A0C"/>
    <w:rsid w:val="00112B77"/>
    <w:rsid w:val="00112DC0"/>
    <w:rsid w:val="0011304B"/>
    <w:rsid w:val="0011323B"/>
    <w:rsid w:val="00113DBA"/>
    <w:rsid w:val="0011408B"/>
    <w:rsid w:val="001141DF"/>
    <w:rsid w:val="001149B6"/>
    <w:rsid w:val="00114CF0"/>
    <w:rsid w:val="00116BAB"/>
    <w:rsid w:val="00117652"/>
    <w:rsid w:val="00117D46"/>
    <w:rsid w:val="001206A4"/>
    <w:rsid w:val="001206D8"/>
    <w:rsid w:val="001207A0"/>
    <w:rsid w:val="001209F2"/>
    <w:rsid w:val="00120CF7"/>
    <w:rsid w:val="00120F49"/>
    <w:rsid w:val="001215C6"/>
    <w:rsid w:val="00121D21"/>
    <w:rsid w:val="00121D97"/>
    <w:rsid w:val="00122C40"/>
    <w:rsid w:val="0012391E"/>
    <w:rsid w:val="00124122"/>
    <w:rsid w:val="00124D71"/>
    <w:rsid w:val="00124F90"/>
    <w:rsid w:val="001250EA"/>
    <w:rsid w:val="0012521A"/>
    <w:rsid w:val="0012593A"/>
    <w:rsid w:val="00125C7E"/>
    <w:rsid w:val="0012683F"/>
    <w:rsid w:val="00126998"/>
    <w:rsid w:val="00126DDD"/>
    <w:rsid w:val="00127AEC"/>
    <w:rsid w:val="00130C37"/>
    <w:rsid w:val="00130FB4"/>
    <w:rsid w:val="0013104E"/>
    <w:rsid w:val="00131588"/>
    <w:rsid w:val="00131936"/>
    <w:rsid w:val="00131F46"/>
    <w:rsid w:val="00132428"/>
    <w:rsid w:val="0013277D"/>
    <w:rsid w:val="00132B86"/>
    <w:rsid w:val="001339DE"/>
    <w:rsid w:val="00133D75"/>
    <w:rsid w:val="00135072"/>
    <w:rsid w:val="00135155"/>
    <w:rsid w:val="001355A3"/>
    <w:rsid w:val="00135EFA"/>
    <w:rsid w:val="001360D4"/>
    <w:rsid w:val="00136796"/>
    <w:rsid w:val="00137244"/>
    <w:rsid w:val="001401F5"/>
    <w:rsid w:val="00140478"/>
    <w:rsid w:val="001410FB"/>
    <w:rsid w:val="0014181A"/>
    <w:rsid w:val="0014282F"/>
    <w:rsid w:val="00143BC5"/>
    <w:rsid w:val="00143EE8"/>
    <w:rsid w:val="00143F2B"/>
    <w:rsid w:val="00144085"/>
    <w:rsid w:val="001441A5"/>
    <w:rsid w:val="001444DB"/>
    <w:rsid w:val="00144616"/>
    <w:rsid w:val="001447CE"/>
    <w:rsid w:val="00144A2A"/>
    <w:rsid w:val="00145FE9"/>
    <w:rsid w:val="001473B8"/>
    <w:rsid w:val="001474D5"/>
    <w:rsid w:val="001475B1"/>
    <w:rsid w:val="00147724"/>
    <w:rsid w:val="001478CC"/>
    <w:rsid w:val="00147AAD"/>
    <w:rsid w:val="00147B85"/>
    <w:rsid w:val="0015013B"/>
    <w:rsid w:val="0015026D"/>
    <w:rsid w:val="00150A1D"/>
    <w:rsid w:val="00151535"/>
    <w:rsid w:val="00151A0C"/>
    <w:rsid w:val="00152B34"/>
    <w:rsid w:val="00152DFE"/>
    <w:rsid w:val="00152E62"/>
    <w:rsid w:val="00153643"/>
    <w:rsid w:val="001539D1"/>
    <w:rsid w:val="001544FD"/>
    <w:rsid w:val="00154886"/>
    <w:rsid w:val="00156199"/>
    <w:rsid w:val="001564D8"/>
    <w:rsid w:val="001575E8"/>
    <w:rsid w:val="001578F9"/>
    <w:rsid w:val="00157DCD"/>
    <w:rsid w:val="001600DB"/>
    <w:rsid w:val="0016133C"/>
    <w:rsid w:val="001613F8"/>
    <w:rsid w:val="00161519"/>
    <w:rsid w:val="00161588"/>
    <w:rsid w:val="001622FC"/>
    <w:rsid w:val="00162DBB"/>
    <w:rsid w:val="00162E92"/>
    <w:rsid w:val="0016387E"/>
    <w:rsid w:val="00163A06"/>
    <w:rsid w:val="00164831"/>
    <w:rsid w:val="001650EB"/>
    <w:rsid w:val="001653F8"/>
    <w:rsid w:val="00165A5C"/>
    <w:rsid w:val="00165D7F"/>
    <w:rsid w:val="00166316"/>
    <w:rsid w:val="00167166"/>
    <w:rsid w:val="00170430"/>
    <w:rsid w:val="00170D0F"/>
    <w:rsid w:val="00170DE0"/>
    <w:rsid w:val="00171364"/>
    <w:rsid w:val="0017190D"/>
    <w:rsid w:val="00171EE9"/>
    <w:rsid w:val="0017206B"/>
    <w:rsid w:val="001727D1"/>
    <w:rsid w:val="00172EB4"/>
    <w:rsid w:val="001733A6"/>
    <w:rsid w:val="00173D40"/>
    <w:rsid w:val="001740D4"/>
    <w:rsid w:val="0017456D"/>
    <w:rsid w:val="001749E0"/>
    <w:rsid w:val="001749E1"/>
    <w:rsid w:val="001750B8"/>
    <w:rsid w:val="0017512D"/>
    <w:rsid w:val="00176B35"/>
    <w:rsid w:val="00176BD1"/>
    <w:rsid w:val="0017764C"/>
    <w:rsid w:val="00177928"/>
    <w:rsid w:val="00177DF1"/>
    <w:rsid w:val="00180529"/>
    <w:rsid w:val="0018081A"/>
    <w:rsid w:val="001810E2"/>
    <w:rsid w:val="00181FBB"/>
    <w:rsid w:val="00181FDC"/>
    <w:rsid w:val="00182790"/>
    <w:rsid w:val="001835E8"/>
    <w:rsid w:val="00183747"/>
    <w:rsid w:val="00183BB8"/>
    <w:rsid w:val="00184B2D"/>
    <w:rsid w:val="00184FF7"/>
    <w:rsid w:val="00185858"/>
    <w:rsid w:val="0018587D"/>
    <w:rsid w:val="00186665"/>
    <w:rsid w:val="00186A95"/>
    <w:rsid w:val="00186BC0"/>
    <w:rsid w:val="00186FB8"/>
    <w:rsid w:val="001870CA"/>
    <w:rsid w:val="00187351"/>
    <w:rsid w:val="0019103D"/>
    <w:rsid w:val="00191A8E"/>
    <w:rsid w:val="00192008"/>
    <w:rsid w:val="001924F8"/>
    <w:rsid w:val="001929A6"/>
    <w:rsid w:val="00192DFC"/>
    <w:rsid w:val="00193520"/>
    <w:rsid w:val="001935BB"/>
    <w:rsid w:val="001939EA"/>
    <w:rsid w:val="00193A0A"/>
    <w:rsid w:val="001943E0"/>
    <w:rsid w:val="001947AE"/>
    <w:rsid w:val="0019494D"/>
    <w:rsid w:val="00194ACE"/>
    <w:rsid w:val="00194BCC"/>
    <w:rsid w:val="00194C25"/>
    <w:rsid w:val="00194DC6"/>
    <w:rsid w:val="00195116"/>
    <w:rsid w:val="001952AA"/>
    <w:rsid w:val="00195357"/>
    <w:rsid w:val="0019545E"/>
    <w:rsid w:val="0019564A"/>
    <w:rsid w:val="001957FB"/>
    <w:rsid w:val="0019595E"/>
    <w:rsid w:val="00196342"/>
    <w:rsid w:val="00196A4B"/>
    <w:rsid w:val="00197940"/>
    <w:rsid w:val="00197A5C"/>
    <w:rsid w:val="00197B06"/>
    <w:rsid w:val="001A01FE"/>
    <w:rsid w:val="001A0A1B"/>
    <w:rsid w:val="001A14D8"/>
    <w:rsid w:val="001A1A00"/>
    <w:rsid w:val="001A1D35"/>
    <w:rsid w:val="001A1E88"/>
    <w:rsid w:val="001A1F5C"/>
    <w:rsid w:val="001A22FA"/>
    <w:rsid w:val="001A286B"/>
    <w:rsid w:val="001A291B"/>
    <w:rsid w:val="001A392B"/>
    <w:rsid w:val="001A48EC"/>
    <w:rsid w:val="001A49F1"/>
    <w:rsid w:val="001A49F9"/>
    <w:rsid w:val="001A4A35"/>
    <w:rsid w:val="001A4B37"/>
    <w:rsid w:val="001A5309"/>
    <w:rsid w:val="001A53BE"/>
    <w:rsid w:val="001A6493"/>
    <w:rsid w:val="001A65C3"/>
    <w:rsid w:val="001A69D3"/>
    <w:rsid w:val="001A6F9C"/>
    <w:rsid w:val="001B0462"/>
    <w:rsid w:val="001B0DE7"/>
    <w:rsid w:val="001B14E8"/>
    <w:rsid w:val="001B14FD"/>
    <w:rsid w:val="001B1B16"/>
    <w:rsid w:val="001B1D89"/>
    <w:rsid w:val="001B1E35"/>
    <w:rsid w:val="001B2401"/>
    <w:rsid w:val="001B2B9B"/>
    <w:rsid w:val="001B3600"/>
    <w:rsid w:val="001B369A"/>
    <w:rsid w:val="001B3F48"/>
    <w:rsid w:val="001B4270"/>
    <w:rsid w:val="001B4CA0"/>
    <w:rsid w:val="001B533D"/>
    <w:rsid w:val="001B5683"/>
    <w:rsid w:val="001B5D1F"/>
    <w:rsid w:val="001B5D75"/>
    <w:rsid w:val="001B5F0E"/>
    <w:rsid w:val="001B6158"/>
    <w:rsid w:val="001B6498"/>
    <w:rsid w:val="001B6949"/>
    <w:rsid w:val="001C0A8A"/>
    <w:rsid w:val="001C0D7D"/>
    <w:rsid w:val="001C21FF"/>
    <w:rsid w:val="001C25B7"/>
    <w:rsid w:val="001C28D6"/>
    <w:rsid w:val="001C2900"/>
    <w:rsid w:val="001C2CBA"/>
    <w:rsid w:val="001C3031"/>
    <w:rsid w:val="001C3271"/>
    <w:rsid w:val="001C3B59"/>
    <w:rsid w:val="001C3CC9"/>
    <w:rsid w:val="001C4ACE"/>
    <w:rsid w:val="001C4BFD"/>
    <w:rsid w:val="001C4F69"/>
    <w:rsid w:val="001C60A0"/>
    <w:rsid w:val="001C64AE"/>
    <w:rsid w:val="001C6672"/>
    <w:rsid w:val="001C69EB"/>
    <w:rsid w:val="001C7014"/>
    <w:rsid w:val="001C7EEF"/>
    <w:rsid w:val="001D044C"/>
    <w:rsid w:val="001D046C"/>
    <w:rsid w:val="001D12C7"/>
    <w:rsid w:val="001D15AC"/>
    <w:rsid w:val="001D18F7"/>
    <w:rsid w:val="001D1B33"/>
    <w:rsid w:val="001D2625"/>
    <w:rsid w:val="001D2661"/>
    <w:rsid w:val="001D2CFF"/>
    <w:rsid w:val="001D3005"/>
    <w:rsid w:val="001D3311"/>
    <w:rsid w:val="001D3896"/>
    <w:rsid w:val="001D38EC"/>
    <w:rsid w:val="001D3D25"/>
    <w:rsid w:val="001D4343"/>
    <w:rsid w:val="001D4453"/>
    <w:rsid w:val="001D4A25"/>
    <w:rsid w:val="001D546A"/>
    <w:rsid w:val="001D577F"/>
    <w:rsid w:val="001D7273"/>
    <w:rsid w:val="001D76C3"/>
    <w:rsid w:val="001D7D77"/>
    <w:rsid w:val="001D7DCF"/>
    <w:rsid w:val="001E046D"/>
    <w:rsid w:val="001E0CFA"/>
    <w:rsid w:val="001E0F08"/>
    <w:rsid w:val="001E1E6E"/>
    <w:rsid w:val="001E21E5"/>
    <w:rsid w:val="001E224D"/>
    <w:rsid w:val="001E23FF"/>
    <w:rsid w:val="001E2516"/>
    <w:rsid w:val="001E2C7F"/>
    <w:rsid w:val="001E2C9A"/>
    <w:rsid w:val="001E30A5"/>
    <w:rsid w:val="001E3E78"/>
    <w:rsid w:val="001E40C6"/>
    <w:rsid w:val="001E5087"/>
    <w:rsid w:val="001E5278"/>
    <w:rsid w:val="001E5411"/>
    <w:rsid w:val="001E642C"/>
    <w:rsid w:val="001E67B6"/>
    <w:rsid w:val="001E6978"/>
    <w:rsid w:val="001E719E"/>
    <w:rsid w:val="001F0ACD"/>
    <w:rsid w:val="001F1668"/>
    <w:rsid w:val="001F2017"/>
    <w:rsid w:val="001F2485"/>
    <w:rsid w:val="001F260C"/>
    <w:rsid w:val="001F2B57"/>
    <w:rsid w:val="001F2D2A"/>
    <w:rsid w:val="001F3117"/>
    <w:rsid w:val="001F35D8"/>
    <w:rsid w:val="001F3751"/>
    <w:rsid w:val="001F37BC"/>
    <w:rsid w:val="001F3B62"/>
    <w:rsid w:val="001F4FAD"/>
    <w:rsid w:val="001F5902"/>
    <w:rsid w:val="001F5AAA"/>
    <w:rsid w:val="001F6AA7"/>
    <w:rsid w:val="001F7188"/>
    <w:rsid w:val="001F7739"/>
    <w:rsid w:val="0020066F"/>
    <w:rsid w:val="00200DB6"/>
    <w:rsid w:val="0020154B"/>
    <w:rsid w:val="00201C0B"/>
    <w:rsid w:val="00202690"/>
    <w:rsid w:val="00202E43"/>
    <w:rsid w:val="00202E45"/>
    <w:rsid w:val="0020336A"/>
    <w:rsid w:val="002037FC"/>
    <w:rsid w:val="00204734"/>
    <w:rsid w:val="0020511B"/>
    <w:rsid w:val="00205380"/>
    <w:rsid w:val="0020588F"/>
    <w:rsid w:val="00205BBA"/>
    <w:rsid w:val="002065F8"/>
    <w:rsid w:val="00206E54"/>
    <w:rsid w:val="00207211"/>
    <w:rsid w:val="00210A16"/>
    <w:rsid w:val="00211377"/>
    <w:rsid w:val="002124EF"/>
    <w:rsid w:val="002129D6"/>
    <w:rsid w:val="00212B66"/>
    <w:rsid w:val="00212F52"/>
    <w:rsid w:val="002132D4"/>
    <w:rsid w:val="00213D9A"/>
    <w:rsid w:val="0021430D"/>
    <w:rsid w:val="00214B61"/>
    <w:rsid w:val="00214FFF"/>
    <w:rsid w:val="00215AC3"/>
    <w:rsid w:val="00215E05"/>
    <w:rsid w:val="00215ECD"/>
    <w:rsid w:val="00215F50"/>
    <w:rsid w:val="00215F5D"/>
    <w:rsid w:val="00216869"/>
    <w:rsid w:val="00216910"/>
    <w:rsid w:val="00216F42"/>
    <w:rsid w:val="0021716F"/>
    <w:rsid w:val="00217244"/>
    <w:rsid w:val="00217778"/>
    <w:rsid w:val="002200FB"/>
    <w:rsid w:val="00220416"/>
    <w:rsid w:val="0022050F"/>
    <w:rsid w:val="00220E95"/>
    <w:rsid w:val="002211C3"/>
    <w:rsid w:val="00221211"/>
    <w:rsid w:val="0022227E"/>
    <w:rsid w:val="002226A0"/>
    <w:rsid w:val="00222711"/>
    <w:rsid w:val="00222A03"/>
    <w:rsid w:val="00222E8E"/>
    <w:rsid w:val="00223322"/>
    <w:rsid w:val="00223700"/>
    <w:rsid w:val="002238D2"/>
    <w:rsid w:val="00223FB5"/>
    <w:rsid w:val="00224ADF"/>
    <w:rsid w:val="00224DA6"/>
    <w:rsid w:val="0022515F"/>
    <w:rsid w:val="002252D1"/>
    <w:rsid w:val="00225552"/>
    <w:rsid w:val="0022565E"/>
    <w:rsid w:val="00226955"/>
    <w:rsid w:val="00226EC0"/>
    <w:rsid w:val="0022701F"/>
    <w:rsid w:val="0022714C"/>
    <w:rsid w:val="0022749A"/>
    <w:rsid w:val="002277CA"/>
    <w:rsid w:val="00227897"/>
    <w:rsid w:val="00227E33"/>
    <w:rsid w:val="00230604"/>
    <w:rsid w:val="0023072B"/>
    <w:rsid w:val="00231056"/>
    <w:rsid w:val="002317F6"/>
    <w:rsid w:val="002319A6"/>
    <w:rsid w:val="00233651"/>
    <w:rsid w:val="002339CB"/>
    <w:rsid w:val="00233FF3"/>
    <w:rsid w:val="002341B8"/>
    <w:rsid w:val="0023444E"/>
    <w:rsid w:val="002356C4"/>
    <w:rsid w:val="00235AE6"/>
    <w:rsid w:val="00235C77"/>
    <w:rsid w:val="00235EFF"/>
    <w:rsid w:val="00236017"/>
    <w:rsid w:val="002363AD"/>
    <w:rsid w:val="00236BF0"/>
    <w:rsid w:val="00237397"/>
    <w:rsid w:val="00237790"/>
    <w:rsid w:val="00237CBF"/>
    <w:rsid w:val="00240009"/>
    <w:rsid w:val="00240A57"/>
    <w:rsid w:val="00240BC8"/>
    <w:rsid w:val="00240D02"/>
    <w:rsid w:val="00240EFD"/>
    <w:rsid w:val="00240F19"/>
    <w:rsid w:val="00240FB9"/>
    <w:rsid w:val="0024214D"/>
    <w:rsid w:val="00242E4B"/>
    <w:rsid w:val="00242EE7"/>
    <w:rsid w:val="002436DD"/>
    <w:rsid w:val="00243F7C"/>
    <w:rsid w:val="00244A43"/>
    <w:rsid w:val="002454A8"/>
    <w:rsid w:val="002454AE"/>
    <w:rsid w:val="002457C8"/>
    <w:rsid w:val="00245CE3"/>
    <w:rsid w:val="00245DAF"/>
    <w:rsid w:val="002460F0"/>
    <w:rsid w:val="0024627E"/>
    <w:rsid w:val="0024631E"/>
    <w:rsid w:val="00246AA7"/>
    <w:rsid w:val="00247896"/>
    <w:rsid w:val="002478E9"/>
    <w:rsid w:val="00247DC4"/>
    <w:rsid w:val="0025010B"/>
    <w:rsid w:val="00250170"/>
    <w:rsid w:val="0025102D"/>
    <w:rsid w:val="0025157B"/>
    <w:rsid w:val="00251E73"/>
    <w:rsid w:val="0025292C"/>
    <w:rsid w:val="002534F4"/>
    <w:rsid w:val="00253D99"/>
    <w:rsid w:val="00253F57"/>
    <w:rsid w:val="0025443B"/>
    <w:rsid w:val="00254499"/>
    <w:rsid w:val="00254A25"/>
    <w:rsid w:val="0025567E"/>
    <w:rsid w:val="002556E1"/>
    <w:rsid w:val="00255902"/>
    <w:rsid w:val="00256089"/>
    <w:rsid w:val="00256C2E"/>
    <w:rsid w:val="00256DF8"/>
    <w:rsid w:val="00257144"/>
    <w:rsid w:val="002576B7"/>
    <w:rsid w:val="00260388"/>
    <w:rsid w:val="00260900"/>
    <w:rsid w:val="00260ACD"/>
    <w:rsid w:val="002618D2"/>
    <w:rsid w:val="00261EC1"/>
    <w:rsid w:val="0026218E"/>
    <w:rsid w:val="002626D0"/>
    <w:rsid w:val="002635AE"/>
    <w:rsid w:val="00263857"/>
    <w:rsid w:val="00263A2B"/>
    <w:rsid w:val="00263F1E"/>
    <w:rsid w:val="002642A8"/>
    <w:rsid w:val="002645E0"/>
    <w:rsid w:val="002658A7"/>
    <w:rsid w:val="00265972"/>
    <w:rsid w:val="00265E3E"/>
    <w:rsid w:val="00266902"/>
    <w:rsid w:val="00267F17"/>
    <w:rsid w:val="0027013A"/>
    <w:rsid w:val="00270455"/>
    <w:rsid w:val="00270558"/>
    <w:rsid w:val="00270A00"/>
    <w:rsid w:val="002715EB"/>
    <w:rsid w:val="002716E2"/>
    <w:rsid w:val="002719C2"/>
    <w:rsid w:val="0027257C"/>
    <w:rsid w:val="0027259A"/>
    <w:rsid w:val="00272B88"/>
    <w:rsid w:val="002734AA"/>
    <w:rsid w:val="002734F7"/>
    <w:rsid w:val="00274032"/>
    <w:rsid w:val="00274438"/>
    <w:rsid w:val="00274711"/>
    <w:rsid w:val="00274DF4"/>
    <w:rsid w:val="00275524"/>
    <w:rsid w:val="00275DB4"/>
    <w:rsid w:val="00276979"/>
    <w:rsid w:val="00276ED8"/>
    <w:rsid w:val="00276EF0"/>
    <w:rsid w:val="00277D50"/>
    <w:rsid w:val="00280098"/>
    <w:rsid w:val="00280244"/>
    <w:rsid w:val="00280AB0"/>
    <w:rsid w:val="002811F9"/>
    <w:rsid w:val="002812C2"/>
    <w:rsid w:val="00281B5A"/>
    <w:rsid w:val="00281C26"/>
    <w:rsid w:val="00281E79"/>
    <w:rsid w:val="00282681"/>
    <w:rsid w:val="00282F3A"/>
    <w:rsid w:val="002837F8"/>
    <w:rsid w:val="00283DC4"/>
    <w:rsid w:val="00284322"/>
    <w:rsid w:val="00284CE4"/>
    <w:rsid w:val="0028593F"/>
    <w:rsid w:val="0028600E"/>
    <w:rsid w:val="002862CA"/>
    <w:rsid w:val="00287DDC"/>
    <w:rsid w:val="00287FF4"/>
    <w:rsid w:val="00290714"/>
    <w:rsid w:val="00290AD9"/>
    <w:rsid w:val="00291F0E"/>
    <w:rsid w:val="00292EF8"/>
    <w:rsid w:val="00292F9B"/>
    <w:rsid w:val="002947A0"/>
    <w:rsid w:val="002947AB"/>
    <w:rsid w:val="00294873"/>
    <w:rsid w:val="00295BF9"/>
    <w:rsid w:val="00295D6E"/>
    <w:rsid w:val="00295F23"/>
    <w:rsid w:val="00295FC4"/>
    <w:rsid w:val="002961ED"/>
    <w:rsid w:val="0029645E"/>
    <w:rsid w:val="002970DB"/>
    <w:rsid w:val="002975A7"/>
    <w:rsid w:val="002976F4"/>
    <w:rsid w:val="00297C2B"/>
    <w:rsid w:val="002A09C6"/>
    <w:rsid w:val="002A0ABC"/>
    <w:rsid w:val="002A1074"/>
    <w:rsid w:val="002A13ED"/>
    <w:rsid w:val="002A14C6"/>
    <w:rsid w:val="002A1740"/>
    <w:rsid w:val="002A1A96"/>
    <w:rsid w:val="002A1B5C"/>
    <w:rsid w:val="002A2A08"/>
    <w:rsid w:val="002A2C92"/>
    <w:rsid w:val="002A41E9"/>
    <w:rsid w:val="002A42D8"/>
    <w:rsid w:val="002A45DC"/>
    <w:rsid w:val="002A491D"/>
    <w:rsid w:val="002A4D67"/>
    <w:rsid w:val="002A4DA4"/>
    <w:rsid w:val="002A517D"/>
    <w:rsid w:val="002A5A00"/>
    <w:rsid w:val="002A6F2C"/>
    <w:rsid w:val="002A7565"/>
    <w:rsid w:val="002A7A5D"/>
    <w:rsid w:val="002B103A"/>
    <w:rsid w:val="002B10DA"/>
    <w:rsid w:val="002B11F3"/>
    <w:rsid w:val="002B1401"/>
    <w:rsid w:val="002B1C2D"/>
    <w:rsid w:val="002B2316"/>
    <w:rsid w:val="002B2394"/>
    <w:rsid w:val="002B260E"/>
    <w:rsid w:val="002B26C0"/>
    <w:rsid w:val="002B273C"/>
    <w:rsid w:val="002B2A54"/>
    <w:rsid w:val="002B346A"/>
    <w:rsid w:val="002B36EE"/>
    <w:rsid w:val="002B3B0C"/>
    <w:rsid w:val="002B404F"/>
    <w:rsid w:val="002B4342"/>
    <w:rsid w:val="002B474C"/>
    <w:rsid w:val="002B4DC0"/>
    <w:rsid w:val="002B5834"/>
    <w:rsid w:val="002B7030"/>
    <w:rsid w:val="002B70F8"/>
    <w:rsid w:val="002B7A02"/>
    <w:rsid w:val="002B7AA6"/>
    <w:rsid w:val="002C0692"/>
    <w:rsid w:val="002C09AC"/>
    <w:rsid w:val="002C0C50"/>
    <w:rsid w:val="002C0DDC"/>
    <w:rsid w:val="002C16AE"/>
    <w:rsid w:val="002C19AC"/>
    <w:rsid w:val="002C1D63"/>
    <w:rsid w:val="002C2366"/>
    <w:rsid w:val="002C255D"/>
    <w:rsid w:val="002C265E"/>
    <w:rsid w:val="002C3905"/>
    <w:rsid w:val="002C3B9E"/>
    <w:rsid w:val="002C40BD"/>
    <w:rsid w:val="002C4192"/>
    <w:rsid w:val="002C43A3"/>
    <w:rsid w:val="002C4C78"/>
    <w:rsid w:val="002C4E62"/>
    <w:rsid w:val="002C5857"/>
    <w:rsid w:val="002C630C"/>
    <w:rsid w:val="002C6A53"/>
    <w:rsid w:val="002C72FD"/>
    <w:rsid w:val="002C7528"/>
    <w:rsid w:val="002C7631"/>
    <w:rsid w:val="002C765A"/>
    <w:rsid w:val="002C77B6"/>
    <w:rsid w:val="002C7815"/>
    <w:rsid w:val="002C7937"/>
    <w:rsid w:val="002D0084"/>
    <w:rsid w:val="002D08E4"/>
    <w:rsid w:val="002D0E31"/>
    <w:rsid w:val="002D120E"/>
    <w:rsid w:val="002D129E"/>
    <w:rsid w:val="002D12CC"/>
    <w:rsid w:val="002D24B6"/>
    <w:rsid w:val="002D2FFD"/>
    <w:rsid w:val="002D305E"/>
    <w:rsid w:val="002D3750"/>
    <w:rsid w:val="002D42F6"/>
    <w:rsid w:val="002D4666"/>
    <w:rsid w:val="002D4ED7"/>
    <w:rsid w:val="002D61A4"/>
    <w:rsid w:val="002D625C"/>
    <w:rsid w:val="002D6803"/>
    <w:rsid w:val="002D6856"/>
    <w:rsid w:val="002D6B45"/>
    <w:rsid w:val="002D74FC"/>
    <w:rsid w:val="002D780C"/>
    <w:rsid w:val="002D7B6B"/>
    <w:rsid w:val="002E0147"/>
    <w:rsid w:val="002E0335"/>
    <w:rsid w:val="002E0FBC"/>
    <w:rsid w:val="002E1841"/>
    <w:rsid w:val="002E1AB1"/>
    <w:rsid w:val="002E261D"/>
    <w:rsid w:val="002E2671"/>
    <w:rsid w:val="002E31ED"/>
    <w:rsid w:val="002E349B"/>
    <w:rsid w:val="002E38E1"/>
    <w:rsid w:val="002E397E"/>
    <w:rsid w:val="002E53BD"/>
    <w:rsid w:val="002E5461"/>
    <w:rsid w:val="002E5A35"/>
    <w:rsid w:val="002E5F2E"/>
    <w:rsid w:val="002E5FC5"/>
    <w:rsid w:val="002E7DA7"/>
    <w:rsid w:val="002F028C"/>
    <w:rsid w:val="002F1189"/>
    <w:rsid w:val="002F1341"/>
    <w:rsid w:val="002F15AD"/>
    <w:rsid w:val="002F1774"/>
    <w:rsid w:val="002F2592"/>
    <w:rsid w:val="002F26A3"/>
    <w:rsid w:val="002F2831"/>
    <w:rsid w:val="002F2B30"/>
    <w:rsid w:val="002F315E"/>
    <w:rsid w:val="002F3E35"/>
    <w:rsid w:val="002F4485"/>
    <w:rsid w:val="002F449F"/>
    <w:rsid w:val="002F5A30"/>
    <w:rsid w:val="002F5DF2"/>
    <w:rsid w:val="002F5FFE"/>
    <w:rsid w:val="002F6017"/>
    <w:rsid w:val="002F71F4"/>
    <w:rsid w:val="002F7218"/>
    <w:rsid w:val="002F73EA"/>
    <w:rsid w:val="003004BC"/>
    <w:rsid w:val="00301034"/>
    <w:rsid w:val="003010DF"/>
    <w:rsid w:val="00301554"/>
    <w:rsid w:val="00301555"/>
    <w:rsid w:val="0030199C"/>
    <w:rsid w:val="003020A4"/>
    <w:rsid w:val="00302AA5"/>
    <w:rsid w:val="00302C01"/>
    <w:rsid w:val="0030343A"/>
    <w:rsid w:val="00303756"/>
    <w:rsid w:val="00303CA6"/>
    <w:rsid w:val="00303CBC"/>
    <w:rsid w:val="00303FCA"/>
    <w:rsid w:val="0030494D"/>
    <w:rsid w:val="00304E96"/>
    <w:rsid w:val="00306A2F"/>
    <w:rsid w:val="00306D37"/>
    <w:rsid w:val="003079BA"/>
    <w:rsid w:val="00307B48"/>
    <w:rsid w:val="003100CB"/>
    <w:rsid w:val="003102C5"/>
    <w:rsid w:val="0031082F"/>
    <w:rsid w:val="00310ADE"/>
    <w:rsid w:val="00310D91"/>
    <w:rsid w:val="00310E6C"/>
    <w:rsid w:val="00310EC0"/>
    <w:rsid w:val="003113AA"/>
    <w:rsid w:val="003119FD"/>
    <w:rsid w:val="00311DD3"/>
    <w:rsid w:val="00311E20"/>
    <w:rsid w:val="00312A09"/>
    <w:rsid w:val="00312C66"/>
    <w:rsid w:val="0031441C"/>
    <w:rsid w:val="003148B5"/>
    <w:rsid w:val="0031532C"/>
    <w:rsid w:val="0031568B"/>
    <w:rsid w:val="00315E4A"/>
    <w:rsid w:val="00316182"/>
    <w:rsid w:val="003178DA"/>
    <w:rsid w:val="00317BB2"/>
    <w:rsid w:val="003208BD"/>
    <w:rsid w:val="00320FCB"/>
    <w:rsid w:val="003218ED"/>
    <w:rsid w:val="00321A19"/>
    <w:rsid w:val="00322572"/>
    <w:rsid w:val="00322641"/>
    <w:rsid w:val="003227A6"/>
    <w:rsid w:val="00322932"/>
    <w:rsid w:val="003232AB"/>
    <w:rsid w:val="00323DB6"/>
    <w:rsid w:val="00324D3E"/>
    <w:rsid w:val="00324DF3"/>
    <w:rsid w:val="00324EF8"/>
    <w:rsid w:val="00324F76"/>
    <w:rsid w:val="003253CA"/>
    <w:rsid w:val="00325534"/>
    <w:rsid w:val="00325CFA"/>
    <w:rsid w:val="00325D2F"/>
    <w:rsid w:val="00326D49"/>
    <w:rsid w:val="00326F00"/>
    <w:rsid w:val="0032704B"/>
    <w:rsid w:val="00327C63"/>
    <w:rsid w:val="0033044C"/>
    <w:rsid w:val="003306C2"/>
    <w:rsid w:val="00330B5A"/>
    <w:rsid w:val="00330D9E"/>
    <w:rsid w:val="00330EAD"/>
    <w:rsid w:val="003317AB"/>
    <w:rsid w:val="003320D2"/>
    <w:rsid w:val="00332268"/>
    <w:rsid w:val="003323A4"/>
    <w:rsid w:val="00332928"/>
    <w:rsid w:val="00332C23"/>
    <w:rsid w:val="00332C47"/>
    <w:rsid w:val="00332DC2"/>
    <w:rsid w:val="0033363A"/>
    <w:rsid w:val="00333B52"/>
    <w:rsid w:val="00333CF7"/>
    <w:rsid w:val="00333FFE"/>
    <w:rsid w:val="003343DA"/>
    <w:rsid w:val="00334FB2"/>
    <w:rsid w:val="00336350"/>
    <w:rsid w:val="003365AE"/>
    <w:rsid w:val="00336CF4"/>
    <w:rsid w:val="00337335"/>
    <w:rsid w:val="003377ED"/>
    <w:rsid w:val="003377F2"/>
    <w:rsid w:val="00340351"/>
    <w:rsid w:val="00340916"/>
    <w:rsid w:val="003409B2"/>
    <w:rsid w:val="00340A6C"/>
    <w:rsid w:val="00341013"/>
    <w:rsid w:val="00341E3B"/>
    <w:rsid w:val="00342576"/>
    <w:rsid w:val="003434D0"/>
    <w:rsid w:val="00344FFF"/>
    <w:rsid w:val="003456B4"/>
    <w:rsid w:val="0034608B"/>
    <w:rsid w:val="003465BF"/>
    <w:rsid w:val="00346BCB"/>
    <w:rsid w:val="00346DFC"/>
    <w:rsid w:val="00347021"/>
    <w:rsid w:val="00347077"/>
    <w:rsid w:val="003475CF"/>
    <w:rsid w:val="00347B1C"/>
    <w:rsid w:val="00347CE1"/>
    <w:rsid w:val="00347EC7"/>
    <w:rsid w:val="00347F08"/>
    <w:rsid w:val="00347F83"/>
    <w:rsid w:val="00350AE4"/>
    <w:rsid w:val="00350B2B"/>
    <w:rsid w:val="00350D64"/>
    <w:rsid w:val="003511ED"/>
    <w:rsid w:val="0035144A"/>
    <w:rsid w:val="003517E8"/>
    <w:rsid w:val="00351FFF"/>
    <w:rsid w:val="00352468"/>
    <w:rsid w:val="0035383D"/>
    <w:rsid w:val="00353AC3"/>
    <w:rsid w:val="003544E7"/>
    <w:rsid w:val="00354B9F"/>
    <w:rsid w:val="00355669"/>
    <w:rsid w:val="0035567D"/>
    <w:rsid w:val="0035598B"/>
    <w:rsid w:val="00356348"/>
    <w:rsid w:val="00356830"/>
    <w:rsid w:val="003578CC"/>
    <w:rsid w:val="003606E7"/>
    <w:rsid w:val="00360978"/>
    <w:rsid w:val="00360E05"/>
    <w:rsid w:val="00360F25"/>
    <w:rsid w:val="003610A9"/>
    <w:rsid w:val="003613AE"/>
    <w:rsid w:val="00361510"/>
    <w:rsid w:val="0036158D"/>
    <w:rsid w:val="00361B9F"/>
    <w:rsid w:val="00362A07"/>
    <w:rsid w:val="00362FEC"/>
    <w:rsid w:val="0036369E"/>
    <w:rsid w:val="0036383C"/>
    <w:rsid w:val="0036408D"/>
    <w:rsid w:val="00364BAF"/>
    <w:rsid w:val="00365262"/>
    <w:rsid w:val="003655F6"/>
    <w:rsid w:val="003656AC"/>
    <w:rsid w:val="00365828"/>
    <w:rsid w:val="003658C8"/>
    <w:rsid w:val="00365E96"/>
    <w:rsid w:val="0036603B"/>
    <w:rsid w:val="00366355"/>
    <w:rsid w:val="003667D4"/>
    <w:rsid w:val="003675BF"/>
    <w:rsid w:val="00367A0C"/>
    <w:rsid w:val="00367F1A"/>
    <w:rsid w:val="00367FB1"/>
    <w:rsid w:val="0037005E"/>
    <w:rsid w:val="003701F9"/>
    <w:rsid w:val="00370256"/>
    <w:rsid w:val="003702A3"/>
    <w:rsid w:val="00370AF7"/>
    <w:rsid w:val="00371DC2"/>
    <w:rsid w:val="00372471"/>
    <w:rsid w:val="00373AAC"/>
    <w:rsid w:val="00374BBC"/>
    <w:rsid w:val="00374DEA"/>
    <w:rsid w:val="003766DD"/>
    <w:rsid w:val="00376AAC"/>
    <w:rsid w:val="003779D7"/>
    <w:rsid w:val="00377DC5"/>
    <w:rsid w:val="003809A5"/>
    <w:rsid w:val="00380AF1"/>
    <w:rsid w:val="00380E3E"/>
    <w:rsid w:val="003814D2"/>
    <w:rsid w:val="00381D40"/>
    <w:rsid w:val="00381ED6"/>
    <w:rsid w:val="003827F4"/>
    <w:rsid w:val="0038286E"/>
    <w:rsid w:val="0038287B"/>
    <w:rsid w:val="00382C1D"/>
    <w:rsid w:val="00383039"/>
    <w:rsid w:val="003832C3"/>
    <w:rsid w:val="00384011"/>
    <w:rsid w:val="00384351"/>
    <w:rsid w:val="0038458E"/>
    <w:rsid w:val="003847A4"/>
    <w:rsid w:val="00384B32"/>
    <w:rsid w:val="00384BE4"/>
    <w:rsid w:val="00385053"/>
    <w:rsid w:val="003857B3"/>
    <w:rsid w:val="00385B8A"/>
    <w:rsid w:val="00387857"/>
    <w:rsid w:val="00387AAD"/>
    <w:rsid w:val="00387C6C"/>
    <w:rsid w:val="00391300"/>
    <w:rsid w:val="00391461"/>
    <w:rsid w:val="00391553"/>
    <w:rsid w:val="00391A40"/>
    <w:rsid w:val="00391DA7"/>
    <w:rsid w:val="00392040"/>
    <w:rsid w:val="00392D28"/>
    <w:rsid w:val="00392DBA"/>
    <w:rsid w:val="00393695"/>
    <w:rsid w:val="00394B04"/>
    <w:rsid w:val="00395611"/>
    <w:rsid w:val="003956BD"/>
    <w:rsid w:val="0039596E"/>
    <w:rsid w:val="0039656B"/>
    <w:rsid w:val="00396670"/>
    <w:rsid w:val="00396951"/>
    <w:rsid w:val="003969EB"/>
    <w:rsid w:val="00396E22"/>
    <w:rsid w:val="00396E31"/>
    <w:rsid w:val="00397BF1"/>
    <w:rsid w:val="003A01E4"/>
    <w:rsid w:val="003A0259"/>
    <w:rsid w:val="003A0574"/>
    <w:rsid w:val="003A09D6"/>
    <w:rsid w:val="003A0CE0"/>
    <w:rsid w:val="003A0CFB"/>
    <w:rsid w:val="003A165D"/>
    <w:rsid w:val="003A17D6"/>
    <w:rsid w:val="003A1F22"/>
    <w:rsid w:val="003A2195"/>
    <w:rsid w:val="003A2355"/>
    <w:rsid w:val="003A2AD6"/>
    <w:rsid w:val="003A3140"/>
    <w:rsid w:val="003A3615"/>
    <w:rsid w:val="003A3702"/>
    <w:rsid w:val="003A37C4"/>
    <w:rsid w:val="003A3899"/>
    <w:rsid w:val="003A3EE5"/>
    <w:rsid w:val="003A3FBF"/>
    <w:rsid w:val="003A423D"/>
    <w:rsid w:val="003A49A1"/>
    <w:rsid w:val="003A50F3"/>
    <w:rsid w:val="003A5723"/>
    <w:rsid w:val="003A64F5"/>
    <w:rsid w:val="003A6806"/>
    <w:rsid w:val="003A6B89"/>
    <w:rsid w:val="003A6E94"/>
    <w:rsid w:val="003B0375"/>
    <w:rsid w:val="003B08AF"/>
    <w:rsid w:val="003B0CBB"/>
    <w:rsid w:val="003B1F80"/>
    <w:rsid w:val="003B3558"/>
    <w:rsid w:val="003B35C5"/>
    <w:rsid w:val="003B35CC"/>
    <w:rsid w:val="003B455C"/>
    <w:rsid w:val="003B552F"/>
    <w:rsid w:val="003B5781"/>
    <w:rsid w:val="003B59DB"/>
    <w:rsid w:val="003B5CF4"/>
    <w:rsid w:val="003B61E4"/>
    <w:rsid w:val="003B6483"/>
    <w:rsid w:val="003B746E"/>
    <w:rsid w:val="003C1FB9"/>
    <w:rsid w:val="003C24EC"/>
    <w:rsid w:val="003C2B5A"/>
    <w:rsid w:val="003C2CF5"/>
    <w:rsid w:val="003C438E"/>
    <w:rsid w:val="003C4EAE"/>
    <w:rsid w:val="003C507B"/>
    <w:rsid w:val="003C57F5"/>
    <w:rsid w:val="003C5AA0"/>
    <w:rsid w:val="003C7692"/>
    <w:rsid w:val="003C7C18"/>
    <w:rsid w:val="003D0161"/>
    <w:rsid w:val="003D0542"/>
    <w:rsid w:val="003D0BBA"/>
    <w:rsid w:val="003D1746"/>
    <w:rsid w:val="003D17B1"/>
    <w:rsid w:val="003D1AAE"/>
    <w:rsid w:val="003D1D4C"/>
    <w:rsid w:val="003D24DB"/>
    <w:rsid w:val="003D25A9"/>
    <w:rsid w:val="003D2666"/>
    <w:rsid w:val="003D27E5"/>
    <w:rsid w:val="003D2857"/>
    <w:rsid w:val="003D2B6E"/>
    <w:rsid w:val="003D2C78"/>
    <w:rsid w:val="003D307D"/>
    <w:rsid w:val="003D3550"/>
    <w:rsid w:val="003D424F"/>
    <w:rsid w:val="003D4315"/>
    <w:rsid w:val="003D470C"/>
    <w:rsid w:val="003D6197"/>
    <w:rsid w:val="003D6898"/>
    <w:rsid w:val="003D765F"/>
    <w:rsid w:val="003D7677"/>
    <w:rsid w:val="003D79F1"/>
    <w:rsid w:val="003D7AB5"/>
    <w:rsid w:val="003D7D71"/>
    <w:rsid w:val="003D7F5A"/>
    <w:rsid w:val="003E004B"/>
    <w:rsid w:val="003E03BC"/>
    <w:rsid w:val="003E05A8"/>
    <w:rsid w:val="003E0CBA"/>
    <w:rsid w:val="003E1616"/>
    <w:rsid w:val="003E1837"/>
    <w:rsid w:val="003E213C"/>
    <w:rsid w:val="003E21E4"/>
    <w:rsid w:val="003E289F"/>
    <w:rsid w:val="003E2C77"/>
    <w:rsid w:val="003E3BDE"/>
    <w:rsid w:val="003E450F"/>
    <w:rsid w:val="003E49DB"/>
    <w:rsid w:val="003E58C6"/>
    <w:rsid w:val="003E5D79"/>
    <w:rsid w:val="003E5ED1"/>
    <w:rsid w:val="003E614B"/>
    <w:rsid w:val="003E6486"/>
    <w:rsid w:val="003E6508"/>
    <w:rsid w:val="003E67CF"/>
    <w:rsid w:val="003E6EBE"/>
    <w:rsid w:val="003E721A"/>
    <w:rsid w:val="003E782A"/>
    <w:rsid w:val="003E7937"/>
    <w:rsid w:val="003E7DF4"/>
    <w:rsid w:val="003F0543"/>
    <w:rsid w:val="003F084D"/>
    <w:rsid w:val="003F0A87"/>
    <w:rsid w:val="003F10B2"/>
    <w:rsid w:val="003F10CC"/>
    <w:rsid w:val="003F17C2"/>
    <w:rsid w:val="003F1BFA"/>
    <w:rsid w:val="003F28C9"/>
    <w:rsid w:val="003F37F7"/>
    <w:rsid w:val="003F3890"/>
    <w:rsid w:val="003F3D2B"/>
    <w:rsid w:val="003F55AC"/>
    <w:rsid w:val="003F6432"/>
    <w:rsid w:val="003F69B3"/>
    <w:rsid w:val="003F6B4E"/>
    <w:rsid w:val="003F76A6"/>
    <w:rsid w:val="003F7C7E"/>
    <w:rsid w:val="003F7D49"/>
    <w:rsid w:val="004000DE"/>
    <w:rsid w:val="00400375"/>
    <w:rsid w:val="0040069E"/>
    <w:rsid w:val="00400B99"/>
    <w:rsid w:val="00400CA7"/>
    <w:rsid w:val="004013C4"/>
    <w:rsid w:val="00401404"/>
    <w:rsid w:val="00401969"/>
    <w:rsid w:val="00402272"/>
    <w:rsid w:val="00402285"/>
    <w:rsid w:val="0040290E"/>
    <w:rsid w:val="00402C6B"/>
    <w:rsid w:val="00402DB6"/>
    <w:rsid w:val="00402EFC"/>
    <w:rsid w:val="00403248"/>
    <w:rsid w:val="00403C17"/>
    <w:rsid w:val="0040455A"/>
    <w:rsid w:val="00405320"/>
    <w:rsid w:val="00405786"/>
    <w:rsid w:val="00406490"/>
    <w:rsid w:val="00407A27"/>
    <w:rsid w:val="00407F11"/>
    <w:rsid w:val="004101D7"/>
    <w:rsid w:val="004102A0"/>
    <w:rsid w:val="00410BC5"/>
    <w:rsid w:val="00411948"/>
    <w:rsid w:val="00411D81"/>
    <w:rsid w:val="00411FC8"/>
    <w:rsid w:val="004136EE"/>
    <w:rsid w:val="00413D8C"/>
    <w:rsid w:val="0041406D"/>
    <w:rsid w:val="004145A5"/>
    <w:rsid w:val="00414A07"/>
    <w:rsid w:val="00414FB7"/>
    <w:rsid w:val="00415116"/>
    <w:rsid w:val="004158D6"/>
    <w:rsid w:val="00415E51"/>
    <w:rsid w:val="00416AFD"/>
    <w:rsid w:val="00416AFE"/>
    <w:rsid w:val="00416D48"/>
    <w:rsid w:val="00416E9A"/>
    <w:rsid w:val="00417022"/>
    <w:rsid w:val="00417587"/>
    <w:rsid w:val="0041763D"/>
    <w:rsid w:val="00417D5E"/>
    <w:rsid w:val="00417D80"/>
    <w:rsid w:val="0042009B"/>
    <w:rsid w:val="00420109"/>
    <w:rsid w:val="004207A8"/>
    <w:rsid w:val="004208A2"/>
    <w:rsid w:val="0042092F"/>
    <w:rsid w:val="00421DC9"/>
    <w:rsid w:val="00421ECF"/>
    <w:rsid w:val="00422055"/>
    <w:rsid w:val="0042220B"/>
    <w:rsid w:val="004222B9"/>
    <w:rsid w:val="004229DE"/>
    <w:rsid w:val="00422FD4"/>
    <w:rsid w:val="004244A4"/>
    <w:rsid w:val="00424591"/>
    <w:rsid w:val="00424A5A"/>
    <w:rsid w:val="00425330"/>
    <w:rsid w:val="00425914"/>
    <w:rsid w:val="004262DC"/>
    <w:rsid w:val="00426C19"/>
    <w:rsid w:val="00426E25"/>
    <w:rsid w:val="00426E3D"/>
    <w:rsid w:val="004274B0"/>
    <w:rsid w:val="004300B1"/>
    <w:rsid w:val="0043041F"/>
    <w:rsid w:val="0043056B"/>
    <w:rsid w:val="0043089F"/>
    <w:rsid w:val="00430B25"/>
    <w:rsid w:val="00430B43"/>
    <w:rsid w:val="00431487"/>
    <w:rsid w:val="00431542"/>
    <w:rsid w:val="004326B3"/>
    <w:rsid w:val="00432AAF"/>
    <w:rsid w:val="00433CA4"/>
    <w:rsid w:val="00433EFD"/>
    <w:rsid w:val="004340A7"/>
    <w:rsid w:val="00434779"/>
    <w:rsid w:val="004361C6"/>
    <w:rsid w:val="004366C4"/>
    <w:rsid w:val="004366CA"/>
    <w:rsid w:val="00436901"/>
    <w:rsid w:val="004374A9"/>
    <w:rsid w:val="004374CD"/>
    <w:rsid w:val="004401FC"/>
    <w:rsid w:val="0044027D"/>
    <w:rsid w:val="004404C5"/>
    <w:rsid w:val="00440FF9"/>
    <w:rsid w:val="0044106C"/>
    <w:rsid w:val="00441D74"/>
    <w:rsid w:val="00442018"/>
    <w:rsid w:val="004423E6"/>
    <w:rsid w:val="00442801"/>
    <w:rsid w:val="00442BD4"/>
    <w:rsid w:val="004435A6"/>
    <w:rsid w:val="0044372B"/>
    <w:rsid w:val="00443D43"/>
    <w:rsid w:val="00443DB5"/>
    <w:rsid w:val="00444F7B"/>
    <w:rsid w:val="004457D3"/>
    <w:rsid w:val="00445C90"/>
    <w:rsid w:val="00445C9C"/>
    <w:rsid w:val="00445F54"/>
    <w:rsid w:val="00446D90"/>
    <w:rsid w:val="00446EFB"/>
    <w:rsid w:val="0044724F"/>
    <w:rsid w:val="0044739B"/>
    <w:rsid w:val="00447E3D"/>
    <w:rsid w:val="00450123"/>
    <w:rsid w:val="00450335"/>
    <w:rsid w:val="00450388"/>
    <w:rsid w:val="0045038E"/>
    <w:rsid w:val="004508A5"/>
    <w:rsid w:val="00450F9A"/>
    <w:rsid w:val="00450FC7"/>
    <w:rsid w:val="004515D6"/>
    <w:rsid w:val="0045161E"/>
    <w:rsid w:val="00451E66"/>
    <w:rsid w:val="00452004"/>
    <w:rsid w:val="00452847"/>
    <w:rsid w:val="00452B5E"/>
    <w:rsid w:val="00452E09"/>
    <w:rsid w:val="004533CB"/>
    <w:rsid w:val="00453520"/>
    <w:rsid w:val="00453A29"/>
    <w:rsid w:val="004542BC"/>
    <w:rsid w:val="004549A1"/>
    <w:rsid w:val="0045552F"/>
    <w:rsid w:val="00456311"/>
    <w:rsid w:val="00457427"/>
    <w:rsid w:val="00457A64"/>
    <w:rsid w:val="00457B99"/>
    <w:rsid w:val="00460319"/>
    <w:rsid w:val="00460BC8"/>
    <w:rsid w:val="00460DA7"/>
    <w:rsid w:val="00460F11"/>
    <w:rsid w:val="00461191"/>
    <w:rsid w:val="00461ECE"/>
    <w:rsid w:val="004622E4"/>
    <w:rsid w:val="004625A1"/>
    <w:rsid w:val="004627B1"/>
    <w:rsid w:val="00462DB7"/>
    <w:rsid w:val="00462E0C"/>
    <w:rsid w:val="00463A98"/>
    <w:rsid w:val="00463BAD"/>
    <w:rsid w:val="00463DDE"/>
    <w:rsid w:val="00463EE5"/>
    <w:rsid w:val="0046424C"/>
    <w:rsid w:val="004643BF"/>
    <w:rsid w:val="0046478A"/>
    <w:rsid w:val="00464B01"/>
    <w:rsid w:val="00464B71"/>
    <w:rsid w:val="00464F1E"/>
    <w:rsid w:val="0046549C"/>
    <w:rsid w:val="00465C95"/>
    <w:rsid w:val="00465DEC"/>
    <w:rsid w:val="004662C1"/>
    <w:rsid w:val="00466FB3"/>
    <w:rsid w:val="00467CDB"/>
    <w:rsid w:val="00470CCA"/>
    <w:rsid w:val="004714A1"/>
    <w:rsid w:val="004715A3"/>
    <w:rsid w:val="004719BB"/>
    <w:rsid w:val="00472233"/>
    <w:rsid w:val="00472E29"/>
    <w:rsid w:val="00472F6D"/>
    <w:rsid w:val="0047303C"/>
    <w:rsid w:val="00473674"/>
    <w:rsid w:val="00473F67"/>
    <w:rsid w:val="004742CD"/>
    <w:rsid w:val="004743CB"/>
    <w:rsid w:val="00474868"/>
    <w:rsid w:val="00475A0A"/>
    <w:rsid w:val="00475AFB"/>
    <w:rsid w:val="00475DC7"/>
    <w:rsid w:val="00476AEA"/>
    <w:rsid w:val="00476B52"/>
    <w:rsid w:val="00476E0C"/>
    <w:rsid w:val="00477C9C"/>
    <w:rsid w:val="00481404"/>
    <w:rsid w:val="0048143B"/>
    <w:rsid w:val="0048186E"/>
    <w:rsid w:val="00481AD2"/>
    <w:rsid w:val="00481E77"/>
    <w:rsid w:val="004820DA"/>
    <w:rsid w:val="0048277C"/>
    <w:rsid w:val="00482B11"/>
    <w:rsid w:val="00482CB0"/>
    <w:rsid w:val="0048359B"/>
    <w:rsid w:val="0048364D"/>
    <w:rsid w:val="0048379D"/>
    <w:rsid w:val="0048483C"/>
    <w:rsid w:val="00484C9E"/>
    <w:rsid w:val="00484CA6"/>
    <w:rsid w:val="004853DE"/>
    <w:rsid w:val="0048616F"/>
    <w:rsid w:val="0048686F"/>
    <w:rsid w:val="00486B54"/>
    <w:rsid w:val="00486E2E"/>
    <w:rsid w:val="004872C9"/>
    <w:rsid w:val="00487334"/>
    <w:rsid w:val="00487D77"/>
    <w:rsid w:val="004901EB"/>
    <w:rsid w:val="0049033B"/>
    <w:rsid w:val="00490CEA"/>
    <w:rsid w:val="00490E67"/>
    <w:rsid w:val="00490FE1"/>
    <w:rsid w:val="004928A3"/>
    <w:rsid w:val="004932E3"/>
    <w:rsid w:val="0049332E"/>
    <w:rsid w:val="0049350F"/>
    <w:rsid w:val="00493A5A"/>
    <w:rsid w:val="00494BEE"/>
    <w:rsid w:val="00494D7F"/>
    <w:rsid w:val="00495BCE"/>
    <w:rsid w:val="00495E3B"/>
    <w:rsid w:val="00495F59"/>
    <w:rsid w:val="00495FED"/>
    <w:rsid w:val="00496237"/>
    <w:rsid w:val="00496837"/>
    <w:rsid w:val="00496929"/>
    <w:rsid w:val="00496D80"/>
    <w:rsid w:val="00497140"/>
    <w:rsid w:val="00497CCC"/>
    <w:rsid w:val="004A0B24"/>
    <w:rsid w:val="004A1297"/>
    <w:rsid w:val="004A1A49"/>
    <w:rsid w:val="004A1B4D"/>
    <w:rsid w:val="004A2851"/>
    <w:rsid w:val="004A2B5E"/>
    <w:rsid w:val="004A2F65"/>
    <w:rsid w:val="004A2FE9"/>
    <w:rsid w:val="004A4132"/>
    <w:rsid w:val="004A4433"/>
    <w:rsid w:val="004A59A9"/>
    <w:rsid w:val="004A6169"/>
    <w:rsid w:val="004A6296"/>
    <w:rsid w:val="004A67E1"/>
    <w:rsid w:val="004A6A93"/>
    <w:rsid w:val="004A7CB6"/>
    <w:rsid w:val="004A7EC7"/>
    <w:rsid w:val="004B01D9"/>
    <w:rsid w:val="004B0575"/>
    <w:rsid w:val="004B074A"/>
    <w:rsid w:val="004B0A7D"/>
    <w:rsid w:val="004B0DD9"/>
    <w:rsid w:val="004B0E82"/>
    <w:rsid w:val="004B1214"/>
    <w:rsid w:val="004B3AB2"/>
    <w:rsid w:val="004B4107"/>
    <w:rsid w:val="004B482A"/>
    <w:rsid w:val="004B4940"/>
    <w:rsid w:val="004B4970"/>
    <w:rsid w:val="004B4E5A"/>
    <w:rsid w:val="004B50A9"/>
    <w:rsid w:val="004B5138"/>
    <w:rsid w:val="004B517C"/>
    <w:rsid w:val="004B5B57"/>
    <w:rsid w:val="004B63F6"/>
    <w:rsid w:val="004B66DD"/>
    <w:rsid w:val="004B6D73"/>
    <w:rsid w:val="004B705B"/>
    <w:rsid w:val="004B719E"/>
    <w:rsid w:val="004C0143"/>
    <w:rsid w:val="004C0B32"/>
    <w:rsid w:val="004C0CBD"/>
    <w:rsid w:val="004C1180"/>
    <w:rsid w:val="004C1779"/>
    <w:rsid w:val="004C17B2"/>
    <w:rsid w:val="004C1F63"/>
    <w:rsid w:val="004C2119"/>
    <w:rsid w:val="004C29BD"/>
    <w:rsid w:val="004C2B2F"/>
    <w:rsid w:val="004C38B7"/>
    <w:rsid w:val="004C4436"/>
    <w:rsid w:val="004C44A1"/>
    <w:rsid w:val="004C44A6"/>
    <w:rsid w:val="004C4C6F"/>
    <w:rsid w:val="004C51C2"/>
    <w:rsid w:val="004C5F69"/>
    <w:rsid w:val="004C605A"/>
    <w:rsid w:val="004C73EE"/>
    <w:rsid w:val="004C740B"/>
    <w:rsid w:val="004C74F0"/>
    <w:rsid w:val="004C7540"/>
    <w:rsid w:val="004C76E3"/>
    <w:rsid w:val="004C78A2"/>
    <w:rsid w:val="004C7B50"/>
    <w:rsid w:val="004C7D1B"/>
    <w:rsid w:val="004D022A"/>
    <w:rsid w:val="004D0742"/>
    <w:rsid w:val="004D0C35"/>
    <w:rsid w:val="004D2500"/>
    <w:rsid w:val="004D25E4"/>
    <w:rsid w:val="004D2608"/>
    <w:rsid w:val="004D35CD"/>
    <w:rsid w:val="004D3C2A"/>
    <w:rsid w:val="004D3FCD"/>
    <w:rsid w:val="004D4018"/>
    <w:rsid w:val="004D43AB"/>
    <w:rsid w:val="004D4EC6"/>
    <w:rsid w:val="004D5099"/>
    <w:rsid w:val="004D558F"/>
    <w:rsid w:val="004D5A61"/>
    <w:rsid w:val="004D5BC6"/>
    <w:rsid w:val="004D619F"/>
    <w:rsid w:val="004D6C66"/>
    <w:rsid w:val="004D74A5"/>
    <w:rsid w:val="004D755A"/>
    <w:rsid w:val="004D7D2D"/>
    <w:rsid w:val="004D7F9A"/>
    <w:rsid w:val="004E03E9"/>
    <w:rsid w:val="004E090C"/>
    <w:rsid w:val="004E095E"/>
    <w:rsid w:val="004E1190"/>
    <w:rsid w:val="004E1286"/>
    <w:rsid w:val="004E1415"/>
    <w:rsid w:val="004E1822"/>
    <w:rsid w:val="004E1F30"/>
    <w:rsid w:val="004E2D23"/>
    <w:rsid w:val="004E340E"/>
    <w:rsid w:val="004E3510"/>
    <w:rsid w:val="004E3947"/>
    <w:rsid w:val="004E467D"/>
    <w:rsid w:val="004E6243"/>
    <w:rsid w:val="004E6526"/>
    <w:rsid w:val="004E6830"/>
    <w:rsid w:val="004E683E"/>
    <w:rsid w:val="004E6895"/>
    <w:rsid w:val="004E690D"/>
    <w:rsid w:val="004E6C46"/>
    <w:rsid w:val="004E6E73"/>
    <w:rsid w:val="004E7361"/>
    <w:rsid w:val="004E7519"/>
    <w:rsid w:val="004E7F82"/>
    <w:rsid w:val="004F02A9"/>
    <w:rsid w:val="004F039F"/>
    <w:rsid w:val="004F09EE"/>
    <w:rsid w:val="004F1A66"/>
    <w:rsid w:val="004F1C08"/>
    <w:rsid w:val="004F1C1F"/>
    <w:rsid w:val="004F1F55"/>
    <w:rsid w:val="004F1FE9"/>
    <w:rsid w:val="004F2454"/>
    <w:rsid w:val="004F2F1E"/>
    <w:rsid w:val="004F2F35"/>
    <w:rsid w:val="004F3268"/>
    <w:rsid w:val="004F33A1"/>
    <w:rsid w:val="004F37DA"/>
    <w:rsid w:val="004F3A54"/>
    <w:rsid w:val="004F3C5E"/>
    <w:rsid w:val="004F3F34"/>
    <w:rsid w:val="004F430F"/>
    <w:rsid w:val="004F4C61"/>
    <w:rsid w:val="004F566E"/>
    <w:rsid w:val="004F6659"/>
    <w:rsid w:val="004F6AAD"/>
    <w:rsid w:val="004F6DEF"/>
    <w:rsid w:val="004F758A"/>
    <w:rsid w:val="0050004C"/>
    <w:rsid w:val="005015A9"/>
    <w:rsid w:val="0050192E"/>
    <w:rsid w:val="00501E0E"/>
    <w:rsid w:val="00502040"/>
    <w:rsid w:val="005020A3"/>
    <w:rsid w:val="00502502"/>
    <w:rsid w:val="00502C43"/>
    <w:rsid w:val="00502D81"/>
    <w:rsid w:val="00503F69"/>
    <w:rsid w:val="00505517"/>
    <w:rsid w:val="00505AF0"/>
    <w:rsid w:val="00505D99"/>
    <w:rsid w:val="005070D3"/>
    <w:rsid w:val="00507FB1"/>
    <w:rsid w:val="00510132"/>
    <w:rsid w:val="005101AD"/>
    <w:rsid w:val="00510318"/>
    <w:rsid w:val="0051045B"/>
    <w:rsid w:val="005105CF"/>
    <w:rsid w:val="00510DD1"/>
    <w:rsid w:val="00511123"/>
    <w:rsid w:val="00511441"/>
    <w:rsid w:val="00511779"/>
    <w:rsid w:val="005122DF"/>
    <w:rsid w:val="00512BCE"/>
    <w:rsid w:val="00512BEA"/>
    <w:rsid w:val="005135F5"/>
    <w:rsid w:val="005136E1"/>
    <w:rsid w:val="00513799"/>
    <w:rsid w:val="0051436C"/>
    <w:rsid w:val="0051529F"/>
    <w:rsid w:val="005153F4"/>
    <w:rsid w:val="00516479"/>
    <w:rsid w:val="0051695D"/>
    <w:rsid w:val="00516F41"/>
    <w:rsid w:val="005175A9"/>
    <w:rsid w:val="00517729"/>
    <w:rsid w:val="00517818"/>
    <w:rsid w:val="00517902"/>
    <w:rsid w:val="00517C9E"/>
    <w:rsid w:val="00520415"/>
    <w:rsid w:val="0052093F"/>
    <w:rsid w:val="00520F46"/>
    <w:rsid w:val="00520FB1"/>
    <w:rsid w:val="00520FD0"/>
    <w:rsid w:val="005213B5"/>
    <w:rsid w:val="005214A8"/>
    <w:rsid w:val="00521E12"/>
    <w:rsid w:val="00521F64"/>
    <w:rsid w:val="0052287A"/>
    <w:rsid w:val="005228BE"/>
    <w:rsid w:val="00522ABE"/>
    <w:rsid w:val="00522B5F"/>
    <w:rsid w:val="00522D75"/>
    <w:rsid w:val="00523395"/>
    <w:rsid w:val="005236F6"/>
    <w:rsid w:val="00523B29"/>
    <w:rsid w:val="00523B82"/>
    <w:rsid w:val="00524148"/>
    <w:rsid w:val="0052450D"/>
    <w:rsid w:val="005248B0"/>
    <w:rsid w:val="005254DE"/>
    <w:rsid w:val="005259D5"/>
    <w:rsid w:val="00525A1D"/>
    <w:rsid w:val="00525BD3"/>
    <w:rsid w:val="00525D6F"/>
    <w:rsid w:val="005261C8"/>
    <w:rsid w:val="00526386"/>
    <w:rsid w:val="0052652D"/>
    <w:rsid w:val="00526F8D"/>
    <w:rsid w:val="00527280"/>
    <w:rsid w:val="00527409"/>
    <w:rsid w:val="00527982"/>
    <w:rsid w:val="00527CFF"/>
    <w:rsid w:val="005304F3"/>
    <w:rsid w:val="00530674"/>
    <w:rsid w:val="00530687"/>
    <w:rsid w:val="0053072E"/>
    <w:rsid w:val="00531012"/>
    <w:rsid w:val="00531275"/>
    <w:rsid w:val="00532060"/>
    <w:rsid w:val="005324EE"/>
    <w:rsid w:val="00532639"/>
    <w:rsid w:val="00532857"/>
    <w:rsid w:val="0053285D"/>
    <w:rsid w:val="00532A27"/>
    <w:rsid w:val="005330A3"/>
    <w:rsid w:val="00533325"/>
    <w:rsid w:val="00533F24"/>
    <w:rsid w:val="0053460D"/>
    <w:rsid w:val="00534BDC"/>
    <w:rsid w:val="00534DD6"/>
    <w:rsid w:val="00535BA1"/>
    <w:rsid w:val="00535DBD"/>
    <w:rsid w:val="00536060"/>
    <w:rsid w:val="00536461"/>
    <w:rsid w:val="005365FF"/>
    <w:rsid w:val="00536A00"/>
    <w:rsid w:val="00536A62"/>
    <w:rsid w:val="00536D0E"/>
    <w:rsid w:val="00536D10"/>
    <w:rsid w:val="00537518"/>
    <w:rsid w:val="0053764C"/>
    <w:rsid w:val="00537B4E"/>
    <w:rsid w:val="00540035"/>
    <w:rsid w:val="00540126"/>
    <w:rsid w:val="005408F3"/>
    <w:rsid w:val="00540B7F"/>
    <w:rsid w:val="005413B3"/>
    <w:rsid w:val="005417DE"/>
    <w:rsid w:val="005420A0"/>
    <w:rsid w:val="005421AD"/>
    <w:rsid w:val="00542279"/>
    <w:rsid w:val="0054272B"/>
    <w:rsid w:val="005427BB"/>
    <w:rsid w:val="005428B7"/>
    <w:rsid w:val="00542FE6"/>
    <w:rsid w:val="005430E3"/>
    <w:rsid w:val="0054381E"/>
    <w:rsid w:val="005445D1"/>
    <w:rsid w:val="005446C4"/>
    <w:rsid w:val="0054498D"/>
    <w:rsid w:val="0054509C"/>
    <w:rsid w:val="00545B46"/>
    <w:rsid w:val="00546754"/>
    <w:rsid w:val="00546755"/>
    <w:rsid w:val="00546BC7"/>
    <w:rsid w:val="00547359"/>
    <w:rsid w:val="005473A5"/>
    <w:rsid w:val="005476B4"/>
    <w:rsid w:val="00547E12"/>
    <w:rsid w:val="0055079E"/>
    <w:rsid w:val="00550927"/>
    <w:rsid w:val="00550C38"/>
    <w:rsid w:val="00550C8B"/>
    <w:rsid w:val="00550E7E"/>
    <w:rsid w:val="00550E88"/>
    <w:rsid w:val="00550F43"/>
    <w:rsid w:val="00552352"/>
    <w:rsid w:val="0055279A"/>
    <w:rsid w:val="005528CB"/>
    <w:rsid w:val="00553A4A"/>
    <w:rsid w:val="00553DE0"/>
    <w:rsid w:val="00553F55"/>
    <w:rsid w:val="0055452A"/>
    <w:rsid w:val="005549CA"/>
    <w:rsid w:val="00554F03"/>
    <w:rsid w:val="005552FA"/>
    <w:rsid w:val="0055538A"/>
    <w:rsid w:val="0055584A"/>
    <w:rsid w:val="00556005"/>
    <w:rsid w:val="005569ED"/>
    <w:rsid w:val="00556D5F"/>
    <w:rsid w:val="00557249"/>
    <w:rsid w:val="005608FC"/>
    <w:rsid w:val="00560914"/>
    <w:rsid w:val="0056115B"/>
    <w:rsid w:val="005616CC"/>
    <w:rsid w:val="00562CD0"/>
    <w:rsid w:val="00563026"/>
    <w:rsid w:val="00563056"/>
    <w:rsid w:val="005631E2"/>
    <w:rsid w:val="00563D77"/>
    <w:rsid w:val="00563F90"/>
    <w:rsid w:val="0056403C"/>
    <w:rsid w:val="0056408C"/>
    <w:rsid w:val="005640E8"/>
    <w:rsid w:val="0056523A"/>
    <w:rsid w:val="00565C63"/>
    <w:rsid w:val="00565C93"/>
    <w:rsid w:val="00565D18"/>
    <w:rsid w:val="005668BE"/>
    <w:rsid w:val="0056701D"/>
    <w:rsid w:val="0056702D"/>
    <w:rsid w:val="005672F5"/>
    <w:rsid w:val="00567328"/>
    <w:rsid w:val="00567377"/>
    <w:rsid w:val="005679F1"/>
    <w:rsid w:val="00567B4E"/>
    <w:rsid w:val="00567D57"/>
    <w:rsid w:val="00570448"/>
    <w:rsid w:val="00570882"/>
    <w:rsid w:val="0057118F"/>
    <w:rsid w:val="00571BFC"/>
    <w:rsid w:val="00571D17"/>
    <w:rsid w:val="005724FE"/>
    <w:rsid w:val="00572BA9"/>
    <w:rsid w:val="00573893"/>
    <w:rsid w:val="00573999"/>
    <w:rsid w:val="00573C38"/>
    <w:rsid w:val="00573F8B"/>
    <w:rsid w:val="00574B82"/>
    <w:rsid w:val="00574BEB"/>
    <w:rsid w:val="0057522D"/>
    <w:rsid w:val="0057590C"/>
    <w:rsid w:val="00575CB4"/>
    <w:rsid w:val="00576504"/>
    <w:rsid w:val="00576E36"/>
    <w:rsid w:val="0057709D"/>
    <w:rsid w:val="00577AA9"/>
    <w:rsid w:val="00580230"/>
    <w:rsid w:val="00580364"/>
    <w:rsid w:val="00580763"/>
    <w:rsid w:val="00580B04"/>
    <w:rsid w:val="00580B10"/>
    <w:rsid w:val="0058131D"/>
    <w:rsid w:val="00581712"/>
    <w:rsid w:val="00581E4E"/>
    <w:rsid w:val="0058287E"/>
    <w:rsid w:val="00582D80"/>
    <w:rsid w:val="00582FDD"/>
    <w:rsid w:val="0058314E"/>
    <w:rsid w:val="0058317C"/>
    <w:rsid w:val="0058334D"/>
    <w:rsid w:val="00583DB6"/>
    <w:rsid w:val="00583ECB"/>
    <w:rsid w:val="005841A4"/>
    <w:rsid w:val="0058449C"/>
    <w:rsid w:val="00584B01"/>
    <w:rsid w:val="00584E01"/>
    <w:rsid w:val="0058508A"/>
    <w:rsid w:val="00585771"/>
    <w:rsid w:val="00585DF2"/>
    <w:rsid w:val="0058623D"/>
    <w:rsid w:val="0058639F"/>
    <w:rsid w:val="00586921"/>
    <w:rsid w:val="005876EB"/>
    <w:rsid w:val="005876ED"/>
    <w:rsid w:val="00587714"/>
    <w:rsid w:val="00587A1A"/>
    <w:rsid w:val="00587F5B"/>
    <w:rsid w:val="00590008"/>
    <w:rsid w:val="0059065C"/>
    <w:rsid w:val="005907D1"/>
    <w:rsid w:val="00590BCB"/>
    <w:rsid w:val="00590C10"/>
    <w:rsid w:val="00590E9B"/>
    <w:rsid w:val="00591041"/>
    <w:rsid w:val="00591C51"/>
    <w:rsid w:val="00591D31"/>
    <w:rsid w:val="00591EBD"/>
    <w:rsid w:val="00592747"/>
    <w:rsid w:val="00592762"/>
    <w:rsid w:val="0059342D"/>
    <w:rsid w:val="005937A5"/>
    <w:rsid w:val="005944B2"/>
    <w:rsid w:val="00594C0A"/>
    <w:rsid w:val="00595595"/>
    <w:rsid w:val="00595951"/>
    <w:rsid w:val="00595AF6"/>
    <w:rsid w:val="00595D7D"/>
    <w:rsid w:val="00596755"/>
    <w:rsid w:val="00596E84"/>
    <w:rsid w:val="00596EEB"/>
    <w:rsid w:val="00597078"/>
    <w:rsid w:val="005977B7"/>
    <w:rsid w:val="005A0991"/>
    <w:rsid w:val="005A0A01"/>
    <w:rsid w:val="005A13A2"/>
    <w:rsid w:val="005A14E7"/>
    <w:rsid w:val="005A1674"/>
    <w:rsid w:val="005A2F87"/>
    <w:rsid w:val="005A3419"/>
    <w:rsid w:val="005A3934"/>
    <w:rsid w:val="005A3BCB"/>
    <w:rsid w:val="005A4C08"/>
    <w:rsid w:val="005A5179"/>
    <w:rsid w:val="005A540D"/>
    <w:rsid w:val="005A60D3"/>
    <w:rsid w:val="005A678F"/>
    <w:rsid w:val="005A69D9"/>
    <w:rsid w:val="005A6ED8"/>
    <w:rsid w:val="005A7A98"/>
    <w:rsid w:val="005A7BA1"/>
    <w:rsid w:val="005A7E47"/>
    <w:rsid w:val="005B009D"/>
    <w:rsid w:val="005B046F"/>
    <w:rsid w:val="005B0665"/>
    <w:rsid w:val="005B08F1"/>
    <w:rsid w:val="005B0915"/>
    <w:rsid w:val="005B13AD"/>
    <w:rsid w:val="005B2A6E"/>
    <w:rsid w:val="005B47DF"/>
    <w:rsid w:val="005B4955"/>
    <w:rsid w:val="005B4992"/>
    <w:rsid w:val="005B49BB"/>
    <w:rsid w:val="005B4C6D"/>
    <w:rsid w:val="005B4D1F"/>
    <w:rsid w:val="005B5EB1"/>
    <w:rsid w:val="005B601C"/>
    <w:rsid w:val="005B771E"/>
    <w:rsid w:val="005B7DFE"/>
    <w:rsid w:val="005C006A"/>
    <w:rsid w:val="005C00B7"/>
    <w:rsid w:val="005C01B7"/>
    <w:rsid w:val="005C05E4"/>
    <w:rsid w:val="005C0A11"/>
    <w:rsid w:val="005C0CD5"/>
    <w:rsid w:val="005C0E96"/>
    <w:rsid w:val="005C16B7"/>
    <w:rsid w:val="005C1716"/>
    <w:rsid w:val="005C1885"/>
    <w:rsid w:val="005C19D3"/>
    <w:rsid w:val="005C1A2B"/>
    <w:rsid w:val="005C1A86"/>
    <w:rsid w:val="005C261B"/>
    <w:rsid w:val="005C2BCF"/>
    <w:rsid w:val="005C2F85"/>
    <w:rsid w:val="005C2FD4"/>
    <w:rsid w:val="005C3249"/>
    <w:rsid w:val="005C41D1"/>
    <w:rsid w:val="005C45D3"/>
    <w:rsid w:val="005C48DC"/>
    <w:rsid w:val="005C4E7F"/>
    <w:rsid w:val="005C5349"/>
    <w:rsid w:val="005C56C6"/>
    <w:rsid w:val="005C577A"/>
    <w:rsid w:val="005C5D1F"/>
    <w:rsid w:val="005C5FE9"/>
    <w:rsid w:val="005C6650"/>
    <w:rsid w:val="005C71B0"/>
    <w:rsid w:val="005D0049"/>
    <w:rsid w:val="005D01E2"/>
    <w:rsid w:val="005D0573"/>
    <w:rsid w:val="005D0807"/>
    <w:rsid w:val="005D099A"/>
    <w:rsid w:val="005D13D1"/>
    <w:rsid w:val="005D29A5"/>
    <w:rsid w:val="005D29B2"/>
    <w:rsid w:val="005D2EA9"/>
    <w:rsid w:val="005D38BC"/>
    <w:rsid w:val="005D3967"/>
    <w:rsid w:val="005D483D"/>
    <w:rsid w:val="005D4A4E"/>
    <w:rsid w:val="005D55E2"/>
    <w:rsid w:val="005D5A3E"/>
    <w:rsid w:val="005D6B1A"/>
    <w:rsid w:val="005D7105"/>
    <w:rsid w:val="005D77EF"/>
    <w:rsid w:val="005D7C05"/>
    <w:rsid w:val="005D7C5D"/>
    <w:rsid w:val="005E007B"/>
    <w:rsid w:val="005E0125"/>
    <w:rsid w:val="005E08BE"/>
    <w:rsid w:val="005E10E7"/>
    <w:rsid w:val="005E1DA5"/>
    <w:rsid w:val="005E1FAA"/>
    <w:rsid w:val="005E2510"/>
    <w:rsid w:val="005E3297"/>
    <w:rsid w:val="005E3758"/>
    <w:rsid w:val="005E3BC7"/>
    <w:rsid w:val="005E3E26"/>
    <w:rsid w:val="005E44AB"/>
    <w:rsid w:val="005E4C1F"/>
    <w:rsid w:val="005E5371"/>
    <w:rsid w:val="005E58FD"/>
    <w:rsid w:val="005E59D2"/>
    <w:rsid w:val="005E65E5"/>
    <w:rsid w:val="005E67B2"/>
    <w:rsid w:val="005E71FC"/>
    <w:rsid w:val="005E7648"/>
    <w:rsid w:val="005E799A"/>
    <w:rsid w:val="005E7BB9"/>
    <w:rsid w:val="005E7BED"/>
    <w:rsid w:val="005E7C03"/>
    <w:rsid w:val="005F0309"/>
    <w:rsid w:val="005F082B"/>
    <w:rsid w:val="005F0DB6"/>
    <w:rsid w:val="005F1200"/>
    <w:rsid w:val="005F19C1"/>
    <w:rsid w:val="005F1DB5"/>
    <w:rsid w:val="005F1DD4"/>
    <w:rsid w:val="005F2A43"/>
    <w:rsid w:val="005F2C8D"/>
    <w:rsid w:val="005F2E77"/>
    <w:rsid w:val="005F3616"/>
    <w:rsid w:val="005F3859"/>
    <w:rsid w:val="005F3BA5"/>
    <w:rsid w:val="005F42EB"/>
    <w:rsid w:val="005F49E1"/>
    <w:rsid w:val="005F49E3"/>
    <w:rsid w:val="005F4EC2"/>
    <w:rsid w:val="005F5504"/>
    <w:rsid w:val="005F5596"/>
    <w:rsid w:val="005F5761"/>
    <w:rsid w:val="005F5B8E"/>
    <w:rsid w:val="005F5F21"/>
    <w:rsid w:val="005F6485"/>
    <w:rsid w:val="005F69F7"/>
    <w:rsid w:val="005F6CF4"/>
    <w:rsid w:val="005F6E12"/>
    <w:rsid w:val="005F77C7"/>
    <w:rsid w:val="0060000F"/>
    <w:rsid w:val="00600C92"/>
    <w:rsid w:val="00601760"/>
    <w:rsid w:val="00602124"/>
    <w:rsid w:val="00602AE0"/>
    <w:rsid w:val="00602FC2"/>
    <w:rsid w:val="006036DE"/>
    <w:rsid w:val="0060440D"/>
    <w:rsid w:val="0060568F"/>
    <w:rsid w:val="00605D78"/>
    <w:rsid w:val="00606543"/>
    <w:rsid w:val="00606A63"/>
    <w:rsid w:val="00606B1E"/>
    <w:rsid w:val="00606B63"/>
    <w:rsid w:val="00606CC0"/>
    <w:rsid w:val="00606E4D"/>
    <w:rsid w:val="006078EF"/>
    <w:rsid w:val="00610219"/>
    <w:rsid w:val="00610A38"/>
    <w:rsid w:val="006112EF"/>
    <w:rsid w:val="0061207F"/>
    <w:rsid w:val="006127BA"/>
    <w:rsid w:val="00612A6F"/>
    <w:rsid w:val="006136E7"/>
    <w:rsid w:val="0061383A"/>
    <w:rsid w:val="006145E5"/>
    <w:rsid w:val="00614817"/>
    <w:rsid w:val="00614D30"/>
    <w:rsid w:val="00614D48"/>
    <w:rsid w:val="00614E4D"/>
    <w:rsid w:val="00614E68"/>
    <w:rsid w:val="0061514C"/>
    <w:rsid w:val="00615191"/>
    <w:rsid w:val="0061540B"/>
    <w:rsid w:val="00615870"/>
    <w:rsid w:val="006160F2"/>
    <w:rsid w:val="006165A0"/>
    <w:rsid w:val="00616BA6"/>
    <w:rsid w:val="00616ED1"/>
    <w:rsid w:val="00616FB1"/>
    <w:rsid w:val="00617076"/>
    <w:rsid w:val="00620AFC"/>
    <w:rsid w:val="00620F73"/>
    <w:rsid w:val="0062144F"/>
    <w:rsid w:val="00621B5F"/>
    <w:rsid w:val="00621FFF"/>
    <w:rsid w:val="0062212F"/>
    <w:rsid w:val="0062255F"/>
    <w:rsid w:val="0062376A"/>
    <w:rsid w:val="00624883"/>
    <w:rsid w:val="00624A11"/>
    <w:rsid w:val="00624C3F"/>
    <w:rsid w:val="00624E37"/>
    <w:rsid w:val="00625CF7"/>
    <w:rsid w:val="00625ED6"/>
    <w:rsid w:val="006265F9"/>
    <w:rsid w:val="006268E6"/>
    <w:rsid w:val="006272E6"/>
    <w:rsid w:val="00627FEE"/>
    <w:rsid w:val="006305C3"/>
    <w:rsid w:val="00630F96"/>
    <w:rsid w:val="0063121B"/>
    <w:rsid w:val="006318BE"/>
    <w:rsid w:val="00631B6C"/>
    <w:rsid w:val="00631CB5"/>
    <w:rsid w:val="00631F17"/>
    <w:rsid w:val="0063273E"/>
    <w:rsid w:val="00632ACE"/>
    <w:rsid w:val="00632D51"/>
    <w:rsid w:val="00632EE3"/>
    <w:rsid w:val="00634909"/>
    <w:rsid w:val="00635ADD"/>
    <w:rsid w:val="00635E35"/>
    <w:rsid w:val="00636274"/>
    <w:rsid w:val="006363C3"/>
    <w:rsid w:val="006376A3"/>
    <w:rsid w:val="00637BAD"/>
    <w:rsid w:val="00637C74"/>
    <w:rsid w:val="0064029A"/>
    <w:rsid w:val="00640605"/>
    <w:rsid w:val="0064061A"/>
    <w:rsid w:val="00640764"/>
    <w:rsid w:val="00640E27"/>
    <w:rsid w:val="00640E29"/>
    <w:rsid w:val="006438C6"/>
    <w:rsid w:val="00644232"/>
    <w:rsid w:val="00645028"/>
    <w:rsid w:val="0064535E"/>
    <w:rsid w:val="006456BC"/>
    <w:rsid w:val="00645757"/>
    <w:rsid w:val="00645985"/>
    <w:rsid w:val="00646CE8"/>
    <w:rsid w:val="006472C4"/>
    <w:rsid w:val="006473B4"/>
    <w:rsid w:val="006473FF"/>
    <w:rsid w:val="0064774C"/>
    <w:rsid w:val="00647E66"/>
    <w:rsid w:val="006503EC"/>
    <w:rsid w:val="0065059C"/>
    <w:rsid w:val="00650DA2"/>
    <w:rsid w:val="00650FFA"/>
    <w:rsid w:val="0065183C"/>
    <w:rsid w:val="00651EEC"/>
    <w:rsid w:val="00652294"/>
    <w:rsid w:val="00653105"/>
    <w:rsid w:val="00653533"/>
    <w:rsid w:val="00654914"/>
    <w:rsid w:val="00654EC4"/>
    <w:rsid w:val="006550DB"/>
    <w:rsid w:val="006555CC"/>
    <w:rsid w:val="0065685B"/>
    <w:rsid w:val="006569DA"/>
    <w:rsid w:val="00656D65"/>
    <w:rsid w:val="00656E3D"/>
    <w:rsid w:val="00657260"/>
    <w:rsid w:val="006572B2"/>
    <w:rsid w:val="006572DF"/>
    <w:rsid w:val="006574A9"/>
    <w:rsid w:val="0065753E"/>
    <w:rsid w:val="006578E8"/>
    <w:rsid w:val="0066095F"/>
    <w:rsid w:val="006610BD"/>
    <w:rsid w:val="006612C1"/>
    <w:rsid w:val="006619F0"/>
    <w:rsid w:val="00661ADD"/>
    <w:rsid w:val="00661B25"/>
    <w:rsid w:val="006621F2"/>
    <w:rsid w:val="00662213"/>
    <w:rsid w:val="00662F2C"/>
    <w:rsid w:val="006630F9"/>
    <w:rsid w:val="00663299"/>
    <w:rsid w:val="0066334A"/>
    <w:rsid w:val="00663FF0"/>
    <w:rsid w:val="00664051"/>
    <w:rsid w:val="006643C6"/>
    <w:rsid w:val="006654BE"/>
    <w:rsid w:val="0066560C"/>
    <w:rsid w:val="006656FC"/>
    <w:rsid w:val="00665C74"/>
    <w:rsid w:val="00665CD3"/>
    <w:rsid w:val="00666086"/>
    <w:rsid w:val="00666CA2"/>
    <w:rsid w:val="00666EE5"/>
    <w:rsid w:val="00670036"/>
    <w:rsid w:val="006704BC"/>
    <w:rsid w:val="0067079D"/>
    <w:rsid w:val="006707A9"/>
    <w:rsid w:val="006712C1"/>
    <w:rsid w:val="00671ACC"/>
    <w:rsid w:val="0067266A"/>
    <w:rsid w:val="006731C3"/>
    <w:rsid w:val="0067366E"/>
    <w:rsid w:val="00674D30"/>
    <w:rsid w:val="00674E4D"/>
    <w:rsid w:val="006751FC"/>
    <w:rsid w:val="006760B1"/>
    <w:rsid w:val="00676548"/>
    <w:rsid w:val="006765A1"/>
    <w:rsid w:val="006765E8"/>
    <w:rsid w:val="0067691D"/>
    <w:rsid w:val="006774C1"/>
    <w:rsid w:val="006818FC"/>
    <w:rsid w:val="0068249B"/>
    <w:rsid w:val="0068270C"/>
    <w:rsid w:val="00682997"/>
    <w:rsid w:val="006830C7"/>
    <w:rsid w:val="00683382"/>
    <w:rsid w:val="00683CF5"/>
    <w:rsid w:val="00683D43"/>
    <w:rsid w:val="00683DF7"/>
    <w:rsid w:val="006841FF"/>
    <w:rsid w:val="006845D5"/>
    <w:rsid w:val="00684B82"/>
    <w:rsid w:val="00686167"/>
    <w:rsid w:val="0068662E"/>
    <w:rsid w:val="00686A54"/>
    <w:rsid w:val="00686E0C"/>
    <w:rsid w:val="00686EE7"/>
    <w:rsid w:val="006871A7"/>
    <w:rsid w:val="00687540"/>
    <w:rsid w:val="00687B24"/>
    <w:rsid w:val="006907A4"/>
    <w:rsid w:val="00690ABF"/>
    <w:rsid w:val="00690C9B"/>
    <w:rsid w:val="00690EAF"/>
    <w:rsid w:val="006910B7"/>
    <w:rsid w:val="0069151C"/>
    <w:rsid w:val="0069296E"/>
    <w:rsid w:val="006931DB"/>
    <w:rsid w:val="00693522"/>
    <w:rsid w:val="00693AD6"/>
    <w:rsid w:val="006944CB"/>
    <w:rsid w:val="006949BE"/>
    <w:rsid w:val="00694CC7"/>
    <w:rsid w:val="00694D65"/>
    <w:rsid w:val="00695006"/>
    <w:rsid w:val="006952D5"/>
    <w:rsid w:val="00695614"/>
    <w:rsid w:val="00695AFF"/>
    <w:rsid w:val="00695E09"/>
    <w:rsid w:val="00696CD9"/>
    <w:rsid w:val="006974A7"/>
    <w:rsid w:val="006976A8"/>
    <w:rsid w:val="006A0F4C"/>
    <w:rsid w:val="006A13F8"/>
    <w:rsid w:val="006A1887"/>
    <w:rsid w:val="006A19F6"/>
    <w:rsid w:val="006A215C"/>
    <w:rsid w:val="006A25E4"/>
    <w:rsid w:val="006A29BD"/>
    <w:rsid w:val="006A337D"/>
    <w:rsid w:val="006A3B3F"/>
    <w:rsid w:val="006A3DF5"/>
    <w:rsid w:val="006A4898"/>
    <w:rsid w:val="006A51AE"/>
    <w:rsid w:val="006A5782"/>
    <w:rsid w:val="006A5B08"/>
    <w:rsid w:val="006A5B5B"/>
    <w:rsid w:val="006A5B6B"/>
    <w:rsid w:val="006A67FF"/>
    <w:rsid w:val="006A6935"/>
    <w:rsid w:val="006A6B01"/>
    <w:rsid w:val="006A6BD4"/>
    <w:rsid w:val="006A6F00"/>
    <w:rsid w:val="006A7E45"/>
    <w:rsid w:val="006B0156"/>
    <w:rsid w:val="006B02CD"/>
    <w:rsid w:val="006B0542"/>
    <w:rsid w:val="006B086E"/>
    <w:rsid w:val="006B0894"/>
    <w:rsid w:val="006B0C59"/>
    <w:rsid w:val="006B0E4E"/>
    <w:rsid w:val="006B1242"/>
    <w:rsid w:val="006B14A3"/>
    <w:rsid w:val="006B14CE"/>
    <w:rsid w:val="006B1944"/>
    <w:rsid w:val="006B1BF0"/>
    <w:rsid w:val="006B22F5"/>
    <w:rsid w:val="006B256B"/>
    <w:rsid w:val="006B27BC"/>
    <w:rsid w:val="006B3390"/>
    <w:rsid w:val="006B3925"/>
    <w:rsid w:val="006B3B47"/>
    <w:rsid w:val="006B3B6C"/>
    <w:rsid w:val="006B3D77"/>
    <w:rsid w:val="006B4051"/>
    <w:rsid w:val="006B42A5"/>
    <w:rsid w:val="006B4755"/>
    <w:rsid w:val="006B48F2"/>
    <w:rsid w:val="006B4907"/>
    <w:rsid w:val="006B4AA5"/>
    <w:rsid w:val="006B551B"/>
    <w:rsid w:val="006B5AA2"/>
    <w:rsid w:val="006B60A4"/>
    <w:rsid w:val="006B6EAE"/>
    <w:rsid w:val="006B7432"/>
    <w:rsid w:val="006B78DF"/>
    <w:rsid w:val="006C09DD"/>
    <w:rsid w:val="006C09E7"/>
    <w:rsid w:val="006C0C9D"/>
    <w:rsid w:val="006C19AD"/>
    <w:rsid w:val="006C202A"/>
    <w:rsid w:val="006C2561"/>
    <w:rsid w:val="006C2873"/>
    <w:rsid w:val="006C2DAA"/>
    <w:rsid w:val="006C3104"/>
    <w:rsid w:val="006C4212"/>
    <w:rsid w:val="006C4499"/>
    <w:rsid w:val="006C5244"/>
    <w:rsid w:val="006C539D"/>
    <w:rsid w:val="006C5664"/>
    <w:rsid w:val="006C5A6A"/>
    <w:rsid w:val="006C5E4A"/>
    <w:rsid w:val="006C61C7"/>
    <w:rsid w:val="006C6ADE"/>
    <w:rsid w:val="006C6BEC"/>
    <w:rsid w:val="006C7270"/>
    <w:rsid w:val="006C74AB"/>
    <w:rsid w:val="006C77C4"/>
    <w:rsid w:val="006C7AC0"/>
    <w:rsid w:val="006C7F19"/>
    <w:rsid w:val="006D0387"/>
    <w:rsid w:val="006D0617"/>
    <w:rsid w:val="006D094B"/>
    <w:rsid w:val="006D097E"/>
    <w:rsid w:val="006D0B58"/>
    <w:rsid w:val="006D1500"/>
    <w:rsid w:val="006D192F"/>
    <w:rsid w:val="006D24FE"/>
    <w:rsid w:val="006D2893"/>
    <w:rsid w:val="006D3D3B"/>
    <w:rsid w:val="006D4557"/>
    <w:rsid w:val="006D4DBF"/>
    <w:rsid w:val="006D570B"/>
    <w:rsid w:val="006D593A"/>
    <w:rsid w:val="006D59F9"/>
    <w:rsid w:val="006D6235"/>
    <w:rsid w:val="006D6574"/>
    <w:rsid w:val="006D68C9"/>
    <w:rsid w:val="006D6C34"/>
    <w:rsid w:val="006D75EA"/>
    <w:rsid w:val="006D7917"/>
    <w:rsid w:val="006D7BE9"/>
    <w:rsid w:val="006E0413"/>
    <w:rsid w:val="006E0599"/>
    <w:rsid w:val="006E131A"/>
    <w:rsid w:val="006E142A"/>
    <w:rsid w:val="006E178D"/>
    <w:rsid w:val="006E1922"/>
    <w:rsid w:val="006E1990"/>
    <w:rsid w:val="006E1F0D"/>
    <w:rsid w:val="006E1FA0"/>
    <w:rsid w:val="006E216E"/>
    <w:rsid w:val="006E257B"/>
    <w:rsid w:val="006E29A1"/>
    <w:rsid w:val="006E2DB3"/>
    <w:rsid w:val="006E34CD"/>
    <w:rsid w:val="006E37B9"/>
    <w:rsid w:val="006E3BFD"/>
    <w:rsid w:val="006E3C91"/>
    <w:rsid w:val="006E44E8"/>
    <w:rsid w:val="006E488F"/>
    <w:rsid w:val="006E4F96"/>
    <w:rsid w:val="006E5BFE"/>
    <w:rsid w:val="006E5DF2"/>
    <w:rsid w:val="006E620D"/>
    <w:rsid w:val="006E6449"/>
    <w:rsid w:val="006E6BC8"/>
    <w:rsid w:val="006E6FE4"/>
    <w:rsid w:val="006E72E9"/>
    <w:rsid w:val="006E74F4"/>
    <w:rsid w:val="006E7B65"/>
    <w:rsid w:val="006E7DC9"/>
    <w:rsid w:val="006F0823"/>
    <w:rsid w:val="006F096B"/>
    <w:rsid w:val="006F0E33"/>
    <w:rsid w:val="006F1B26"/>
    <w:rsid w:val="006F22FE"/>
    <w:rsid w:val="006F25D8"/>
    <w:rsid w:val="006F3129"/>
    <w:rsid w:val="006F3454"/>
    <w:rsid w:val="006F3565"/>
    <w:rsid w:val="006F3EE8"/>
    <w:rsid w:val="006F4407"/>
    <w:rsid w:val="006F4710"/>
    <w:rsid w:val="006F4B94"/>
    <w:rsid w:val="006F4EA7"/>
    <w:rsid w:val="006F504A"/>
    <w:rsid w:val="006F554B"/>
    <w:rsid w:val="006F5A38"/>
    <w:rsid w:val="006F5A5B"/>
    <w:rsid w:val="006F5C45"/>
    <w:rsid w:val="006F5EE4"/>
    <w:rsid w:val="006F6639"/>
    <w:rsid w:val="006F75EC"/>
    <w:rsid w:val="006F774D"/>
    <w:rsid w:val="006F7BCC"/>
    <w:rsid w:val="00700716"/>
    <w:rsid w:val="0070095F"/>
    <w:rsid w:val="00701B92"/>
    <w:rsid w:val="00701D72"/>
    <w:rsid w:val="007032E1"/>
    <w:rsid w:val="00703522"/>
    <w:rsid w:val="0070382E"/>
    <w:rsid w:val="00703F78"/>
    <w:rsid w:val="0070420C"/>
    <w:rsid w:val="00704278"/>
    <w:rsid w:val="00705CE0"/>
    <w:rsid w:val="007070B6"/>
    <w:rsid w:val="0071046A"/>
    <w:rsid w:val="00710947"/>
    <w:rsid w:val="00710DBA"/>
    <w:rsid w:val="00710E6D"/>
    <w:rsid w:val="007110CF"/>
    <w:rsid w:val="007112BA"/>
    <w:rsid w:val="00711E4A"/>
    <w:rsid w:val="00712117"/>
    <w:rsid w:val="0071259E"/>
    <w:rsid w:val="00712B98"/>
    <w:rsid w:val="007130F2"/>
    <w:rsid w:val="007144A1"/>
    <w:rsid w:val="00714FDE"/>
    <w:rsid w:val="007151C2"/>
    <w:rsid w:val="0071579F"/>
    <w:rsid w:val="00715AB9"/>
    <w:rsid w:val="00715F3C"/>
    <w:rsid w:val="00716539"/>
    <w:rsid w:val="00716E5A"/>
    <w:rsid w:val="007172D3"/>
    <w:rsid w:val="00717E1F"/>
    <w:rsid w:val="00717F3F"/>
    <w:rsid w:val="0072009A"/>
    <w:rsid w:val="007200A9"/>
    <w:rsid w:val="007204AD"/>
    <w:rsid w:val="0072079B"/>
    <w:rsid w:val="00720B16"/>
    <w:rsid w:val="00720D2A"/>
    <w:rsid w:val="00720FDF"/>
    <w:rsid w:val="00721607"/>
    <w:rsid w:val="00721850"/>
    <w:rsid w:val="00721C56"/>
    <w:rsid w:val="00721ECA"/>
    <w:rsid w:val="007220C8"/>
    <w:rsid w:val="00722258"/>
    <w:rsid w:val="00722E3E"/>
    <w:rsid w:val="0072302A"/>
    <w:rsid w:val="007231A3"/>
    <w:rsid w:val="00723392"/>
    <w:rsid w:val="00724337"/>
    <w:rsid w:val="00724640"/>
    <w:rsid w:val="00724683"/>
    <w:rsid w:val="0072531E"/>
    <w:rsid w:val="0072544E"/>
    <w:rsid w:val="00725513"/>
    <w:rsid w:val="00725575"/>
    <w:rsid w:val="00725CCC"/>
    <w:rsid w:val="00725DC0"/>
    <w:rsid w:val="0072653C"/>
    <w:rsid w:val="00726D9C"/>
    <w:rsid w:val="00727410"/>
    <w:rsid w:val="00727B87"/>
    <w:rsid w:val="00727EA1"/>
    <w:rsid w:val="00730419"/>
    <w:rsid w:val="00730EC5"/>
    <w:rsid w:val="00731209"/>
    <w:rsid w:val="00731AD0"/>
    <w:rsid w:val="00731DD8"/>
    <w:rsid w:val="0073240E"/>
    <w:rsid w:val="00732EBA"/>
    <w:rsid w:val="0073385F"/>
    <w:rsid w:val="0073404F"/>
    <w:rsid w:val="00734864"/>
    <w:rsid w:val="0073490C"/>
    <w:rsid w:val="007349CF"/>
    <w:rsid w:val="00734C52"/>
    <w:rsid w:val="00734EF5"/>
    <w:rsid w:val="00735134"/>
    <w:rsid w:val="00735450"/>
    <w:rsid w:val="0073606A"/>
    <w:rsid w:val="00736D94"/>
    <w:rsid w:val="007374CE"/>
    <w:rsid w:val="00740682"/>
    <w:rsid w:val="00741155"/>
    <w:rsid w:val="00741863"/>
    <w:rsid w:val="00741D18"/>
    <w:rsid w:val="00741E05"/>
    <w:rsid w:val="007424C4"/>
    <w:rsid w:val="00742661"/>
    <w:rsid w:val="00742C32"/>
    <w:rsid w:val="00742CAE"/>
    <w:rsid w:val="00742E54"/>
    <w:rsid w:val="0074383E"/>
    <w:rsid w:val="00743A94"/>
    <w:rsid w:val="007442CA"/>
    <w:rsid w:val="0074446C"/>
    <w:rsid w:val="007463E8"/>
    <w:rsid w:val="00746973"/>
    <w:rsid w:val="00747759"/>
    <w:rsid w:val="0074775B"/>
    <w:rsid w:val="00747E96"/>
    <w:rsid w:val="00747F16"/>
    <w:rsid w:val="00750377"/>
    <w:rsid w:val="0075074C"/>
    <w:rsid w:val="00750836"/>
    <w:rsid w:val="00750AD8"/>
    <w:rsid w:val="00750B63"/>
    <w:rsid w:val="00750C83"/>
    <w:rsid w:val="00750FA2"/>
    <w:rsid w:val="00751B0E"/>
    <w:rsid w:val="00751C66"/>
    <w:rsid w:val="00751E57"/>
    <w:rsid w:val="00751ECA"/>
    <w:rsid w:val="00752175"/>
    <w:rsid w:val="00752628"/>
    <w:rsid w:val="00752938"/>
    <w:rsid w:val="00752A71"/>
    <w:rsid w:val="00752B4E"/>
    <w:rsid w:val="00752CF1"/>
    <w:rsid w:val="0075342C"/>
    <w:rsid w:val="007547C6"/>
    <w:rsid w:val="007549EA"/>
    <w:rsid w:val="007554E0"/>
    <w:rsid w:val="007560EF"/>
    <w:rsid w:val="00756A4F"/>
    <w:rsid w:val="00757541"/>
    <w:rsid w:val="00757FF1"/>
    <w:rsid w:val="0076000B"/>
    <w:rsid w:val="007609C4"/>
    <w:rsid w:val="00760E66"/>
    <w:rsid w:val="00761A33"/>
    <w:rsid w:val="00761D90"/>
    <w:rsid w:val="00762A3E"/>
    <w:rsid w:val="00762C4E"/>
    <w:rsid w:val="00763393"/>
    <w:rsid w:val="00763705"/>
    <w:rsid w:val="0076459F"/>
    <w:rsid w:val="007650BD"/>
    <w:rsid w:val="007653A4"/>
    <w:rsid w:val="00765521"/>
    <w:rsid w:val="00765728"/>
    <w:rsid w:val="0076603E"/>
    <w:rsid w:val="007663F3"/>
    <w:rsid w:val="00766756"/>
    <w:rsid w:val="00766BE0"/>
    <w:rsid w:val="007672D3"/>
    <w:rsid w:val="007675B9"/>
    <w:rsid w:val="00767A54"/>
    <w:rsid w:val="00770311"/>
    <w:rsid w:val="0077127E"/>
    <w:rsid w:val="007712A8"/>
    <w:rsid w:val="00771A4F"/>
    <w:rsid w:val="0077204C"/>
    <w:rsid w:val="007721EB"/>
    <w:rsid w:val="00773C18"/>
    <w:rsid w:val="00775572"/>
    <w:rsid w:val="00775852"/>
    <w:rsid w:val="0077594C"/>
    <w:rsid w:val="0077636B"/>
    <w:rsid w:val="00776595"/>
    <w:rsid w:val="00776650"/>
    <w:rsid w:val="00776ABF"/>
    <w:rsid w:val="00777024"/>
    <w:rsid w:val="00777208"/>
    <w:rsid w:val="007772A0"/>
    <w:rsid w:val="00777842"/>
    <w:rsid w:val="0078016B"/>
    <w:rsid w:val="007803FA"/>
    <w:rsid w:val="007804B1"/>
    <w:rsid w:val="00781030"/>
    <w:rsid w:val="007812B1"/>
    <w:rsid w:val="00781880"/>
    <w:rsid w:val="0078198A"/>
    <w:rsid w:val="00781A6E"/>
    <w:rsid w:val="00781FE8"/>
    <w:rsid w:val="00782611"/>
    <w:rsid w:val="007829DD"/>
    <w:rsid w:val="00782C43"/>
    <w:rsid w:val="00782C4D"/>
    <w:rsid w:val="00782D5B"/>
    <w:rsid w:val="00783191"/>
    <w:rsid w:val="00783FFA"/>
    <w:rsid w:val="00784295"/>
    <w:rsid w:val="00784D7C"/>
    <w:rsid w:val="0078562B"/>
    <w:rsid w:val="007858B9"/>
    <w:rsid w:val="00786612"/>
    <w:rsid w:val="00786953"/>
    <w:rsid w:val="00786BC9"/>
    <w:rsid w:val="0078700C"/>
    <w:rsid w:val="0078726E"/>
    <w:rsid w:val="0078741A"/>
    <w:rsid w:val="007874FE"/>
    <w:rsid w:val="007877EC"/>
    <w:rsid w:val="00787906"/>
    <w:rsid w:val="00787E82"/>
    <w:rsid w:val="00790BFB"/>
    <w:rsid w:val="00791497"/>
    <w:rsid w:val="00791B85"/>
    <w:rsid w:val="00791C7A"/>
    <w:rsid w:val="00791CF2"/>
    <w:rsid w:val="00792050"/>
    <w:rsid w:val="0079205A"/>
    <w:rsid w:val="00792100"/>
    <w:rsid w:val="00792229"/>
    <w:rsid w:val="007926BF"/>
    <w:rsid w:val="0079273E"/>
    <w:rsid w:val="00792894"/>
    <w:rsid w:val="00792F5A"/>
    <w:rsid w:val="00792FE3"/>
    <w:rsid w:val="00793837"/>
    <w:rsid w:val="0079402C"/>
    <w:rsid w:val="0079494D"/>
    <w:rsid w:val="00794D17"/>
    <w:rsid w:val="007957D5"/>
    <w:rsid w:val="007958D7"/>
    <w:rsid w:val="007962CA"/>
    <w:rsid w:val="00796871"/>
    <w:rsid w:val="0079703D"/>
    <w:rsid w:val="007970C0"/>
    <w:rsid w:val="007A0DB4"/>
    <w:rsid w:val="007A1823"/>
    <w:rsid w:val="007A19C9"/>
    <w:rsid w:val="007A2008"/>
    <w:rsid w:val="007A202C"/>
    <w:rsid w:val="007A2197"/>
    <w:rsid w:val="007A24AB"/>
    <w:rsid w:val="007A2E79"/>
    <w:rsid w:val="007A310A"/>
    <w:rsid w:val="007A334C"/>
    <w:rsid w:val="007A397E"/>
    <w:rsid w:val="007A408C"/>
    <w:rsid w:val="007A4A77"/>
    <w:rsid w:val="007A4C07"/>
    <w:rsid w:val="007A56EA"/>
    <w:rsid w:val="007A5787"/>
    <w:rsid w:val="007A6E32"/>
    <w:rsid w:val="007A7807"/>
    <w:rsid w:val="007A7A4B"/>
    <w:rsid w:val="007B0F04"/>
    <w:rsid w:val="007B13A9"/>
    <w:rsid w:val="007B20CB"/>
    <w:rsid w:val="007B217B"/>
    <w:rsid w:val="007B2A36"/>
    <w:rsid w:val="007B38BC"/>
    <w:rsid w:val="007B428C"/>
    <w:rsid w:val="007B4BC6"/>
    <w:rsid w:val="007B54D5"/>
    <w:rsid w:val="007B55FD"/>
    <w:rsid w:val="007B5C43"/>
    <w:rsid w:val="007B6127"/>
    <w:rsid w:val="007B64C2"/>
    <w:rsid w:val="007B6DB6"/>
    <w:rsid w:val="007B778E"/>
    <w:rsid w:val="007B7D9C"/>
    <w:rsid w:val="007B7E79"/>
    <w:rsid w:val="007C01CC"/>
    <w:rsid w:val="007C0B09"/>
    <w:rsid w:val="007C0FE0"/>
    <w:rsid w:val="007C14E8"/>
    <w:rsid w:val="007C151F"/>
    <w:rsid w:val="007C18B0"/>
    <w:rsid w:val="007C1FA9"/>
    <w:rsid w:val="007C2212"/>
    <w:rsid w:val="007C2B0B"/>
    <w:rsid w:val="007C33B9"/>
    <w:rsid w:val="007C46A9"/>
    <w:rsid w:val="007C478E"/>
    <w:rsid w:val="007C4A30"/>
    <w:rsid w:val="007C4FD6"/>
    <w:rsid w:val="007C5D58"/>
    <w:rsid w:val="007C67F8"/>
    <w:rsid w:val="007C6CA1"/>
    <w:rsid w:val="007C7AE0"/>
    <w:rsid w:val="007C7CA9"/>
    <w:rsid w:val="007D021E"/>
    <w:rsid w:val="007D04A3"/>
    <w:rsid w:val="007D1D13"/>
    <w:rsid w:val="007D1DD9"/>
    <w:rsid w:val="007D267F"/>
    <w:rsid w:val="007D2B01"/>
    <w:rsid w:val="007D2CA0"/>
    <w:rsid w:val="007D2EEF"/>
    <w:rsid w:val="007D2FB9"/>
    <w:rsid w:val="007D3A09"/>
    <w:rsid w:val="007D443F"/>
    <w:rsid w:val="007D44CA"/>
    <w:rsid w:val="007D4C0E"/>
    <w:rsid w:val="007D5418"/>
    <w:rsid w:val="007D5823"/>
    <w:rsid w:val="007D58FC"/>
    <w:rsid w:val="007D5C7C"/>
    <w:rsid w:val="007D72B0"/>
    <w:rsid w:val="007D7B74"/>
    <w:rsid w:val="007D7FAE"/>
    <w:rsid w:val="007E0B0D"/>
    <w:rsid w:val="007E0B38"/>
    <w:rsid w:val="007E0F31"/>
    <w:rsid w:val="007E1C59"/>
    <w:rsid w:val="007E3DDA"/>
    <w:rsid w:val="007E47F2"/>
    <w:rsid w:val="007E493A"/>
    <w:rsid w:val="007E55E8"/>
    <w:rsid w:val="007E5D51"/>
    <w:rsid w:val="007E5DB8"/>
    <w:rsid w:val="007E61C1"/>
    <w:rsid w:val="007E6367"/>
    <w:rsid w:val="007E660B"/>
    <w:rsid w:val="007E677A"/>
    <w:rsid w:val="007E6A09"/>
    <w:rsid w:val="007E6A24"/>
    <w:rsid w:val="007E7ABD"/>
    <w:rsid w:val="007F0385"/>
    <w:rsid w:val="007F15FB"/>
    <w:rsid w:val="007F195F"/>
    <w:rsid w:val="007F1E9E"/>
    <w:rsid w:val="007F2374"/>
    <w:rsid w:val="007F2424"/>
    <w:rsid w:val="007F2A6B"/>
    <w:rsid w:val="007F327B"/>
    <w:rsid w:val="007F39FD"/>
    <w:rsid w:val="007F478E"/>
    <w:rsid w:val="007F4BD2"/>
    <w:rsid w:val="007F565A"/>
    <w:rsid w:val="007F56BD"/>
    <w:rsid w:val="007F5900"/>
    <w:rsid w:val="007F5CDF"/>
    <w:rsid w:val="007F61D7"/>
    <w:rsid w:val="007F6248"/>
    <w:rsid w:val="007F62ED"/>
    <w:rsid w:val="007F6680"/>
    <w:rsid w:val="007F66EC"/>
    <w:rsid w:val="007F70BF"/>
    <w:rsid w:val="007F7278"/>
    <w:rsid w:val="008005F7"/>
    <w:rsid w:val="0080060F"/>
    <w:rsid w:val="00800CCB"/>
    <w:rsid w:val="00801871"/>
    <w:rsid w:val="00801A20"/>
    <w:rsid w:val="00801BF4"/>
    <w:rsid w:val="00802005"/>
    <w:rsid w:val="0080255E"/>
    <w:rsid w:val="0080268F"/>
    <w:rsid w:val="00802FF4"/>
    <w:rsid w:val="0080349F"/>
    <w:rsid w:val="008048D1"/>
    <w:rsid w:val="00804F2C"/>
    <w:rsid w:val="00806585"/>
    <w:rsid w:val="00806639"/>
    <w:rsid w:val="008067C4"/>
    <w:rsid w:val="00806EA6"/>
    <w:rsid w:val="00806F4D"/>
    <w:rsid w:val="00807026"/>
    <w:rsid w:val="00807302"/>
    <w:rsid w:val="00807857"/>
    <w:rsid w:val="00807D6B"/>
    <w:rsid w:val="00807EA6"/>
    <w:rsid w:val="00807F2A"/>
    <w:rsid w:val="00810202"/>
    <w:rsid w:val="0081076F"/>
    <w:rsid w:val="0081275B"/>
    <w:rsid w:val="00812C86"/>
    <w:rsid w:val="00812D04"/>
    <w:rsid w:val="0081308E"/>
    <w:rsid w:val="008134FB"/>
    <w:rsid w:val="00813635"/>
    <w:rsid w:val="0081365B"/>
    <w:rsid w:val="00814514"/>
    <w:rsid w:val="008153AA"/>
    <w:rsid w:val="00815800"/>
    <w:rsid w:val="008159FF"/>
    <w:rsid w:val="00815CA1"/>
    <w:rsid w:val="008160DA"/>
    <w:rsid w:val="00816608"/>
    <w:rsid w:val="0081662A"/>
    <w:rsid w:val="0081703B"/>
    <w:rsid w:val="00817889"/>
    <w:rsid w:val="00817B3D"/>
    <w:rsid w:val="0082017A"/>
    <w:rsid w:val="00820D08"/>
    <w:rsid w:val="00820F4E"/>
    <w:rsid w:val="00820F5F"/>
    <w:rsid w:val="008212E1"/>
    <w:rsid w:val="00821349"/>
    <w:rsid w:val="008226A5"/>
    <w:rsid w:val="00823D47"/>
    <w:rsid w:val="008245EC"/>
    <w:rsid w:val="008258F1"/>
    <w:rsid w:val="00825988"/>
    <w:rsid w:val="008261C5"/>
    <w:rsid w:val="00826AAE"/>
    <w:rsid w:val="0082743D"/>
    <w:rsid w:val="008300B7"/>
    <w:rsid w:val="00830B5F"/>
    <w:rsid w:val="00830EF5"/>
    <w:rsid w:val="008315FD"/>
    <w:rsid w:val="0083210F"/>
    <w:rsid w:val="00832133"/>
    <w:rsid w:val="0083236A"/>
    <w:rsid w:val="0083303D"/>
    <w:rsid w:val="008331E5"/>
    <w:rsid w:val="00833796"/>
    <w:rsid w:val="00833D80"/>
    <w:rsid w:val="00834086"/>
    <w:rsid w:val="008342C3"/>
    <w:rsid w:val="00834918"/>
    <w:rsid w:val="00834BD5"/>
    <w:rsid w:val="008352BD"/>
    <w:rsid w:val="0083604A"/>
    <w:rsid w:val="008360D0"/>
    <w:rsid w:val="00837A41"/>
    <w:rsid w:val="00840FFA"/>
    <w:rsid w:val="00841976"/>
    <w:rsid w:val="00841EE0"/>
    <w:rsid w:val="00842CDB"/>
    <w:rsid w:val="0084379B"/>
    <w:rsid w:val="00843FE7"/>
    <w:rsid w:val="00844170"/>
    <w:rsid w:val="00844319"/>
    <w:rsid w:val="008450E5"/>
    <w:rsid w:val="008452AB"/>
    <w:rsid w:val="008452F8"/>
    <w:rsid w:val="008453DB"/>
    <w:rsid w:val="00845B9A"/>
    <w:rsid w:val="00845D18"/>
    <w:rsid w:val="0084738C"/>
    <w:rsid w:val="00847AE6"/>
    <w:rsid w:val="008500AB"/>
    <w:rsid w:val="008501E0"/>
    <w:rsid w:val="00850981"/>
    <w:rsid w:val="008516EC"/>
    <w:rsid w:val="008519D0"/>
    <w:rsid w:val="00851E73"/>
    <w:rsid w:val="00851F15"/>
    <w:rsid w:val="00851FC4"/>
    <w:rsid w:val="00852384"/>
    <w:rsid w:val="008531C1"/>
    <w:rsid w:val="008547ED"/>
    <w:rsid w:val="00854AC1"/>
    <w:rsid w:val="008559D9"/>
    <w:rsid w:val="00855AF9"/>
    <w:rsid w:val="00855CA8"/>
    <w:rsid w:val="0085615B"/>
    <w:rsid w:val="008564D8"/>
    <w:rsid w:val="00856677"/>
    <w:rsid w:val="00856683"/>
    <w:rsid w:val="008566A3"/>
    <w:rsid w:val="00860545"/>
    <w:rsid w:val="00860D34"/>
    <w:rsid w:val="0086165C"/>
    <w:rsid w:val="008618D3"/>
    <w:rsid w:val="00861AB0"/>
    <w:rsid w:val="008624BC"/>
    <w:rsid w:val="008626F3"/>
    <w:rsid w:val="00862CBF"/>
    <w:rsid w:val="00862DA5"/>
    <w:rsid w:val="00862EE0"/>
    <w:rsid w:val="008633BF"/>
    <w:rsid w:val="008635EA"/>
    <w:rsid w:val="00863AFF"/>
    <w:rsid w:val="0086415F"/>
    <w:rsid w:val="00864905"/>
    <w:rsid w:val="00864C95"/>
    <w:rsid w:val="00865E29"/>
    <w:rsid w:val="00866A3C"/>
    <w:rsid w:val="00866CB1"/>
    <w:rsid w:val="00870498"/>
    <w:rsid w:val="008708AD"/>
    <w:rsid w:val="00870DB6"/>
    <w:rsid w:val="00871024"/>
    <w:rsid w:val="00871235"/>
    <w:rsid w:val="00871C5C"/>
    <w:rsid w:val="00871CDA"/>
    <w:rsid w:val="00871D25"/>
    <w:rsid w:val="00871F7E"/>
    <w:rsid w:val="00872713"/>
    <w:rsid w:val="00873029"/>
    <w:rsid w:val="0087304D"/>
    <w:rsid w:val="008749FA"/>
    <w:rsid w:val="00875010"/>
    <w:rsid w:val="00875156"/>
    <w:rsid w:val="00875A55"/>
    <w:rsid w:val="00875CC9"/>
    <w:rsid w:val="00875E91"/>
    <w:rsid w:val="00876060"/>
    <w:rsid w:val="00876176"/>
    <w:rsid w:val="008761C0"/>
    <w:rsid w:val="008762EA"/>
    <w:rsid w:val="00876C15"/>
    <w:rsid w:val="0087795B"/>
    <w:rsid w:val="00877C61"/>
    <w:rsid w:val="00877DC3"/>
    <w:rsid w:val="00880045"/>
    <w:rsid w:val="008802D7"/>
    <w:rsid w:val="0088049E"/>
    <w:rsid w:val="0088087F"/>
    <w:rsid w:val="00881254"/>
    <w:rsid w:val="0088132E"/>
    <w:rsid w:val="0088161D"/>
    <w:rsid w:val="00882285"/>
    <w:rsid w:val="00883B36"/>
    <w:rsid w:val="008846B7"/>
    <w:rsid w:val="00884E96"/>
    <w:rsid w:val="008859A8"/>
    <w:rsid w:val="00886B32"/>
    <w:rsid w:val="00886B69"/>
    <w:rsid w:val="00887028"/>
    <w:rsid w:val="0088706B"/>
    <w:rsid w:val="0088717C"/>
    <w:rsid w:val="008873DE"/>
    <w:rsid w:val="008873E6"/>
    <w:rsid w:val="00887EFF"/>
    <w:rsid w:val="008902B9"/>
    <w:rsid w:val="00890729"/>
    <w:rsid w:val="0089149E"/>
    <w:rsid w:val="008916B0"/>
    <w:rsid w:val="008916D7"/>
    <w:rsid w:val="00891A2A"/>
    <w:rsid w:val="0089217D"/>
    <w:rsid w:val="008923D8"/>
    <w:rsid w:val="008928BC"/>
    <w:rsid w:val="00892DCD"/>
    <w:rsid w:val="00892E0E"/>
    <w:rsid w:val="00893313"/>
    <w:rsid w:val="00893329"/>
    <w:rsid w:val="00893808"/>
    <w:rsid w:val="00894988"/>
    <w:rsid w:val="00894E3C"/>
    <w:rsid w:val="0089553A"/>
    <w:rsid w:val="00895750"/>
    <w:rsid w:val="0089588A"/>
    <w:rsid w:val="00895D13"/>
    <w:rsid w:val="00896853"/>
    <w:rsid w:val="00896A46"/>
    <w:rsid w:val="00896C48"/>
    <w:rsid w:val="00896F97"/>
    <w:rsid w:val="00897808"/>
    <w:rsid w:val="00897C20"/>
    <w:rsid w:val="008A0D63"/>
    <w:rsid w:val="008A11A7"/>
    <w:rsid w:val="008A1B63"/>
    <w:rsid w:val="008A1FB5"/>
    <w:rsid w:val="008A1FC1"/>
    <w:rsid w:val="008A1FE0"/>
    <w:rsid w:val="008A2932"/>
    <w:rsid w:val="008A2D3D"/>
    <w:rsid w:val="008A2F7F"/>
    <w:rsid w:val="008A320F"/>
    <w:rsid w:val="008A3316"/>
    <w:rsid w:val="008A36EA"/>
    <w:rsid w:val="008A4974"/>
    <w:rsid w:val="008A4B98"/>
    <w:rsid w:val="008A5D2D"/>
    <w:rsid w:val="008A6348"/>
    <w:rsid w:val="008A65FC"/>
    <w:rsid w:val="008A6E52"/>
    <w:rsid w:val="008A6F00"/>
    <w:rsid w:val="008A7023"/>
    <w:rsid w:val="008A7284"/>
    <w:rsid w:val="008A771C"/>
    <w:rsid w:val="008B0788"/>
    <w:rsid w:val="008B152C"/>
    <w:rsid w:val="008B1C6D"/>
    <w:rsid w:val="008B279F"/>
    <w:rsid w:val="008B2E28"/>
    <w:rsid w:val="008B363D"/>
    <w:rsid w:val="008B4082"/>
    <w:rsid w:val="008B40F3"/>
    <w:rsid w:val="008B41DD"/>
    <w:rsid w:val="008B4911"/>
    <w:rsid w:val="008B4999"/>
    <w:rsid w:val="008B54EB"/>
    <w:rsid w:val="008B570A"/>
    <w:rsid w:val="008B60D6"/>
    <w:rsid w:val="008B61D2"/>
    <w:rsid w:val="008B6958"/>
    <w:rsid w:val="008B6F19"/>
    <w:rsid w:val="008B71AF"/>
    <w:rsid w:val="008B7A99"/>
    <w:rsid w:val="008C04B9"/>
    <w:rsid w:val="008C0C2C"/>
    <w:rsid w:val="008C0C36"/>
    <w:rsid w:val="008C23C2"/>
    <w:rsid w:val="008C2DAD"/>
    <w:rsid w:val="008C31E7"/>
    <w:rsid w:val="008C398A"/>
    <w:rsid w:val="008C4050"/>
    <w:rsid w:val="008C4860"/>
    <w:rsid w:val="008C4C88"/>
    <w:rsid w:val="008C506F"/>
    <w:rsid w:val="008C52C6"/>
    <w:rsid w:val="008C535A"/>
    <w:rsid w:val="008C56B2"/>
    <w:rsid w:val="008C589B"/>
    <w:rsid w:val="008C5B63"/>
    <w:rsid w:val="008C5DD6"/>
    <w:rsid w:val="008C5EBD"/>
    <w:rsid w:val="008C61AD"/>
    <w:rsid w:val="008C622E"/>
    <w:rsid w:val="008C6230"/>
    <w:rsid w:val="008C62E1"/>
    <w:rsid w:val="008C6F00"/>
    <w:rsid w:val="008C6F8C"/>
    <w:rsid w:val="008D035D"/>
    <w:rsid w:val="008D05CD"/>
    <w:rsid w:val="008D0750"/>
    <w:rsid w:val="008D0A94"/>
    <w:rsid w:val="008D15D7"/>
    <w:rsid w:val="008D1829"/>
    <w:rsid w:val="008D1845"/>
    <w:rsid w:val="008D1AAB"/>
    <w:rsid w:val="008D1E59"/>
    <w:rsid w:val="008D2575"/>
    <w:rsid w:val="008D2BC0"/>
    <w:rsid w:val="008D36F7"/>
    <w:rsid w:val="008D3B5B"/>
    <w:rsid w:val="008D44B1"/>
    <w:rsid w:val="008D4E78"/>
    <w:rsid w:val="008D50AC"/>
    <w:rsid w:val="008D564C"/>
    <w:rsid w:val="008D56E8"/>
    <w:rsid w:val="008D5825"/>
    <w:rsid w:val="008D7202"/>
    <w:rsid w:val="008D7291"/>
    <w:rsid w:val="008E0B43"/>
    <w:rsid w:val="008E0CCF"/>
    <w:rsid w:val="008E0E43"/>
    <w:rsid w:val="008E0E76"/>
    <w:rsid w:val="008E129E"/>
    <w:rsid w:val="008E1536"/>
    <w:rsid w:val="008E178C"/>
    <w:rsid w:val="008E2913"/>
    <w:rsid w:val="008E316E"/>
    <w:rsid w:val="008E32FC"/>
    <w:rsid w:val="008E4456"/>
    <w:rsid w:val="008E46B1"/>
    <w:rsid w:val="008E51F5"/>
    <w:rsid w:val="008E5704"/>
    <w:rsid w:val="008E58DB"/>
    <w:rsid w:val="008E5C7A"/>
    <w:rsid w:val="008E606B"/>
    <w:rsid w:val="008E644A"/>
    <w:rsid w:val="008E6E09"/>
    <w:rsid w:val="008E7428"/>
    <w:rsid w:val="008E7C3D"/>
    <w:rsid w:val="008F11EC"/>
    <w:rsid w:val="008F123F"/>
    <w:rsid w:val="008F13FA"/>
    <w:rsid w:val="008F1408"/>
    <w:rsid w:val="008F1EBD"/>
    <w:rsid w:val="008F23F4"/>
    <w:rsid w:val="008F258F"/>
    <w:rsid w:val="008F2707"/>
    <w:rsid w:val="008F32CA"/>
    <w:rsid w:val="008F3B43"/>
    <w:rsid w:val="008F3F2F"/>
    <w:rsid w:val="008F4C1F"/>
    <w:rsid w:val="008F5549"/>
    <w:rsid w:val="008F59CA"/>
    <w:rsid w:val="008F5A79"/>
    <w:rsid w:val="008F5D58"/>
    <w:rsid w:val="008F762A"/>
    <w:rsid w:val="008F76A5"/>
    <w:rsid w:val="00900003"/>
    <w:rsid w:val="00900BE6"/>
    <w:rsid w:val="00900F17"/>
    <w:rsid w:val="00901C12"/>
    <w:rsid w:val="0090221E"/>
    <w:rsid w:val="00902761"/>
    <w:rsid w:val="00902970"/>
    <w:rsid w:val="00902E14"/>
    <w:rsid w:val="009030E5"/>
    <w:rsid w:val="00903381"/>
    <w:rsid w:val="00903787"/>
    <w:rsid w:val="00903DC0"/>
    <w:rsid w:val="009049D3"/>
    <w:rsid w:val="00904B72"/>
    <w:rsid w:val="00904DB8"/>
    <w:rsid w:val="0090517B"/>
    <w:rsid w:val="009062E6"/>
    <w:rsid w:val="009064D8"/>
    <w:rsid w:val="00906772"/>
    <w:rsid w:val="00906D67"/>
    <w:rsid w:val="00906DB7"/>
    <w:rsid w:val="0090703E"/>
    <w:rsid w:val="009074EB"/>
    <w:rsid w:val="009076F3"/>
    <w:rsid w:val="00910D1F"/>
    <w:rsid w:val="00910FFF"/>
    <w:rsid w:val="009116B6"/>
    <w:rsid w:val="0091174D"/>
    <w:rsid w:val="00911D8D"/>
    <w:rsid w:val="00912C75"/>
    <w:rsid w:val="00912CBD"/>
    <w:rsid w:val="00913498"/>
    <w:rsid w:val="009136C5"/>
    <w:rsid w:val="00913D63"/>
    <w:rsid w:val="00913F4A"/>
    <w:rsid w:val="0091413F"/>
    <w:rsid w:val="00914182"/>
    <w:rsid w:val="0091422B"/>
    <w:rsid w:val="00914410"/>
    <w:rsid w:val="009144AA"/>
    <w:rsid w:val="009148FF"/>
    <w:rsid w:val="009150D8"/>
    <w:rsid w:val="0091563C"/>
    <w:rsid w:val="00915C57"/>
    <w:rsid w:val="009166B8"/>
    <w:rsid w:val="00916A2B"/>
    <w:rsid w:val="00916E9E"/>
    <w:rsid w:val="00917139"/>
    <w:rsid w:val="00917770"/>
    <w:rsid w:val="00917CAD"/>
    <w:rsid w:val="00917E02"/>
    <w:rsid w:val="00920F98"/>
    <w:rsid w:val="00921087"/>
    <w:rsid w:val="00922538"/>
    <w:rsid w:val="00922E76"/>
    <w:rsid w:val="009236B5"/>
    <w:rsid w:val="00924337"/>
    <w:rsid w:val="00924431"/>
    <w:rsid w:val="0092576A"/>
    <w:rsid w:val="00925B1C"/>
    <w:rsid w:val="00926633"/>
    <w:rsid w:val="00926ADB"/>
    <w:rsid w:val="009272A5"/>
    <w:rsid w:val="009301E5"/>
    <w:rsid w:val="009309C6"/>
    <w:rsid w:val="00930ECC"/>
    <w:rsid w:val="00930F95"/>
    <w:rsid w:val="00930FF7"/>
    <w:rsid w:val="0093195A"/>
    <w:rsid w:val="00931A0E"/>
    <w:rsid w:val="0093213D"/>
    <w:rsid w:val="00932A84"/>
    <w:rsid w:val="00933143"/>
    <w:rsid w:val="00933669"/>
    <w:rsid w:val="00933780"/>
    <w:rsid w:val="00933E4A"/>
    <w:rsid w:val="00935DE0"/>
    <w:rsid w:val="00937015"/>
    <w:rsid w:val="00937DE4"/>
    <w:rsid w:val="00940306"/>
    <w:rsid w:val="009405DD"/>
    <w:rsid w:val="00940616"/>
    <w:rsid w:val="009406A1"/>
    <w:rsid w:val="00940833"/>
    <w:rsid w:val="00940E80"/>
    <w:rsid w:val="00940F6E"/>
    <w:rsid w:val="00943110"/>
    <w:rsid w:val="009433D6"/>
    <w:rsid w:val="00943477"/>
    <w:rsid w:val="00943507"/>
    <w:rsid w:val="00943838"/>
    <w:rsid w:val="00943A68"/>
    <w:rsid w:val="00944593"/>
    <w:rsid w:val="0094461C"/>
    <w:rsid w:val="00944DEE"/>
    <w:rsid w:val="00945DEE"/>
    <w:rsid w:val="009463DF"/>
    <w:rsid w:val="00946728"/>
    <w:rsid w:val="00946BB7"/>
    <w:rsid w:val="0094747A"/>
    <w:rsid w:val="009477ED"/>
    <w:rsid w:val="009478C6"/>
    <w:rsid w:val="009519F4"/>
    <w:rsid w:val="00951B2B"/>
    <w:rsid w:val="00951E87"/>
    <w:rsid w:val="00951F3B"/>
    <w:rsid w:val="0095212A"/>
    <w:rsid w:val="00952888"/>
    <w:rsid w:val="00952A3B"/>
    <w:rsid w:val="00952AF2"/>
    <w:rsid w:val="00952CF3"/>
    <w:rsid w:val="0095317C"/>
    <w:rsid w:val="009548E5"/>
    <w:rsid w:val="00954922"/>
    <w:rsid w:val="00954DC9"/>
    <w:rsid w:val="00955261"/>
    <w:rsid w:val="0095535E"/>
    <w:rsid w:val="00955B6C"/>
    <w:rsid w:val="00956044"/>
    <w:rsid w:val="009565A7"/>
    <w:rsid w:val="009569EB"/>
    <w:rsid w:val="00956AC9"/>
    <w:rsid w:val="00957CA9"/>
    <w:rsid w:val="0096055F"/>
    <w:rsid w:val="00960770"/>
    <w:rsid w:val="009607E4"/>
    <w:rsid w:val="00960951"/>
    <w:rsid w:val="00960F30"/>
    <w:rsid w:val="0096121B"/>
    <w:rsid w:val="009613FF"/>
    <w:rsid w:val="00961A38"/>
    <w:rsid w:val="00961EDB"/>
    <w:rsid w:val="00962B9C"/>
    <w:rsid w:val="00963B1A"/>
    <w:rsid w:val="00964435"/>
    <w:rsid w:val="009661B0"/>
    <w:rsid w:val="00966663"/>
    <w:rsid w:val="009668F1"/>
    <w:rsid w:val="00966B57"/>
    <w:rsid w:val="00966E2B"/>
    <w:rsid w:val="00967107"/>
    <w:rsid w:val="00967622"/>
    <w:rsid w:val="00967D46"/>
    <w:rsid w:val="0097045B"/>
    <w:rsid w:val="00970BAF"/>
    <w:rsid w:val="009712D6"/>
    <w:rsid w:val="00971BF0"/>
    <w:rsid w:val="009726AE"/>
    <w:rsid w:val="00972FF3"/>
    <w:rsid w:val="009732A2"/>
    <w:rsid w:val="00973DFF"/>
    <w:rsid w:val="0097409B"/>
    <w:rsid w:val="00974125"/>
    <w:rsid w:val="0097551E"/>
    <w:rsid w:val="00976058"/>
    <w:rsid w:val="00976D18"/>
    <w:rsid w:val="00976DEF"/>
    <w:rsid w:val="009776E9"/>
    <w:rsid w:val="00977A62"/>
    <w:rsid w:val="00980074"/>
    <w:rsid w:val="00980668"/>
    <w:rsid w:val="00981061"/>
    <w:rsid w:val="00981429"/>
    <w:rsid w:val="0098143D"/>
    <w:rsid w:val="00981850"/>
    <w:rsid w:val="009825FA"/>
    <w:rsid w:val="009827E5"/>
    <w:rsid w:val="00982E83"/>
    <w:rsid w:val="0098347B"/>
    <w:rsid w:val="009839D0"/>
    <w:rsid w:val="009845B1"/>
    <w:rsid w:val="0098519A"/>
    <w:rsid w:val="00985956"/>
    <w:rsid w:val="00985A00"/>
    <w:rsid w:val="00985EBF"/>
    <w:rsid w:val="00986073"/>
    <w:rsid w:val="009862BA"/>
    <w:rsid w:val="009866AB"/>
    <w:rsid w:val="00986D03"/>
    <w:rsid w:val="00986DA0"/>
    <w:rsid w:val="0098709B"/>
    <w:rsid w:val="009872D8"/>
    <w:rsid w:val="00987757"/>
    <w:rsid w:val="00987A73"/>
    <w:rsid w:val="00987C85"/>
    <w:rsid w:val="00987F9D"/>
    <w:rsid w:val="009906FC"/>
    <w:rsid w:val="00990979"/>
    <w:rsid w:val="00990CC2"/>
    <w:rsid w:val="00990D83"/>
    <w:rsid w:val="00991EA1"/>
    <w:rsid w:val="00992477"/>
    <w:rsid w:val="00992A0C"/>
    <w:rsid w:val="00992E28"/>
    <w:rsid w:val="009946AA"/>
    <w:rsid w:val="00994B32"/>
    <w:rsid w:val="00995927"/>
    <w:rsid w:val="00995F76"/>
    <w:rsid w:val="00995F9F"/>
    <w:rsid w:val="00996BBE"/>
    <w:rsid w:val="00996C60"/>
    <w:rsid w:val="009971FA"/>
    <w:rsid w:val="009979B2"/>
    <w:rsid w:val="00997D37"/>
    <w:rsid w:val="00997D72"/>
    <w:rsid w:val="009A03D7"/>
    <w:rsid w:val="009A09E1"/>
    <w:rsid w:val="009A0E5B"/>
    <w:rsid w:val="009A2426"/>
    <w:rsid w:val="009A27DC"/>
    <w:rsid w:val="009A293D"/>
    <w:rsid w:val="009A2A2F"/>
    <w:rsid w:val="009A369A"/>
    <w:rsid w:val="009A36B8"/>
    <w:rsid w:val="009A3A4A"/>
    <w:rsid w:val="009A48DC"/>
    <w:rsid w:val="009A4AC4"/>
    <w:rsid w:val="009A4CEF"/>
    <w:rsid w:val="009A52A2"/>
    <w:rsid w:val="009A52D4"/>
    <w:rsid w:val="009A570F"/>
    <w:rsid w:val="009A58FA"/>
    <w:rsid w:val="009A5928"/>
    <w:rsid w:val="009A5A2B"/>
    <w:rsid w:val="009A6445"/>
    <w:rsid w:val="009A646D"/>
    <w:rsid w:val="009A6569"/>
    <w:rsid w:val="009A65C0"/>
    <w:rsid w:val="009A6DC8"/>
    <w:rsid w:val="009A708E"/>
    <w:rsid w:val="009A762E"/>
    <w:rsid w:val="009A77D9"/>
    <w:rsid w:val="009A7A0B"/>
    <w:rsid w:val="009A7BF0"/>
    <w:rsid w:val="009A7CF4"/>
    <w:rsid w:val="009A7EF9"/>
    <w:rsid w:val="009B0464"/>
    <w:rsid w:val="009B0DA5"/>
    <w:rsid w:val="009B0E04"/>
    <w:rsid w:val="009B103F"/>
    <w:rsid w:val="009B11AB"/>
    <w:rsid w:val="009B214C"/>
    <w:rsid w:val="009B21EC"/>
    <w:rsid w:val="009B23BF"/>
    <w:rsid w:val="009B2610"/>
    <w:rsid w:val="009B2ECE"/>
    <w:rsid w:val="009B2F9F"/>
    <w:rsid w:val="009B31FF"/>
    <w:rsid w:val="009B37E3"/>
    <w:rsid w:val="009B4300"/>
    <w:rsid w:val="009B4D39"/>
    <w:rsid w:val="009B4E7A"/>
    <w:rsid w:val="009B4FA3"/>
    <w:rsid w:val="009B5154"/>
    <w:rsid w:val="009B57F9"/>
    <w:rsid w:val="009B5938"/>
    <w:rsid w:val="009B5A97"/>
    <w:rsid w:val="009B661A"/>
    <w:rsid w:val="009B6694"/>
    <w:rsid w:val="009B710D"/>
    <w:rsid w:val="009B7C89"/>
    <w:rsid w:val="009C0247"/>
    <w:rsid w:val="009C0A0C"/>
    <w:rsid w:val="009C1D8C"/>
    <w:rsid w:val="009C1DBB"/>
    <w:rsid w:val="009C1EB3"/>
    <w:rsid w:val="009C322B"/>
    <w:rsid w:val="009C33ED"/>
    <w:rsid w:val="009C3406"/>
    <w:rsid w:val="009C3A5C"/>
    <w:rsid w:val="009C3A70"/>
    <w:rsid w:val="009C3E13"/>
    <w:rsid w:val="009C4F0C"/>
    <w:rsid w:val="009C5276"/>
    <w:rsid w:val="009C60C5"/>
    <w:rsid w:val="009C6527"/>
    <w:rsid w:val="009C6A0F"/>
    <w:rsid w:val="009C6C5B"/>
    <w:rsid w:val="009C7B5A"/>
    <w:rsid w:val="009C7F27"/>
    <w:rsid w:val="009D01FB"/>
    <w:rsid w:val="009D02A5"/>
    <w:rsid w:val="009D02EF"/>
    <w:rsid w:val="009D0C20"/>
    <w:rsid w:val="009D0F8F"/>
    <w:rsid w:val="009D10CB"/>
    <w:rsid w:val="009D124C"/>
    <w:rsid w:val="009D1994"/>
    <w:rsid w:val="009D1AF1"/>
    <w:rsid w:val="009D238A"/>
    <w:rsid w:val="009D28E7"/>
    <w:rsid w:val="009D2FD7"/>
    <w:rsid w:val="009D34D4"/>
    <w:rsid w:val="009D3C0D"/>
    <w:rsid w:val="009D3CB3"/>
    <w:rsid w:val="009D4737"/>
    <w:rsid w:val="009D4C64"/>
    <w:rsid w:val="009D4EC5"/>
    <w:rsid w:val="009D5342"/>
    <w:rsid w:val="009D5BB2"/>
    <w:rsid w:val="009D5FA8"/>
    <w:rsid w:val="009D6C41"/>
    <w:rsid w:val="009D7018"/>
    <w:rsid w:val="009D72C2"/>
    <w:rsid w:val="009E10A4"/>
    <w:rsid w:val="009E11D4"/>
    <w:rsid w:val="009E12BC"/>
    <w:rsid w:val="009E188E"/>
    <w:rsid w:val="009E22F4"/>
    <w:rsid w:val="009E2796"/>
    <w:rsid w:val="009E2BDC"/>
    <w:rsid w:val="009E3214"/>
    <w:rsid w:val="009E40B3"/>
    <w:rsid w:val="009E41AC"/>
    <w:rsid w:val="009E51EA"/>
    <w:rsid w:val="009E5AB1"/>
    <w:rsid w:val="009E5B71"/>
    <w:rsid w:val="009E5CD1"/>
    <w:rsid w:val="009E6B84"/>
    <w:rsid w:val="009E6E01"/>
    <w:rsid w:val="009E758B"/>
    <w:rsid w:val="009E776B"/>
    <w:rsid w:val="009E7E55"/>
    <w:rsid w:val="009F0CB9"/>
    <w:rsid w:val="009F0CCF"/>
    <w:rsid w:val="009F1D9D"/>
    <w:rsid w:val="009F22F8"/>
    <w:rsid w:val="009F2943"/>
    <w:rsid w:val="009F35E7"/>
    <w:rsid w:val="009F364E"/>
    <w:rsid w:val="009F37DB"/>
    <w:rsid w:val="009F3B3A"/>
    <w:rsid w:val="009F3E03"/>
    <w:rsid w:val="009F468B"/>
    <w:rsid w:val="009F4771"/>
    <w:rsid w:val="009F52CF"/>
    <w:rsid w:val="009F554A"/>
    <w:rsid w:val="009F619E"/>
    <w:rsid w:val="009F625A"/>
    <w:rsid w:val="009F6700"/>
    <w:rsid w:val="009F6718"/>
    <w:rsid w:val="009F68B3"/>
    <w:rsid w:val="009F6B84"/>
    <w:rsid w:val="009F7514"/>
    <w:rsid w:val="00A00090"/>
    <w:rsid w:val="00A00360"/>
    <w:rsid w:val="00A005F2"/>
    <w:rsid w:val="00A006D8"/>
    <w:rsid w:val="00A00871"/>
    <w:rsid w:val="00A012C1"/>
    <w:rsid w:val="00A0131B"/>
    <w:rsid w:val="00A014E9"/>
    <w:rsid w:val="00A01D1A"/>
    <w:rsid w:val="00A023DF"/>
    <w:rsid w:val="00A02D90"/>
    <w:rsid w:val="00A03A3F"/>
    <w:rsid w:val="00A03C82"/>
    <w:rsid w:val="00A045D1"/>
    <w:rsid w:val="00A04B1B"/>
    <w:rsid w:val="00A05484"/>
    <w:rsid w:val="00A0556E"/>
    <w:rsid w:val="00A0559E"/>
    <w:rsid w:val="00A05F93"/>
    <w:rsid w:val="00A061E6"/>
    <w:rsid w:val="00A061F0"/>
    <w:rsid w:val="00A06288"/>
    <w:rsid w:val="00A06894"/>
    <w:rsid w:val="00A0751E"/>
    <w:rsid w:val="00A07685"/>
    <w:rsid w:val="00A076DC"/>
    <w:rsid w:val="00A104CB"/>
    <w:rsid w:val="00A10F14"/>
    <w:rsid w:val="00A1101F"/>
    <w:rsid w:val="00A11656"/>
    <w:rsid w:val="00A1173A"/>
    <w:rsid w:val="00A119C3"/>
    <w:rsid w:val="00A11A01"/>
    <w:rsid w:val="00A11B6D"/>
    <w:rsid w:val="00A11E3C"/>
    <w:rsid w:val="00A12339"/>
    <w:rsid w:val="00A12788"/>
    <w:rsid w:val="00A127B0"/>
    <w:rsid w:val="00A12D5C"/>
    <w:rsid w:val="00A13365"/>
    <w:rsid w:val="00A1346C"/>
    <w:rsid w:val="00A136FC"/>
    <w:rsid w:val="00A13856"/>
    <w:rsid w:val="00A139D5"/>
    <w:rsid w:val="00A13B92"/>
    <w:rsid w:val="00A140C3"/>
    <w:rsid w:val="00A14497"/>
    <w:rsid w:val="00A14AD4"/>
    <w:rsid w:val="00A14D90"/>
    <w:rsid w:val="00A15373"/>
    <w:rsid w:val="00A157FB"/>
    <w:rsid w:val="00A15F62"/>
    <w:rsid w:val="00A16525"/>
    <w:rsid w:val="00A165E9"/>
    <w:rsid w:val="00A170EC"/>
    <w:rsid w:val="00A208E2"/>
    <w:rsid w:val="00A21836"/>
    <w:rsid w:val="00A21A04"/>
    <w:rsid w:val="00A22467"/>
    <w:rsid w:val="00A24539"/>
    <w:rsid w:val="00A24913"/>
    <w:rsid w:val="00A24B7D"/>
    <w:rsid w:val="00A24D32"/>
    <w:rsid w:val="00A26196"/>
    <w:rsid w:val="00A26807"/>
    <w:rsid w:val="00A26E7B"/>
    <w:rsid w:val="00A27444"/>
    <w:rsid w:val="00A2776D"/>
    <w:rsid w:val="00A27913"/>
    <w:rsid w:val="00A279D5"/>
    <w:rsid w:val="00A27F1B"/>
    <w:rsid w:val="00A30A9D"/>
    <w:rsid w:val="00A31A15"/>
    <w:rsid w:val="00A32292"/>
    <w:rsid w:val="00A329C1"/>
    <w:rsid w:val="00A32A2D"/>
    <w:rsid w:val="00A32C23"/>
    <w:rsid w:val="00A3393C"/>
    <w:rsid w:val="00A34495"/>
    <w:rsid w:val="00A34689"/>
    <w:rsid w:val="00A35963"/>
    <w:rsid w:val="00A36DAA"/>
    <w:rsid w:val="00A379DD"/>
    <w:rsid w:val="00A405C2"/>
    <w:rsid w:val="00A406FB"/>
    <w:rsid w:val="00A4109C"/>
    <w:rsid w:val="00A414BE"/>
    <w:rsid w:val="00A41B39"/>
    <w:rsid w:val="00A41F1E"/>
    <w:rsid w:val="00A42559"/>
    <w:rsid w:val="00A426C6"/>
    <w:rsid w:val="00A435F7"/>
    <w:rsid w:val="00A43ABF"/>
    <w:rsid w:val="00A43FF3"/>
    <w:rsid w:val="00A447A0"/>
    <w:rsid w:val="00A44A05"/>
    <w:rsid w:val="00A44A83"/>
    <w:rsid w:val="00A4559E"/>
    <w:rsid w:val="00A459A9"/>
    <w:rsid w:val="00A45A28"/>
    <w:rsid w:val="00A45A53"/>
    <w:rsid w:val="00A46012"/>
    <w:rsid w:val="00A46272"/>
    <w:rsid w:val="00A46AB5"/>
    <w:rsid w:val="00A46B27"/>
    <w:rsid w:val="00A46E87"/>
    <w:rsid w:val="00A4753C"/>
    <w:rsid w:val="00A501F6"/>
    <w:rsid w:val="00A50AF4"/>
    <w:rsid w:val="00A510BA"/>
    <w:rsid w:val="00A513C7"/>
    <w:rsid w:val="00A5208D"/>
    <w:rsid w:val="00A52772"/>
    <w:rsid w:val="00A52CC0"/>
    <w:rsid w:val="00A52D9F"/>
    <w:rsid w:val="00A52F2C"/>
    <w:rsid w:val="00A530B7"/>
    <w:rsid w:val="00A5364F"/>
    <w:rsid w:val="00A53FFF"/>
    <w:rsid w:val="00A54AA8"/>
    <w:rsid w:val="00A54B88"/>
    <w:rsid w:val="00A54CF4"/>
    <w:rsid w:val="00A556D6"/>
    <w:rsid w:val="00A557D4"/>
    <w:rsid w:val="00A55825"/>
    <w:rsid w:val="00A55D9C"/>
    <w:rsid w:val="00A566D7"/>
    <w:rsid w:val="00A5734A"/>
    <w:rsid w:val="00A57449"/>
    <w:rsid w:val="00A57B79"/>
    <w:rsid w:val="00A57CF8"/>
    <w:rsid w:val="00A57D96"/>
    <w:rsid w:val="00A60A76"/>
    <w:rsid w:val="00A60E4C"/>
    <w:rsid w:val="00A617E9"/>
    <w:rsid w:val="00A61F42"/>
    <w:rsid w:val="00A62DAD"/>
    <w:rsid w:val="00A6304C"/>
    <w:rsid w:val="00A63571"/>
    <w:rsid w:val="00A63BAF"/>
    <w:rsid w:val="00A63FE4"/>
    <w:rsid w:val="00A64CA1"/>
    <w:rsid w:val="00A66798"/>
    <w:rsid w:val="00A66F3F"/>
    <w:rsid w:val="00A66F8E"/>
    <w:rsid w:val="00A673B3"/>
    <w:rsid w:val="00A705E1"/>
    <w:rsid w:val="00A70860"/>
    <w:rsid w:val="00A70DBE"/>
    <w:rsid w:val="00A7144C"/>
    <w:rsid w:val="00A714A8"/>
    <w:rsid w:val="00A714CF"/>
    <w:rsid w:val="00A71630"/>
    <w:rsid w:val="00A71E85"/>
    <w:rsid w:val="00A720D7"/>
    <w:rsid w:val="00A72346"/>
    <w:rsid w:val="00A72766"/>
    <w:rsid w:val="00A72D42"/>
    <w:rsid w:val="00A732C0"/>
    <w:rsid w:val="00A73565"/>
    <w:rsid w:val="00A73B26"/>
    <w:rsid w:val="00A73F2D"/>
    <w:rsid w:val="00A74573"/>
    <w:rsid w:val="00A755D8"/>
    <w:rsid w:val="00A75BA4"/>
    <w:rsid w:val="00A7610B"/>
    <w:rsid w:val="00A763CE"/>
    <w:rsid w:val="00A766D4"/>
    <w:rsid w:val="00A767CA"/>
    <w:rsid w:val="00A768BF"/>
    <w:rsid w:val="00A77528"/>
    <w:rsid w:val="00A776D1"/>
    <w:rsid w:val="00A808C1"/>
    <w:rsid w:val="00A825A8"/>
    <w:rsid w:val="00A8299D"/>
    <w:rsid w:val="00A82E1F"/>
    <w:rsid w:val="00A83026"/>
    <w:rsid w:val="00A83C4E"/>
    <w:rsid w:val="00A84526"/>
    <w:rsid w:val="00A845C8"/>
    <w:rsid w:val="00A84E78"/>
    <w:rsid w:val="00A8508D"/>
    <w:rsid w:val="00A85357"/>
    <w:rsid w:val="00A85635"/>
    <w:rsid w:val="00A85C79"/>
    <w:rsid w:val="00A85C96"/>
    <w:rsid w:val="00A864EF"/>
    <w:rsid w:val="00A8679D"/>
    <w:rsid w:val="00A870A9"/>
    <w:rsid w:val="00A909AD"/>
    <w:rsid w:val="00A911A2"/>
    <w:rsid w:val="00A9154D"/>
    <w:rsid w:val="00A92049"/>
    <w:rsid w:val="00A92BD6"/>
    <w:rsid w:val="00A931E8"/>
    <w:rsid w:val="00A93371"/>
    <w:rsid w:val="00A9341F"/>
    <w:rsid w:val="00A934D7"/>
    <w:rsid w:val="00A93D69"/>
    <w:rsid w:val="00A93F13"/>
    <w:rsid w:val="00A94CBE"/>
    <w:rsid w:val="00A94CE2"/>
    <w:rsid w:val="00A952D1"/>
    <w:rsid w:val="00A95383"/>
    <w:rsid w:val="00A95713"/>
    <w:rsid w:val="00A957AD"/>
    <w:rsid w:val="00A95D0A"/>
    <w:rsid w:val="00A95FFD"/>
    <w:rsid w:val="00A9638B"/>
    <w:rsid w:val="00A968F6"/>
    <w:rsid w:val="00A96E21"/>
    <w:rsid w:val="00A97122"/>
    <w:rsid w:val="00A973AB"/>
    <w:rsid w:val="00A97D1F"/>
    <w:rsid w:val="00AA006B"/>
    <w:rsid w:val="00AA05D1"/>
    <w:rsid w:val="00AA07B3"/>
    <w:rsid w:val="00AA07C1"/>
    <w:rsid w:val="00AA1004"/>
    <w:rsid w:val="00AA165B"/>
    <w:rsid w:val="00AA17C8"/>
    <w:rsid w:val="00AA1B3E"/>
    <w:rsid w:val="00AA206A"/>
    <w:rsid w:val="00AA221D"/>
    <w:rsid w:val="00AA2786"/>
    <w:rsid w:val="00AA2EF4"/>
    <w:rsid w:val="00AA3151"/>
    <w:rsid w:val="00AA3165"/>
    <w:rsid w:val="00AA3B3F"/>
    <w:rsid w:val="00AA3F35"/>
    <w:rsid w:val="00AA41D0"/>
    <w:rsid w:val="00AA5202"/>
    <w:rsid w:val="00AA58B4"/>
    <w:rsid w:val="00AA7649"/>
    <w:rsid w:val="00AA7C46"/>
    <w:rsid w:val="00AB070E"/>
    <w:rsid w:val="00AB0831"/>
    <w:rsid w:val="00AB0A83"/>
    <w:rsid w:val="00AB1112"/>
    <w:rsid w:val="00AB17F2"/>
    <w:rsid w:val="00AB2021"/>
    <w:rsid w:val="00AB2172"/>
    <w:rsid w:val="00AB2661"/>
    <w:rsid w:val="00AB2BA4"/>
    <w:rsid w:val="00AB2CF5"/>
    <w:rsid w:val="00AB309A"/>
    <w:rsid w:val="00AB3240"/>
    <w:rsid w:val="00AB3787"/>
    <w:rsid w:val="00AB40D0"/>
    <w:rsid w:val="00AB4572"/>
    <w:rsid w:val="00AB5C6B"/>
    <w:rsid w:val="00AB5DA6"/>
    <w:rsid w:val="00AB6061"/>
    <w:rsid w:val="00AB64B0"/>
    <w:rsid w:val="00AB6BFB"/>
    <w:rsid w:val="00AB7550"/>
    <w:rsid w:val="00AC0A4E"/>
    <w:rsid w:val="00AC0F77"/>
    <w:rsid w:val="00AC15DC"/>
    <w:rsid w:val="00AC182F"/>
    <w:rsid w:val="00AC25EA"/>
    <w:rsid w:val="00AC2839"/>
    <w:rsid w:val="00AC28F3"/>
    <w:rsid w:val="00AC2AAA"/>
    <w:rsid w:val="00AC2ADA"/>
    <w:rsid w:val="00AC32E9"/>
    <w:rsid w:val="00AC3496"/>
    <w:rsid w:val="00AC3B17"/>
    <w:rsid w:val="00AC4387"/>
    <w:rsid w:val="00AC439C"/>
    <w:rsid w:val="00AC44E9"/>
    <w:rsid w:val="00AC46DC"/>
    <w:rsid w:val="00AC4931"/>
    <w:rsid w:val="00AC4939"/>
    <w:rsid w:val="00AC52AE"/>
    <w:rsid w:val="00AC6073"/>
    <w:rsid w:val="00AC7266"/>
    <w:rsid w:val="00AD277E"/>
    <w:rsid w:val="00AD295C"/>
    <w:rsid w:val="00AD2D5B"/>
    <w:rsid w:val="00AD3402"/>
    <w:rsid w:val="00AD448D"/>
    <w:rsid w:val="00AD4A3E"/>
    <w:rsid w:val="00AD4FF8"/>
    <w:rsid w:val="00AD5523"/>
    <w:rsid w:val="00AD5544"/>
    <w:rsid w:val="00AD5D3E"/>
    <w:rsid w:val="00AD5FD5"/>
    <w:rsid w:val="00AD5FE1"/>
    <w:rsid w:val="00AD6046"/>
    <w:rsid w:val="00AD6896"/>
    <w:rsid w:val="00AD6BB9"/>
    <w:rsid w:val="00AD6D27"/>
    <w:rsid w:val="00AD6E0C"/>
    <w:rsid w:val="00AD7009"/>
    <w:rsid w:val="00AD7A7E"/>
    <w:rsid w:val="00AE0F5C"/>
    <w:rsid w:val="00AE1A3D"/>
    <w:rsid w:val="00AE203D"/>
    <w:rsid w:val="00AE2406"/>
    <w:rsid w:val="00AE28CF"/>
    <w:rsid w:val="00AE2EB1"/>
    <w:rsid w:val="00AE2F87"/>
    <w:rsid w:val="00AE361B"/>
    <w:rsid w:val="00AE3CAC"/>
    <w:rsid w:val="00AE3E13"/>
    <w:rsid w:val="00AE3F39"/>
    <w:rsid w:val="00AE59BA"/>
    <w:rsid w:val="00AE63AF"/>
    <w:rsid w:val="00AE681E"/>
    <w:rsid w:val="00AE6892"/>
    <w:rsid w:val="00AE6C08"/>
    <w:rsid w:val="00AE787E"/>
    <w:rsid w:val="00AE7DC3"/>
    <w:rsid w:val="00AF03E2"/>
    <w:rsid w:val="00AF06B1"/>
    <w:rsid w:val="00AF06D7"/>
    <w:rsid w:val="00AF12B8"/>
    <w:rsid w:val="00AF18B8"/>
    <w:rsid w:val="00AF281F"/>
    <w:rsid w:val="00AF2DF4"/>
    <w:rsid w:val="00AF2F17"/>
    <w:rsid w:val="00AF2FC6"/>
    <w:rsid w:val="00AF317B"/>
    <w:rsid w:val="00AF3333"/>
    <w:rsid w:val="00AF441A"/>
    <w:rsid w:val="00AF4DB4"/>
    <w:rsid w:val="00AF5BB3"/>
    <w:rsid w:val="00AF5C5C"/>
    <w:rsid w:val="00AF6032"/>
    <w:rsid w:val="00AF686F"/>
    <w:rsid w:val="00AF6A2C"/>
    <w:rsid w:val="00AF72CD"/>
    <w:rsid w:val="00AF7780"/>
    <w:rsid w:val="00AF7C21"/>
    <w:rsid w:val="00AF7EB0"/>
    <w:rsid w:val="00B00F12"/>
    <w:rsid w:val="00B00F18"/>
    <w:rsid w:val="00B01186"/>
    <w:rsid w:val="00B014C9"/>
    <w:rsid w:val="00B0236A"/>
    <w:rsid w:val="00B02DDD"/>
    <w:rsid w:val="00B03460"/>
    <w:rsid w:val="00B039BF"/>
    <w:rsid w:val="00B03F17"/>
    <w:rsid w:val="00B04177"/>
    <w:rsid w:val="00B04358"/>
    <w:rsid w:val="00B045A0"/>
    <w:rsid w:val="00B051E1"/>
    <w:rsid w:val="00B05216"/>
    <w:rsid w:val="00B05D12"/>
    <w:rsid w:val="00B060D0"/>
    <w:rsid w:val="00B0631E"/>
    <w:rsid w:val="00B07075"/>
    <w:rsid w:val="00B07A90"/>
    <w:rsid w:val="00B07E03"/>
    <w:rsid w:val="00B10023"/>
    <w:rsid w:val="00B10599"/>
    <w:rsid w:val="00B105F9"/>
    <w:rsid w:val="00B112F1"/>
    <w:rsid w:val="00B1151E"/>
    <w:rsid w:val="00B115E9"/>
    <w:rsid w:val="00B117D5"/>
    <w:rsid w:val="00B1192A"/>
    <w:rsid w:val="00B11935"/>
    <w:rsid w:val="00B11EE7"/>
    <w:rsid w:val="00B12451"/>
    <w:rsid w:val="00B1276A"/>
    <w:rsid w:val="00B13391"/>
    <w:rsid w:val="00B13F09"/>
    <w:rsid w:val="00B147BF"/>
    <w:rsid w:val="00B14EF2"/>
    <w:rsid w:val="00B15503"/>
    <w:rsid w:val="00B15658"/>
    <w:rsid w:val="00B163D9"/>
    <w:rsid w:val="00B16E12"/>
    <w:rsid w:val="00B1701F"/>
    <w:rsid w:val="00B17742"/>
    <w:rsid w:val="00B17796"/>
    <w:rsid w:val="00B177E1"/>
    <w:rsid w:val="00B17AB9"/>
    <w:rsid w:val="00B204EB"/>
    <w:rsid w:val="00B20CB3"/>
    <w:rsid w:val="00B2106C"/>
    <w:rsid w:val="00B21605"/>
    <w:rsid w:val="00B2161F"/>
    <w:rsid w:val="00B218F4"/>
    <w:rsid w:val="00B224D5"/>
    <w:rsid w:val="00B2283A"/>
    <w:rsid w:val="00B22F25"/>
    <w:rsid w:val="00B23255"/>
    <w:rsid w:val="00B23344"/>
    <w:rsid w:val="00B23608"/>
    <w:rsid w:val="00B2390B"/>
    <w:rsid w:val="00B23AAF"/>
    <w:rsid w:val="00B24932"/>
    <w:rsid w:val="00B24B9B"/>
    <w:rsid w:val="00B250CF"/>
    <w:rsid w:val="00B2532C"/>
    <w:rsid w:val="00B257B4"/>
    <w:rsid w:val="00B257FC"/>
    <w:rsid w:val="00B25CB0"/>
    <w:rsid w:val="00B25F19"/>
    <w:rsid w:val="00B26085"/>
    <w:rsid w:val="00B26303"/>
    <w:rsid w:val="00B26500"/>
    <w:rsid w:val="00B267B7"/>
    <w:rsid w:val="00B27523"/>
    <w:rsid w:val="00B30152"/>
    <w:rsid w:val="00B3018C"/>
    <w:rsid w:val="00B30997"/>
    <w:rsid w:val="00B310A3"/>
    <w:rsid w:val="00B31278"/>
    <w:rsid w:val="00B316B5"/>
    <w:rsid w:val="00B31A7D"/>
    <w:rsid w:val="00B328F5"/>
    <w:rsid w:val="00B32FEC"/>
    <w:rsid w:val="00B339D8"/>
    <w:rsid w:val="00B33D5A"/>
    <w:rsid w:val="00B33DA1"/>
    <w:rsid w:val="00B3451F"/>
    <w:rsid w:val="00B34609"/>
    <w:rsid w:val="00B349BC"/>
    <w:rsid w:val="00B34DEE"/>
    <w:rsid w:val="00B35786"/>
    <w:rsid w:val="00B3659F"/>
    <w:rsid w:val="00B372E0"/>
    <w:rsid w:val="00B373A9"/>
    <w:rsid w:val="00B374E2"/>
    <w:rsid w:val="00B37684"/>
    <w:rsid w:val="00B37951"/>
    <w:rsid w:val="00B37DF1"/>
    <w:rsid w:val="00B37F41"/>
    <w:rsid w:val="00B40641"/>
    <w:rsid w:val="00B40BB6"/>
    <w:rsid w:val="00B40BCE"/>
    <w:rsid w:val="00B4213E"/>
    <w:rsid w:val="00B435B4"/>
    <w:rsid w:val="00B43C74"/>
    <w:rsid w:val="00B444DA"/>
    <w:rsid w:val="00B44628"/>
    <w:rsid w:val="00B44707"/>
    <w:rsid w:val="00B45189"/>
    <w:rsid w:val="00B458F3"/>
    <w:rsid w:val="00B45DA2"/>
    <w:rsid w:val="00B46108"/>
    <w:rsid w:val="00B46132"/>
    <w:rsid w:val="00B463C3"/>
    <w:rsid w:val="00B46516"/>
    <w:rsid w:val="00B465D5"/>
    <w:rsid w:val="00B472A7"/>
    <w:rsid w:val="00B474D2"/>
    <w:rsid w:val="00B47903"/>
    <w:rsid w:val="00B4794E"/>
    <w:rsid w:val="00B47F18"/>
    <w:rsid w:val="00B50951"/>
    <w:rsid w:val="00B50D15"/>
    <w:rsid w:val="00B50E84"/>
    <w:rsid w:val="00B51076"/>
    <w:rsid w:val="00B51349"/>
    <w:rsid w:val="00B51624"/>
    <w:rsid w:val="00B5162B"/>
    <w:rsid w:val="00B51772"/>
    <w:rsid w:val="00B51819"/>
    <w:rsid w:val="00B51E5E"/>
    <w:rsid w:val="00B52B37"/>
    <w:rsid w:val="00B52D5B"/>
    <w:rsid w:val="00B52E69"/>
    <w:rsid w:val="00B532DB"/>
    <w:rsid w:val="00B54B04"/>
    <w:rsid w:val="00B54C31"/>
    <w:rsid w:val="00B55026"/>
    <w:rsid w:val="00B55109"/>
    <w:rsid w:val="00B559A8"/>
    <w:rsid w:val="00B55A05"/>
    <w:rsid w:val="00B56890"/>
    <w:rsid w:val="00B568AC"/>
    <w:rsid w:val="00B56A1D"/>
    <w:rsid w:val="00B56EAA"/>
    <w:rsid w:val="00B575B6"/>
    <w:rsid w:val="00B57775"/>
    <w:rsid w:val="00B577FE"/>
    <w:rsid w:val="00B60167"/>
    <w:rsid w:val="00B6031A"/>
    <w:rsid w:val="00B60CBF"/>
    <w:rsid w:val="00B60DD6"/>
    <w:rsid w:val="00B61001"/>
    <w:rsid w:val="00B61A09"/>
    <w:rsid w:val="00B61C80"/>
    <w:rsid w:val="00B61E1E"/>
    <w:rsid w:val="00B61F17"/>
    <w:rsid w:val="00B62F65"/>
    <w:rsid w:val="00B63FFC"/>
    <w:rsid w:val="00B6424C"/>
    <w:rsid w:val="00B643B3"/>
    <w:rsid w:val="00B645F3"/>
    <w:rsid w:val="00B658EA"/>
    <w:rsid w:val="00B65DC2"/>
    <w:rsid w:val="00B65FAD"/>
    <w:rsid w:val="00B6607C"/>
    <w:rsid w:val="00B665C9"/>
    <w:rsid w:val="00B66D0F"/>
    <w:rsid w:val="00B66FD0"/>
    <w:rsid w:val="00B67789"/>
    <w:rsid w:val="00B67792"/>
    <w:rsid w:val="00B678D2"/>
    <w:rsid w:val="00B67C3D"/>
    <w:rsid w:val="00B7052F"/>
    <w:rsid w:val="00B70B58"/>
    <w:rsid w:val="00B70C4E"/>
    <w:rsid w:val="00B70D2B"/>
    <w:rsid w:val="00B71D17"/>
    <w:rsid w:val="00B72233"/>
    <w:rsid w:val="00B722CA"/>
    <w:rsid w:val="00B7259A"/>
    <w:rsid w:val="00B72FAE"/>
    <w:rsid w:val="00B73B83"/>
    <w:rsid w:val="00B7472A"/>
    <w:rsid w:val="00B75465"/>
    <w:rsid w:val="00B75789"/>
    <w:rsid w:val="00B757F7"/>
    <w:rsid w:val="00B75E8C"/>
    <w:rsid w:val="00B769AD"/>
    <w:rsid w:val="00B76A62"/>
    <w:rsid w:val="00B770F9"/>
    <w:rsid w:val="00B773F6"/>
    <w:rsid w:val="00B779AB"/>
    <w:rsid w:val="00B77B7A"/>
    <w:rsid w:val="00B8010B"/>
    <w:rsid w:val="00B806A0"/>
    <w:rsid w:val="00B806B1"/>
    <w:rsid w:val="00B81276"/>
    <w:rsid w:val="00B81390"/>
    <w:rsid w:val="00B81A3A"/>
    <w:rsid w:val="00B828E4"/>
    <w:rsid w:val="00B832B8"/>
    <w:rsid w:val="00B83821"/>
    <w:rsid w:val="00B8430C"/>
    <w:rsid w:val="00B843C4"/>
    <w:rsid w:val="00B85D6A"/>
    <w:rsid w:val="00B861E4"/>
    <w:rsid w:val="00B86784"/>
    <w:rsid w:val="00B8716F"/>
    <w:rsid w:val="00B87D69"/>
    <w:rsid w:val="00B87F8D"/>
    <w:rsid w:val="00B87FA3"/>
    <w:rsid w:val="00B9050C"/>
    <w:rsid w:val="00B90721"/>
    <w:rsid w:val="00B90D26"/>
    <w:rsid w:val="00B90EDE"/>
    <w:rsid w:val="00B90F0D"/>
    <w:rsid w:val="00B92801"/>
    <w:rsid w:val="00B92BF4"/>
    <w:rsid w:val="00B9404C"/>
    <w:rsid w:val="00B94F04"/>
    <w:rsid w:val="00B95690"/>
    <w:rsid w:val="00B95B69"/>
    <w:rsid w:val="00B95B81"/>
    <w:rsid w:val="00B96009"/>
    <w:rsid w:val="00B96367"/>
    <w:rsid w:val="00B971BF"/>
    <w:rsid w:val="00B972AF"/>
    <w:rsid w:val="00B97C56"/>
    <w:rsid w:val="00BA03A0"/>
    <w:rsid w:val="00BA07C3"/>
    <w:rsid w:val="00BA081B"/>
    <w:rsid w:val="00BA1D31"/>
    <w:rsid w:val="00BA2270"/>
    <w:rsid w:val="00BA266B"/>
    <w:rsid w:val="00BA2B27"/>
    <w:rsid w:val="00BA4470"/>
    <w:rsid w:val="00BA4844"/>
    <w:rsid w:val="00BA4FE4"/>
    <w:rsid w:val="00BA5042"/>
    <w:rsid w:val="00BA5970"/>
    <w:rsid w:val="00BA6034"/>
    <w:rsid w:val="00BA62F6"/>
    <w:rsid w:val="00BA69A5"/>
    <w:rsid w:val="00BA6A58"/>
    <w:rsid w:val="00BA6EEE"/>
    <w:rsid w:val="00BA7652"/>
    <w:rsid w:val="00BA7BAE"/>
    <w:rsid w:val="00BB0B62"/>
    <w:rsid w:val="00BB0B9A"/>
    <w:rsid w:val="00BB0CAB"/>
    <w:rsid w:val="00BB118B"/>
    <w:rsid w:val="00BB128E"/>
    <w:rsid w:val="00BB1EFB"/>
    <w:rsid w:val="00BB2057"/>
    <w:rsid w:val="00BB208F"/>
    <w:rsid w:val="00BB2F4A"/>
    <w:rsid w:val="00BB425D"/>
    <w:rsid w:val="00BB4B65"/>
    <w:rsid w:val="00BB4DE3"/>
    <w:rsid w:val="00BB4F2B"/>
    <w:rsid w:val="00BB5017"/>
    <w:rsid w:val="00BB505C"/>
    <w:rsid w:val="00BB56B7"/>
    <w:rsid w:val="00BB5885"/>
    <w:rsid w:val="00BB61C3"/>
    <w:rsid w:val="00BB6C70"/>
    <w:rsid w:val="00BB6F4A"/>
    <w:rsid w:val="00BB7C2D"/>
    <w:rsid w:val="00BB7DAA"/>
    <w:rsid w:val="00BB7F58"/>
    <w:rsid w:val="00BC05E5"/>
    <w:rsid w:val="00BC0BC8"/>
    <w:rsid w:val="00BC0D6F"/>
    <w:rsid w:val="00BC1158"/>
    <w:rsid w:val="00BC11D7"/>
    <w:rsid w:val="00BC2B37"/>
    <w:rsid w:val="00BC2CF3"/>
    <w:rsid w:val="00BC3594"/>
    <w:rsid w:val="00BC4184"/>
    <w:rsid w:val="00BC4191"/>
    <w:rsid w:val="00BC426A"/>
    <w:rsid w:val="00BC4626"/>
    <w:rsid w:val="00BC4765"/>
    <w:rsid w:val="00BC4D21"/>
    <w:rsid w:val="00BC4EEF"/>
    <w:rsid w:val="00BC566E"/>
    <w:rsid w:val="00BC57CE"/>
    <w:rsid w:val="00BC57E6"/>
    <w:rsid w:val="00BC580D"/>
    <w:rsid w:val="00BC5837"/>
    <w:rsid w:val="00BC59AE"/>
    <w:rsid w:val="00BC5CAA"/>
    <w:rsid w:val="00BC62C3"/>
    <w:rsid w:val="00BC668B"/>
    <w:rsid w:val="00BC72DB"/>
    <w:rsid w:val="00BC7338"/>
    <w:rsid w:val="00BC7425"/>
    <w:rsid w:val="00BC7B89"/>
    <w:rsid w:val="00BC7D47"/>
    <w:rsid w:val="00BD003E"/>
    <w:rsid w:val="00BD0885"/>
    <w:rsid w:val="00BD1270"/>
    <w:rsid w:val="00BD1371"/>
    <w:rsid w:val="00BD1A88"/>
    <w:rsid w:val="00BD1B41"/>
    <w:rsid w:val="00BD1EE7"/>
    <w:rsid w:val="00BD20F1"/>
    <w:rsid w:val="00BD2224"/>
    <w:rsid w:val="00BD29B6"/>
    <w:rsid w:val="00BD32F3"/>
    <w:rsid w:val="00BD349C"/>
    <w:rsid w:val="00BD35FD"/>
    <w:rsid w:val="00BD3C5E"/>
    <w:rsid w:val="00BD3ECB"/>
    <w:rsid w:val="00BD42B5"/>
    <w:rsid w:val="00BD456D"/>
    <w:rsid w:val="00BD4FF3"/>
    <w:rsid w:val="00BD57BE"/>
    <w:rsid w:val="00BD588E"/>
    <w:rsid w:val="00BD58F3"/>
    <w:rsid w:val="00BD5B2B"/>
    <w:rsid w:val="00BD5EF2"/>
    <w:rsid w:val="00BD667C"/>
    <w:rsid w:val="00BD66B4"/>
    <w:rsid w:val="00BD7518"/>
    <w:rsid w:val="00BD751A"/>
    <w:rsid w:val="00BD78E5"/>
    <w:rsid w:val="00BD7C90"/>
    <w:rsid w:val="00BE0939"/>
    <w:rsid w:val="00BE1048"/>
    <w:rsid w:val="00BE1175"/>
    <w:rsid w:val="00BE1596"/>
    <w:rsid w:val="00BE181B"/>
    <w:rsid w:val="00BE1E59"/>
    <w:rsid w:val="00BE233E"/>
    <w:rsid w:val="00BE2399"/>
    <w:rsid w:val="00BE2D40"/>
    <w:rsid w:val="00BE2E40"/>
    <w:rsid w:val="00BE2E4F"/>
    <w:rsid w:val="00BE2ECA"/>
    <w:rsid w:val="00BE336D"/>
    <w:rsid w:val="00BE3683"/>
    <w:rsid w:val="00BE3D65"/>
    <w:rsid w:val="00BE408F"/>
    <w:rsid w:val="00BE4144"/>
    <w:rsid w:val="00BE47FE"/>
    <w:rsid w:val="00BE6A06"/>
    <w:rsid w:val="00BE6F29"/>
    <w:rsid w:val="00BE73D8"/>
    <w:rsid w:val="00BE7642"/>
    <w:rsid w:val="00BE7AAD"/>
    <w:rsid w:val="00BF04A1"/>
    <w:rsid w:val="00BF0890"/>
    <w:rsid w:val="00BF0910"/>
    <w:rsid w:val="00BF0BD2"/>
    <w:rsid w:val="00BF16DB"/>
    <w:rsid w:val="00BF1C75"/>
    <w:rsid w:val="00BF22E5"/>
    <w:rsid w:val="00BF2355"/>
    <w:rsid w:val="00BF2A12"/>
    <w:rsid w:val="00BF30DF"/>
    <w:rsid w:val="00BF3ADD"/>
    <w:rsid w:val="00BF3E33"/>
    <w:rsid w:val="00BF3EDE"/>
    <w:rsid w:val="00BF40DE"/>
    <w:rsid w:val="00BF47CB"/>
    <w:rsid w:val="00BF49D4"/>
    <w:rsid w:val="00BF4BE9"/>
    <w:rsid w:val="00BF4E61"/>
    <w:rsid w:val="00BF4E97"/>
    <w:rsid w:val="00BF4F5D"/>
    <w:rsid w:val="00BF650C"/>
    <w:rsid w:val="00BF6C2B"/>
    <w:rsid w:val="00BF6CF8"/>
    <w:rsid w:val="00BF6F04"/>
    <w:rsid w:val="00BF7C36"/>
    <w:rsid w:val="00C00436"/>
    <w:rsid w:val="00C009AD"/>
    <w:rsid w:val="00C00C13"/>
    <w:rsid w:val="00C00D1D"/>
    <w:rsid w:val="00C00F82"/>
    <w:rsid w:val="00C01E8F"/>
    <w:rsid w:val="00C02613"/>
    <w:rsid w:val="00C02789"/>
    <w:rsid w:val="00C02F8E"/>
    <w:rsid w:val="00C0340F"/>
    <w:rsid w:val="00C037A7"/>
    <w:rsid w:val="00C0417C"/>
    <w:rsid w:val="00C04F0F"/>
    <w:rsid w:val="00C0516B"/>
    <w:rsid w:val="00C05A26"/>
    <w:rsid w:val="00C06BC9"/>
    <w:rsid w:val="00C06F08"/>
    <w:rsid w:val="00C0740A"/>
    <w:rsid w:val="00C07468"/>
    <w:rsid w:val="00C07856"/>
    <w:rsid w:val="00C10354"/>
    <w:rsid w:val="00C105C8"/>
    <w:rsid w:val="00C11387"/>
    <w:rsid w:val="00C11B43"/>
    <w:rsid w:val="00C132BE"/>
    <w:rsid w:val="00C13344"/>
    <w:rsid w:val="00C14318"/>
    <w:rsid w:val="00C148B2"/>
    <w:rsid w:val="00C14EBA"/>
    <w:rsid w:val="00C153CC"/>
    <w:rsid w:val="00C15EB6"/>
    <w:rsid w:val="00C16046"/>
    <w:rsid w:val="00C162B7"/>
    <w:rsid w:val="00C16873"/>
    <w:rsid w:val="00C1725F"/>
    <w:rsid w:val="00C172E5"/>
    <w:rsid w:val="00C17440"/>
    <w:rsid w:val="00C17692"/>
    <w:rsid w:val="00C17AD8"/>
    <w:rsid w:val="00C17E24"/>
    <w:rsid w:val="00C17F34"/>
    <w:rsid w:val="00C204A0"/>
    <w:rsid w:val="00C21878"/>
    <w:rsid w:val="00C221A1"/>
    <w:rsid w:val="00C224EE"/>
    <w:rsid w:val="00C22BD5"/>
    <w:rsid w:val="00C231B3"/>
    <w:rsid w:val="00C23AF1"/>
    <w:rsid w:val="00C23D88"/>
    <w:rsid w:val="00C246B4"/>
    <w:rsid w:val="00C24A11"/>
    <w:rsid w:val="00C2515F"/>
    <w:rsid w:val="00C26B11"/>
    <w:rsid w:val="00C26FE9"/>
    <w:rsid w:val="00C270C9"/>
    <w:rsid w:val="00C3040F"/>
    <w:rsid w:val="00C30678"/>
    <w:rsid w:val="00C307DE"/>
    <w:rsid w:val="00C30835"/>
    <w:rsid w:val="00C319D3"/>
    <w:rsid w:val="00C31C6B"/>
    <w:rsid w:val="00C31FE4"/>
    <w:rsid w:val="00C3336C"/>
    <w:rsid w:val="00C33505"/>
    <w:rsid w:val="00C33B26"/>
    <w:rsid w:val="00C34369"/>
    <w:rsid w:val="00C353D6"/>
    <w:rsid w:val="00C35563"/>
    <w:rsid w:val="00C3562D"/>
    <w:rsid w:val="00C35838"/>
    <w:rsid w:val="00C35F14"/>
    <w:rsid w:val="00C365B6"/>
    <w:rsid w:val="00C36A13"/>
    <w:rsid w:val="00C37D90"/>
    <w:rsid w:val="00C37DE4"/>
    <w:rsid w:val="00C402F0"/>
    <w:rsid w:val="00C40979"/>
    <w:rsid w:val="00C40A81"/>
    <w:rsid w:val="00C40CE3"/>
    <w:rsid w:val="00C40D33"/>
    <w:rsid w:val="00C411E7"/>
    <w:rsid w:val="00C41619"/>
    <w:rsid w:val="00C418E8"/>
    <w:rsid w:val="00C41A35"/>
    <w:rsid w:val="00C42545"/>
    <w:rsid w:val="00C42CB9"/>
    <w:rsid w:val="00C42D88"/>
    <w:rsid w:val="00C42D8D"/>
    <w:rsid w:val="00C440C7"/>
    <w:rsid w:val="00C44A65"/>
    <w:rsid w:val="00C44C9D"/>
    <w:rsid w:val="00C4545C"/>
    <w:rsid w:val="00C4570A"/>
    <w:rsid w:val="00C4570D"/>
    <w:rsid w:val="00C45BE5"/>
    <w:rsid w:val="00C45DE5"/>
    <w:rsid w:val="00C45E5C"/>
    <w:rsid w:val="00C45FA4"/>
    <w:rsid w:val="00C468BB"/>
    <w:rsid w:val="00C469FE"/>
    <w:rsid w:val="00C4778C"/>
    <w:rsid w:val="00C509C5"/>
    <w:rsid w:val="00C514B3"/>
    <w:rsid w:val="00C51588"/>
    <w:rsid w:val="00C51ECE"/>
    <w:rsid w:val="00C5260F"/>
    <w:rsid w:val="00C528C0"/>
    <w:rsid w:val="00C53A35"/>
    <w:rsid w:val="00C53A94"/>
    <w:rsid w:val="00C53FDC"/>
    <w:rsid w:val="00C546CD"/>
    <w:rsid w:val="00C54ADB"/>
    <w:rsid w:val="00C55264"/>
    <w:rsid w:val="00C55C0C"/>
    <w:rsid w:val="00C55CED"/>
    <w:rsid w:val="00C55D6B"/>
    <w:rsid w:val="00C5632D"/>
    <w:rsid w:val="00C567DD"/>
    <w:rsid w:val="00C5692E"/>
    <w:rsid w:val="00C56B7C"/>
    <w:rsid w:val="00C5774A"/>
    <w:rsid w:val="00C57DD5"/>
    <w:rsid w:val="00C57F32"/>
    <w:rsid w:val="00C6012C"/>
    <w:rsid w:val="00C60816"/>
    <w:rsid w:val="00C60DF0"/>
    <w:rsid w:val="00C610E2"/>
    <w:rsid w:val="00C613B6"/>
    <w:rsid w:val="00C62B46"/>
    <w:rsid w:val="00C6348C"/>
    <w:rsid w:val="00C64482"/>
    <w:rsid w:val="00C645E7"/>
    <w:rsid w:val="00C650F6"/>
    <w:rsid w:val="00C65F98"/>
    <w:rsid w:val="00C66019"/>
    <w:rsid w:val="00C66844"/>
    <w:rsid w:val="00C67ADE"/>
    <w:rsid w:val="00C67AFE"/>
    <w:rsid w:val="00C67D92"/>
    <w:rsid w:val="00C7005E"/>
    <w:rsid w:val="00C70A66"/>
    <w:rsid w:val="00C70CC5"/>
    <w:rsid w:val="00C71089"/>
    <w:rsid w:val="00C7111C"/>
    <w:rsid w:val="00C713BA"/>
    <w:rsid w:val="00C716C5"/>
    <w:rsid w:val="00C72650"/>
    <w:rsid w:val="00C72CAE"/>
    <w:rsid w:val="00C736B4"/>
    <w:rsid w:val="00C73752"/>
    <w:rsid w:val="00C73B54"/>
    <w:rsid w:val="00C73E0E"/>
    <w:rsid w:val="00C74941"/>
    <w:rsid w:val="00C75B93"/>
    <w:rsid w:val="00C76ACD"/>
    <w:rsid w:val="00C76C49"/>
    <w:rsid w:val="00C76FA3"/>
    <w:rsid w:val="00C772A4"/>
    <w:rsid w:val="00C774D1"/>
    <w:rsid w:val="00C77507"/>
    <w:rsid w:val="00C775FA"/>
    <w:rsid w:val="00C77625"/>
    <w:rsid w:val="00C77870"/>
    <w:rsid w:val="00C80A46"/>
    <w:rsid w:val="00C80A85"/>
    <w:rsid w:val="00C80B16"/>
    <w:rsid w:val="00C80C53"/>
    <w:rsid w:val="00C81501"/>
    <w:rsid w:val="00C81789"/>
    <w:rsid w:val="00C817B2"/>
    <w:rsid w:val="00C8195F"/>
    <w:rsid w:val="00C81F5C"/>
    <w:rsid w:val="00C82DB4"/>
    <w:rsid w:val="00C82FCB"/>
    <w:rsid w:val="00C83131"/>
    <w:rsid w:val="00C834D6"/>
    <w:rsid w:val="00C83717"/>
    <w:rsid w:val="00C838A2"/>
    <w:rsid w:val="00C8475E"/>
    <w:rsid w:val="00C84B01"/>
    <w:rsid w:val="00C84ED8"/>
    <w:rsid w:val="00C84F7D"/>
    <w:rsid w:val="00C86FDF"/>
    <w:rsid w:val="00C8706B"/>
    <w:rsid w:val="00C8735A"/>
    <w:rsid w:val="00C873B6"/>
    <w:rsid w:val="00C877B6"/>
    <w:rsid w:val="00C87B41"/>
    <w:rsid w:val="00C90158"/>
    <w:rsid w:val="00C90E40"/>
    <w:rsid w:val="00C90E45"/>
    <w:rsid w:val="00C90E5A"/>
    <w:rsid w:val="00C91AA6"/>
    <w:rsid w:val="00C93731"/>
    <w:rsid w:val="00C93808"/>
    <w:rsid w:val="00C942B1"/>
    <w:rsid w:val="00C9448F"/>
    <w:rsid w:val="00C94BD1"/>
    <w:rsid w:val="00C97569"/>
    <w:rsid w:val="00C977A7"/>
    <w:rsid w:val="00C97933"/>
    <w:rsid w:val="00C97A39"/>
    <w:rsid w:val="00CA0132"/>
    <w:rsid w:val="00CA02B8"/>
    <w:rsid w:val="00CA04F7"/>
    <w:rsid w:val="00CA0A32"/>
    <w:rsid w:val="00CA0B10"/>
    <w:rsid w:val="00CA0C25"/>
    <w:rsid w:val="00CA13C3"/>
    <w:rsid w:val="00CA1B15"/>
    <w:rsid w:val="00CA1D52"/>
    <w:rsid w:val="00CA1E79"/>
    <w:rsid w:val="00CA1F1C"/>
    <w:rsid w:val="00CA26EE"/>
    <w:rsid w:val="00CA2BAD"/>
    <w:rsid w:val="00CA31C4"/>
    <w:rsid w:val="00CA36C1"/>
    <w:rsid w:val="00CA3B2D"/>
    <w:rsid w:val="00CA3D79"/>
    <w:rsid w:val="00CA534A"/>
    <w:rsid w:val="00CA5AB0"/>
    <w:rsid w:val="00CA6A82"/>
    <w:rsid w:val="00CA6D01"/>
    <w:rsid w:val="00CA757E"/>
    <w:rsid w:val="00CA7BE9"/>
    <w:rsid w:val="00CB072F"/>
    <w:rsid w:val="00CB0FE1"/>
    <w:rsid w:val="00CB14A6"/>
    <w:rsid w:val="00CB1B5A"/>
    <w:rsid w:val="00CB44B0"/>
    <w:rsid w:val="00CB48C5"/>
    <w:rsid w:val="00CB60F1"/>
    <w:rsid w:val="00CB669E"/>
    <w:rsid w:val="00CB6A38"/>
    <w:rsid w:val="00CB6CD6"/>
    <w:rsid w:val="00CB7457"/>
    <w:rsid w:val="00CB7C09"/>
    <w:rsid w:val="00CB7FDD"/>
    <w:rsid w:val="00CC0221"/>
    <w:rsid w:val="00CC0375"/>
    <w:rsid w:val="00CC045F"/>
    <w:rsid w:val="00CC0529"/>
    <w:rsid w:val="00CC097B"/>
    <w:rsid w:val="00CC1239"/>
    <w:rsid w:val="00CC1DEE"/>
    <w:rsid w:val="00CC2A97"/>
    <w:rsid w:val="00CC3682"/>
    <w:rsid w:val="00CC3B53"/>
    <w:rsid w:val="00CC43E3"/>
    <w:rsid w:val="00CC4506"/>
    <w:rsid w:val="00CC53A3"/>
    <w:rsid w:val="00CC56DD"/>
    <w:rsid w:val="00CC5D0C"/>
    <w:rsid w:val="00CC5DBD"/>
    <w:rsid w:val="00CC6D38"/>
    <w:rsid w:val="00CC70A0"/>
    <w:rsid w:val="00CC71B1"/>
    <w:rsid w:val="00CC72EE"/>
    <w:rsid w:val="00CC7387"/>
    <w:rsid w:val="00CC7C55"/>
    <w:rsid w:val="00CC7D01"/>
    <w:rsid w:val="00CD0299"/>
    <w:rsid w:val="00CD0440"/>
    <w:rsid w:val="00CD0619"/>
    <w:rsid w:val="00CD0626"/>
    <w:rsid w:val="00CD0872"/>
    <w:rsid w:val="00CD0994"/>
    <w:rsid w:val="00CD099F"/>
    <w:rsid w:val="00CD1007"/>
    <w:rsid w:val="00CD14A4"/>
    <w:rsid w:val="00CD1870"/>
    <w:rsid w:val="00CD304B"/>
    <w:rsid w:val="00CD32C1"/>
    <w:rsid w:val="00CD3737"/>
    <w:rsid w:val="00CD3755"/>
    <w:rsid w:val="00CD4619"/>
    <w:rsid w:val="00CD4A53"/>
    <w:rsid w:val="00CD4CFB"/>
    <w:rsid w:val="00CD6082"/>
    <w:rsid w:val="00CD6529"/>
    <w:rsid w:val="00CD6C31"/>
    <w:rsid w:val="00CD73CE"/>
    <w:rsid w:val="00CD7A0E"/>
    <w:rsid w:val="00CE15C9"/>
    <w:rsid w:val="00CE1A7C"/>
    <w:rsid w:val="00CE1B7A"/>
    <w:rsid w:val="00CE223B"/>
    <w:rsid w:val="00CE2A75"/>
    <w:rsid w:val="00CE2A7E"/>
    <w:rsid w:val="00CE36FF"/>
    <w:rsid w:val="00CE47E5"/>
    <w:rsid w:val="00CE487D"/>
    <w:rsid w:val="00CE4D40"/>
    <w:rsid w:val="00CE58B4"/>
    <w:rsid w:val="00CE6F03"/>
    <w:rsid w:val="00CE7069"/>
    <w:rsid w:val="00CE70C9"/>
    <w:rsid w:val="00CE738B"/>
    <w:rsid w:val="00CE7F9E"/>
    <w:rsid w:val="00CF01B9"/>
    <w:rsid w:val="00CF01C0"/>
    <w:rsid w:val="00CF0327"/>
    <w:rsid w:val="00CF067F"/>
    <w:rsid w:val="00CF0763"/>
    <w:rsid w:val="00CF0F28"/>
    <w:rsid w:val="00CF116F"/>
    <w:rsid w:val="00CF1183"/>
    <w:rsid w:val="00CF17A9"/>
    <w:rsid w:val="00CF1C69"/>
    <w:rsid w:val="00CF202C"/>
    <w:rsid w:val="00CF2863"/>
    <w:rsid w:val="00CF331A"/>
    <w:rsid w:val="00CF3408"/>
    <w:rsid w:val="00CF342C"/>
    <w:rsid w:val="00CF3538"/>
    <w:rsid w:val="00CF3F8E"/>
    <w:rsid w:val="00CF4860"/>
    <w:rsid w:val="00CF4B5E"/>
    <w:rsid w:val="00CF50E7"/>
    <w:rsid w:val="00CF538A"/>
    <w:rsid w:val="00CF557D"/>
    <w:rsid w:val="00CF6849"/>
    <w:rsid w:val="00CF6B77"/>
    <w:rsid w:val="00CF73BD"/>
    <w:rsid w:val="00CF760E"/>
    <w:rsid w:val="00CF78B7"/>
    <w:rsid w:val="00CF7AE0"/>
    <w:rsid w:val="00D00137"/>
    <w:rsid w:val="00D00C59"/>
    <w:rsid w:val="00D01087"/>
    <w:rsid w:val="00D02416"/>
    <w:rsid w:val="00D02B6F"/>
    <w:rsid w:val="00D02BE5"/>
    <w:rsid w:val="00D02EBC"/>
    <w:rsid w:val="00D03E6F"/>
    <w:rsid w:val="00D04A1D"/>
    <w:rsid w:val="00D04EA8"/>
    <w:rsid w:val="00D058F4"/>
    <w:rsid w:val="00D061B0"/>
    <w:rsid w:val="00D07134"/>
    <w:rsid w:val="00D073FD"/>
    <w:rsid w:val="00D078EE"/>
    <w:rsid w:val="00D07A2C"/>
    <w:rsid w:val="00D07C53"/>
    <w:rsid w:val="00D103CC"/>
    <w:rsid w:val="00D104DC"/>
    <w:rsid w:val="00D109F8"/>
    <w:rsid w:val="00D10C98"/>
    <w:rsid w:val="00D1110B"/>
    <w:rsid w:val="00D11A0D"/>
    <w:rsid w:val="00D11BE9"/>
    <w:rsid w:val="00D11D5D"/>
    <w:rsid w:val="00D1203C"/>
    <w:rsid w:val="00D12A79"/>
    <w:rsid w:val="00D13693"/>
    <w:rsid w:val="00D13C92"/>
    <w:rsid w:val="00D145A0"/>
    <w:rsid w:val="00D14805"/>
    <w:rsid w:val="00D14827"/>
    <w:rsid w:val="00D14C2C"/>
    <w:rsid w:val="00D1522E"/>
    <w:rsid w:val="00D15871"/>
    <w:rsid w:val="00D15A10"/>
    <w:rsid w:val="00D15E6E"/>
    <w:rsid w:val="00D1601C"/>
    <w:rsid w:val="00D169F6"/>
    <w:rsid w:val="00D16E86"/>
    <w:rsid w:val="00D16ECF"/>
    <w:rsid w:val="00D17290"/>
    <w:rsid w:val="00D17905"/>
    <w:rsid w:val="00D2035B"/>
    <w:rsid w:val="00D2049F"/>
    <w:rsid w:val="00D20BD9"/>
    <w:rsid w:val="00D20E55"/>
    <w:rsid w:val="00D21450"/>
    <w:rsid w:val="00D21EE9"/>
    <w:rsid w:val="00D2226C"/>
    <w:rsid w:val="00D2229B"/>
    <w:rsid w:val="00D225CE"/>
    <w:rsid w:val="00D22BC5"/>
    <w:rsid w:val="00D23469"/>
    <w:rsid w:val="00D239D7"/>
    <w:rsid w:val="00D23B70"/>
    <w:rsid w:val="00D242C8"/>
    <w:rsid w:val="00D24B3A"/>
    <w:rsid w:val="00D24D0B"/>
    <w:rsid w:val="00D24D93"/>
    <w:rsid w:val="00D2506F"/>
    <w:rsid w:val="00D25120"/>
    <w:rsid w:val="00D25D6B"/>
    <w:rsid w:val="00D261A6"/>
    <w:rsid w:val="00D261EA"/>
    <w:rsid w:val="00D26A66"/>
    <w:rsid w:val="00D26AEB"/>
    <w:rsid w:val="00D26FDB"/>
    <w:rsid w:val="00D27890"/>
    <w:rsid w:val="00D2798F"/>
    <w:rsid w:val="00D27D43"/>
    <w:rsid w:val="00D27EC0"/>
    <w:rsid w:val="00D27EDB"/>
    <w:rsid w:val="00D303D4"/>
    <w:rsid w:val="00D30438"/>
    <w:rsid w:val="00D319EE"/>
    <w:rsid w:val="00D31A1A"/>
    <w:rsid w:val="00D31D57"/>
    <w:rsid w:val="00D320C2"/>
    <w:rsid w:val="00D32564"/>
    <w:rsid w:val="00D330F9"/>
    <w:rsid w:val="00D3379D"/>
    <w:rsid w:val="00D34664"/>
    <w:rsid w:val="00D34AE7"/>
    <w:rsid w:val="00D34C5A"/>
    <w:rsid w:val="00D34EB7"/>
    <w:rsid w:val="00D36024"/>
    <w:rsid w:val="00D36078"/>
    <w:rsid w:val="00D365E3"/>
    <w:rsid w:val="00D36A52"/>
    <w:rsid w:val="00D36BE7"/>
    <w:rsid w:val="00D36E4C"/>
    <w:rsid w:val="00D37C8B"/>
    <w:rsid w:val="00D416E4"/>
    <w:rsid w:val="00D41B6E"/>
    <w:rsid w:val="00D41C13"/>
    <w:rsid w:val="00D426B2"/>
    <w:rsid w:val="00D42950"/>
    <w:rsid w:val="00D42CB2"/>
    <w:rsid w:val="00D42FE8"/>
    <w:rsid w:val="00D432D3"/>
    <w:rsid w:val="00D4364E"/>
    <w:rsid w:val="00D447EA"/>
    <w:rsid w:val="00D4499E"/>
    <w:rsid w:val="00D44EF1"/>
    <w:rsid w:val="00D45106"/>
    <w:rsid w:val="00D45397"/>
    <w:rsid w:val="00D456C0"/>
    <w:rsid w:val="00D467D5"/>
    <w:rsid w:val="00D47CE1"/>
    <w:rsid w:val="00D500F4"/>
    <w:rsid w:val="00D50D5E"/>
    <w:rsid w:val="00D51020"/>
    <w:rsid w:val="00D51B25"/>
    <w:rsid w:val="00D52300"/>
    <w:rsid w:val="00D53CB9"/>
    <w:rsid w:val="00D5445C"/>
    <w:rsid w:val="00D556F7"/>
    <w:rsid w:val="00D55EA7"/>
    <w:rsid w:val="00D55F0B"/>
    <w:rsid w:val="00D56756"/>
    <w:rsid w:val="00D56D74"/>
    <w:rsid w:val="00D56F1C"/>
    <w:rsid w:val="00D57262"/>
    <w:rsid w:val="00D57876"/>
    <w:rsid w:val="00D57A1D"/>
    <w:rsid w:val="00D60173"/>
    <w:rsid w:val="00D60A23"/>
    <w:rsid w:val="00D611DD"/>
    <w:rsid w:val="00D61304"/>
    <w:rsid w:val="00D62606"/>
    <w:rsid w:val="00D629FD"/>
    <w:rsid w:val="00D62FB3"/>
    <w:rsid w:val="00D6357C"/>
    <w:rsid w:val="00D63B20"/>
    <w:rsid w:val="00D63C58"/>
    <w:rsid w:val="00D63E96"/>
    <w:rsid w:val="00D63FE6"/>
    <w:rsid w:val="00D64A73"/>
    <w:rsid w:val="00D64AE3"/>
    <w:rsid w:val="00D64FCE"/>
    <w:rsid w:val="00D651E2"/>
    <w:rsid w:val="00D65A08"/>
    <w:rsid w:val="00D65FA5"/>
    <w:rsid w:val="00D66011"/>
    <w:rsid w:val="00D66090"/>
    <w:rsid w:val="00D6635D"/>
    <w:rsid w:val="00D70935"/>
    <w:rsid w:val="00D70D6A"/>
    <w:rsid w:val="00D7190D"/>
    <w:rsid w:val="00D72444"/>
    <w:rsid w:val="00D724BF"/>
    <w:rsid w:val="00D73258"/>
    <w:rsid w:val="00D734D6"/>
    <w:rsid w:val="00D74765"/>
    <w:rsid w:val="00D74E1C"/>
    <w:rsid w:val="00D75239"/>
    <w:rsid w:val="00D75889"/>
    <w:rsid w:val="00D76FC1"/>
    <w:rsid w:val="00D77B0D"/>
    <w:rsid w:val="00D8018C"/>
    <w:rsid w:val="00D80235"/>
    <w:rsid w:val="00D8029E"/>
    <w:rsid w:val="00D80745"/>
    <w:rsid w:val="00D807CE"/>
    <w:rsid w:val="00D82188"/>
    <w:rsid w:val="00D8265D"/>
    <w:rsid w:val="00D82AF0"/>
    <w:rsid w:val="00D82E66"/>
    <w:rsid w:val="00D83DDA"/>
    <w:rsid w:val="00D849E3"/>
    <w:rsid w:val="00D85179"/>
    <w:rsid w:val="00D851CB"/>
    <w:rsid w:val="00D85722"/>
    <w:rsid w:val="00D86911"/>
    <w:rsid w:val="00D871BB"/>
    <w:rsid w:val="00D871EA"/>
    <w:rsid w:val="00D87E9F"/>
    <w:rsid w:val="00D87FDC"/>
    <w:rsid w:val="00D906D9"/>
    <w:rsid w:val="00D90AED"/>
    <w:rsid w:val="00D9109C"/>
    <w:rsid w:val="00D9166F"/>
    <w:rsid w:val="00D91736"/>
    <w:rsid w:val="00D9291B"/>
    <w:rsid w:val="00D92E5A"/>
    <w:rsid w:val="00D92FBD"/>
    <w:rsid w:val="00D93B50"/>
    <w:rsid w:val="00D94B55"/>
    <w:rsid w:val="00D950B7"/>
    <w:rsid w:val="00D95273"/>
    <w:rsid w:val="00D95634"/>
    <w:rsid w:val="00D95C82"/>
    <w:rsid w:val="00D95D4F"/>
    <w:rsid w:val="00D964BC"/>
    <w:rsid w:val="00D96516"/>
    <w:rsid w:val="00D96ADF"/>
    <w:rsid w:val="00D97256"/>
    <w:rsid w:val="00D974EF"/>
    <w:rsid w:val="00D97EA4"/>
    <w:rsid w:val="00DA0935"/>
    <w:rsid w:val="00DA1087"/>
    <w:rsid w:val="00DA11DB"/>
    <w:rsid w:val="00DA1270"/>
    <w:rsid w:val="00DA18C7"/>
    <w:rsid w:val="00DA1F85"/>
    <w:rsid w:val="00DA22F2"/>
    <w:rsid w:val="00DA2877"/>
    <w:rsid w:val="00DA2A7D"/>
    <w:rsid w:val="00DA300B"/>
    <w:rsid w:val="00DA30C8"/>
    <w:rsid w:val="00DA3189"/>
    <w:rsid w:val="00DA33C5"/>
    <w:rsid w:val="00DA33E0"/>
    <w:rsid w:val="00DA39A8"/>
    <w:rsid w:val="00DA3C5D"/>
    <w:rsid w:val="00DA4871"/>
    <w:rsid w:val="00DA4E7F"/>
    <w:rsid w:val="00DA4FD6"/>
    <w:rsid w:val="00DA5148"/>
    <w:rsid w:val="00DA56AB"/>
    <w:rsid w:val="00DA6636"/>
    <w:rsid w:val="00DA7284"/>
    <w:rsid w:val="00DA7366"/>
    <w:rsid w:val="00DA736C"/>
    <w:rsid w:val="00DA74C9"/>
    <w:rsid w:val="00DA76C3"/>
    <w:rsid w:val="00DA7A53"/>
    <w:rsid w:val="00DB0490"/>
    <w:rsid w:val="00DB0877"/>
    <w:rsid w:val="00DB0903"/>
    <w:rsid w:val="00DB0E7F"/>
    <w:rsid w:val="00DB11ED"/>
    <w:rsid w:val="00DB15C8"/>
    <w:rsid w:val="00DB16B7"/>
    <w:rsid w:val="00DB2592"/>
    <w:rsid w:val="00DB292D"/>
    <w:rsid w:val="00DB2FBE"/>
    <w:rsid w:val="00DB3071"/>
    <w:rsid w:val="00DB34C5"/>
    <w:rsid w:val="00DB3A8E"/>
    <w:rsid w:val="00DB3CDC"/>
    <w:rsid w:val="00DB4043"/>
    <w:rsid w:val="00DB4CE1"/>
    <w:rsid w:val="00DB4EC2"/>
    <w:rsid w:val="00DB53CB"/>
    <w:rsid w:val="00DB5489"/>
    <w:rsid w:val="00DB57F4"/>
    <w:rsid w:val="00DB5B1C"/>
    <w:rsid w:val="00DB6187"/>
    <w:rsid w:val="00DB62DA"/>
    <w:rsid w:val="00DB6334"/>
    <w:rsid w:val="00DB6568"/>
    <w:rsid w:val="00DB6CCB"/>
    <w:rsid w:val="00DB6F1F"/>
    <w:rsid w:val="00DB71F5"/>
    <w:rsid w:val="00DB7478"/>
    <w:rsid w:val="00DB789D"/>
    <w:rsid w:val="00DB7944"/>
    <w:rsid w:val="00DB7E97"/>
    <w:rsid w:val="00DC0FB3"/>
    <w:rsid w:val="00DC1083"/>
    <w:rsid w:val="00DC1140"/>
    <w:rsid w:val="00DC163B"/>
    <w:rsid w:val="00DC1861"/>
    <w:rsid w:val="00DC1985"/>
    <w:rsid w:val="00DC3500"/>
    <w:rsid w:val="00DC3D36"/>
    <w:rsid w:val="00DC419C"/>
    <w:rsid w:val="00DC4D74"/>
    <w:rsid w:val="00DC555C"/>
    <w:rsid w:val="00DC5744"/>
    <w:rsid w:val="00DC58FA"/>
    <w:rsid w:val="00DC5C22"/>
    <w:rsid w:val="00DC5FF8"/>
    <w:rsid w:val="00DC6C21"/>
    <w:rsid w:val="00DC724F"/>
    <w:rsid w:val="00DC73B7"/>
    <w:rsid w:val="00DC7886"/>
    <w:rsid w:val="00DC7D64"/>
    <w:rsid w:val="00DD0C79"/>
    <w:rsid w:val="00DD0EF4"/>
    <w:rsid w:val="00DD1560"/>
    <w:rsid w:val="00DD1717"/>
    <w:rsid w:val="00DD179F"/>
    <w:rsid w:val="00DD19A6"/>
    <w:rsid w:val="00DD1CE5"/>
    <w:rsid w:val="00DD1DD5"/>
    <w:rsid w:val="00DD2526"/>
    <w:rsid w:val="00DD2BA1"/>
    <w:rsid w:val="00DD2C24"/>
    <w:rsid w:val="00DD2D29"/>
    <w:rsid w:val="00DD31DD"/>
    <w:rsid w:val="00DD34CD"/>
    <w:rsid w:val="00DD35FF"/>
    <w:rsid w:val="00DD3808"/>
    <w:rsid w:val="00DD3CB6"/>
    <w:rsid w:val="00DD4226"/>
    <w:rsid w:val="00DD47F2"/>
    <w:rsid w:val="00DD4989"/>
    <w:rsid w:val="00DD5399"/>
    <w:rsid w:val="00DD625E"/>
    <w:rsid w:val="00DD690D"/>
    <w:rsid w:val="00DD6F00"/>
    <w:rsid w:val="00DD70B4"/>
    <w:rsid w:val="00DD74F6"/>
    <w:rsid w:val="00DD7508"/>
    <w:rsid w:val="00DD791D"/>
    <w:rsid w:val="00DD79CA"/>
    <w:rsid w:val="00DD7D16"/>
    <w:rsid w:val="00DD7E6C"/>
    <w:rsid w:val="00DE0430"/>
    <w:rsid w:val="00DE0757"/>
    <w:rsid w:val="00DE1558"/>
    <w:rsid w:val="00DE1737"/>
    <w:rsid w:val="00DE1E31"/>
    <w:rsid w:val="00DE2354"/>
    <w:rsid w:val="00DE289D"/>
    <w:rsid w:val="00DE2FB2"/>
    <w:rsid w:val="00DE2FD5"/>
    <w:rsid w:val="00DE3ACA"/>
    <w:rsid w:val="00DE3AE0"/>
    <w:rsid w:val="00DE3F00"/>
    <w:rsid w:val="00DE3F88"/>
    <w:rsid w:val="00DE415D"/>
    <w:rsid w:val="00DE47E1"/>
    <w:rsid w:val="00DE4831"/>
    <w:rsid w:val="00DE4D6F"/>
    <w:rsid w:val="00DE4F0F"/>
    <w:rsid w:val="00DE5021"/>
    <w:rsid w:val="00DE5926"/>
    <w:rsid w:val="00DE5BFF"/>
    <w:rsid w:val="00DE5DC1"/>
    <w:rsid w:val="00DE5F90"/>
    <w:rsid w:val="00DE5FF9"/>
    <w:rsid w:val="00DE6901"/>
    <w:rsid w:val="00DE727F"/>
    <w:rsid w:val="00DE735E"/>
    <w:rsid w:val="00DF08CB"/>
    <w:rsid w:val="00DF1041"/>
    <w:rsid w:val="00DF1359"/>
    <w:rsid w:val="00DF13CF"/>
    <w:rsid w:val="00DF1DC5"/>
    <w:rsid w:val="00DF23A4"/>
    <w:rsid w:val="00DF278A"/>
    <w:rsid w:val="00DF2B9C"/>
    <w:rsid w:val="00DF35C0"/>
    <w:rsid w:val="00DF427E"/>
    <w:rsid w:val="00DF43D4"/>
    <w:rsid w:val="00DF459B"/>
    <w:rsid w:val="00DF5D28"/>
    <w:rsid w:val="00DF5E90"/>
    <w:rsid w:val="00DF6032"/>
    <w:rsid w:val="00DF6658"/>
    <w:rsid w:val="00DF665C"/>
    <w:rsid w:val="00DF6A36"/>
    <w:rsid w:val="00DF7080"/>
    <w:rsid w:val="00DF72CC"/>
    <w:rsid w:val="00DF72D0"/>
    <w:rsid w:val="00DF7649"/>
    <w:rsid w:val="00E004D3"/>
    <w:rsid w:val="00E00E18"/>
    <w:rsid w:val="00E00F7E"/>
    <w:rsid w:val="00E01074"/>
    <w:rsid w:val="00E01FB9"/>
    <w:rsid w:val="00E021D1"/>
    <w:rsid w:val="00E029AB"/>
    <w:rsid w:val="00E02D31"/>
    <w:rsid w:val="00E02D6C"/>
    <w:rsid w:val="00E033D1"/>
    <w:rsid w:val="00E038DA"/>
    <w:rsid w:val="00E04FD2"/>
    <w:rsid w:val="00E05039"/>
    <w:rsid w:val="00E0608F"/>
    <w:rsid w:val="00E06261"/>
    <w:rsid w:val="00E062D9"/>
    <w:rsid w:val="00E06753"/>
    <w:rsid w:val="00E067C1"/>
    <w:rsid w:val="00E06919"/>
    <w:rsid w:val="00E0709D"/>
    <w:rsid w:val="00E075F4"/>
    <w:rsid w:val="00E07626"/>
    <w:rsid w:val="00E07658"/>
    <w:rsid w:val="00E10115"/>
    <w:rsid w:val="00E106A9"/>
    <w:rsid w:val="00E10770"/>
    <w:rsid w:val="00E11EA8"/>
    <w:rsid w:val="00E120EF"/>
    <w:rsid w:val="00E125A7"/>
    <w:rsid w:val="00E12AC1"/>
    <w:rsid w:val="00E12C63"/>
    <w:rsid w:val="00E13DDC"/>
    <w:rsid w:val="00E141BC"/>
    <w:rsid w:val="00E14855"/>
    <w:rsid w:val="00E14C14"/>
    <w:rsid w:val="00E168AC"/>
    <w:rsid w:val="00E17213"/>
    <w:rsid w:val="00E1744C"/>
    <w:rsid w:val="00E203B2"/>
    <w:rsid w:val="00E2073D"/>
    <w:rsid w:val="00E21043"/>
    <w:rsid w:val="00E2121A"/>
    <w:rsid w:val="00E2216F"/>
    <w:rsid w:val="00E2264F"/>
    <w:rsid w:val="00E2273F"/>
    <w:rsid w:val="00E23225"/>
    <w:rsid w:val="00E23229"/>
    <w:rsid w:val="00E23D97"/>
    <w:rsid w:val="00E240FE"/>
    <w:rsid w:val="00E243D4"/>
    <w:rsid w:val="00E2446B"/>
    <w:rsid w:val="00E25276"/>
    <w:rsid w:val="00E2589C"/>
    <w:rsid w:val="00E25A40"/>
    <w:rsid w:val="00E26050"/>
    <w:rsid w:val="00E260E6"/>
    <w:rsid w:val="00E26A4D"/>
    <w:rsid w:val="00E26C3B"/>
    <w:rsid w:val="00E272C7"/>
    <w:rsid w:val="00E27A45"/>
    <w:rsid w:val="00E27AAF"/>
    <w:rsid w:val="00E300BD"/>
    <w:rsid w:val="00E3136D"/>
    <w:rsid w:val="00E31562"/>
    <w:rsid w:val="00E3193E"/>
    <w:rsid w:val="00E3279D"/>
    <w:rsid w:val="00E327D8"/>
    <w:rsid w:val="00E333C5"/>
    <w:rsid w:val="00E33599"/>
    <w:rsid w:val="00E33DCB"/>
    <w:rsid w:val="00E346FA"/>
    <w:rsid w:val="00E34B43"/>
    <w:rsid w:val="00E34C06"/>
    <w:rsid w:val="00E34FA5"/>
    <w:rsid w:val="00E357CD"/>
    <w:rsid w:val="00E359B3"/>
    <w:rsid w:val="00E36916"/>
    <w:rsid w:val="00E36934"/>
    <w:rsid w:val="00E369D6"/>
    <w:rsid w:val="00E37A80"/>
    <w:rsid w:val="00E37C32"/>
    <w:rsid w:val="00E37DA0"/>
    <w:rsid w:val="00E37DB4"/>
    <w:rsid w:val="00E413A3"/>
    <w:rsid w:val="00E41CF9"/>
    <w:rsid w:val="00E41EB7"/>
    <w:rsid w:val="00E42906"/>
    <w:rsid w:val="00E436B9"/>
    <w:rsid w:val="00E4386D"/>
    <w:rsid w:val="00E43FF9"/>
    <w:rsid w:val="00E444D2"/>
    <w:rsid w:val="00E44633"/>
    <w:rsid w:val="00E45598"/>
    <w:rsid w:val="00E4581F"/>
    <w:rsid w:val="00E4588C"/>
    <w:rsid w:val="00E46038"/>
    <w:rsid w:val="00E461D3"/>
    <w:rsid w:val="00E463C1"/>
    <w:rsid w:val="00E471A7"/>
    <w:rsid w:val="00E473DC"/>
    <w:rsid w:val="00E47551"/>
    <w:rsid w:val="00E47916"/>
    <w:rsid w:val="00E47C91"/>
    <w:rsid w:val="00E47CF1"/>
    <w:rsid w:val="00E5014F"/>
    <w:rsid w:val="00E5055C"/>
    <w:rsid w:val="00E50B10"/>
    <w:rsid w:val="00E50FBE"/>
    <w:rsid w:val="00E51298"/>
    <w:rsid w:val="00E51D5F"/>
    <w:rsid w:val="00E5243F"/>
    <w:rsid w:val="00E525C2"/>
    <w:rsid w:val="00E52665"/>
    <w:rsid w:val="00E52FC4"/>
    <w:rsid w:val="00E5389D"/>
    <w:rsid w:val="00E53C38"/>
    <w:rsid w:val="00E5406D"/>
    <w:rsid w:val="00E54E18"/>
    <w:rsid w:val="00E55749"/>
    <w:rsid w:val="00E5587B"/>
    <w:rsid w:val="00E56314"/>
    <w:rsid w:val="00E56641"/>
    <w:rsid w:val="00E56838"/>
    <w:rsid w:val="00E569B6"/>
    <w:rsid w:val="00E56AAE"/>
    <w:rsid w:val="00E56C1A"/>
    <w:rsid w:val="00E56CFB"/>
    <w:rsid w:val="00E56F63"/>
    <w:rsid w:val="00E60CAF"/>
    <w:rsid w:val="00E60F48"/>
    <w:rsid w:val="00E611A2"/>
    <w:rsid w:val="00E619D7"/>
    <w:rsid w:val="00E63109"/>
    <w:rsid w:val="00E63700"/>
    <w:rsid w:val="00E64280"/>
    <w:rsid w:val="00E648CD"/>
    <w:rsid w:val="00E64D4F"/>
    <w:rsid w:val="00E657A4"/>
    <w:rsid w:val="00E65DA4"/>
    <w:rsid w:val="00E6603C"/>
    <w:rsid w:val="00E667A5"/>
    <w:rsid w:val="00E669BA"/>
    <w:rsid w:val="00E66AFE"/>
    <w:rsid w:val="00E66BAB"/>
    <w:rsid w:val="00E674B5"/>
    <w:rsid w:val="00E7113D"/>
    <w:rsid w:val="00E7285F"/>
    <w:rsid w:val="00E72876"/>
    <w:rsid w:val="00E73484"/>
    <w:rsid w:val="00E7365E"/>
    <w:rsid w:val="00E7438D"/>
    <w:rsid w:val="00E74B04"/>
    <w:rsid w:val="00E75E98"/>
    <w:rsid w:val="00E76657"/>
    <w:rsid w:val="00E7667B"/>
    <w:rsid w:val="00E76FE4"/>
    <w:rsid w:val="00E7749C"/>
    <w:rsid w:val="00E777F8"/>
    <w:rsid w:val="00E779F5"/>
    <w:rsid w:val="00E77BB3"/>
    <w:rsid w:val="00E803AC"/>
    <w:rsid w:val="00E8053C"/>
    <w:rsid w:val="00E80F82"/>
    <w:rsid w:val="00E82A1D"/>
    <w:rsid w:val="00E836CF"/>
    <w:rsid w:val="00E83A6F"/>
    <w:rsid w:val="00E8442D"/>
    <w:rsid w:val="00E84669"/>
    <w:rsid w:val="00E84E1C"/>
    <w:rsid w:val="00E85148"/>
    <w:rsid w:val="00E85471"/>
    <w:rsid w:val="00E85B56"/>
    <w:rsid w:val="00E85B67"/>
    <w:rsid w:val="00E8686A"/>
    <w:rsid w:val="00E86C72"/>
    <w:rsid w:val="00E86DB3"/>
    <w:rsid w:val="00E87933"/>
    <w:rsid w:val="00E87C9B"/>
    <w:rsid w:val="00E87E4F"/>
    <w:rsid w:val="00E90245"/>
    <w:rsid w:val="00E90656"/>
    <w:rsid w:val="00E90B82"/>
    <w:rsid w:val="00E90DDF"/>
    <w:rsid w:val="00E9112C"/>
    <w:rsid w:val="00E91F16"/>
    <w:rsid w:val="00E91F7C"/>
    <w:rsid w:val="00E92E3A"/>
    <w:rsid w:val="00E92E8C"/>
    <w:rsid w:val="00E93FD7"/>
    <w:rsid w:val="00E9437E"/>
    <w:rsid w:val="00E958CD"/>
    <w:rsid w:val="00E960D9"/>
    <w:rsid w:val="00E9614E"/>
    <w:rsid w:val="00E96A3A"/>
    <w:rsid w:val="00E97617"/>
    <w:rsid w:val="00E97EA2"/>
    <w:rsid w:val="00EA02D8"/>
    <w:rsid w:val="00EA0BAC"/>
    <w:rsid w:val="00EA0E95"/>
    <w:rsid w:val="00EA126A"/>
    <w:rsid w:val="00EA193F"/>
    <w:rsid w:val="00EA22CA"/>
    <w:rsid w:val="00EA2A81"/>
    <w:rsid w:val="00EA2DC9"/>
    <w:rsid w:val="00EA3C39"/>
    <w:rsid w:val="00EA3C86"/>
    <w:rsid w:val="00EA3CF4"/>
    <w:rsid w:val="00EA3FAF"/>
    <w:rsid w:val="00EA402D"/>
    <w:rsid w:val="00EA4123"/>
    <w:rsid w:val="00EA4528"/>
    <w:rsid w:val="00EA49DD"/>
    <w:rsid w:val="00EA4B4D"/>
    <w:rsid w:val="00EA4D30"/>
    <w:rsid w:val="00EA4D92"/>
    <w:rsid w:val="00EA4EA3"/>
    <w:rsid w:val="00EA51E2"/>
    <w:rsid w:val="00EA5275"/>
    <w:rsid w:val="00EA52AD"/>
    <w:rsid w:val="00EA6581"/>
    <w:rsid w:val="00EB124E"/>
    <w:rsid w:val="00EB1A3F"/>
    <w:rsid w:val="00EB1ADD"/>
    <w:rsid w:val="00EB1EB6"/>
    <w:rsid w:val="00EB295A"/>
    <w:rsid w:val="00EB2CC5"/>
    <w:rsid w:val="00EB32A7"/>
    <w:rsid w:val="00EB348E"/>
    <w:rsid w:val="00EB35B0"/>
    <w:rsid w:val="00EB3B1D"/>
    <w:rsid w:val="00EB4C65"/>
    <w:rsid w:val="00EB55DB"/>
    <w:rsid w:val="00EB5638"/>
    <w:rsid w:val="00EB5A57"/>
    <w:rsid w:val="00EB5C3D"/>
    <w:rsid w:val="00EB5D33"/>
    <w:rsid w:val="00EB61A8"/>
    <w:rsid w:val="00EB6A49"/>
    <w:rsid w:val="00EB6B5C"/>
    <w:rsid w:val="00EB6C97"/>
    <w:rsid w:val="00EB6EFF"/>
    <w:rsid w:val="00EB70A1"/>
    <w:rsid w:val="00EB7117"/>
    <w:rsid w:val="00EB7742"/>
    <w:rsid w:val="00EB7BAD"/>
    <w:rsid w:val="00EC035F"/>
    <w:rsid w:val="00EC0934"/>
    <w:rsid w:val="00EC1840"/>
    <w:rsid w:val="00EC1E0E"/>
    <w:rsid w:val="00EC2155"/>
    <w:rsid w:val="00EC26C5"/>
    <w:rsid w:val="00EC3717"/>
    <w:rsid w:val="00EC37AD"/>
    <w:rsid w:val="00EC38FE"/>
    <w:rsid w:val="00EC3CAF"/>
    <w:rsid w:val="00EC3EEA"/>
    <w:rsid w:val="00EC4037"/>
    <w:rsid w:val="00EC43CF"/>
    <w:rsid w:val="00EC49E9"/>
    <w:rsid w:val="00EC4B28"/>
    <w:rsid w:val="00EC5447"/>
    <w:rsid w:val="00EC54EA"/>
    <w:rsid w:val="00EC57BE"/>
    <w:rsid w:val="00EC5AF7"/>
    <w:rsid w:val="00EC60FC"/>
    <w:rsid w:val="00EC7405"/>
    <w:rsid w:val="00EC7A28"/>
    <w:rsid w:val="00EC7C6F"/>
    <w:rsid w:val="00EC7E00"/>
    <w:rsid w:val="00ED07F4"/>
    <w:rsid w:val="00ED09CD"/>
    <w:rsid w:val="00ED14F3"/>
    <w:rsid w:val="00ED1AC6"/>
    <w:rsid w:val="00ED21D7"/>
    <w:rsid w:val="00ED2570"/>
    <w:rsid w:val="00ED2639"/>
    <w:rsid w:val="00ED28C7"/>
    <w:rsid w:val="00ED2E20"/>
    <w:rsid w:val="00ED3092"/>
    <w:rsid w:val="00ED3490"/>
    <w:rsid w:val="00ED4CA1"/>
    <w:rsid w:val="00ED4D4E"/>
    <w:rsid w:val="00ED513D"/>
    <w:rsid w:val="00ED52A1"/>
    <w:rsid w:val="00ED535D"/>
    <w:rsid w:val="00ED578C"/>
    <w:rsid w:val="00ED59AE"/>
    <w:rsid w:val="00ED5D76"/>
    <w:rsid w:val="00ED65DF"/>
    <w:rsid w:val="00ED703D"/>
    <w:rsid w:val="00ED7C5A"/>
    <w:rsid w:val="00ED7DA8"/>
    <w:rsid w:val="00ED7E47"/>
    <w:rsid w:val="00EE0CFE"/>
    <w:rsid w:val="00EE26C8"/>
    <w:rsid w:val="00EE26E8"/>
    <w:rsid w:val="00EE2EAD"/>
    <w:rsid w:val="00EE3249"/>
    <w:rsid w:val="00EE3743"/>
    <w:rsid w:val="00EE4389"/>
    <w:rsid w:val="00EE46F5"/>
    <w:rsid w:val="00EE4C80"/>
    <w:rsid w:val="00EE52D9"/>
    <w:rsid w:val="00EE57AA"/>
    <w:rsid w:val="00EE5D06"/>
    <w:rsid w:val="00EE5F2D"/>
    <w:rsid w:val="00EE6055"/>
    <w:rsid w:val="00EE6CC9"/>
    <w:rsid w:val="00EE6CF9"/>
    <w:rsid w:val="00EE75ED"/>
    <w:rsid w:val="00EE787B"/>
    <w:rsid w:val="00EE7A97"/>
    <w:rsid w:val="00EF0260"/>
    <w:rsid w:val="00EF0A34"/>
    <w:rsid w:val="00EF10C3"/>
    <w:rsid w:val="00EF1574"/>
    <w:rsid w:val="00EF1C98"/>
    <w:rsid w:val="00EF20A7"/>
    <w:rsid w:val="00EF2FB9"/>
    <w:rsid w:val="00EF30A6"/>
    <w:rsid w:val="00EF36B1"/>
    <w:rsid w:val="00EF43ED"/>
    <w:rsid w:val="00EF4500"/>
    <w:rsid w:val="00EF4E79"/>
    <w:rsid w:val="00EF4EA1"/>
    <w:rsid w:val="00EF4F6E"/>
    <w:rsid w:val="00EF51AD"/>
    <w:rsid w:val="00EF5C9A"/>
    <w:rsid w:val="00EF5CF5"/>
    <w:rsid w:val="00EF63DA"/>
    <w:rsid w:val="00EF648A"/>
    <w:rsid w:val="00EF722A"/>
    <w:rsid w:val="00EF79B2"/>
    <w:rsid w:val="00EF7DEE"/>
    <w:rsid w:val="00EF7F60"/>
    <w:rsid w:val="00F0027E"/>
    <w:rsid w:val="00F00BCC"/>
    <w:rsid w:val="00F00BD0"/>
    <w:rsid w:val="00F00C94"/>
    <w:rsid w:val="00F02347"/>
    <w:rsid w:val="00F02355"/>
    <w:rsid w:val="00F02362"/>
    <w:rsid w:val="00F0243A"/>
    <w:rsid w:val="00F0282D"/>
    <w:rsid w:val="00F02884"/>
    <w:rsid w:val="00F02DAA"/>
    <w:rsid w:val="00F040BA"/>
    <w:rsid w:val="00F04AED"/>
    <w:rsid w:val="00F04EA7"/>
    <w:rsid w:val="00F0500D"/>
    <w:rsid w:val="00F050C3"/>
    <w:rsid w:val="00F06881"/>
    <w:rsid w:val="00F07726"/>
    <w:rsid w:val="00F07B95"/>
    <w:rsid w:val="00F07C15"/>
    <w:rsid w:val="00F07E16"/>
    <w:rsid w:val="00F07E19"/>
    <w:rsid w:val="00F07F98"/>
    <w:rsid w:val="00F07FF0"/>
    <w:rsid w:val="00F102E2"/>
    <w:rsid w:val="00F109A2"/>
    <w:rsid w:val="00F10CC2"/>
    <w:rsid w:val="00F1102F"/>
    <w:rsid w:val="00F110B5"/>
    <w:rsid w:val="00F115B5"/>
    <w:rsid w:val="00F1163C"/>
    <w:rsid w:val="00F11681"/>
    <w:rsid w:val="00F11F06"/>
    <w:rsid w:val="00F12F3D"/>
    <w:rsid w:val="00F13915"/>
    <w:rsid w:val="00F13AEC"/>
    <w:rsid w:val="00F13E01"/>
    <w:rsid w:val="00F14642"/>
    <w:rsid w:val="00F14D1A"/>
    <w:rsid w:val="00F15085"/>
    <w:rsid w:val="00F159D0"/>
    <w:rsid w:val="00F166B8"/>
    <w:rsid w:val="00F17A99"/>
    <w:rsid w:val="00F17B95"/>
    <w:rsid w:val="00F17D8F"/>
    <w:rsid w:val="00F17E99"/>
    <w:rsid w:val="00F17F78"/>
    <w:rsid w:val="00F203F1"/>
    <w:rsid w:val="00F20510"/>
    <w:rsid w:val="00F20A5F"/>
    <w:rsid w:val="00F20CAF"/>
    <w:rsid w:val="00F21A61"/>
    <w:rsid w:val="00F21C3B"/>
    <w:rsid w:val="00F21CAD"/>
    <w:rsid w:val="00F22CFF"/>
    <w:rsid w:val="00F2346B"/>
    <w:rsid w:val="00F2355C"/>
    <w:rsid w:val="00F23FB8"/>
    <w:rsid w:val="00F2549B"/>
    <w:rsid w:val="00F25B31"/>
    <w:rsid w:val="00F25FB9"/>
    <w:rsid w:val="00F260DE"/>
    <w:rsid w:val="00F2637C"/>
    <w:rsid w:val="00F266CF"/>
    <w:rsid w:val="00F26CB6"/>
    <w:rsid w:val="00F26FAC"/>
    <w:rsid w:val="00F30323"/>
    <w:rsid w:val="00F3074D"/>
    <w:rsid w:val="00F30792"/>
    <w:rsid w:val="00F310EE"/>
    <w:rsid w:val="00F31ABE"/>
    <w:rsid w:val="00F31B2E"/>
    <w:rsid w:val="00F32460"/>
    <w:rsid w:val="00F343D2"/>
    <w:rsid w:val="00F345BD"/>
    <w:rsid w:val="00F355FA"/>
    <w:rsid w:val="00F35B71"/>
    <w:rsid w:val="00F36193"/>
    <w:rsid w:val="00F3735B"/>
    <w:rsid w:val="00F3767B"/>
    <w:rsid w:val="00F37962"/>
    <w:rsid w:val="00F37DFC"/>
    <w:rsid w:val="00F37E9E"/>
    <w:rsid w:val="00F40057"/>
    <w:rsid w:val="00F409BC"/>
    <w:rsid w:val="00F40BA3"/>
    <w:rsid w:val="00F41265"/>
    <w:rsid w:val="00F4179F"/>
    <w:rsid w:val="00F41E47"/>
    <w:rsid w:val="00F421F2"/>
    <w:rsid w:val="00F42974"/>
    <w:rsid w:val="00F42C1F"/>
    <w:rsid w:val="00F432B9"/>
    <w:rsid w:val="00F43808"/>
    <w:rsid w:val="00F43B9B"/>
    <w:rsid w:val="00F44246"/>
    <w:rsid w:val="00F4473F"/>
    <w:rsid w:val="00F44983"/>
    <w:rsid w:val="00F449B4"/>
    <w:rsid w:val="00F44FFC"/>
    <w:rsid w:val="00F4508F"/>
    <w:rsid w:val="00F455AB"/>
    <w:rsid w:val="00F45626"/>
    <w:rsid w:val="00F45830"/>
    <w:rsid w:val="00F45A7D"/>
    <w:rsid w:val="00F45D68"/>
    <w:rsid w:val="00F4703A"/>
    <w:rsid w:val="00F47552"/>
    <w:rsid w:val="00F50B0A"/>
    <w:rsid w:val="00F51356"/>
    <w:rsid w:val="00F51A19"/>
    <w:rsid w:val="00F51AF9"/>
    <w:rsid w:val="00F51BC5"/>
    <w:rsid w:val="00F521A6"/>
    <w:rsid w:val="00F5276F"/>
    <w:rsid w:val="00F5363D"/>
    <w:rsid w:val="00F5481C"/>
    <w:rsid w:val="00F5485C"/>
    <w:rsid w:val="00F54EA9"/>
    <w:rsid w:val="00F559D9"/>
    <w:rsid w:val="00F560F8"/>
    <w:rsid w:val="00F563F4"/>
    <w:rsid w:val="00F563F9"/>
    <w:rsid w:val="00F56B5B"/>
    <w:rsid w:val="00F57380"/>
    <w:rsid w:val="00F575A5"/>
    <w:rsid w:val="00F57CEB"/>
    <w:rsid w:val="00F605E6"/>
    <w:rsid w:val="00F607FE"/>
    <w:rsid w:val="00F60BC8"/>
    <w:rsid w:val="00F60BD8"/>
    <w:rsid w:val="00F60ED0"/>
    <w:rsid w:val="00F61D1C"/>
    <w:rsid w:val="00F621F3"/>
    <w:rsid w:val="00F6376C"/>
    <w:rsid w:val="00F63825"/>
    <w:rsid w:val="00F638E8"/>
    <w:rsid w:val="00F63A9A"/>
    <w:rsid w:val="00F640BF"/>
    <w:rsid w:val="00F6475A"/>
    <w:rsid w:val="00F64810"/>
    <w:rsid w:val="00F655B9"/>
    <w:rsid w:val="00F66498"/>
    <w:rsid w:val="00F66BFD"/>
    <w:rsid w:val="00F66E03"/>
    <w:rsid w:val="00F67C13"/>
    <w:rsid w:val="00F67C1A"/>
    <w:rsid w:val="00F67CA0"/>
    <w:rsid w:val="00F67CD9"/>
    <w:rsid w:val="00F67ECD"/>
    <w:rsid w:val="00F708DD"/>
    <w:rsid w:val="00F70B07"/>
    <w:rsid w:val="00F7100A"/>
    <w:rsid w:val="00F710FE"/>
    <w:rsid w:val="00F7131A"/>
    <w:rsid w:val="00F713EB"/>
    <w:rsid w:val="00F714AA"/>
    <w:rsid w:val="00F71764"/>
    <w:rsid w:val="00F71B13"/>
    <w:rsid w:val="00F71C77"/>
    <w:rsid w:val="00F72168"/>
    <w:rsid w:val="00F72174"/>
    <w:rsid w:val="00F72CE9"/>
    <w:rsid w:val="00F730FA"/>
    <w:rsid w:val="00F74008"/>
    <w:rsid w:val="00F7406D"/>
    <w:rsid w:val="00F744E8"/>
    <w:rsid w:val="00F7522A"/>
    <w:rsid w:val="00F753F6"/>
    <w:rsid w:val="00F75A2F"/>
    <w:rsid w:val="00F76A75"/>
    <w:rsid w:val="00F773EC"/>
    <w:rsid w:val="00F777CD"/>
    <w:rsid w:val="00F77EA8"/>
    <w:rsid w:val="00F77EAA"/>
    <w:rsid w:val="00F80038"/>
    <w:rsid w:val="00F800CA"/>
    <w:rsid w:val="00F80393"/>
    <w:rsid w:val="00F81043"/>
    <w:rsid w:val="00F814BA"/>
    <w:rsid w:val="00F81547"/>
    <w:rsid w:val="00F81A9F"/>
    <w:rsid w:val="00F81C7B"/>
    <w:rsid w:val="00F81D88"/>
    <w:rsid w:val="00F81FE9"/>
    <w:rsid w:val="00F82305"/>
    <w:rsid w:val="00F82595"/>
    <w:rsid w:val="00F833AC"/>
    <w:rsid w:val="00F83DB3"/>
    <w:rsid w:val="00F83EB6"/>
    <w:rsid w:val="00F83EFF"/>
    <w:rsid w:val="00F83FBD"/>
    <w:rsid w:val="00F8429F"/>
    <w:rsid w:val="00F85221"/>
    <w:rsid w:val="00F859D0"/>
    <w:rsid w:val="00F85EDC"/>
    <w:rsid w:val="00F86875"/>
    <w:rsid w:val="00F869F8"/>
    <w:rsid w:val="00F90A58"/>
    <w:rsid w:val="00F90B0A"/>
    <w:rsid w:val="00F90E38"/>
    <w:rsid w:val="00F91366"/>
    <w:rsid w:val="00F9162D"/>
    <w:rsid w:val="00F91765"/>
    <w:rsid w:val="00F92214"/>
    <w:rsid w:val="00F92474"/>
    <w:rsid w:val="00F92D6B"/>
    <w:rsid w:val="00F93795"/>
    <w:rsid w:val="00F93AB9"/>
    <w:rsid w:val="00F93DFF"/>
    <w:rsid w:val="00F93FB2"/>
    <w:rsid w:val="00F945E2"/>
    <w:rsid w:val="00F94B91"/>
    <w:rsid w:val="00F94C41"/>
    <w:rsid w:val="00F96620"/>
    <w:rsid w:val="00F968DD"/>
    <w:rsid w:val="00F96B63"/>
    <w:rsid w:val="00F9722A"/>
    <w:rsid w:val="00F9763F"/>
    <w:rsid w:val="00F976DA"/>
    <w:rsid w:val="00F97ACA"/>
    <w:rsid w:val="00FA01D4"/>
    <w:rsid w:val="00FA0899"/>
    <w:rsid w:val="00FA0F1B"/>
    <w:rsid w:val="00FA17C2"/>
    <w:rsid w:val="00FA24B2"/>
    <w:rsid w:val="00FA28FC"/>
    <w:rsid w:val="00FA2AE1"/>
    <w:rsid w:val="00FA2CFC"/>
    <w:rsid w:val="00FA2FE1"/>
    <w:rsid w:val="00FA30C5"/>
    <w:rsid w:val="00FA3809"/>
    <w:rsid w:val="00FA3F6A"/>
    <w:rsid w:val="00FA41CC"/>
    <w:rsid w:val="00FA46EF"/>
    <w:rsid w:val="00FA4D2B"/>
    <w:rsid w:val="00FA549C"/>
    <w:rsid w:val="00FA6526"/>
    <w:rsid w:val="00FA6579"/>
    <w:rsid w:val="00FA6F5C"/>
    <w:rsid w:val="00FB0576"/>
    <w:rsid w:val="00FB058D"/>
    <w:rsid w:val="00FB0613"/>
    <w:rsid w:val="00FB068F"/>
    <w:rsid w:val="00FB0D13"/>
    <w:rsid w:val="00FB201E"/>
    <w:rsid w:val="00FB2B7D"/>
    <w:rsid w:val="00FB2C76"/>
    <w:rsid w:val="00FB3325"/>
    <w:rsid w:val="00FB3905"/>
    <w:rsid w:val="00FB3B41"/>
    <w:rsid w:val="00FB4194"/>
    <w:rsid w:val="00FB46DE"/>
    <w:rsid w:val="00FB56FA"/>
    <w:rsid w:val="00FB5A51"/>
    <w:rsid w:val="00FB6A7B"/>
    <w:rsid w:val="00FB6EA7"/>
    <w:rsid w:val="00FB7251"/>
    <w:rsid w:val="00FB729B"/>
    <w:rsid w:val="00FB761B"/>
    <w:rsid w:val="00FC04E4"/>
    <w:rsid w:val="00FC09BD"/>
    <w:rsid w:val="00FC0F9C"/>
    <w:rsid w:val="00FC0FB0"/>
    <w:rsid w:val="00FC1120"/>
    <w:rsid w:val="00FC15BC"/>
    <w:rsid w:val="00FC16FF"/>
    <w:rsid w:val="00FC179C"/>
    <w:rsid w:val="00FC17FD"/>
    <w:rsid w:val="00FC1A0A"/>
    <w:rsid w:val="00FC223E"/>
    <w:rsid w:val="00FC2B32"/>
    <w:rsid w:val="00FC3127"/>
    <w:rsid w:val="00FC3263"/>
    <w:rsid w:val="00FC3274"/>
    <w:rsid w:val="00FC3838"/>
    <w:rsid w:val="00FC3AF9"/>
    <w:rsid w:val="00FC56B8"/>
    <w:rsid w:val="00FC5B9B"/>
    <w:rsid w:val="00FC6C82"/>
    <w:rsid w:val="00FC6D2A"/>
    <w:rsid w:val="00FC6F99"/>
    <w:rsid w:val="00FC6FC7"/>
    <w:rsid w:val="00FC7670"/>
    <w:rsid w:val="00FC7922"/>
    <w:rsid w:val="00FC7F00"/>
    <w:rsid w:val="00FD0088"/>
    <w:rsid w:val="00FD0186"/>
    <w:rsid w:val="00FD03F3"/>
    <w:rsid w:val="00FD0CB0"/>
    <w:rsid w:val="00FD129A"/>
    <w:rsid w:val="00FD1378"/>
    <w:rsid w:val="00FD14F9"/>
    <w:rsid w:val="00FD19F3"/>
    <w:rsid w:val="00FD1A16"/>
    <w:rsid w:val="00FD1CB2"/>
    <w:rsid w:val="00FD1DAA"/>
    <w:rsid w:val="00FD2160"/>
    <w:rsid w:val="00FD24E3"/>
    <w:rsid w:val="00FD253B"/>
    <w:rsid w:val="00FD3A4B"/>
    <w:rsid w:val="00FD53A2"/>
    <w:rsid w:val="00FD5816"/>
    <w:rsid w:val="00FD59F8"/>
    <w:rsid w:val="00FD62A5"/>
    <w:rsid w:val="00FD73A5"/>
    <w:rsid w:val="00FD759C"/>
    <w:rsid w:val="00FE0231"/>
    <w:rsid w:val="00FE0AD3"/>
    <w:rsid w:val="00FE12D0"/>
    <w:rsid w:val="00FE1992"/>
    <w:rsid w:val="00FE1DB4"/>
    <w:rsid w:val="00FE1E4A"/>
    <w:rsid w:val="00FE32EF"/>
    <w:rsid w:val="00FE32FC"/>
    <w:rsid w:val="00FE3726"/>
    <w:rsid w:val="00FE3806"/>
    <w:rsid w:val="00FE3DED"/>
    <w:rsid w:val="00FE3F0E"/>
    <w:rsid w:val="00FE3F8B"/>
    <w:rsid w:val="00FE42E8"/>
    <w:rsid w:val="00FE4497"/>
    <w:rsid w:val="00FE48C4"/>
    <w:rsid w:val="00FE50AB"/>
    <w:rsid w:val="00FE60B4"/>
    <w:rsid w:val="00FE6360"/>
    <w:rsid w:val="00FE6C53"/>
    <w:rsid w:val="00FE7793"/>
    <w:rsid w:val="00FE7BA8"/>
    <w:rsid w:val="00FE7E8B"/>
    <w:rsid w:val="00FF06B0"/>
    <w:rsid w:val="00FF0A26"/>
    <w:rsid w:val="00FF0D4C"/>
    <w:rsid w:val="00FF0EBC"/>
    <w:rsid w:val="00FF1048"/>
    <w:rsid w:val="00FF2278"/>
    <w:rsid w:val="00FF22C5"/>
    <w:rsid w:val="00FF4059"/>
    <w:rsid w:val="00FF440B"/>
    <w:rsid w:val="00FF4445"/>
    <w:rsid w:val="00FF4583"/>
    <w:rsid w:val="00FF4A04"/>
    <w:rsid w:val="00FF4F93"/>
    <w:rsid w:val="00FF503D"/>
    <w:rsid w:val="00FF54B7"/>
    <w:rsid w:val="00FF56ED"/>
    <w:rsid w:val="00FF5BC1"/>
    <w:rsid w:val="00FF5BEE"/>
    <w:rsid w:val="00FF5E45"/>
    <w:rsid w:val="00FF629C"/>
    <w:rsid w:val="00FF779F"/>
    <w:rsid w:val="00FF7CA9"/>
    <w:rsid w:val="00FF7E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150C4"/>
  <w15:docId w15:val="{69BC5CFD-C0A5-4AA5-913C-F1BD4FF17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46E"/>
    <w:pPr>
      <w:spacing w:after="160" w:line="360" w:lineRule="auto"/>
      <w:jc w:val="both"/>
    </w:pPr>
    <w:rPr>
      <w:color w:val="000000"/>
      <w:sz w:val="22"/>
      <w:szCs w:val="22"/>
      <w:lang w:val="de-CH"/>
    </w:rPr>
  </w:style>
  <w:style w:type="paragraph" w:styleId="Heading1">
    <w:name w:val="heading 1"/>
    <w:basedOn w:val="Normal"/>
    <w:next w:val="Normal"/>
    <w:link w:val="Heading1Char"/>
    <w:uiPriority w:val="9"/>
    <w:qFormat/>
    <w:rsid w:val="0056702D"/>
    <w:pPr>
      <w:keepNext/>
      <w:keepLines/>
      <w:spacing w:after="120"/>
      <w:outlineLvl w:val="0"/>
    </w:pPr>
    <w:rPr>
      <w:rFonts w:ascii="Calibri Light" w:eastAsia="Times New Roman" w:hAnsi="Calibri Light"/>
      <w:color w:val="1F4E79"/>
      <w:sz w:val="32"/>
      <w:szCs w:val="32"/>
    </w:rPr>
  </w:style>
  <w:style w:type="paragraph" w:styleId="Heading2">
    <w:name w:val="heading 2"/>
    <w:basedOn w:val="Normal"/>
    <w:next w:val="Normal"/>
    <w:link w:val="Heading2Char"/>
    <w:uiPriority w:val="9"/>
    <w:unhideWhenUsed/>
    <w:qFormat/>
    <w:rsid w:val="00F37E9E"/>
    <w:pPr>
      <w:keepNext/>
      <w:keepLines/>
      <w:spacing w:before="200" w:after="120"/>
      <w:outlineLvl w:val="1"/>
    </w:pPr>
    <w:rPr>
      <w:rFonts w:ascii="Calibri Light" w:eastAsia="Times New Roman" w:hAnsi="Calibri Light"/>
      <w:color w:val="1F4E79"/>
      <w:sz w:val="26"/>
      <w:szCs w:val="26"/>
    </w:rPr>
  </w:style>
  <w:style w:type="paragraph" w:styleId="Heading3">
    <w:name w:val="heading 3"/>
    <w:basedOn w:val="Normal"/>
    <w:next w:val="Normal"/>
    <w:link w:val="Heading3Char"/>
    <w:uiPriority w:val="9"/>
    <w:unhideWhenUsed/>
    <w:qFormat/>
    <w:rsid w:val="00F37E9E"/>
    <w:pPr>
      <w:keepNext/>
      <w:keepLines/>
      <w:spacing w:before="200" w:after="120"/>
      <w:outlineLvl w:val="2"/>
    </w:pPr>
    <w:rPr>
      <w:rFonts w:ascii="Calibri Light" w:eastAsia="Times New Roman" w:hAnsi="Calibri Light"/>
      <w:color w:val="1F4E79"/>
      <w:sz w:val="24"/>
      <w:szCs w:val="24"/>
    </w:rPr>
  </w:style>
  <w:style w:type="paragraph" w:styleId="Heading4">
    <w:name w:val="heading 4"/>
    <w:basedOn w:val="Normal"/>
    <w:next w:val="Normal"/>
    <w:link w:val="Heading4Char"/>
    <w:uiPriority w:val="9"/>
    <w:unhideWhenUsed/>
    <w:qFormat/>
    <w:rsid w:val="00E85471"/>
    <w:pPr>
      <w:keepNext/>
      <w:keepLines/>
      <w:spacing w:before="200" w:after="120"/>
      <w:outlineLvl w:val="3"/>
    </w:pPr>
    <w:rPr>
      <w:rFonts w:ascii="Calibri Light" w:eastAsia="Times New Roman" w:hAnsi="Calibri Light"/>
      <w:i/>
      <w:iCs/>
      <w:color w:val="1F4E79"/>
    </w:rPr>
  </w:style>
  <w:style w:type="paragraph" w:styleId="Heading5">
    <w:name w:val="heading 5"/>
    <w:basedOn w:val="Normal"/>
    <w:next w:val="Normal"/>
    <w:link w:val="Heading5Char"/>
    <w:uiPriority w:val="9"/>
    <w:unhideWhenUsed/>
    <w:qFormat/>
    <w:rsid w:val="00D02BE5"/>
    <w:pPr>
      <w:keepNext/>
      <w:keepLines/>
      <w:spacing w:before="40" w:after="0"/>
      <w:jc w:val="left"/>
      <w:outlineLvl w:val="4"/>
    </w:pPr>
    <w:rPr>
      <w:rFonts w:ascii="Calibri Light" w:eastAsia="Times New Roman" w:hAnsi="Calibri Light"/>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37E9E"/>
    <w:rPr>
      <w:rFonts w:ascii="Calibri Light" w:eastAsia="Times New Roman" w:hAnsi="Calibri Light" w:cs="Times New Roman"/>
      <w:color w:val="1F4E79"/>
      <w:sz w:val="26"/>
      <w:szCs w:val="26"/>
    </w:rPr>
  </w:style>
  <w:style w:type="paragraph" w:styleId="Caption">
    <w:name w:val="caption"/>
    <w:basedOn w:val="Normal"/>
    <w:next w:val="Normal"/>
    <w:uiPriority w:val="35"/>
    <w:unhideWhenUsed/>
    <w:qFormat/>
    <w:rsid w:val="0057118F"/>
    <w:pPr>
      <w:spacing w:after="200" w:line="240" w:lineRule="auto"/>
    </w:pPr>
    <w:rPr>
      <w:i/>
      <w:iCs/>
      <w:color w:val="44546A"/>
      <w:sz w:val="18"/>
      <w:szCs w:val="18"/>
    </w:rPr>
  </w:style>
  <w:style w:type="character" w:styleId="CommentReference">
    <w:name w:val="annotation reference"/>
    <w:uiPriority w:val="99"/>
    <w:semiHidden/>
    <w:unhideWhenUsed/>
    <w:rsid w:val="00F607FE"/>
    <w:rPr>
      <w:sz w:val="16"/>
      <w:szCs w:val="16"/>
    </w:rPr>
  </w:style>
  <w:style w:type="paragraph" w:styleId="CommentText">
    <w:name w:val="annotation text"/>
    <w:basedOn w:val="Normal"/>
    <w:link w:val="CommentTextChar"/>
    <w:uiPriority w:val="99"/>
    <w:unhideWhenUsed/>
    <w:rsid w:val="00AE59BA"/>
    <w:pPr>
      <w:spacing w:line="240" w:lineRule="auto"/>
    </w:pPr>
    <w:rPr>
      <w:sz w:val="20"/>
      <w:szCs w:val="20"/>
      <w:lang w:val="en-GB"/>
    </w:rPr>
  </w:style>
  <w:style w:type="character" w:customStyle="1" w:styleId="CommentTextChar">
    <w:name w:val="Comment Text Char"/>
    <w:link w:val="CommentText"/>
    <w:uiPriority w:val="99"/>
    <w:rsid w:val="00AE59BA"/>
    <w:rPr>
      <w:color w:val="000000"/>
      <w:lang w:val="en-GB"/>
    </w:rPr>
  </w:style>
  <w:style w:type="paragraph" w:styleId="CommentSubject">
    <w:name w:val="annotation subject"/>
    <w:basedOn w:val="CommentText"/>
    <w:next w:val="CommentText"/>
    <w:link w:val="CommentSubjectChar"/>
    <w:uiPriority w:val="99"/>
    <w:semiHidden/>
    <w:unhideWhenUsed/>
    <w:rsid w:val="00F607FE"/>
    <w:rPr>
      <w:b/>
      <w:bCs/>
    </w:rPr>
  </w:style>
  <w:style w:type="character" w:customStyle="1" w:styleId="CommentSubjectChar">
    <w:name w:val="Comment Subject Char"/>
    <w:link w:val="CommentSubject"/>
    <w:uiPriority w:val="99"/>
    <w:semiHidden/>
    <w:rsid w:val="00F607FE"/>
    <w:rPr>
      <w:b/>
      <w:bCs/>
      <w:sz w:val="20"/>
      <w:szCs w:val="20"/>
    </w:rPr>
  </w:style>
  <w:style w:type="paragraph" w:styleId="BalloonText">
    <w:name w:val="Balloon Text"/>
    <w:basedOn w:val="Normal"/>
    <w:link w:val="BalloonTextChar"/>
    <w:uiPriority w:val="99"/>
    <w:semiHidden/>
    <w:unhideWhenUsed/>
    <w:rsid w:val="00F607F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607FE"/>
    <w:rPr>
      <w:rFonts w:ascii="Segoe UI" w:hAnsi="Segoe UI" w:cs="Segoe UI"/>
      <w:sz w:val="18"/>
      <w:szCs w:val="18"/>
    </w:rPr>
  </w:style>
  <w:style w:type="character" w:customStyle="1" w:styleId="Heading3Char">
    <w:name w:val="Heading 3 Char"/>
    <w:link w:val="Heading3"/>
    <w:uiPriority w:val="9"/>
    <w:rsid w:val="00F37E9E"/>
    <w:rPr>
      <w:rFonts w:ascii="Calibri Light" w:eastAsia="Times New Roman" w:hAnsi="Calibri Light" w:cs="Times New Roman"/>
      <w:color w:val="1F4E79"/>
      <w:sz w:val="24"/>
      <w:szCs w:val="24"/>
    </w:rPr>
  </w:style>
  <w:style w:type="paragraph" w:styleId="ListParagraph">
    <w:name w:val="List Paragraph"/>
    <w:basedOn w:val="Normal"/>
    <w:uiPriority w:val="34"/>
    <w:qFormat/>
    <w:rsid w:val="006612C1"/>
    <w:pPr>
      <w:ind w:left="720"/>
      <w:contextualSpacing/>
    </w:pPr>
  </w:style>
  <w:style w:type="character" w:customStyle="1" w:styleId="Heading1Char">
    <w:name w:val="Heading 1 Char"/>
    <w:link w:val="Heading1"/>
    <w:uiPriority w:val="9"/>
    <w:rsid w:val="0056702D"/>
    <w:rPr>
      <w:rFonts w:ascii="Calibri Light" w:eastAsia="Times New Roman" w:hAnsi="Calibri Light"/>
      <w:color w:val="1F4E79"/>
      <w:sz w:val="32"/>
      <w:szCs w:val="32"/>
      <w:lang w:eastAsia="en-US"/>
    </w:rPr>
  </w:style>
  <w:style w:type="table" w:styleId="TableGrid">
    <w:name w:val="Table Grid"/>
    <w:basedOn w:val="TableNormal"/>
    <w:uiPriority w:val="39"/>
    <w:rsid w:val="00752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uiPriority w:val="9"/>
    <w:rsid w:val="00E85471"/>
    <w:rPr>
      <w:rFonts w:ascii="Calibri Light" w:eastAsia="Times New Roman" w:hAnsi="Calibri Light" w:cs="Times New Roman"/>
      <w:i/>
      <w:iCs/>
      <w:color w:val="1F4E79"/>
    </w:rPr>
  </w:style>
  <w:style w:type="character" w:styleId="Strong">
    <w:name w:val="Strong"/>
    <w:uiPriority w:val="22"/>
    <w:qFormat/>
    <w:rsid w:val="00E106A9"/>
    <w:rPr>
      <w:b/>
      <w:bCs/>
    </w:rPr>
  </w:style>
  <w:style w:type="paragraph" w:styleId="Header">
    <w:name w:val="header"/>
    <w:basedOn w:val="Normal"/>
    <w:link w:val="HeaderChar"/>
    <w:uiPriority w:val="99"/>
    <w:unhideWhenUsed/>
    <w:rsid w:val="005C16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C16B7"/>
  </w:style>
  <w:style w:type="paragraph" w:styleId="Footer">
    <w:name w:val="footer"/>
    <w:basedOn w:val="Normal"/>
    <w:link w:val="FooterChar"/>
    <w:uiPriority w:val="99"/>
    <w:unhideWhenUsed/>
    <w:rsid w:val="005C16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C16B7"/>
  </w:style>
  <w:style w:type="character" w:styleId="PageNumber">
    <w:name w:val="page number"/>
    <w:uiPriority w:val="99"/>
    <w:semiHidden/>
    <w:unhideWhenUsed/>
    <w:rsid w:val="00C4545C"/>
  </w:style>
  <w:style w:type="character" w:customStyle="1" w:styleId="pagecontents">
    <w:name w:val="pagecontents"/>
    <w:rsid w:val="00C4545C"/>
  </w:style>
  <w:style w:type="character" w:styleId="LineNumber">
    <w:name w:val="line number"/>
    <w:basedOn w:val="DefaultParagraphFont"/>
    <w:uiPriority w:val="99"/>
    <w:semiHidden/>
    <w:unhideWhenUsed/>
    <w:rsid w:val="00C4545C"/>
  </w:style>
  <w:style w:type="character" w:customStyle="1" w:styleId="journalname">
    <w:name w:val="journalname"/>
    <w:basedOn w:val="DefaultParagraphFont"/>
    <w:rsid w:val="00041D42"/>
  </w:style>
  <w:style w:type="character" w:customStyle="1" w:styleId="doi">
    <w:name w:val="doi"/>
    <w:basedOn w:val="DefaultParagraphFont"/>
    <w:rsid w:val="00041D42"/>
  </w:style>
  <w:style w:type="character" w:styleId="Hyperlink">
    <w:name w:val="Hyperlink"/>
    <w:uiPriority w:val="99"/>
    <w:unhideWhenUsed/>
    <w:rsid w:val="00A52D9F"/>
    <w:rPr>
      <w:color w:val="0563C1"/>
      <w:u w:val="single"/>
    </w:rPr>
  </w:style>
  <w:style w:type="paragraph" w:styleId="BodyText">
    <w:name w:val="Body Text"/>
    <w:basedOn w:val="Normal"/>
    <w:link w:val="BodyTextChar"/>
    <w:rsid w:val="00C97A39"/>
    <w:pPr>
      <w:spacing w:after="0" w:line="0" w:lineRule="atLeast"/>
      <w:ind w:right="1183"/>
      <w:jc w:val="center"/>
    </w:pPr>
    <w:rPr>
      <w:rFonts w:ascii="Bookman" w:eastAsia="Times New Roman" w:hAnsi="Bookman"/>
      <w:noProof/>
      <w:sz w:val="20"/>
      <w:szCs w:val="20"/>
      <w:lang w:val="de-DE" w:eastAsia="de-DE"/>
    </w:rPr>
  </w:style>
  <w:style w:type="character" w:customStyle="1" w:styleId="BodyTextChar">
    <w:name w:val="Body Text Char"/>
    <w:link w:val="BodyText"/>
    <w:rsid w:val="00C97A39"/>
    <w:rPr>
      <w:rFonts w:ascii="Bookman" w:eastAsia="Times New Roman" w:hAnsi="Bookman" w:cs="Times New Roman"/>
      <w:noProof/>
      <w:sz w:val="20"/>
      <w:szCs w:val="20"/>
      <w:lang w:val="de-DE" w:eastAsia="de-DE"/>
    </w:rPr>
  </w:style>
  <w:style w:type="paragraph" w:customStyle="1" w:styleId="Default">
    <w:name w:val="Default"/>
    <w:rsid w:val="00C97A39"/>
    <w:pPr>
      <w:autoSpaceDE w:val="0"/>
      <w:autoSpaceDN w:val="0"/>
      <w:adjustRightInd w:val="0"/>
    </w:pPr>
    <w:rPr>
      <w:rFonts w:cs="Calibri"/>
      <w:color w:val="000000"/>
      <w:sz w:val="24"/>
      <w:szCs w:val="24"/>
      <w:lang w:val="de-CH"/>
    </w:rPr>
  </w:style>
  <w:style w:type="paragraph" w:styleId="TOCHeading">
    <w:name w:val="TOC Heading"/>
    <w:basedOn w:val="Heading1"/>
    <w:next w:val="Normal"/>
    <w:uiPriority w:val="39"/>
    <w:unhideWhenUsed/>
    <w:qFormat/>
    <w:rsid w:val="0002638C"/>
    <w:pPr>
      <w:spacing w:before="240" w:after="0"/>
      <w:outlineLvl w:val="9"/>
    </w:pPr>
    <w:rPr>
      <w:color w:val="2E74B5"/>
      <w:lang w:val="en-US"/>
    </w:rPr>
  </w:style>
  <w:style w:type="paragraph" w:styleId="TOC1">
    <w:name w:val="toc 1"/>
    <w:basedOn w:val="Normal"/>
    <w:next w:val="Normal"/>
    <w:autoRedefine/>
    <w:uiPriority w:val="39"/>
    <w:unhideWhenUsed/>
    <w:rsid w:val="009B57F9"/>
    <w:pPr>
      <w:spacing w:before="240" w:after="240" w:line="240" w:lineRule="auto"/>
    </w:pPr>
    <w:rPr>
      <w:bCs/>
      <w:caps/>
    </w:rPr>
  </w:style>
  <w:style w:type="paragraph" w:styleId="TOC2">
    <w:name w:val="toc 2"/>
    <w:basedOn w:val="Normal"/>
    <w:next w:val="Normal"/>
    <w:autoRedefine/>
    <w:uiPriority w:val="39"/>
    <w:unhideWhenUsed/>
    <w:rsid w:val="009B57F9"/>
    <w:pPr>
      <w:spacing w:before="120" w:after="120" w:line="240" w:lineRule="auto"/>
    </w:pPr>
    <w:rPr>
      <w:bCs/>
    </w:rPr>
  </w:style>
  <w:style w:type="paragraph" w:styleId="TOC3">
    <w:name w:val="toc 3"/>
    <w:basedOn w:val="Normal"/>
    <w:next w:val="Normal"/>
    <w:autoRedefine/>
    <w:uiPriority w:val="39"/>
    <w:unhideWhenUsed/>
    <w:rsid w:val="00767A54"/>
    <w:pPr>
      <w:spacing w:before="120" w:after="0" w:line="240" w:lineRule="auto"/>
    </w:pPr>
  </w:style>
  <w:style w:type="paragraph" w:styleId="TOC4">
    <w:name w:val="toc 4"/>
    <w:basedOn w:val="Normal"/>
    <w:next w:val="Normal"/>
    <w:autoRedefine/>
    <w:uiPriority w:val="39"/>
    <w:unhideWhenUsed/>
    <w:rsid w:val="00767A54"/>
    <w:pPr>
      <w:spacing w:after="0" w:line="240" w:lineRule="auto"/>
    </w:pPr>
  </w:style>
  <w:style w:type="paragraph" w:styleId="TOC5">
    <w:name w:val="toc 5"/>
    <w:basedOn w:val="Normal"/>
    <w:next w:val="Normal"/>
    <w:autoRedefine/>
    <w:uiPriority w:val="39"/>
    <w:unhideWhenUsed/>
    <w:rsid w:val="00AF6032"/>
    <w:pPr>
      <w:spacing w:after="0"/>
    </w:pPr>
  </w:style>
  <w:style w:type="paragraph" w:styleId="TOC6">
    <w:name w:val="toc 6"/>
    <w:basedOn w:val="Normal"/>
    <w:next w:val="Normal"/>
    <w:autoRedefine/>
    <w:uiPriority w:val="39"/>
    <w:unhideWhenUsed/>
    <w:rsid w:val="00AF6032"/>
    <w:pPr>
      <w:spacing w:after="0"/>
    </w:pPr>
  </w:style>
  <w:style w:type="paragraph" w:styleId="TOC7">
    <w:name w:val="toc 7"/>
    <w:basedOn w:val="Normal"/>
    <w:next w:val="Normal"/>
    <w:autoRedefine/>
    <w:uiPriority w:val="39"/>
    <w:unhideWhenUsed/>
    <w:rsid w:val="00AF6032"/>
    <w:pPr>
      <w:spacing w:after="0"/>
    </w:pPr>
  </w:style>
  <w:style w:type="paragraph" w:styleId="TOC8">
    <w:name w:val="toc 8"/>
    <w:basedOn w:val="Normal"/>
    <w:next w:val="Normal"/>
    <w:autoRedefine/>
    <w:uiPriority w:val="39"/>
    <w:unhideWhenUsed/>
    <w:rsid w:val="00AF6032"/>
    <w:pPr>
      <w:spacing w:after="0"/>
    </w:pPr>
  </w:style>
  <w:style w:type="paragraph" w:styleId="TOC9">
    <w:name w:val="toc 9"/>
    <w:basedOn w:val="Normal"/>
    <w:next w:val="Normal"/>
    <w:autoRedefine/>
    <w:uiPriority w:val="39"/>
    <w:unhideWhenUsed/>
    <w:rsid w:val="00AF6032"/>
    <w:pPr>
      <w:spacing w:after="0"/>
    </w:pPr>
  </w:style>
  <w:style w:type="paragraph" w:customStyle="1" w:styleId="CVstyle">
    <w:name w:val="CV style"/>
    <w:basedOn w:val="Normal"/>
    <w:link w:val="CVstyleChar"/>
    <w:qFormat/>
    <w:rsid w:val="00D31A1A"/>
    <w:rPr>
      <w:rFonts w:cs="Arial"/>
    </w:rPr>
  </w:style>
  <w:style w:type="character" w:customStyle="1" w:styleId="CVstyleChar">
    <w:name w:val="CV style Char"/>
    <w:link w:val="CVstyle"/>
    <w:rsid w:val="00D31A1A"/>
    <w:rPr>
      <w:rFonts w:cs="Arial"/>
    </w:rPr>
  </w:style>
  <w:style w:type="paragraph" w:styleId="Revision">
    <w:name w:val="Revision"/>
    <w:hidden/>
    <w:uiPriority w:val="99"/>
    <w:semiHidden/>
    <w:rsid w:val="00440FF9"/>
    <w:rPr>
      <w:sz w:val="22"/>
      <w:szCs w:val="22"/>
      <w:lang w:val="de-CH"/>
    </w:rPr>
  </w:style>
  <w:style w:type="paragraph" w:styleId="NoSpacing">
    <w:name w:val="No Spacing"/>
    <w:uiPriority w:val="1"/>
    <w:qFormat/>
    <w:rsid w:val="00440FF9"/>
    <w:pPr>
      <w:jc w:val="both"/>
    </w:pPr>
    <w:rPr>
      <w:sz w:val="22"/>
      <w:szCs w:val="22"/>
    </w:rPr>
  </w:style>
  <w:style w:type="character" w:styleId="FollowedHyperlink">
    <w:name w:val="FollowedHyperlink"/>
    <w:uiPriority w:val="99"/>
    <w:semiHidden/>
    <w:unhideWhenUsed/>
    <w:rsid w:val="002A2C92"/>
    <w:rPr>
      <w:color w:val="954F72"/>
      <w:u w:val="single"/>
    </w:rPr>
  </w:style>
  <w:style w:type="character" w:customStyle="1" w:styleId="highlight">
    <w:name w:val="highlight"/>
    <w:basedOn w:val="DefaultParagraphFont"/>
    <w:rsid w:val="00D02BE5"/>
  </w:style>
  <w:style w:type="character" w:customStyle="1" w:styleId="Heading5Char">
    <w:name w:val="Heading 5 Char"/>
    <w:link w:val="Heading5"/>
    <w:uiPriority w:val="9"/>
    <w:rsid w:val="00D02BE5"/>
    <w:rPr>
      <w:rFonts w:ascii="Calibri Light" w:eastAsia="Times New Roman" w:hAnsi="Calibri Light"/>
      <w:color w:val="2E74B5"/>
      <w:sz w:val="22"/>
      <w:szCs w:val="22"/>
      <w:lang w:eastAsia="en-US"/>
    </w:rPr>
  </w:style>
  <w:style w:type="character" w:styleId="Emphasis">
    <w:name w:val="Emphasis"/>
    <w:uiPriority w:val="20"/>
    <w:qFormat/>
    <w:rsid w:val="00D02BE5"/>
    <w:rPr>
      <w:i/>
      <w:iCs/>
    </w:rPr>
  </w:style>
  <w:style w:type="character" w:customStyle="1" w:styleId="jp-italic">
    <w:name w:val="jp-italic"/>
    <w:basedOn w:val="DefaultParagraphFont"/>
    <w:rsid w:val="00D02BE5"/>
  </w:style>
  <w:style w:type="character" w:customStyle="1" w:styleId="jp-sub">
    <w:name w:val="jp-sub"/>
    <w:basedOn w:val="DefaultParagraphFont"/>
    <w:rsid w:val="00D02BE5"/>
  </w:style>
  <w:style w:type="paragraph" w:styleId="NormalWeb">
    <w:name w:val="Normal (Web)"/>
    <w:basedOn w:val="Normal"/>
    <w:uiPriority w:val="99"/>
    <w:semiHidden/>
    <w:unhideWhenUsed/>
    <w:rsid w:val="00D02BE5"/>
    <w:pPr>
      <w:spacing w:before="100" w:beforeAutospacing="1" w:after="100" w:afterAutospacing="1" w:line="240" w:lineRule="auto"/>
      <w:jc w:val="left"/>
    </w:pPr>
    <w:rPr>
      <w:rFonts w:ascii="Times New Roman" w:eastAsia="Times New Roman" w:hAnsi="Times New Roman"/>
      <w:color w:val="auto"/>
      <w:sz w:val="24"/>
      <w:szCs w:val="24"/>
      <w:lang w:eastAsia="de-CH"/>
    </w:rPr>
  </w:style>
  <w:style w:type="paragraph" w:styleId="Subtitle">
    <w:name w:val="Subtitle"/>
    <w:basedOn w:val="Normal"/>
    <w:next w:val="Normal"/>
    <w:link w:val="SubtitleChar"/>
    <w:uiPriority w:val="11"/>
    <w:qFormat/>
    <w:rsid w:val="00D02BE5"/>
    <w:pPr>
      <w:numPr>
        <w:ilvl w:val="1"/>
      </w:numPr>
      <w:jc w:val="left"/>
    </w:pPr>
    <w:rPr>
      <w:rFonts w:eastAsia="Times New Roman"/>
      <w:color w:val="5A5A5A"/>
      <w:spacing w:val="15"/>
    </w:rPr>
  </w:style>
  <w:style w:type="character" w:customStyle="1" w:styleId="SubtitleChar">
    <w:name w:val="Subtitle Char"/>
    <w:link w:val="Subtitle"/>
    <w:uiPriority w:val="11"/>
    <w:rsid w:val="00D02BE5"/>
    <w:rPr>
      <w:rFonts w:eastAsia="Times New Roman"/>
      <w:color w:val="5A5A5A"/>
      <w:spacing w:val="15"/>
      <w:sz w:val="22"/>
      <w:szCs w:val="22"/>
      <w:lang w:eastAsia="en-US"/>
    </w:rPr>
  </w:style>
  <w:style w:type="character" w:styleId="SubtleEmphasis">
    <w:name w:val="Subtle Emphasis"/>
    <w:uiPriority w:val="19"/>
    <w:qFormat/>
    <w:rsid w:val="00D02BE5"/>
    <w:rPr>
      <w:i/>
      <w:iCs/>
      <w:color w:val="404040"/>
    </w:rPr>
  </w:style>
  <w:style w:type="paragraph" w:styleId="Bibliography">
    <w:name w:val="Bibliography"/>
    <w:basedOn w:val="Normal"/>
    <w:next w:val="Normal"/>
    <w:uiPriority w:val="37"/>
    <w:unhideWhenUsed/>
    <w:rsid w:val="001F2017"/>
    <w:pPr>
      <w:tabs>
        <w:tab w:val="left" w:pos="264"/>
      </w:tabs>
      <w:spacing w:after="0" w:line="480" w:lineRule="auto"/>
      <w:ind w:left="264" w:hanging="264"/>
    </w:pPr>
  </w:style>
  <w:style w:type="character" w:customStyle="1" w:styleId="UnresolvedMention1">
    <w:name w:val="Unresolved Mention1"/>
    <w:basedOn w:val="DefaultParagraphFont"/>
    <w:uiPriority w:val="99"/>
    <w:semiHidden/>
    <w:unhideWhenUsed/>
    <w:rsid w:val="00653533"/>
    <w:rPr>
      <w:color w:val="605E5C"/>
      <w:shd w:val="clear" w:color="auto" w:fill="E1DFDD"/>
    </w:rPr>
  </w:style>
  <w:style w:type="character" w:customStyle="1" w:styleId="UnresolvedMention2">
    <w:name w:val="Unresolved Mention2"/>
    <w:basedOn w:val="DefaultParagraphFont"/>
    <w:uiPriority w:val="99"/>
    <w:semiHidden/>
    <w:unhideWhenUsed/>
    <w:rsid w:val="005E58FD"/>
    <w:rPr>
      <w:color w:val="605E5C"/>
      <w:shd w:val="clear" w:color="auto" w:fill="E1DFDD"/>
    </w:rPr>
  </w:style>
  <w:style w:type="character" w:customStyle="1" w:styleId="UnresolvedMention3">
    <w:name w:val="Unresolved Mention3"/>
    <w:basedOn w:val="DefaultParagraphFont"/>
    <w:uiPriority w:val="99"/>
    <w:semiHidden/>
    <w:unhideWhenUsed/>
    <w:rsid w:val="009148FF"/>
    <w:rPr>
      <w:color w:val="605E5C"/>
      <w:shd w:val="clear" w:color="auto" w:fill="E1DFDD"/>
    </w:rPr>
  </w:style>
  <w:style w:type="character" w:customStyle="1" w:styleId="UnresolvedMention4">
    <w:name w:val="Unresolved Mention4"/>
    <w:basedOn w:val="DefaultParagraphFont"/>
    <w:uiPriority w:val="99"/>
    <w:semiHidden/>
    <w:unhideWhenUsed/>
    <w:rsid w:val="000758F0"/>
    <w:rPr>
      <w:color w:val="605E5C"/>
      <w:shd w:val="clear" w:color="auto" w:fill="E1DFDD"/>
    </w:rPr>
  </w:style>
  <w:style w:type="character" w:customStyle="1" w:styleId="NichtaufgelsteErwhnung1">
    <w:name w:val="Nicht aufgelöste Erwähnung1"/>
    <w:basedOn w:val="DefaultParagraphFont"/>
    <w:uiPriority w:val="99"/>
    <w:semiHidden/>
    <w:unhideWhenUsed/>
    <w:rsid w:val="00BC4184"/>
    <w:rPr>
      <w:color w:val="605E5C"/>
      <w:shd w:val="clear" w:color="auto" w:fill="E1DFDD"/>
    </w:rPr>
  </w:style>
  <w:style w:type="character" w:styleId="PlaceholderText">
    <w:name w:val="Placeholder Text"/>
    <w:basedOn w:val="DefaultParagraphFont"/>
    <w:uiPriority w:val="99"/>
    <w:semiHidden/>
    <w:rsid w:val="000404BC"/>
    <w:rPr>
      <w:color w:val="808080"/>
    </w:rPr>
  </w:style>
  <w:style w:type="character" w:customStyle="1" w:styleId="UnresolvedMention5">
    <w:name w:val="Unresolved Mention5"/>
    <w:basedOn w:val="DefaultParagraphFont"/>
    <w:uiPriority w:val="99"/>
    <w:semiHidden/>
    <w:unhideWhenUsed/>
    <w:rsid w:val="008018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43693">
      <w:bodyDiv w:val="1"/>
      <w:marLeft w:val="0"/>
      <w:marRight w:val="0"/>
      <w:marTop w:val="0"/>
      <w:marBottom w:val="0"/>
      <w:divBdr>
        <w:top w:val="none" w:sz="0" w:space="0" w:color="auto"/>
        <w:left w:val="none" w:sz="0" w:space="0" w:color="auto"/>
        <w:bottom w:val="none" w:sz="0" w:space="0" w:color="auto"/>
        <w:right w:val="none" w:sz="0" w:space="0" w:color="auto"/>
      </w:divBdr>
    </w:div>
    <w:div w:id="129053940">
      <w:bodyDiv w:val="1"/>
      <w:marLeft w:val="0"/>
      <w:marRight w:val="0"/>
      <w:marTop w:val="0"/>
      <w:marBottom w:val="0"/>
      <w:divBdr>
        <w:top w:val="none" w:sz="0" w:space="0" w:color="auto"/>
        <w:left w:val="none" w:sz="0" w:space="0" w:color="auto"/>
        <w:bottom w:val="none" w:sz="0" w:space="0" w:color="auto"/>
        <w:right w:val="none" w:sz="0" w:space="0" w:color="auto"/>
      </w:divBdr>
      <w:divsChild>
        <w:div w:id="1312520411">
          <w:marLeft w:val="446"/>
          <w:marRight w:val="0"/>
          <w:marTop w:val="0"/>
          <w:marBottom w:val="0"/>
          <w:divBdr>
            <w:top w:val="none" w:sz="0" w:space="0" w:color="auto"/>
            <w:left w:val="none" w:sz="0" w:space="0" w:color="auto"/>
            <w:bottom w:val="none" w:sz="0" w:space="0" w:color="auto"/>
            <w:right w:val="none" w:sz="0" w:space="0" w:color="auto"/>
          </w:divBdr>
        </w:div>
      </w:divsChild>
    </w:div>
    <w:div w:id="172190072">
      <w:bodyDiv w:val="1"/>
      <w:marLeft w:val="0"/>
      <w:marRight w:val="0"/>
      <w:marTop w:val="0"/>
      <w:marBottom w:val="0"/>
      <w:divBdr>
        <w:top w:val="none" w:sz="0" w:space="0" w:color="auto"/>
        <w:left w:val="none" w:sz="0" w:space="0" w:color="auto"/>
        <w:bottom w:val="none" w:sz="0" w:space="0" w:color="auto"/>
        <w:right w:val="none" w:sz="0" w:space="0" w:color="auto"/>
      </w:divBdr>
    </w:div>
    <w:div w:id="190724900">
      <w:bodyDiv w:val="1"/>
      <w:marLeft w:val="0"/>
      <w:marRight w:val="0"/>
      <w:marTop w:val="0"/>
      <w:marBottom w:val="0"/>
      <w:divBdr>
        <w:top w:val="none" w:sz="0" w:space="0" w:color="auto"/>
        <w:left w:val="none" w:sz="0" w:space="0" w:color="auto"/>
        <w:bottom w:val="none" w:sz="0" w:space="0" w:color="auto"/>
        <w:right w:val="none" w:sz="0" w:space="0" w:color="auto"/>
      </w:divBdr>
    </w:div>
    <w:div w:id="304697562">
      <w:bodyDiv w:val="1"/>
      <w:marLeft w:val="0"/>
      <w:marRight w:val="0"/>
      <w:marTop w:val="0"/>
      <w:marBottom w:val="0"/>
      <w:divBdr>
        <w:top w:val="none" w:sz="0" w:space="0" w:color="auto"/>
        <w:left w:val="none" w:sz="0" w:space="0" w:color="auto"/>
        <w:bottom w:val="none" w:sz="0" w:space="0" w:color="auto"/>
        <w:right w:val="none" w:sz="0" w:space="0" w:color="auto"/>
      </w:divBdr>
    </w:div>
    <w:div w:id="315761696">
      <w:bodyDiv w:val="1"/>
      <w:marLeft w:val="0"/>
      <w:marRight w:val="0"/>
      <w:marTop w:val="0"/>
      <w:marBottom w:val="0"/>
      <w:divBdr>
        <w:top w:val="none" w:sz="0" w:space="0" w:color="auto"/>
        <w:left w:val="none" w:sz="0" w:space="0" w:color="auto"/>
        <w:bottom w:val="none" w:sz="0" w:space="0" w:color="auto"/>
        <w:right w:val="none" w:sz="0" w:space="0" w:color="auto"/>
      </w:divBdr>
    </w:div>
    <w:div w:id="504058894">
      <w:bodyDiv w:val="1"/>
      <w:marLeft w:val="0"/>
      <w:marRight w:val="0"/>
      <w:marTop w:val="0"/>
      <w:marBottom w:val="0"/>
      <w:divBdr>
        <w:top w:val="none" w:sz="0" w:space="0" w:color="auto"/>
        <w:left w:val="none" w:sz="0" w:space="0" w:color="auto"/>
        <w:bottom w:val="none" w:sz="0" w:space="0" w:color="auto"/>
        <w:right w:val="none" w:sz="0" w:space="0" w:color="auto"/>
      </w:divBdr>
    </w:div>
    <w:div w:id="508057742">
      <w:bodyDiv w:val="1"/>
      <w:marLeft w:val="0"/>
      <w:marRight w:val="0"/>
      <w:marTop w:val="0"/>
      <w:marBottom w:val="0"/>
      <w:divBdr>
        <w:top w:val="none" w:sz="0" w:space="0" w:color="auto"/>
        <w:left w:val="none" w:sz="0" w:space="0" w:color="auto"/>
        <w:bottom w:val="none" w:sz="0" w:space="0" w:color="auto"/>
        <w:right w:val="none" w:sz="0" w:space="0" w:color="auto"/>
      </w:divBdr>
      <w:divsChild>
        <w:div w:id="681670024">
          <w:marLeft w:val="1267"/>
          <w:marRight w:val="0"/>
          <w:marTop w:val="0"/>
          <w:marBottom w:val="0"/>
          <w:divBdr>
            <w:top w:val="none" w:sz="0" w:space="0" w:color="auto"/>
            <w:left w:val="none" w:sz="0" w:space="0" w:color="auto"/>
            <w:bottom w:val="none" w:sz="0" w:space="0" w:color="auto"/>
            <w:right w:val="none" w:sz="0" w:space="0" w:color="auto"/>
          </w:divBdr>
        </w:div>
      </w:divsChild>
    </w:div>
    <w:div w:id="512186364">
      <w:bodyDiv w:val="1"/>
      <w:marLeft w:val="0"/>
      <w:marRight w:val="0"/>
      <w:marTop w:val="0"/>
      <w:marBottom w:val="0"/>
      <w:divBdr>
        <w:top w:val="none" w:sz="0" w:space="0" w:color="auto"/>
        <w:left w:val="none" w:sz="0" w:space="0" w:color="auto"/>
        <w:bottom w:val="none" w:sz="0" w:space="0" w:color="auto"/>
        <w:right w:val="none" w:sz="0" w:space="0" w:color="auto"/>
      </w:divBdr>
    </w:div>
    <w:div w:id="546181143">
      <w:bodyDiv w:val="1"/>
      <w:marLeft w:val="0"/>
      <w:marRight w:val="0"/>
      <w:marTop w:val="0"/>
      <w:marBottom w:val="0"/>
      <w:divBdr>
        <w:top w:val="none" w:sz="0" w:space="0" w:color="auto"/>
        <w:left w:val="none" w:sz="0" w:space="0" w:color="auto"/>
        <w:bottom w:val="none" w:sz="0" w:space="0" w:color="auto"/>
        <w:right w:val="none" w:sz="0" w:space="0" w:color="auto"/>
      </w:divBdr>
    </w:div>
    <w:div w:id="650448990">
      <w:bodyDiv w:val="1"/>
      <w:marLeft w:val="0"/>
      <w:marRight w:val="0"/>
      <w:marTop w:val="0"/>
      <w:marBottom w:val="0"/>
      <w:divBdr>
        <w:top w:val="none" w:sz="0" w:space="0" w:color="auto"/>
        <w:left w:val="none" w:sz="0" w:space="0" w:color="auto"/>
        <w:bottom w:val="none" w:sz="0" w:space="0" w:color="auto"/>
        <w:right w:val="none" w:sz="0" w:space="0" w:color="auto"/>
      </w:divBdr>
    </w:div>
    <w:div w:id="651638521">
      <w:bodyDiv w:val="1"/>
      <w:marLeft w:val="0"/>
      <w:marRight w:val="0"/>
      <w:marTop w:val="0"/>
      <w:marBottom w:val="0"/>
      <w:divBdr>
        <w:top w:val="none" w:sz="0" w:space="0" w:color="auto"/>
        <w:left w:val="none" w:sz="0" w:space="0" w:color="auto"/>
        <w:bottom w:val="none" w:sz="0" w:space="0" w:color="auto"/>
        <w:right w:val="none" w:sz="0" w:space="0" w:color="auto"/>
      </w:divBdr>
      <w:divsChild>
        <w:div w:id="1993022880">
          <w:marLeft w:val="1267"/>
          <w:marRight w:val="0"/>
          <w:marTop w:val="0"/>
          <w:marBottom w:val="0"/>
          <w:divBdr>
            <w:top w:val="none" w:sz="0" w:space="0" w:color="auto"/>
            <w:left w:val="none" w:sz="0" w:space="0" w:color="auto"/>
            <w:bottom w:val="none" w:sz="0" w:space="0" w:color="auto"/>
            <w:right w:val="none" w:sz="0" w:space="0" w:color="auto"/>
          </w:divBdr>
        </w:div>
      </w:divsChild>
    </w:div>
    <w:div w:id="665864496">
      <w:bodyDiv w:val="1"/>
      <w:marLeft w:val="0"/>
      <w:marRight w:val="0"/>
      <w:marTop w:val="0"/>
      <w:marBottom w:val="0"/>
      <w:divBdr>
        <w:top w:val="none" w:sz="0" w:space="0" w:color="auto"/>
        <w:left w:val="none" w:sz="0" w:space="0" w:color="auto"/>
        <w:bottom w:val="none" w:sz="0" w:space="0" w:color="auto"/>
        <w:right w:val="none" w:sz="0" w:space="0" w:color="auto"/>
      </w:divBdr>
    </w:div>
    <w:div w:id="688340049">
      <w:bodyDiv w:val="1"/>
      <w:marLeft w:val="0"/>
      <w:marRight w:val="0"/>
      <w:marTop w:val="0"/>
      <w:marBottom w:val="0"/>
      <w:divBdr>
        <w:top w:val="none" w:sz="0" w:space="0" w:color="auto"/>
        <w:left w:val="none" w:sz="0" w:space="0" w:color="auto"/>
        <w:bottom w:val="none" w:sz="0" w:space="0" w:color="auto"/>
        <w:right w:val="none" w:sz="0" w:space="0" w:color="auto"/>
      </w:divBdr>
    </w:div>
    <w:div w:id="741834127">
      <w:bodyDiv w:val="1"/>
      <w:marLeft w:val="0"/>
      <w:marRight w:val="0"/>
      <w:marTop w:val="0"/>
      <w:marBottom w:val="0"/>
      <w:divBdr>
        <w:top w:val="none" w:sz="0" w:space="0" w:color="auto"/>
        <w:left w:val="none" w:sz="0" w:space="0" w:color="auto"/>
        <w:bottom w:val="none" w:sz="0" w:space="0" w:color="auto"/>
        <w:right w:val="none" w:sz="0" w:space="0" w:color="auto"/>
      </w:divBdr>
      <w:divsChild>
        <w:div w:id="2100590931">
          <w:marLeft w:val="446"/>
          <w:marRight w:val="0"/>
          <w:marTop w:val="0"/>
          <w:marBottom w:val="0"/>
          <w:divBdr>
            <w:top w:val="none" w:sz="0" w:space="0" w:color="auto"/>
            <w:left w:val="none" w:sz="0" w:space="0" w:color="auto"/>
            <w:bottom w:val="none" w:sz="0" w:space="0" w:color="auto"/>
            <w:right w:val="none" w:sz="0" w:space="0" w:color="auto"/>
          </w:divBdr>
        </w:div>
        <w:div w:id="562066441">
          <w:marLeft w:val="1166"/>
          <w:marRight w:val="0"/>
          <w:marTop w:val="0"/>
          <w:marBottom w:val="0"/>
          <w:divBdr>
            <w:top w:val="none" w:sz="0" w:space="0" w:color="auto"/>
            <w:left w:val="none" w:sz="0" w:space="0" w:color="auto"/>
            <w:bottom w:val="none" w:sz="0" w:space="0" w:color="auto"/>
            <w:right w:val="none" w:sz="0" w:space="0" w:color="auto"/>
          </w:divBdr>
        </w:div>
        <w:div w:id="1601257659">
          <w:marLeft w:val="1166"/>
          <w:marRight w:val="0"/>
          <w:marTop w:val="0"/>
          <w:marBottom w:val="0"/>
          <w:divBdr>
            <w:top w:val="none" w:sz="0" w:space="0" w:color="auto"/>
            <w:left w:val="none" w:sz="0" w:space="0" w:color="auto"/>
            <w:bottom w:val="none" w:sz="0" w:space="0" w:color="auto"/>
            <w:right w:val="none" w:sz="0" w:space="0" w:color="auto"/>
          </w:divBdr>
        </w:div>
        <w:div w:id="1355154902">
          <w:marLeft w:val="446"/>
          <w:marRight w:val="0"/>
          <w:marTop w:val="0"/>
          <w:marBottom w:val="0"/>
          <w:divBdr>
            <w:top w:val="none" w:sz="0" w:space="0" w:color="auto"/>
            <w:left w:val="none" w:sz="0" w:space="0" w:color="auto"/>
            <w:bottom w:val="none" w:sz="0" w:space="0" w:color="auto"/>
            <w:right w:val="none" w:sz="0" w:space="0" w:color="auto"/>
          </w:divBdr>
        </w:div>
        <w:div w:id="520558762">
          <w:marLeft w:val="1166"/>
          <w:marRight w:val="0"/>
          <w:marTop w:val="0"/>
          <w:marBottom w:val="0"/>
          <w:divBdr>
            <w:top w:val="none" w:sz="0" w:space="0" w:color="auto"/>
            <w:left w:val="none" w:sz="0" w:space="0" w:color="auto"/>
            <w:bottom w:val="none" w:sz="0" w:space="0" w:color="auto"/>
            <w:right w:val="none" w:sz="0" w:space="0" w:color="auto"/>
          </w:divBdr>
        </w:div>
        <w:div w:id="900750830">
          <w:marLeft w:val="1166"/>
          <w:marRight w:val="0"/>
          <w:marTop w:val="0"/>
          <w:marBottom w:val="0"/>
          <w:divBdr>
            <w:top w:val="none" w:sz="0" w:space="0" w:color="auto"/>
            <w:left w:val="none" w:sz="0" w:space="0" w:color="auto"/>
            <w:bottom w:val="none" w:sz="0" w:space="0" w:color="auto"/>
            <w:right w:val="none" w:sz="0" w:space="0" w:color="auto"/>
          </w:divBdr>
        </w:div>
        <w:div w:id="1249983">
          <w:marLeft w:val="1166"/>
          <w:marRight w:val="0"/>
          <w:marTop w:val="0"/>
          <w:marBottom w:val="0"/>
          <w:divBdr>
            <w:top w:val="none" w:sz="0" w:space="0" w:color="auto"/>
            <w:left w:val="none" w:sz="0" w:space="0" w:color="auto"/>
            <w:bottom w:val="none" w:sz="0" w:space="0" w:color="auto"/>
            <w:right w:val="none" w:sz="0" w:space="0" w:color="auto"/>
          </w:divBdr>
        </w:div>
      </w:divsChild>
    </w:div>
    <w:div w:id="831676862">
      <w:bodyDiv w:val="1"/>
      <w:marLeft w:val="0"/>
      <w:marRight w:val="0"/>
      <w:marTop w:val="0"/>
      <w:marBottom w:val="0"/>
      <w:divBdr>
        <w:top w:val="none" w:sz="0" w:space="0" w:color="auto"/>
        <w:left w:val="none" w:sz="0" w:space="0" w:color="auto"/>
        <w:bottom w:val="none" w:sz="0" w:space="0" w:color="auto"/>
        <w:right w:val="none" w:sz="0" w:space="0" w:color="auto"/>
      </w:divBdr>
    </w:div>
    <w:div w:id="844519253">
      <w:bodyDiv w:val="1"/>
      <w:marLeft w:val="0"/>
      <w:marRight w:val="0"/>
      <w:marTop w:val="0"/>
      <w:marBottom w:val="0"/>
      <w:divBdr>
        <w:top w:val="none" w:sz="0" w:space="0" w:color="auto"/>
        <w:left w:val="none" w:sz="0" w:space="0" w:color="auto"/>
        <w:bottom w:val="none" w:sz="0" w:space="0" w:color="auto"/>
        <w:right w:val="none" w:sz="0" w:space="0" w:color="auto"/>
      </w:divBdr>
    </w:div>
    <w:div w:id="914438292">
      <w:bodyDiv w:val="1"/>
      <w:marLeft w:val="0"/>
      <w:marRight w:val="0"/>
      <w:marTop w:val="0"/>
      <w:marBottom w:val="0"/>
      <w:divBdr>
        <w:top w:val="none" w:sz="0" w:space="0" w:color="auto"/>
        <w:left w:val="none" w:sz="0" w:space="0" w:color="auto"/>
        <w:bottom w:val="none" w:sz="0" w:space="0" w:color="auto"/>
        <w:right w:val="none" w:sz="0" w:space="0" w:color="auto"/>
      </w:divBdr>
      <w:divsChild>
        <w:div w:id="2027822357">
          <w:marLeft w:val="446"/>
          <w:marRight w:val="0"/>
          <w:marTop w:val="0"/>
          <w:marBottom w:val="0"/>
          <w:divBdr>
            <w:top w:val="none" w:sz="0" w:space="0" w:color="auto"/>
            <w:left w:val="none" w:sz="0" w:space="0" w:color="auto"/>
            <w:bottom w:val="none" w:sz="0" w:space="0" w:color="auto"/>
            <w:right w:val="none" w:sz="0" w:space="0" w:color="auto"/>
          </w:divBdr>
        </w:div>
        <w:div w:id="415371213">
          <w:marLeft w:val="446"/>
          <w:marRight w:val="0"/>
          <w:marTop w:val="0"/>
          <w:marBottom w:val="0"/>
          <w:divBdr>
            <w:top w:val="none" w:sz="0" w:space="0" w:color="auto"/>
            <w:left w:val="none" w:sz="0" w:space="0" w:color="auto"/>
            <w:bottom w:val="none" w:sz="0" w:space="0" w:color="auto"/>
            <w:right w:val="none" w:sz="0" w:space="0" w:color="auto"/>
          </w:divBdr>
        </w:div>
      </w:divsChild>
    </w:div>
    <w:div w:id="986082953">
      <w:bodyDiv w:val="1"/>
      <w:marLeft w:val="0"/>
      <w:marRight w:val="0"/>
      <w:marTop w:val="0"/>
      <w:marBottom w:val="0"/>
      <w:divBdr>
        <w:top w:val="none" w:sz="0" w:space="0" w:color="auto"/>
        <w:left w:val="none" w:sz="0" w:space="0" w:color="auto"/>
        <w:bottom w:val="none" w:sz="0" w:space="0" w:color="auto"/>
        <w:right w:val="none" w:sz="0" w:space="0" w:color="auto"/>
      </w:divBdr>
    </w:div>
    <w:div w:id="1216963679">
      <w:bodyDiv w:val="1"/>
      <w:marLeft w:val="0"/>
      <w:marRight w:val="0"/>
      <w:marTop w:val="0"/>
      <w:marBottom w:val="0"/>
      <w:divBdr>
        <w:top w:val="none" w:sz="0" w:space="0" w:color="auto"/>
        <w:left w:val="none" w:sz="0" w:space="0" w:color="auto"/>
        <w:bottom w:val="none" w:sz="0" w:space="0" w:color="auto"/>
        <w:right w:val="none" w:sz="0" w:space="0" w:color="auto"/>
      </w:divBdr>
      <w:divsChild>
        <w:div w:id="562177571">
          <w:marLeft w:val="446"/>
          <w:marRight w:val="0"/>
          <w:marTop w:val="0"/>
          <w:marBottom w:val="0"/>
          <w:divBdr>
            <w:top w:val="none" w:sz="0" w:space="0" w:color="auto"/>
            <w:left w:val="none" w:sz="0" w:space="0" w:color="auto"/>
            <w:bottom w:val="none" w:sz="0" w:space="0" w:color="auto"/>
            <w:right w:val="none" w:sz="0" w:space="0" w:color="auto"/>
          </w:divBdr>
        </w:div>
        <w:div w:id="1982154867">
          <w:marLeft w:val="446"/>
          <w:marRight w:val="0"/>
          <w:marTop w:val="0"/>
          <w:marBottom w:val="0"/>
          <w:divBdr>
            <w:top w:val="none" w:sz="0" w:space="0" w:color="auto"/>
            <w:left w:val="none" w:sz="0" w:space="0" w:color="auto"/>
            <w:bottom w:val="none" w:sz="0" w:space="0" w:color="auto"/>
            <w:right w:val="none" w:sz="0" w:space="0" w:color="auto"/>
          </w:divBdr>
        </w:div>
        <w:div w:id="1868593942">
          <w:marLeft w:val="1166"/>
          <w:marRight w:val="0"/>
          <w:marTop w:val="0"/>
          <w:marBottom w:val="0"/>
          <w:divBdr>
            <w:top w:val="none" w:sz="0" w:space="0" w:color="auto"/>
            <w:left w:val="none" w:sz="0" w:space="0" w:color="auto"/>
            <w:bottom w:val="none" w:sz="0" w:space="0" w:color="auto"/>
            <w:right w:val="none" w:sz="0" w:space="0" w:color="auto"/>
          </w:divBdr>
        </w:div>
        <w:div w:id="255527604">
          <w:marLeft w:val="1166"/>
          <w:marRight w:val="0"/>
          <w:marTop w:val="0"/>
          <w:marBottom w:val="0"/>
          <w:divBdr>
            <w:top w:val="none" w:sz="0" w:space="0" w:color="auto"/>
            <w:left w:val="none" w:sz="0" w:space="0" w:color="auto"/>
            <w:bottom w:val="none" w:sz="0" w:space="0" w:color="auto"/>
            <w:right w:val="none" w:sz="0" w:space="0" w:color="auto"/>
          </w:divBdr>
        </w:div>
        <w:div w:id="1582056478">
          <w:marLeft w:val="1166"/>
          <w:marRight w:val="0"/>
          <w:marTop w:val="0"/>
          <w:marBottom w:val="0"/>
          <w:divBdr>
            <w:top w:val="none" w:sz="0" w:space="0" w:color="auto"/>
            <w:left w:val="none" w:sz="0" w:space="0" w:color="auto"/>
            <w:bottom w:val="none" w:sz="0" w:space="0" w:color="auto"/>
            <w:right w:val="none" w:sz="0" w:space="0" w:color="auto"/>
          </w:divBdr>
        </w:div>
      </w:divsChild>
    </w:div>
    <w:div w:id="1241721917">
      <w:bodyDiv w:val="1"/>
      <w:marLeft w:val="0"/>
      <w:marRight w:val="0"/>
      <w:marTop w:val="0"/>
      <w:marBottom w:val="0"/>
      <w:divBdr>
        <w:top w:val="none" w:sz="0" w:space="0" w:color="auto"/>
        <w:left w:val="none" w:sz="0" w:space="0" w:color="auto"/>
        <w:bottom w:val="none" w:sz="0" w:space="0" w:color="auto"/>
        <w:right w:val="none" w:sz="0" w:space="0" w:color="auto"/>
      </w:divBdr>
    </w:div>
    <w:div w:id="1338577503">
      <w:bodyDiv w:val="1"/>
      <w:marLeft w:val="0"/>
      <w:marRight w:val="0"/>
      <w:marTop w:val="0"/>
      <w:marBottom w:val="0"/>
      <w:divBdr>
        <w:top w:val="none" w:sz="0" w:space="0" w:color="auto"/>
        <w:left w:val="none" w:sz="0" w:space="0" w:color="auto"/>
        <w:bottom w:val="none" w:sz="0" w:space="0" w:color="auto"/>
        <w:right w:val="none" w:sz="0" w:space="0" w:color="auto"/>
      </w:divBdr>
      <w:divsChild>
        <w:div w:id="780032752">
          <w:marLeft w:val="446"/>
          <w:marRight w:val="0"/>
          <w:marTop w:val="0"/>
          <w:marBottom w:val="0"/>
          <w:divBdr>
            <w:top w:val="none" w:sz="0" w:space="0" w:color="auto"/>
            <w:left w:val="none" w:sz="0" w:space="0" w:color="auto"/>
            <w:bottom w:val="none" w:sz="0" w:space="0" w:color="auto"/>
            <w:right w:val="none" w:sz="0" w:space="0" w:color="auto"/>
          </w:divBdr>
        </w:div>
      </w:divsChild>
    </w:div>
    <w:div w:id="1369454603">
      <w:bodyDiv w:val="1"/>
      <w:marLeft w:val="0"/>
      <w:marRight w:val="0"/>
      <w:marTop w:val="0"/>
      <w:marBottom w:val="0"/>
      <w:divBdr>
        <w:top w:val="none" w:sz="0" w:space="0" w:color="auto"/>
        <w:left w:val="none" w:sz="0" w:space="0" w:color="auto"/>
        <w:bottom w:val="none" w:sz="0" w:space="0" w:color="auto"/>
        <w:right w:val="none" w:sz="0" w:space="0" w:color="auto"/>
      </w:divBdr>
    </w:div>
    <w:div w:id="1375500258">
      <w:bodyDiv w:val="1"/>
      <w:marLeft w:val="0"/>
      <w:marRight w:val="0"/>
      <w:marTop w:val="0"/>
      <w:marBottom w:val="0"/>
      <w:divBdr>
        <w:top w:val="none" w:sz="0" w:space="0" w:color="auto"/>
        <w:left w:val="none" w:sz="0" w:space="0" w:color="auto"/>
        <w:bottom w:val="none" w:sz="0" w:space="0" w:color="auto"/>
        <w:right w:val="none" w:sz="0" w:space="0" w:color="auto"/>
      </w:divBdr>
    </w:div>
    <w:div w:id="1405879925">
      <w:bodyDiv w:val="1"/>
      <w:marLeft w:val="0"/>
      <w:marRight w:val="0"/>
      <w:marTop w:val="0"/>
      <w:marBottom w:val="0"/>
      <w:divBdr>
        <w:top w:val="none" w:sz="0" w:space="0" w:color="auto"/>
        <w:left w:val="none" w:sz="0" w:space="0" w:color="auto"/>
        <w:bottom w:val="none" w:sz="0" w:space="0" w:color="auto"/>
        <w:right w:val="none" w:sz="0" w:space="0" w:color="auto"/>
      </w:divBdr>
    </w:div>
    <w:div w:id="1609194732">
      <w:bodyDiv w:val="1"/>
      <w:marLeft w:val="0"/>
      <w:marRight w:val="0"/>
      <w:marTop w:val="0"/>
      <w:marBottom w:val="0"/>
      <w:divBdr>
        <w:top w:val="none" w:sz="0" w:space="0" w:color="auto"/>
        <w:left w:val="none" w:sz="0" w:space="0" w:color="auto"/>
        <w:bottom w:val="none" w:sz="0" w:space="0" w:color="auto"/>
        <w:right w:val="none" w:sz="0" w:space="0" w:color="auto"/>
      </w:divBdr>
    </w:div>
    <w:div w:id="1627737030">
      <w:bodyDiv w:val="1"/>
      <w:marLeft w:val="0"/>
      <w:marRight w:val="0"/>
      <w:marTop w:val="0"/>
      <w:marBottom w:val="0"/>
      <w:divBdr>
        <w:top w:val="none" w:sz="0" w:space="0" w:color="auto"/>
        <w:left w:val="none" w:sz="0" w:space="0" w:color="auto"/>
        <w:bottom w:val="none" w:sz="0" w:space="0" w:color="auto"/>
        <w:right w:val="none" w:sz="0" w:space="0" w:color="auto"/>
      </w:divBdr>
    </w:div>
    <w:div w:id="1647279439">
      <w:bodyDiv w:val="1"/>
      <w:marLeft w:val="0"/>
      <w:marRight w:val="0"/>
      <w:marTop w:val="0"/>
      <w:marBottom w:val="0"/>
      <w:divBdr>
        <w:top w:val="none" w:sz="0" w:space="0" w:color="auto"/>
        <w:left w:val="none" w:sz="0" w:space="0" w:color="auto"/>
        <w:bottom w:val="none" w:sz="0" w:space="0" w:color="auto"/>
        <w:right w:val="none" w:sz="0" w:space="0" w:color="auto"/>
      </w:divBdr>
    </w:div>
    <w:div w:id="1683891068">
      <w:bodyDiv w:val="1"/>
      <w:marLeft w:val="0"/>
      <w:marRight w:val="0"/>
      <w:marTop w:val="0"/>
      <w:marBottom w:val="0"/>
      <w:divBdr>
        <w:top w:val="none" w:sz="0" w:space="0" w:color="auto"/>
        <w:left w:val="none" w:sz="0" w:space="0" w:color="auto"/>
        <w:bottom w:val="none" w:sz="0" w:space="0" w:color="auto"/>
        <w:right w:val="none" w:sz="0" w:space="0" w:color="auto"/>
      </w:divBdr>
    </w:div>
    <w:div w:id="1741442349">
      <w:bodyDiv w:val="1"/>
      <w:marLeft w:val="0"/>
      <w:marRight w:val="0"/>
      <w:marTop w:val="0"/>
      <w:marBottom w:val="0"/>
      <w:divBdr>
        <w:top w:val="none" w:sz="0" w:space="0" w:color="auto"/>
        <w:left w:val="none" w:sz="0" w:space="0" w:color="auto"/>
        <w:bottom w:val="none" w:sz="0" w:space="0" w:color="auto"/>
        <w:right w:val="none" w:sz="0" w:space="0" w:color="auto"/>
      </w:divBdr>
    </w:div>
    <w:div w:id="1898275644">
      <w:bodyDiv w:val="1"/>
      <w:marLeft w:val="0"/>
      <w:marRight w:val="0"/>
      <w:marTop w:val="0"/>
      <w:marBottom w:val="0"/>
      <w:divBdr>
        <w:top w:val="none" w:sz="0" w:space="0" w:color="auto"/>
        <w:left w:val="none" w:sz="0" w:space="0" w:color="auto"/>
        <w:bottom w:val="none" w:sz="0" w:space="0" w:color="auto"/>
        <w:right w:val="none" w:sz="0" w:space="0" w:color="auto"/>
      </w:divBdr>
    </w:div>
    <w:div w:id="1953433973">
      <w:bodyDiv w:val="1"/>
      <w:marLeft w:val="0"/>
      <w:marRight w:val="0"/>
      <w:marTop w:val="0"/>
      <w:marBottom w:val="0"/>
      <w:divBdr>
        <w:top w:val="none" w:sz="0" w:space="0" w:color="auto"/>
        <w:left w:val="none" w:sz="0" w:space="0" w:color="auto"/>
        <w:bottom w:val="none" w:sz="0" w:space="0" w:color="auto"/>
        <w:right w:val="none" w:sz="0" w:space="0" w:color="auto"/>
      </w:divBdr>
    </w:div>
    <w:div w:id="1976447390">
      <w:bodyDiv w:val="1"/>
      <w:marLeft w:val="0"/>
      <w:marRight w:val="0"/>
      <w:marTop w:val="0"/>
      <w:marBottom w:val="0"/>
      <w:divBdr>
        <w:top w:val="none" w:sz="0" w:space="0" w:color="auto"/>
        <w:left w:val="none" w:sz="0" w:space="0" w:color="auto"/>
        <w:bottom w:val="none" w:sz="0" w:space="0" w:color="auto"/>
        <w:right w:val="none" w:sz="0" w:space="0" w:color="auto"/>
      </w:divBdr>
    </w:div>
    <w:div w:id="2042779459">
      <w:bodyDiv w:val="1"/>
      <w:marLeft w:val="0"/>
      <w:marRight w:val="0"/>
      <w:marTop w:val="0"/>
      <w:marBottom w:val="0"/>
      <w:divBdr>
        <w:top w:val="none" w:sz="0" w:space="0" w:color="auto"/>
        <w:left w:val="none" w:sz="0" w:space="0" w:color="auto"/>
        <w:bottom w:val="none" w:sz="0" w:space="0" w:color="auto"/>
        <w:right w:val="none" w:sz="0" w:space="0" w:color="auto"/>
      </w:divBdr>
    </w:div>
    <w:div w:id="2065059972">
      <w:bodyDiv w:val="1"/>
      <w:marLeft w:val="0"/>
      <w:marRight w:val="0"/>
      <w:marTop w:val="0"/>
      <w:marBottom w:val="0"/>
      <w:divBdr>
        <w:top w:val="none" w:sz="0" w:space="0" w:color="auto"/>
        <w:left w:val="none" w:sz="0" w:space="0" w:color="auto"/>
        <w:bottom w:val="none" w:sz="0" w:space="0" w:color="auto"/>
        <w:right w:val="none" w:sz="0" w:space="0" w:color="auto"/>
      </w:divBdr>
      <w:divsChild>
        <w:div w:id="555896033">
          <w:marLeft w:val="1267"/>
          <w:marRight w:val="0"/>
          <w:marTop w:val="0"/>
          <w:marBottom w:val="0"/>
          <w:divBdr>
            <w:top w:val="none" w:sz="0" w:space="0" w:color="auto"/>
            <w:left w:val="none" w:sz="0" w:space="0" w:color="auto"/>
            <w:bottom w:val="none" w:sz="0" w:space="0" w:color="auto"/>
            <w:right w:val="none" w:sz="0" w:space="0" w:color="auto"/>
          </w:divBdr>
        </w:div>
        <w:div w:id="1544291595">
          <w:marLeft w:val="126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ementine.laffont@gmail.com"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rolf.kuemmerli@uzh.ch"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537F0-A0BA-40F7-BCC6-585C741FF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90</Words>
  <Characters>4508</Characters>
  <Application>Microsoft Office Word</Application>
  <DocSecurity>0</DocSecurity>
  <Lines>37</Lines>
  <Paragraphs>10</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5288</CharactersWithSpaces>
  <SharedDoc>false</SharedDoc>
  <HLinks>
    <vt:vector size="648" baseType="variant">
      <vt:variant>
        <vt:i4>2359310</vt:i4>
      </vt:variant>
      <vt:variant>
        <vt:i4>474</vt:i4>
      </vt:variant>
      <vt:variant>
        <vt:i4>0</vt:i4>
      </vt:variant>
      <vt:variant>
        <vt:i4>5</vt:i4>
      </vt:variant>
      <vt:variant>
        <vt:lpwstr/>
      </vt:variant>
      <vt:variant>
        <vt:lpwstr>project_3</vt:lpwstr>
      </vt:variant>
      <vt:variant>
        <vt:i4>2359310</vt:i4>
      </vt:variant>
      <vt:variant>
        <vt:i4>471</vt:i4>
      </vt:variant>
      <vt:variant>
        <vt:i4>0</vt:i4>
      </vt:variant>
      <vt:variant>
        <vt:i4>5</vt:i4>
      </vt:variant>
      <vt:variant>
        <vt:lpwstr/>
      </vt:variant>
      <vt:variant>
        <vt:lpwstr>project_2</vt:lpwstr>
      </vt:variant>
      <vt:variant>
        <vt:i4>2359310</vt:i4>
      </vt:variant>
      <vt:variant>
        <vt:i4>468</vt:i4>
      </vt:variant>
      <vt:variant>
        <vt:i4>0</vt:i4>
      </vt:variant>
      <vt:variant>
        <vt:i4>5</vt:i4>
      </vt:variant>
      <vt:variant>
        <vt:lpwstr/>
      </vt:variant>
      <vt:variant>
        <vt:lpwstr>project_3</vt:lpwstr>
      </vt:variant>
      <vt:variant>
        <vt:i4>2359310</vt:i4>
      </vt:variant>
      <vt:variant>
        <vt:i4>465</vt:i4>
      </vt:variant>
      <vt:variant>
        <vt:i4>0</vt:i4>
      </vt:variant>
      <vt:variant>
        <vt:i4>5</vt:i4>
      </vt:variant>
      <vt:variant>
        <vt:lpwstr/>
      </vt:variant>
      <vt:variant>
        <vt:lpwstr>project_2</vt:lpwstr>
      </vt:variant>
      <vt:variant>
        <vt:i4>2359310</vt:i4>
      </vt:variant>
      <vt:variant>
        <vt:i4>462</vt:i4>
      </vt:variant>
      <vt:variant>
        <vt:i4>0</vt:i4>
      </vt:variant>
      <vt:variant>
        <vt:i4>5</vt:i4>
      </vt:variant>
      <vt:variant>
        <vt:lpwstr/>
      </vt:variant>
      <vt:variant>
        <vt:lpwstr>project_1</vt:lpwstr>
      </vt:variant>
      <vt:variant>
        <vt:i4>2359310</vt:i4>
      </vt:variant>
      <vt:variant>
        <vt:i4>459</vt:i4>
      </vt:variant>
      <vt:variant>
        <vt:i4>0</vt:i4>
      </vt:variant>
      <vt:variant>
        <vt:i4>5</vt:i4>
      </vt:variant>
      <vt:variant>
        <vt:lpwstr/>
      </vt:variant>
      <vt:variant>
        <vt:lpwstr>project_1</vt:lpwstr>
      </vt:variant>
      <vt:variant>
        <vt:i4>2359310</vt:i4>
      </vt:variant>
      <vt:variant>
        <vt:i4>456</vt:i4>
      </vt:variant>
      <vt:variant>
        <vt:i4>0</vt:i4>
      </vt:variant>
      <vt:variant>
        <vt:i4>5</vt:i4>
      </vt:variant>
      <vt:variant>
        <vt:lpwstr/>
      </vt:variant>
      <vt:variant>
        <vt:lpwstr>project_3</vt:lpwstr>
      </vt:variant>
      <vt:variant>
        <vt:i4>2359310</vt:i4>
      </vt:variant>
      <vt:variant>
        <vt:i4>453</vt:i4>
      </vt:variant>
      <vt:variant>
        <vt:i4>0</vt:i4>
      </vt:variant>
      <vt:variant>
        <vt:i4>5</vt:i4>
      </vt:variant>
      <vt:variant>
        <vt:lpwstr/>
      </vt:variant>
      <vt:variant>
        <vt:lpwstr>project_1</vt:lpwstr>
      </vt:variant>
      <vt:variant>
        <vt:i4>2359310</vt:i4>
      </vt:variant>
      <vt:variant>
        <vt:i4>450</vt:i4>
      </vt:variant>
      <vt:variant>
        <vt:i4>0</vt:i4>
      </vt:variant>
      <vt:variant>
        <vt:i4>5</vt:i4>
      </vt:variant>
      <vt:variant>
        <vt:lpwstr/>
      </vt:variant>
      <vt:variant>
        <vt:lpwstr>project_1</vt:lpwstr>
      </vt:variant>
      <vt:variant>
        <vt:i4>2359310</vt:i4>
      </vt:variant>
      <vt:variant>
        <vt:i4>447</vt:i4>
      </vt:variant>
      <vt:variant>
        <vt:i4>0</vt:i4>
      </vt:variant>
      <vt:variant>
        <vt:i4>5</vt:i4>
      </vt:variant>
      <vt:variant>
        <vt:lpwstr/>
      </vt:variant>
      <vt:variant>
        <vt:lpwstr>project_1</vt:lpwstr>
      </vt:variant>
      <vt:variant>
        <vt:i4>2359310</vt:i4>
      </vt:variant>
      <vt:variant>
        <vt:i4>444</vt:i4>
      </vt:variant>
      <vt:variant>
        <vt:i4>0</vt:i4>
      </vt:variant>
      <vt:variant>
        <vt:i4>5</vt:i4>
      </vt:variant>
      <vt:variant>
        <vt:lpwstr/>
      </vt:variant>
      <vt:variant>
        <vt:lpwstr>project_3</vt:lpwstr>
      </vt:variant>
      <vt:variant>
        <vt:i4>2359310</vt:i4>
      </vt:variant>
      <vt:variant>
        <vt:i4>441</vt:i4>
      </vt:variant>
      <vt:variant>
        <vt:i4>0</vt:i4>
      </vt:variant>
      <vt:variant>
        <vt:i4>5</vt:i4>
      </vt:variant>
      <vt:variant>
        <vt:lpwstr/>
      </vt:variant>
      <vt:variant>
        <vt:lpwstr>project_1</vt:lpwstr>
      </vt:variant>
      <vt:variant>
        <vt:i4>2359310</vt:i4>
      </vt:variant>
      <vt:variant>
        <vt:i4>438</vt:i4>
      </vt:variant>
      <vt:variant>
        <vt:i4>0</vt:i4>
      </vt:variant>
      <vt:variant>
        <vt:i4>5</vt:i4>
      </vt:variant>
      <vt:variant>
        <vt:lpwstr/>
      </vt:variant>
      <vt:variant>
        <vt:lpwstr>project_2</vt:lpwstr>
      </vt:variant>
      <vt:variant>
        <vt:i4>2359310</vt:i4>
      </vt:variant>
      <vt:variant>
        <vt:i4>435</vt:i4>
      </vt:variant>
      <vt:variant>
        <vt:i4>0</vt:i4>
      </vt:variant>
      <vt:variant>
        <vt:i4>5</vt:i4>
      </vt:variant>
      <vt:variant>
        <vt:lpwstr/>
      </vt:variant>
      <vt:variant>
        <vt:lpwstr>project_3</vt:lpwstr>
      </vt:variant>
      <vt:variant>
        <vt:i4>2359310</vt:i4>
      </vt:variant>
      <vt:variant>
        <vt:i4>432</vt:i4>
      </vt:variant>
      <vt:variant>
        <vt:i4>0</vt:i4>
      </vt:variant>
      <vt:variant>
        <vt:i4>5</vt:i4>
      </vt:variant>
      <vt:variant>
        <vt:lpwstr/>
      </vt:variant>
      <vt:variant>
        <vt:lpwstr>project_1</vt:lpwstr>
      </vt:variant>
      <vt:variant>
        <vt:i4>2359310</vt:i4>
      </vt:variant>
      <vt:variant>
        <vt:i4>429</vt:i4>
      </vt:variant>
      <vt:variant>
        <vt:i4>0</vt:i4>
      </vt:variant>
      <vt:variant>
        <vt:i4>5</vt:i4>
      </vt:variant>
      <vt:variant>
        <vt:lpwstr/>
      </vt:variant>
      <vt:variant>
        <vt:lpwstr>project_3</vt:lpwstr>
      </vt:variant>
      <vt:variant>
        <vt:i4>2359310</vt:i4>
      </vt:variant>
      <vt:variant>
        <vt:i4>426</vt:i4>
      </vt:variant>
      <vt:variant>
        <vt:i4>0</vt:i4>
      </vt:variant>
      <vt:variant>
        <vt:i4>5</vt:i4>
      </vt:variant>
      <vt:variant>
        <vt:lpwstr/>
      </vt:variant>
      <vt:variant>
        <vt:lpwstr>project_3</vt:lpwstr>
      </vt:variant>
      <vt:variant>
        <vt:i4>2359310</vt:i4>
      </vt:variant>
      <vt:variant>
        <vt:i4>423</vt:i4>
      </vt:variant>
      <vt:variant>
        <vt:i4>0</vt:i4>
      </vt:variant>
      <vt:variant>
        <vt:i4>5</vt:i4>
      </vt:variant>
      <vt:variant>
        <vt:lpwstr/>
      </vt:variant>
      <vt:variant>
        <vt:lpwstr>project_2</vt:lpwstr>
      </vt:variant>
      <vt:variant>
        <vt:i4>2359310</vt:i4>
      </vt:variant>
      <vt:variant>
        <vt:i4>420</vt:i4>
      </vt:variant>
      <vt:variant>
        <vt:i4>0</vt:i4>
      </vt:variant>
      <vt:variant>
        <vt:i4>5</vt:i4>
      </vt:variant>
      <vt:variant>
        <vt:lpwstr/>
      </vt:variant>
      <vt:variant>
        <vt:lpwstr>project_3</vt:lpwstr>
      </vt:variant>
      <vt:variant>
        <vt:i4>2359310</vt:i4>
      </vt:variant>
      <vt:variant>
        <vt:i4>417</vt:i4>
      </vt:variant>
      <vt:variant>
        <vt:i4>0</vt:i4>
      </vt:variant>
      <vt:variant>
        <vt:i4>5</vt:i4>
      </vt:variant>
      <vt:variant>
        <vt:lpwstr/>
      </vt:variant>
      <vt:variant>
        <vt:lpwstr>project_2</vt:lpwstr>
      </vt:variant>
      <vt:variant>
        <vt:i4>7471171</vt:i4>
      </vt:variant>
      <vt:variant>
        <vt:i4>414</vt:i4>
      </vt:variant>
      <vt:variant>
        <vt:i4>0</vt:i4>
      </vt:variant>
      <vt:variant>
        <vt:i4>5</vt:i4>
      </vt:variant>
      <vt:variant>
        <vt:lpwstr/>
      </vt:variant>
      <vt:variant>
        <vt:lpwstr>intro_114</vt:lpwstr>
      </vt:variant>
      <vt:variant>
        <vt:i4>2359310</vt:i4>
      </vt:variant>
      <vt:variant>
        <vt:i4>411</vt:i4>
      </vt:variant>
      <vt:variant>
        <vt:i4>0</vt:i4>
      </vt:variant>
      <vt:variant>
        <vt:i4>5</vt:i4>
      </vt:variant>
      <vt:variant>
        <vt:lpwstr/>
      </vt:variant>
      <vt:variant>
        <vt:lpwstr>project_2</vt:lpwstr>
      </vt:variant>
      <vt:variant>
        <vt:i4>2359310</vt:i4>
      </vt:variant>
      <vt:variant>
        <vt:i4>408</vt:i4>
      </vt:variant>
      <vt:variant>
        <vt:i4>0</vt:i4>
      </vt:variant>
      <vt:variant>
        <vt:i4>5</vt:i4>
      </vt:variant>
      <vt:variant>
        <vt:lpwstr/>
      </vt:variant>
      <vt:variant>
        <vt:lpwstr>project_1</vt:lpwstr>
      </vt:variant>
      <vt:variant>
        <vt:i4>2359310</vt:i4>
      </vt:variant>
      <vt:variant>
        <vt:i4>405</vt:i4>
      </vt:variant>
      <vt:variant>
        <vt:i4>0</vt:i4>
      </vt:variant>
      <vt:variant>
        <vt:i4>5</vt:i4>
      </vt:variant>
      <vt:variant>
        <vt:lpwstr/>
      </vt:variant>
      <vt:variant>
        <vt:lpwstr>project_2</vt:lpwstr>
      </vt:variant>
      <vt:variant>
        <vt:i4>2359310</vt:i4>
      </vt:variant>
      <vt:variant>
        <vt:i4>402</vt:i4>
      </vt:variant>
      <vt:variant>
        <vt:i4>0</vt:i4>
      </vt:variant>
      <vt:variant>
        <vt:i4>5</vt:i4>
      </vt:variant>
      <vt:variant>
        <vt:lpwstr/>
      </vt:variant>
      <vt:variant>
        <vt:lpwstr>project_3</vt:lpwstr>
      </vt:variant>
      <vt:variant>
        <vt:i4>2359310</vt:i4>
      </vt:variant>
      <vt:variant>
        <vt:i4>399</vt:i4>
      </vt:variant>
      <vt:variant>
        <vt:i4>0</vt:i4>
      </vt:variant>
      <vt:variant>
        <vt:i4>5</vt:i4>
      </vt:variant>
      <vt:variant>
        <vt:lpwstr/>
      </vt:variant>
      <vt:variant>
        <vt:lpwstr>project_2</vt:lpwstr>
      </vt:variant>
      <vt:variant>
        <vt:i4>2359310</vt:i4>
      </vt:variant>
      <vt:variant>
        <vt:i4>396</vt:i4>
      </vt:variant>
      <vt:variant>
        <vt:i4>0</vt:i4>
      </vt:variant>
      <vt:variant>
        <vt:i4>5</vt:i4>
      </vt:variant>
      <vt:variant>
        <vt:lpwstr/>
      </vt:variant>
      <vt:variant>
        <vt:lpwstr>project_1</vt:lpwstr>
      </vt:variant>
      <vt:variant>
        <vt:i4>2359310</vt:i4>
      </vt:variant>
      <vt:variant>
        <vt:i4>393</vt:i4>
      </vt:variant>
      <vt:variant>
        <vt:i4>0</vt:i4>
      </vt:variant>
      <vt:variant>
        <vt:i4>5</vt:i4>
      </vt:variant>
      <vt:variant>
        <vt:lpwstr/>
      </vt:variant>
      <vt:variant>
        <vt:lpwstr>project_2</vt:lpwstr>
      </vt:variant>
      <vt:variant>
        <vt:i4>2359310</vt:i4>
      </vt:variant>
      <vt:variant>
        <vt:i4>390</vt:i4>
      </vt:variant>
      <vt:variant>
        <vt:i4>0</vt:i4>
      </vt:variant>
      <vt:variant>
        <vt:i4>5</vt:i4>
      </vt:variant>
      <vt:variant>
        <vt:lpwstr/>
      </vt:variant>
      <vt:variant>
        <vt:lpwstr>project_1</vt:lpwstr>
      </vt:variant>
      <vt:variant>
        <vt:i4>2359310</vt:i4>
      </vt:variant>
      <vt:variant>
        <vt:i4>387</vt:i4>
      </vt:variant>
      <vt:variant>
        <vt:i4>0</vt:i4>
      </vt:variant>
      <vt:variant>
        <vt:i4>5</vt:i4>
      </vt:variant>
      <vt:variant>
        <vt:lpwstr/>
      </vt:variant>
      <vt:variant>
        <vt:lpwstr>project_2</vt:lpwstr>
      </vt:variant>
      <vt:variant>
        <vt:i4>2359310</vt:i4>
      </vt:variant>
      <vt:variant>
        <vt:i4>384</vt:i4>
      </vt:variant>
      <vt:variant>
        <vt:i4>0</vt:i4>
      </vt:variant>
      <vt:variant>
        <vt:i4>5</vt:i4>
      </vt:variant>
      <vt:variant>
        <vt:lpwstr/>
      </vt:variant>
      <vt:variant>
        <vt:lpwstr>project_1</vt:lpwstr>
      </vt:variant>
      <vt:variant>
        <vt:i4>2359310</vt:i4>
      </vt:variant>
      <vt:variant>
        <vt:i4>381</vt:i4>
      </vt:variant>
      <vt:variant>
        <vt:i4>0</vt:i4>
      </vt:variant>
      <vt:variant>
        <vt:i4>5</vt:i4>
      </vt:variant>
      <vt:variant>
        <vt:lpwstr/>
      </vt:variant>
      <vt:variant>
        <vt:lpwstr>project_1</vt:lpwstr>
      </vt:variant>
      <vt:variant>
        <vt:i4>2359310</vt:i4>
      </vt:variant>
      <vt:variant>
        <vt:i4>378</vt:i4>
      </vt:variant>
      <vt:variant>
        <vt:i4>0</vt:i4>
      </vt:variant>
      <vt:variant>
        <vt:i4>5</vt:i4>
      </vt:variant>
      <vt:variant>
        <vt:lpwstr/>
      </vt:variant>
      <vt:variant>
        <vt:lpwstr>project_3</vt:lpwstr>
      </vt:variant>
      <vt:variant>
        <vt:i4>2359310</vt:i4>
      </vt:variant>
      <vt:variant>
        <vt:i4>375</vt:i4>
      </vt:variant>
      <vt:variant>
        <vt:i4>0</vt:i4>
      </vt:variant>
      <vt:variant>
        <vt:i4>5</vt:i4>
      </vt:variant>
      <vt:variant>
        <vt:lpwstr/>
      </vt:variant>
      <vt:variant>
        <vt:lpwstr>project_2</vt:lpwstr>
      </vt:variant>
      <vt:variant>
        <vt:i4>2359310</vt:i4>
      </vt:variant>
      <vt:variant>
        <vt:i4>372</vt:i4>
      </vt:variant>
      <vt:variant>
        <vt:i4>0</vt:i4>
      </vt:variant>
      <vt:variant>
        <vt:i4>5</vt:i4>
      </vt:variant>
      <vt:variant>
        <vt:lpwstr/>
      </vt:variant>
      <vt:variant>
        <vt:lpwstr>project_1</vt:lpwstr>
      </vt:variant>
      <vt:variant>
        <vt:i4>2359310</vt:i4>
      </vt:variant>
      <vt:variant>
        <vt:i4>369</vt:i4>
      </vt:variant>
      <vt:variant>
        <vt:i4>0</vt:i4>
      </vt:variant>
      <vt:variant>
        <vt:i4>5</vt:i4>
      </vt:variant>
      <vt:variant>
        <vt:lpwstr/>
      </vt:variant>
      <vt:variant>
        <vt:lpwstr>project_2</vt:lpwstr>
      </vt:variant>
      <vt:variant>
        <vt:i4>2359310</vt:i4>
      </vt:variant>
      <vt:variant>
        <vt:i4>366</vt:i4>
      </vt:variant>
      <vt:variant>
        <vt:i4>0</vt:i4>
      </vt:variant>
      <vt:variant>
        <vt:i4>5</vt:i4>
      </vt:variant>
      <vt:variant>
        <vt:lpwstr/>
      </vt:variant>
      <vt:variant>
        <vt:lpwstr>project_2</vt:lpwstr>
      </vt:variant>
      <vt:variant>
        <vt:i4>2359310</vt:i4>
      </vt:variant>
      <vt:variant>
        <vt:i4>363</vt:i4>
      </vt:variant>
      <vt:variant>
        <vt:i4>0</vt:i4>
      </vt:variant>
      <vt:variant>
        <vt:i4>5</vt:i4>
      </vt:variant>
      <vt:variant>
        <vt:lpwstr/>
      </vt:variant>
      <vt:variant>
        <vt:lpwstr>project_1</vt:lpwstr>
      </vt:variant>
      <vt:variant>
        <vt:i4>2359310</vt:i4>
      </vt:variant>
      <vt:variant>
        <vt:i4>360</vt:i4>
      </vt:variant>
      <vt:variant>
        <vt:i4>0</vt:i4>
      </vt:variant>
      <vt:variant>
        <vt:i4>5</vt:i4>
      </vt:variant>
      <vt:variant>
        <vt:lpwstr/>
      </vt:variant>
      <vt:variant>
        <vt:lpwstr>project_1</vt:lpwstr>
      </vt:variant>
      <vt:variant>
        <vt:i4>2359310</vt:i4>
      </vt:variant>
      <vt:variant>
        <vt:i4>357</vt:i4>
      </vt:variant>
      <vt:variant>
        <vt:i4>0</vt:i4>
      </vt:variant>
      <vt:variant>
        <vt:i4>5</vt:i4>
      </vt:variant>
      <vt:variant>
        <vt:lpwstr/>
      </vt:variant>
      <vt:variant>
        <vt:lpwstr>project_2</vt:lpwstr>
      </vt:variant>
      <vt:variant>
        <vt:i4>2359310</vt:i4>
      </vt:variant>
      <vt:variant>
        <vt:i4>354</vt:i4>
      </vt:variant>
      <vt:variant>
        <vt:i4>0</vt:i4>
      </vt:variant>
      <vt:variant>
        <vt:i4>5</vt:i4>
      </vt:variant>
      <vt:variant>
        <vt:lpwstr/>
      </vt:variant>
      <vt:variant>
        <vt:lpwstr>project_3</vt:lpwstr>
      </vt:variant>
      <vt:variant>
        <vt:i4>2359310</vt:i4>
      </vt:variant>
      <vt:variant>
        <vt:i4>351</vt:i4>
      </vt:variant>
      <vt:variant>
        <vt:i4>0</vt:i4>
      </vt:variant>
      <vt:variant>
        <vt:i4>5</vt:i4>
      </vt:variant>
      <vt:variant>
        <vt:lpwstr/>
      </vt:variant>
      <vt:variant>
        <vt:lpwstr>project_2</vt:lpwstr>
      </vt:variant>
      <vt:variant>
        <vt:i4>2359310</vt:i4>
      </vt:variant>
      <vt:variant>
        <vt:i4>348</vt:i4>
      </vt:variant>
      <vt:variant>
        <vt:i4>0</vt:i4>
      </vt:variant>
      <vt:variant>
        <vt:i4>5</vt:i4>
      </vt:variant>
      <vt:variant>
        <vt:lpwstr/>
      </vt:variant>
      <vt:variant>
        <vt:lpwstr>project_1</vt:lpwstr>
      </vt:variant>
      <vt:variant>
        <vt:i4>2359310</vt:i4>
      </vt:variant>
      <vt:variant>
        <vt:i4>324</vt:i4>
      </vt:variant>
      <vt:variant>
        <vt:i4>0</vt:i4>
      </vt:variant>
      <vt:variant>
        <vt:i4>5</vt:i4>
      </vt:variant>
      <vt:variant>
        <vt:lpwstr/>
      </vt:variant>
      <vt:variant>
        <vt:lpwstr>project_3</vt:lpwstr>
      </vt:variant>
      <vt:variant>
        <vt:i4>2359310</vt:i4>
      </vt:variant>
      <vt:variant>
        <vt:i4>321</vt:i4>
      </vt:variant>
      <vt:variant>
        <vt:i4>0</vt:i4>
      </vt:variant>
      <vt:variant>
        <vt:i4>5</vt:i4>
      </vt:variant>
      <vt:variant>
        <vt:lpwstr/>
      </vt:variant>
      <vt:variant>
        <vt:lpwstr>project_2</vt:lpwstr>
      </vt:variant>
      <vt:variant>
        <vt:i4>2359310</vt:i4>
      </vt:variant>
      <vt:variant>
        <vt:i4>318</vt:i4>
      </vt:variant>
      <vt:variant>
        <vt:i4>0</vt:i4>
      </vt:variant>
      <vt:variant>
        <vt:i4>5</vt:i4>
      </vt:variant>
      <vt:variant>
        <vt:lpwstr/>
      </vt:variant>
      <vt:variant>
        <vt:lpwstr>project_1</vt:lpwstr>
      </vt:variant>
      <vt:variant>
        <vt:i4>2359310</vt:i4>
      </vt:variant>
      <vt:variant>
        <vt:i4>306</vt:i4>
      </vt:variant>
      <vt:variant>
        <vt:i4>0</vt:i4>
      </vt:variant>
      <vt:variant>
        <vt:i4>5</vt:i4>
      </vt:variant>
      <vt:variant>
        <vt:lpwstr/>
      </vt:variant>
      <vt:variant>
        <vt:lpwstr>project_1</vt:lpwstr>
      </vt:variant>
      <vt:variant>
        <vt:i4>2359310</vt:i4>
      </vt:variant>
      <vt:variant>
        <vt:i4>303</vt:i4>
      </vt:variant>
      <vt:variant>
        <vt:i4>0</vt:i4>
      </vt:variant>
      <vt:variant>
        <vt:i4>5</vt:i4>
      </vt:variant>
      <vt:variant>
        <vt:lpwstr/>
      </vt:variant>
      <vt:variant>
        <vt:lpwstr>project_3</vt:lpwstr>
      </vt:variant>
      <vt:variant>
        <vt:i4>2359310</vt:i4>
      </vt:variant>
      <vt:variant>
        <vt:i4>300</vt:i4>
      </vt:variant>
      <vt:variant>
        <vt:i4>0</vt:i4>
      </vt:variant>
      <vt:variant>
        <vt:i4>5</vt:i4>
      </vt:variant>
      <vt:variant>
        <vt:lpwstr/>
      </vt:variant>
      <vt:variant>
        <vt:lpwstr>project_2</vt:lpwstr>
      </vt:variant>
      <vt:variant>
        <vt:i4>2359310</vt:i4>
      </vt:variant>
      <vt:variant>
        <vt:i4>297</vt:i4>
      </vt:variant>
      <vt:variant>
        <vt:i4>0</vt:i4>
      </vt:variant>
      <vt:variant>
        <vt:i4>5</vt:i4>
      </vt:variant>
      <vt:variant>
        <vt:lpwstr/>
      </vt:variant>
      <vt:variant>
        <vt:lpwstr>project_1</vt:lpwstr>
      </vt:variant>
      <vt:variant>
        <vt:i4>2359310</vt:i4>
      </vt:variant>
      <vt:variant>
        <vt:i4>294</vt:i4>
      </vt:variant>
      <vt:variant>
        <vt:i4>0</vt:i4>
      </vt:variant>
      <vt:variant>
        <vt:i4>5</vt:i4>
      </vt:variant>
      <vt:variant>
        <vt:lpwstr/>
      </vt:variant>
      <vt:variant>
        <vt:lpwstr>project_2</vt:lpwstr>
      </vt:variant>
      <vt:variant>
        <vt:i4>2359310</vt:i4>
      </vt:variant>
      <vt:variant>
        <vt:i4>291</vt:i4>
      </vt:variant>
      <vt:variant>
        <vt:i4>0</vt:i4>
      </vt:variant>
      <vt:variant>
        <vt:i4>5</vt:i4>
      </vt:variant>
      <vt:variant>
        <vt:lpwstr/>
      </vt:variant>
      <vt:variant>
        <vt:lpwstr>project_1</vt:lpwstr>
      </vt:variant>
      <vt:variant>
        <vt:i4>2359310</vt:i4>
      </vt:variant>
      <vt:variant>
        <vt:i4>288</vt:i4>
      </vt:variant>
      <vt:variant>
        <vt:i4>0</vt:i4>
      </vt:variant>
      <vt:variant>
        <vt:i4>5</vt:i4>
      </vt:variant>
      <vt:variant>
        <vt:lpwstr/>
      </vt:variant>
      <vt:variant>
        <vt:lpwstr>project_3</vt:lpwstr>
      </vt:variant>
      <vt:variant>
        <vt:i4>2359310</vt:i4>
      </vt:variant>
      <vt:variant>
        <vt:i4>285</vt:i4>
      </vt:variant>
      <vt:variant>
        <vt:i4>0</vt:i4>
      </vt:variant>
      <vt:variant>
        <vt:i4>5</vt:i4>
      </vt:variant>
      <vt:variant>
        <vt:lpwstr/>
      </vt:variant>
      <vt:variant>
        <vt:lpwstr>project_2</vt:lpwstr>
      </vt:variant>
      <vt:variant>
        <vt:i4>2359310</vt:i4>
      </vt:variant>
      <vt:variant>
        <vt:i4>282</vt:i4>
      </vt:variant>
      <vt:variant>
        <vt:i4>0</vt:i4>
      </vt:variant>
      <vt:variant>
        <vt:i4>5</vt:i4>
      </vt:variant>
      <vt:variant>
        <vt:lpwstr/>
      </vt:variant>
      <vt:variant>
        <vt:lpwstr>project_1</vt:lpwstr>
      </vt:variant>
      <vt:variant>
        <vt:i4>2359310</vt:i4>
      </vt:variant>
      <vt:variant>
        <vt:i4>279</vt:i4>
      </vt:variant>
      <vt:variant>
        <vt:i4>0</vt:i4>
      </vt:variant>
      <vt:variant>
        <vt:i4>5</vt:i4>
      </vt:variant>
      <vt:variant>
        <vt:lpwstr/>
      </vt:variant>
      <vt:variant>
        <vt:lpwstr>project_1</vt:lpwstr>
      </vt:variant>
      <vt:variant>
        <vt:i4>2359310</vt:i4>
      </vt:variant>
      <vt:variant>
        <vt:i4>276</vt:i4>
      </vt:variant>
      <vt:variant>
        <vt:i4>0</vt:i4>
      </vt:variant>
      <vt:variant>
        <vt:i4>5</vt:i4>
      </vt:variant>
      <vt:variant>
        <vt:lpwstr/>
      </vt:variant>
      <vt:variant>
        <vt:lpwstr>project_2</vt:lpwstr>
      </vt:variant>
      <vt:variant>
        <vt:i4>2359310</vt:i4>
      </vt:variant>
      <vt:variant>
        <vt:i4>273</vt:i4>
      </vt:variant>
      <vt:variant>
        <vt:i4>0</vt:i4>
      </vt:variant>
      <vt:variant>
        <vt:i4>5</vt:i4>
      </vt:variant>
      <vt:variant>
        <vt:lpwstr/>
      </vt:variant>
      <vt:variant>
        <vt:lpwstr>project_1</vt:lpwstr>
      </vt:variant>
      <vt:variant>
        <vt:i4>2359310</vt:i4>
      </vt:variant>
      <vt:variant>
        <vt:i4>270</vt:i4>
      </vt:variant>
      <vt:variant>
        <vt:i4>0</vt:i4>
      </vt:variant>
      <vt:variant>
        <vt:i4>5</vt:i4>
      </vt:variant>
      <vt:variant>
        <vt:lpwstr/>
      </vt:variant>
      <vt:variant>
        <vt:lpwstr>project_1</vt:lpwstr>
      </vt:variant>
      <vt:variant>
        <vt:i4>2359310</vt:i4>
      </vt:variant>
      <vt:variant>
        <vt:i4>267</vt:i4>
      </vt:variant>
      <vt:variant>
        <vt:i4>0</vt:i4>
      </vt:variant>
      <vt:variant>
        <vt:i4>5</vt:i4>
      </vt:variant>
      <vt:variant>
        <vt:lpwstr/>
      </vt:variant>
      <vt:variant>
        <vt:lpwstr>project_3</vt:lpwstr>
      </vt:variant>
      <vt:variant>
        <vt:i4>2359310</vt:i4>
      </vt:variant>
      <vt:variant>
        <vt:i4>264</vt:i4>
      </vt:variant>
      <vt:variant>
        <vt:i4>0</vt:i4>
      </vt:variant>
      <vt:variant>
        <vt:i4>5</vt:i4>
      </vt:variant>
      <vt:variant>
        <vt:lpwstr/>
      </vt:variant>
      <vt:variant>
        <vt:lpwstr>project_2</vt:lpwstr>
      </vt:variant>
      <vt:variant>
        <vt:i4>2359310</vt:i4>
      </vt:variant>
      <vt:variant>
        <vt:i4>261</vt:i4>
      </vt:variant>
      <vt:variant>
        <vt:i4>0</vt:i4>
      </vt:variant>
      <vt:variant>
        <vt:i4>5</vt:i4>
      </vt:variant>
      <vt:variant>
        <vt:lpwstr/>
      </vt:variant>
      <vt:variant>
        <vt:lpwstr>project_3</vt:lpwstr>
      </vt:variant>
      <vt:variant>
        <vt:i4>2359310</vt:i4>
      </vt:variant>
      <vt:variant>
        <vt:i4>258</vt:i4>
      </vt:variant>
      <vt:variant>
        <vt:i4>0</vt:i4>
      </vt:variant>
      <vt:variant>
        <vt:i4>5</vt:i4>
      </vt:variant>
      <vt:variant>
        <vt:lpwstr/>
      </vt:variant>
      <vt:variant>
        <vt:lpwstr>project_2</vt:lpwstr>
      </vt:variant>
      <vt:variant>
        <vt:i4>2359310</vt:i4>
      </vt:variant>
      <vt:variant>
        <vt:i4>255</vt:i4>
      </vt:variant>
      <vt:variant>
        <vt:i4>0</vt:i4>
      </vt:variant>
      <vt:variant>
        <vt:i4>5</vt:i4>
      </vt:variant>
      <vt:variant>
        <vt:lpwstr/>
      </vt:variant>
      <vt:variant>
        <vt:lpwstr>project_1</vt:lpwstr>
      </vt:variant>
      <vt:variant>
        <vt:i4>2359310</vt:i4>
      </vt:variant>
      <vt:variant>
        <vt:i4>252</vt:i4>
      </vt:variant>
      <vt:variant>
        <vt:i4>0</vt:i4>
      </vt:variant>
      <vt:variant>
        <vt:i4>5</vt:i4>
      </vt:variant>
      <vt:variant>
        <vt:lpwstr/>
      </vt:variant>
      <vt:variant>
        <vt:lpwstr>project_3</vt:lpwstr>
      </vt:variant>
      <vt:variant>
        <vt:i4>2359310</vt:i4>
      </vt:variant>
      <vt:variant>
        <vt:i4>249</vt:i4>
      </vt:variant>
      <vt:variant>
        <vt:i4>0</vt:i4>
      </vt:variant>
      <vt:variant>
        <vt:i4>5</vt:i4>
      </vt:variant>
      <vt:variant>
        <vt:lpwstr/>
      </vt:variant>
      <vt:variant>
        <vt:lpwstr>project_1</vt:lpwstr>
      </vt:variant>
      <vt:variant>
        <vt:i4>2359310</vt:i4>
      </vt:variant>
      <vt:variant>
        <vt:i4>246</vt:i4>
      </vt:variant>
      <vt:variant>
        <vt:i4>0</vt:i4>
      </vt:variant>
      <vt:variant>
        <vt:i4>5</vt:i4>
      </vt:variant>
      <vt:variant>
        <vt:lpwstr/>
      </vt:variant>
      <vt:variant>
        <vt:lpwstr>project_2</vt:lpwstr>
      </vt:variant>
      <vt:variant>
        <vt:i4>2359310</vt:i4>
      </vt:variant>
      <vt:variant>
        <vt:i4>243</vt:i4>
      </vt:variant>
      <vt:variant>
        <vt:i4>0</vt:i4>
      </vt:variant>
      <vt:variant>
        <vt:i4>5</vt:i4>
      </vt:variant>
      <vt:variant>
        <vt:lpwstr/>
      </vt:variant>
      <vt:variant>
        <vt:lpwstr>project_1</vt:lpwstr>
      </vt:variant>
      <vt:variant>
        <vt:i4>2031676</vt:i4>
      </vt:variant>
      <vt:variant>
        <vt:i4>236</vt:i4>
      </vt:variant>
      <vt:variant>
        <vt:i4>0</vt:i4>
      </vt:variant>
      <vt:variant>
        <vt:i4>5</vt:i4>
      </vt:variant>
      <vt:variant>
        <vt:lpwstr/>
      </vt:variant>
      <vt:variant>
        <vt:lpwstr>_Toc497188782</vt:lpwstr>
      </vt:variant>
      <vt:variant>
        <vt:i4>2031676</vt:i4>
      </vt:variant>
      <vt:variant>
        <vt:i4>230</vt:i4>
      </vt:variant>
      <vt:variant>
        <vt:i4>0</vt:i4>
      </vt:variant>
      <vt:variant>
        <vt:i4>5</vt:i4>
      </vt:variant>
      <vt:variant>
        <vt:lpwstr/>
      </vt:variant>
      <vt:variant>
        <vt:lpwstr>_Toc497188781</vt:lpwstr>
      </vt:variant>
      <vt:variant>
        <vt:i4>2031676</vt:i4>
      </vt:variant>
      <vt:variant>
        <vt:i4>224</vt:i4>
      </vt:variant>
      <vt:variant>
        <vt:i4>0</vt:i4>
      </vt:variant>
      <vt:variant>
        <vt:i4>5</vt:i4>
      </vt:variant>
      <vt:variant>
        <vt:lpwstr/>
      </vt:variant>
      <vt:variant>
        <vt:lpwstr>_Toc497188780</vt:lpwstr>
      </vt:variant>
      <vt:variant>
        <vt:i4>1048636</vt:i4>
      </vt:variant>
      <vt:variant>
        <vt:i4>218</vt:i4>
      </vt:variant>
      <vt:variant>
        <vt:i4>0</vt:i4>
      </vt:variant>
      <vt:variant>
        <vt:i4>5</vt:i4>
      </vt:variant>
      <vt:variant>
        <vt:lpwstr/>
      </vt:variant>
      <vt:variant>
        <vt:lpwstr>_Toc497188779</vt:lpwstr>
      </vt:variant>
      <vt:variant>
        <vt:i4>1048636</vt:i4>
      </vt:variant>
      <vt:variant>
        <vt:i4>212</vt:i4>
      </vt:variant>
      <vt:variant>
        <vt:i4>0</vt:i4>
      </vt:variant>
      <vt:variant>
        <vt:i4>5</vt:i4>
      </vt:variant>
      <vt:variant>
        <vt:lpwstr/>
      </vt:variant>
      <vt:variant>
        <vt:lpwstr>_Toc497188778</vt:lpwstr>
      </vt:variant>
      <vt:variant>
        <vt:i4>1048636</vt:i4>
      </vt:variant>
      <vt:variant>
        <vt:i4>206</vt:i4>
      </vt:variant>
      <vt:variant>
        <vt:i4>0</vt:i4>
      </vt:variant>
      <vt:variant>
        <vt:i4>5</vt:i4>
      </vt:variant>
      <vt:variant>
        <vt:lpwstr/>
      </vt:variant>
      <vt:variant>
        <vt:lpwstr>_Toc497188777</vt:lpwstr>
      </vt:variant>
      <vt:variant>
        <vt:i4>1048636</vt:i4>
      </vt:variant>
      <vt:variant>
        <vt:i4>200</vt:i4>
      </vt:variant>
      <vt:variant>
        <vt:i4>0</vt:i4>
      </vt:variant>
      <vt:variant>
        <vt:i4>5</vt:i4>
      </vt:variant>
      <vt:variant>
        <vt:lpwstr/>
      </vt:variant>
      <vt:variant>
        <vt:lpwstr>_Toc497188776</vt:lpwstr>
      </vt:variant>
      <vt:variant>
        <vt:i4>1048636</vt:i4>
      </vt:variant>
      <vt:variant>
        <vt:i4>194</vt:i4>
      </vt:variant>
      <vt:variant>
        <vt:i4>0</vt:i4>
      </vt:variant>
      <vt:variant>
        <vt:i4>5</vt:i4>
      </vt:variant>
      <vt:variant>
        <vt:lpwstr/>
      </vt:variant>
      <vt:variant>
        <vt:lpwstr>_Toc497188775</vt:lpwstr>
      </vt:variant>
      <vt:variant>
        <vt:i4>1048636</vt:i4>
      </vt:variant>
      <vt:variant>
        <vt:i4>188</vt:i4>
      </vt:variant>
      <vt:variant>
        <vt:i4>0</vt:i4>
      </vt:variant>
      <vt:variant>
        <vt:i4>5</vt:i4>
      </vt:variant>
      <vt:variant>
        <vt:lpwstr/>
      </vt:variant>
      <vt:variant>
        <vt:lpwstr>_Toc497188774</vt:lpwstr>
      </vt:variant>
      <vt:variant>
        <vt:i4>1048636</vt:i4>
      </vt:variant>
      <vt:variant>
        <vt:i4>182</vt:i4>
      </vt:variant>
      <vt:variant>
        <vt:i4>0</vt:i4>
      </vt:variant>
      <vt:variant>
        <vt:i4>5</vt:i4>
      </vt:variant>
      <vt:variant>
        <vt:lpwstr/>
      </vt:variant>
      <vt:variant>
        <vt:lpwstr>_Toc497188773</vt:lpwstr>
      </vt:variant>
      <vt:variant>
        <vt:i4>1048636</vt:i4>
      </vt:variant>
      <vt:variant>
        <vt:i4>176</vt:i4>
      </vt:variant>
      <vt:variant>
        <vt:i4>0</vt:i4>
      </vt:variant>
      <vt:variant>
        <vt:i4>5</vt:i4>
      </vt:variant>
      <vt:variant>
        <vt:lpwstr/>
      </vt:variant>
      <vt:variant>
        <vt:lpwstr>_Toc497188772</vt:lpwstr>
      </vt:variant>
      <vt:variant>
        <vt:i4>1048636</vt:i4>
      </vt:variant>
      <vt:variant>
        <vt:i4>170</vt:i4>
      </vt:variant>
      <vt:variant>
        <vt:i4>0</vt:i4>
      </vt:variant>
      <vt:variant>
        <vt:i4>5</vt:i4>
      </vt:variant>
      <vt:variant>
        <vt:lpwstr/>
      </vt:variant>
      <vt:variant>
        <vt:lpwstr>_Toc497188771</vt:lpwstr>
      </vt:variant>
      <vt:variant>
        <vt:i4>1048636</vt:i4>
      </vt:variant>
      <vt:variant>
        <vt:i4>164</vt:i4>
      </vt:variant>
      <vt:variant>
        <vt:i4>0</vt:i4>
      </vt:variant>
      <vt:variant>
        <vt:i4>5</vt:i4>
      </vt:variant>
      <vt:variant>
        <vt:lpwstr/>
      </vt:variant>
      <vt:variant>
        <vt:lpwstr>_Toc497188770</vt:lpwstr>
      </vt:variant>
      <vt:variant>
        <vt:i4>1114172</vt:i4>
      </vt:variant>
      <vt:variant>
        <vt:i4>158</vt:i4>
      </vt:variant>
      <vt:variant>
        <vt:i4>0</vt:i4>
      </vt:variant>
      <vt:variant>
        <vt:i4>5</vt:i4>
      </vt:variant>
      <vt:variant>
        <vt:lpwstr/>
      </vt:variant>
      <vt:variant>
        <vt:lpwstr>_Toc497188769</vt:lpwstr>
      </vt:variant>
      <vt:variant>
        <vt:i4>1114172</vt:i4>
      </vt:variant>
      <vt:variant>
        <vt:i4>152</vt:i4>
      </vt:variant>
      <vt:variant>
        <vt:i4>0</vt:i4>
      </vt:variant>
      <vt:variant>
        <vt:i4>5</vt:i4>
      </vt:variant>
      <vt:variant>
        <vt:lpwstr/>
      </vt:variant>
      <vt:variant>
        <vt:lpwstr>_Toc497188768</vt:lpwstr>
      </vt:variant>
      <vt:variant>
        <vt:i4>1114172</vt:i4>
      </vt:variant>
      <vt:variant>
        <vt:i4>146</vt:i4>
      </vt:variant>
      <vt:variant>
        <vt:i4>0</vt:i4>
      </vt:variant>
      <vt:variant>
        <vt:i4>5</vt:i4>
      </vt:variant>
      <vt:variant>
        <vt:lpwstr/>
      </vt:variant>
      <vt:variant>
        <vt:lpwstr>_Toc497188767</vt:lpwstr>
      </vt:variant>
      <vt:variant>
        <vt:i4>1114172</vt:i4>
      </vt:variant>
      <vt:variant>
        <vt:i4>140</vt:i4>
      </vt:variant>
      <vt:variant>
        <vt:i4>0</vt:i4>
      </vt:variant>
      <vt:variant>
        <vt:i4>5</vt:i4>
      </vt:variant>
      <vt:variant>
        <vt:lpwstr/>
      </vt:variant>
      <vt:variant>
        <vt:lpwstr>_Toc497188766</vt:lpwstr>
      </vt:variant>
      <vt:variant>
        <vt:i4>1114172</vt:i4>
      </vt:variant>
      <vt:variant>
        <vt:i4>134</vt:i4>
      </vt:variant>
      <vt:variant>
        <vt:i4>0</vt:i4>
      </vt:variant>
      <vt:variant>
        <vt:i4>5</vt:i4>
      </vt:variant>
      <vt:variant>
        <vt:lpwstr/>
      </vt:variant>
      <vt:variant>
        <vt:lpwstr>_Toc497188765</vt:lpwstr>
      </vt:variant>
      <vt:variant>
        <vt:i4>1114172</vt:i4>
      </vt:variant>
      <vt:variant>
        <vt:i4>128</vt:i4>
      </vt:variant>
      <vt:variant>
        <vt:i4>0</vt:i4>
      </vt:variant>
      <vt:variant>
        <vt:i4>5</vt:i4>
      </vt:variant>
      <vt:variant>
        <vt:lpwstr/>
      </vt:variant>
      <vt:variant>
        <vt:lpwstr>_Toc497188764</vt:lpwstr>
      </vt:variant>
      <vt:variant>
        <vt:i4>1114172</vt:i4>
      </vt:variant>
      <vt:variant>
        <vt:i4>122</vt:i4>
      </vt:variant>
      <vt:variant>
        <vt:i4>0</vt:i4>
      </vt:variant>
      <vt:variant>
        <vt:i4>5</vt:i4>
      </vt:variant>
      <vt:variant>
        <vt:lpwstr/>
      </vt:variant>
      <vt:variant>
        <vt:lpwstr>_Toc497188763</vt:lpwstr>
      </vt:variant>
      <vt:variant>
        <vt:i4>1114172</vt:i4>
      </vt:variant>
      <vt:variant>
        <vt:i4>116</vt:i4>
      </vt:variant>
      <vt:variant>
        <vt:i4>0</vt:i4>
      </vt:variant>
      <vt:variant>
        <vt:i4>5</vt:i4>
      </vt:variant>
      <vt:variant>
        <vt:lpwstr/>
      </vt:variant>
      <vt:variant>
        <vt:lpwstr>_Toc497188762</vt:lpwstr>
      </vt:variant>
      <vt:variant>
        <vt:i4>1114172</vt:i4>
      </vt:variant>
      <vt:variant>
        <vt:i4>110</vt:i4>
      </vt:variant>
      <vt:variant>
        <vt:i4>0</vt:i4>
      </vt:variant>
      <vt:variant>
        <vt:i4>5</vt:i4>
      </vt:variant>
      <vt:variant>
        <vt:lpwstr/>
      </vt:variant>
      <vt:variant>
        <vt:lpwstr>_Toc497188761</vt:lpwstr>
      </vt:variant>
      <vt:variant>
        <vt:i4>1114172</vt:i4>
      </vt:variant>
      <vt:variant>
        <vt:i4>104</vt:i4>
      </vt:variant>
      <vt:variant>
        <vt:i4>0</vt:i4>
      </vt:variant>
      <vt:variant>
        <vt:i4>5</vt:i4>
      </vt:variant>
      <vt:variant>
        <vt:lpwstr/>
      </vt:variant>
      <vt:variant>
        <vt:lpwstr>_Toc497188760</vt:lpwstr>
      </vt:variant>
      <vt:variant>
        <vt:i4>1179708</vt:i4>
      </vt:variant>
      <vt:variant>
        <vt:i4>98</vt:i4>
      </vt:variant>
      <vt:variant>
        <vt:i4>0</vt:i4>
      </vt:variant>
      <vt:variant>
        <vt:i4>5</vt:i4>
      </vt:variant>
      <vt:variant>
        <vt:lpwstr/>
      </vt:variant>
      <vt:variant>
        <vt:lpwstr>_Toc497188759</vt:lpwstr>
      </vt:variant>
      <vt:variant>
        <vt:i4>1179708</vt:i4>
      </vt:variant>
      <vt:variant>
        <vt:i4>92</vt:i4>
      </vt:variant>
      <vt:variant>
        <vt:i4>0</vt:i4>
      </vt:variant>
      <vt:variant>
        <vt:i4>5</vt:i4>
      </vt:variant>
      <vt:variant>
        <vt:lpwstr/>
      </vt:variant>
      <vt:variant>
        <vt:lpwstr>_Toc497188758</vt:lpwstr>
      </vt:variant>
      <vt:variant>
        <vt:i4>1179708</vt:i4>
      </vt:variant>
      <vt:variant>
        <vt:i4>86</vt:i4>
      </vt:variant>
      <vt:variant>
        <vt:i4>0</vt:i4>
      </vt:variant>
      <vt:variant>
        <vt:i4>5</vt:i4>
      </vt:variant>
      <vt:variant>
        <vt:lpwstr/>
      </vt:variant>
      <vt:variant>
        <vt:lpwstr>_Toc497188757</vt:lpwstr>
      </vt:variant>
      <vt:variant>
        <vt:i4>1179708</vt:i4>
      </vt:variant>
      <vt:variant>
        <vt:i4>80</vt:i4>
      </vt:variant>
      <vt:variant>
        <vt:i4>0</vt:i4>
      </vt:variant>
      <vt:variant>
        <vt:i4>5</vt:i4>
      </vt:variant>
      <vt:variant>
        <vt:lpwstr/>
      </vt:variant>
      <vt:variant>
        <vt:lpwstr>_Toc497188756</vt:lpwstr>
      </vt:variant>
      <vt:variant>
        <vt:i4>1179708</vt:i4>
      </vt:variant>
      <vt:variant>
        <vt:i4>74</vt:i4>
      </vt:variant>
      <vt:variant>
        <vt:i4>0</vt:i4>
      </vt:variant>
      <vt:variant>
        <vt:i4>5</vt:i4>
      </vt:variant>
      <vt:variant>
        <vt:lpwstr/>
      </vt:variant>
      <vt:variant>
        <vt:lpwstr>_Toc497188755</vt:lpwstr>
      </vt:variant>
      <vt:variant>
        <vt:i4>1179708</vt:i4>
      </vt:variant>
      <vt:variant>
        <vt:i4>68</vt:i4>
      </vt:variant>
      <vt:variant>
        <vt:i4>0</vt:i4>
      </vt:variant>
      <vt:variant>
        <vt:i4>5</vt:i4>
      </vt:variant>
      <vt:variant>
        <vt:lpwstr/>
      </vt:variant>
      <vt:variant>
        <vt:lpwstr>_Toc497188754</vt:lpwstr>
      </vt:variant>
      <vt:variant>
        <vt:i4>1179708</vt:i4>
      </vt:variant>
      <vt:variant>
        <vt:i4>62</vt:i4>
      </vt:variant>
      <vt:variant>
        <vt:i4>0</vt:i4>
      </vt:variant>
      <vt:variant>
        <vt:i4>5</vt:i4>
      </vt:variant>
      <vt:variant>
        <vt:lpwstr/>
      </vt:variant>
      <vt:variant>
        <vt:lpwstr>_Toc497188753</vt:lpwstr>
      </vt:variant>
      <vt:variant>
        <vt:i4>1179708</vt:i4>
      </vt:variant>
      <vt:variant>
        <vt:i4>56</vt:i4>
      </vt:variant>
      <vt:variant>
        <vt:i4>0</vt:i4>
      </vt:variant>
      <vt:variant>
        <vt:i4>5</vt:i4>
      </vt:variant>
      <vt:variant>
        <vt:lpwstr/>
      </vt:variant>
      <vt:variant>
        <vt:lpwstr>_Toc497188752</vt:lpwstr>
      </vt:variant>
      <vt:variant>
        <vt:i4>1179708</vt:i4>
      </vt:variant>
      <vt:variant>
        <vt:i4>50</vt:i4>
      </vt:variant>
      <vt:variant>
        <vt:i4>0</vt:i4>
      </vt:variant>
      <vt:variant>
        <vt:i4>5</vt:i4>
      </vt:variant>
      <vt:variant>
        <vt:lpwstr/>
      </vt:variant>
      <vt:variant>
        <vt:lpwstr>_Toc497188751</vt:lpwstr>
      </vt:variant>
      <vt:variant>
        <vt:i4>1179708</vt:i4>
      </vt:variant>
      <vt:variant>
        <vt:i4>44</vt:i4>
      </vt:variant>
      <vt:variant>
        <vt:i4>0</vt:i4>
      </vt:variant>
      <vt:variant>
        <vt:i4>5</vt:i4>
      </vt:variant>
      <vt:variant>
        <vt:lpwstr/>
      </vt:variant>
      <vt:variant>
        <vt:lpwstr>_Toc497188750</vt:lpwstr>
      </vt:variant>
      <vt:variant>
        <vt:i4>1245244</vt:i4>
      </vt:variant>
      <vt:variant>
        <vt:i4>38</vt:i4>
      </vt:variant>
      <vt:variant>
        <vt:i4>0</vt:i4>
      </vt:variant>
      <vt:variant>
        <vt:i4>5</vt:i4>
      </vt:variant>
      <vt:variant>
        <vt:lpwstr/>
      </vt:variant>
      <vt:variant>
        <vt:lpwstr>_Toc497188749</vt:lpwstr>
      </vt:variant>
      <vt:variant>
        <vt:i4>1245244</vt:i4>
      </vt:variant>
      <vt:variant>
        <vt:i4>32</vt:i4>
      </vt:variant>
      <vt:variant>
        <vt:i4>0</vt:i4>
      </vt:variant>
      <vt:variant>
        <vt:i4>5</vt:i4>
      </vt:variant>
      <vt:variant>
        <vt:lpwstr/>
      </vt:variant>
      <vt:variant>
        <vt:lpwstr>_Toc497188748</vt:lpwstr>
      </vt:variant>
      <vt:variant>
        <vt:i4>1245244</vt:i4>
      </vt:variant>
      <vt:variant>
        <vt:i4>26</vt:i4>
      </vt:variant>
      <vt:variant>
        <vt:i4>0</vt:i4>
      </vt:variant>
      <vt:variant>
        <vt:i4>5</vt:i4>
      </vt:variant>
      <vt:variant>
        <vt:lpwstr/>
      </vt:variant>
      <vt:variant>
        <vt:lpwstr>_Toc497188747</vt:lpwstr>
      </vt:variant>
      <vt:variant>
        <vt:i4>1245244</vt:i4>
      </vt:variant>
      <vt:variant>
        <vt:i4>20</vt:i4>
      </vt:variant>
      <vt:variant>
        <vt:i4>0</vt:i4>
      </vt:variant>
      <vt:variant>
        <vt:i4>5</vt:i4>
      </vt:variant>
      <vt:variant>
        <vt:lpwstr/>
      </vt:variant>
      <vt:variant>
        <vt:lpwstr>_Toc497188746</vt:lpwstr>
      </vt:variant>
      <vt:variant>
        <vt:i4>1245244</vt:i4>
      </vt:variant>
      <vt:variant>
        <vt:i4>14</vt:i4>
      </vt:variant>
      <vt:variant>
        <vt:i4>0</vt:i4>
      </vt:variant>
      <vt:variant>
        <vt:i4>5</vt:i4>
      </vt:variant>
      <vt:variant>
        <vt:lpwstr/>
      </vt:variant>
      <vt:variant>
        <vt:lpwstr>_Toc497188745</vt:lpwstr>
      </vt:variant>
      <vt:variant>
        <vt:i4>1245244</vt:i4>
      </vt:variant>
      <vt:variant>
        <vt:i4>8</vt:i4>
      </vt:variant>
      <vt:variant>
        <vt:i4>0</vt:i4>
      </vt:variant>
      <vt:variant>
        <vt:i4>5</vt:i4>
      </vt:variant>
      <vt:variant>
        <vt:lpwstr/>
      </vt:variant>
      <vt:variant>
        <vt:lpwstr>_Toc497188744</vt:lpwstr>
      </vt:variant>
      <vt:variant>
        <vt:i4>1245244</vt:i4>
      </vt:variant>
      <vt:variant>
        <vt:i4>2</vt:i4>
      </vt:variant>
      <vt:variant>
        <vt:i4>0</vt:i4>
      </vt:variant>
      <vt:variant>
        <vt:i4>5</vt:i4>
      </vt:variant>
      <vt:variant>
        <vt:lpwstr/>
      </vt:variant>
      <vt:variant>
        <vt:lpwstr>_Toc49718874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Clémentine LAFFONT</cp:lastModifiedBy>
  <cp:revision>20</cp:revision>
  <cp:lastPrinted>2017-10-30T19:45:00Z</cp:lastPrinted>
  <dcterms:created xsi:type="dcterms:W3CDTF">2024-06-16T14:26:00Z</dcterms:created>
  <dcterms:modified xsi:type="dcterms:W3CDTF">2024-07-12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cology-letters</vt:lpwstr>
  </property>
  <property fmtid="{D5CDD505-2E9C-101B-9397-08002B2CF9AE}" pid="5" name="Mendeley Recent Style Name 1_1">
    <vt:lpwstr>Ecology Letters</vt:lpwstr>
  </property>
  <property fmtid="{D5CDD505-2E9C-101B-9397-08002B2CF9AE}" pid="6" name="Mendeley Recent Style Id 2_1">
    <vt:lpwstr>http://csl.mendeley.com/styles/463889291/ecology-letters-6authors</vt:lpwstr>
  </property>
  <property fmtid="{D5CDD505-2E9C-101B-9397-08002B2CF9AE}" pid="7" name="Mendeley Recent Style Name 2_1">
    <vt:lpwstr>Ecology Letters - Anne Leinweber</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csl.mendeley.com/styles/463889291/evolution-2</vt:lpwstr>
  </property>
  <property fmtid="{D5CDD505-2E9C-101B-9397-08002B2CF9AE}" pid="11" name="Mendeley Recent Style Name 4_1">
    <vt:lpwstr>Evolution - Anne Leinweb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PAPERS2_INFO_01">
    <vt:lpwstr>&lt;info&gt;&lt;style id="http://www.zotero.org/styles/apa"/&gt;&lt;format class="1"/&gt;&lt;/info&gt;PAPERS2_INFO_END</vt:lpwstr>
  </property>
  <property fmtid="{D5CDD505-2E9C-101B-9397-08002B2CF9AE}" pid="23" name="ZOTERO_PREF_1">
    <vt:lpwstr>&lt;data data-version="3" zotero-version="6.0.30"&gt;&lt;session id="7DTJMxIf"/&gt;&lt;style id="http://www.zotero.org/styles/nature" hasBibliography="1" bibliographyStyleHasBeenSet="1"/&gt;&lt;prefs&gt;&lt;pref name="fieldType" value="Field"/&gt;&lt;pref name="automaticJournalAbbreviati</vt:lpwstr>
  </property>
  <property fmtid="{D5CDD505-2E9C-101B-9397-08002B2CF9AE}" pid="24" name="ZOTERO_PREF_2">
    <vt:lpwstr>ons" value="true"/&gt;&lt;/prefs&gt;&lt;/data&gt;</vt:lpwstr>
  </property>
</Properties>
</file>